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B1443" w14:textId="77777777" w:rsidR="006459AB" w:rsidRPr="00E27481" w:rsidRDefault="006459AB" w:rsidP="006459AB">
      <w:pPr>
        <w:pStyle w:val="berschrift1"/>
        <w:rPr>
          <w:b/>
          <w:bCs/>
        </w:rPr>
      </w:pPr>
      <w:bookmarkStart w:id="0" w:name="_Toc131584493"/>
      <w:r w:rsidRPr="00E27481">
        <w:rPr>
          <w:b/>
          <w:bCs/>
        </w:rPr>
        <w:t>ADDITIONAL FILE 4: REASONS FOR EXCLUSION IN FULL-TEXT SCREENING</w:t>
      </w:r>
      <w:bookmarkEnd w:id="0"/>
    </w:p>
    <w:p w14:paraId="11152CAE" w14:textId="77777777" w:rsidR="006459AB" w:rsidRPr="00E27481" w:rsidRDefault="006459AB" w:rsidP="006459AB">
      <w:pPr>
        <w:rPr>
          <w:b/>
          <w:bCs/>
        </w:rPr>
      </w:pPr>
    </w:p>
    <w:p w14:paraId="745FB69F" w14:textId="77777777" w:rsidR="006459AB" w:rsidRPr="00082675" w:rsidRDefault="006459AB" w:rsidP="006459AB">
      <w:pPr>
        <w:rPr>
          <w:b/>
          <w:bCs/>
        </w:rPr>
      </w:pPr>
      <w:r w:rsidRPr="00082675">
        <w:rPr>
          <w:b/>
          <w:bCs/>
        </w:rPr>
        <w:t>Table S4. Reason for exclusion in the full-text screening</w:t>
      </w:r>
    </w:p>
    <w:tbl>
      <w:tblPr>
        <w:tblStyle w:val="Tabellenraster"/>
        <w:tblW w:w="0" w:type="auto"/>
        <w:tblLook w:val="04A0" w:firstRow="1" w:lastRow="0" w:firstColumn="1" w:lastColumn="0" w:noHBand="0" w:noVBand="1"/>
      </w:tblPr>
      <w:tblGrid>
        <w:gridCol w:w="3427"/>
        <w:gridCol w:w="3247"/>
      </w:tblGrid>
      <w:tr w:rsidR="006459AB" w14:paraId="1039F844" w14:textId="77777777" w:rsidTr="00C010B7">
        <w:tc>
          <w:tcPr>
            <w:tcW w:w="3427" w:type="dxa"/>
          </w:tcPr>
          <w:p w14:paraId="16EDE06F" w14:textId="1D6781ED" w:rsidR="006459AB" w:rsidRPr="009D1F12" w:rsidRDefault="00676116" w:rsidP="00C010B7">
            <w:pPr>
              <w:rPr>
                <w:b/>
                <w:bCs/>
              </w:rPr>
            </w:pPr>
            <w:r>
              <w:rPr>
                <w:b/>
                <w:bCs/>
              </w:rPr>
              <w:t>First author name,</w:t>
            </w:r>
            <w:r w:rsidR="00E72753">
              <w:rPr>
                <w:b/>
                <w:bCs/>
              </w:rPr>
              <w:t xml:space="preserve"> year of publication and</w:t>
            </w:r>
            <w:r>
              <w:rPr>
                <w:b/>
                <w:bCs/>
              </w:rPr>
              <w:t xml:space="preserve"> a</w:t>
            </w:r>
            <w:r w:rsidR="006459AB" w:rsidRPr="009D1F12">
              <w:rPr>
                <w:b/>
                <w:bCs/>
              </w:rPr>
              <w:t>rticle</w:t>
            </w:r>
            <w:r>
              <w:rPr>
                <w:b/>
                <w:bCs/>
              </w:rPr>
              <w:t xml:space="preserve"> reference</w:t>
            </w:r>
          </w:p>
        </w:tc>
        <w:tc>
          <w:tcPr>
            <w:tcW w:w="3247" w:type="dxa"/>
          </w:tcPr>
          <w:p w14:paraId="3EC7C0BD" w14:textId="77777777" w:rsidR="006459AB" w:rsidRPr="009D1F12" w:rsidRDefault="006459AB" w:rsidP="00C010B7">
            <w:pPr>
              <w:rPr>
                <w:b/>
                <w:bCs/>
              </w:rPr>
            </w:pPr>
            <w:r w:rsidRPr="009D1F12">
              <w:rPr>
                <w:b/>
                <w:bCs/>
              </w:rPr>
              <w:t xml:space="preserve">Reason for exclusion </w:t>
            </w:r>
          </w:p>
        </w:tc>
      </w:tr>
      <w:tr w:rsidR="006459AB" w14:paraId="5B6009EF" w14:textId="77777777" w:rsidTr="00C010B7">
        <w:tc>
          <w:tcPr>
            <w:tcW w:w="3427" w:type="dxa"/>
          </w:tcPr>
          <w:p w14:paraId="1AF607DF" w14:textId="3E7FACD5" w:rsidR="006459AB" w:rsidRDefault="00F61E21" w:rsidP="00C010B7">
            <w:r>
              <w:t xml:space="preserve">Darvish </w:t>
            </w:r>
            <w:r w:rsidR="003E4E7D">
              <w:fldChar w:fldCharType="begin" w:fldLock="1"/>
            </w:r>
            <w:r w:rsidR="001F4343">
              <w:instrText>ADDIN CSL_CITATION {"citationItems":[{"id":"ITEM-1","itemData":{"ISSN":"2322-4835","abstract":"Background: Recurrent post-traumatic stress disorder (PTSD) can devastate the life of a veteran. Despite the widespread use of mobile learning technology in health care and nursing, few studies have examined its potential in PTSD patients and the effect on quality of life (QoL). The present study aimed to investigate the effect of a text messaging-based psychiatric nursing program on QoL in veterans with PTSD symptoms. Methods: A single-blinded, randomized, controlled trial was conducted at the outpatient clinic of Sadr Hospital in Tehran (Iran) from January 2014 to October 2015. A total of 98 veterans with PTSD who referred to the outpatient clinic of the hospital were initially assessed for eligibility to participate in the study. Based on the inclusion criteria, 66 veterans were recruited in the study and randomly allocated to a control group (n=33) and an intervention group (n=33). Due to the lost to follow-up, 9 participants (control=4, intervention=5) were excluded from the analysis phase. The intervention group received psychiatric support via short text messages for 6 months, whereas the control group received the routine hospital care. The self-rating scale for PTSD (SRS-PTSD) and the short form 36 (SF-36) were used to evaluate the severity of symptoms and the QoL, respectively. The results were analyzed using the SPSS software (version 18.0) with the Chi-square test, Fisher's exact test, independent sample t test, and paired sample t test. P&lt;0.05 was considered statistically significant. Results: A significant improvement in PTSD (P=0.001) and QoL (P=0.001) was observed in the intervention group compared to the control group. Moreover, the recurrence frequency in the intervention group was significantly lower (P=0.03). Conclusion: The text messaging-based psychiatric nursing program reduced the severity of symptoms in veterans with PTSD and improved their QoL.","author":[{"dropping-particle":"","family":"Darvish","given":"Asieh","non-dropping-particle":"","parse-names":false,"suffix":""},{"dropping-particle":"","family":"Khodadadi-Hassankiadeh","given":"Naema","non-dropping-particle":"","parse-names":false,"suffix":""},{"dropping-particle":"","family":"Abdoosti","given":"Sirous","non-dropping-particle":"","parse-names":false,"suffix":""},{"dropping-particle":"","family":"Kashani","given":"Mojgan Ghapandar","non-dropping-particle":"","parse-names":false,"suffix":""}],"container-title":"International Journal of Community Based Nursing &amp; Midwifery","id":"ITEM-1","issue":"1","issued":{"date-parts":[["2019","1"]]},"note":"Accession Number: 134264220. Language: English. Entry Date: 20190130. Revision Date: 20190130. Publication Type: Article; equations &amp;amp; formulas; research; tables/charts; randomized controlled trial. Journal Subset: Middle East; Nursing. Instrumentation: Short Form-36 Health Survey (SF-36); Self-Rating Scale for PTSD (srs-PTSD). NLM UID: 101615484.","page":"52-62","publisher":"Shiraz University of Medical Sciences","publisher-place":"Department of Medical-Surgical Nursing, School of Nursing and Midwifery, Tehran University of Medical Sciences, Tehran, Iran","title":"Effect of Text Messaging-based Psychiatric Nursing Program on Quality of Life in Veterans with Post-Traumatic Stress Disorder: A Randomized Controlled Trial.","type":"article-journal","volume":"7"},"uris":["http://www.mendeley.com/documents/?uuid=985ae414-de92-4f6d-850a-96daa391957f"]}],"mendeley":{"formattedCitation":"(1)","plainTextFormattedCitation":"(1)","previouslyFormattedCitation":"(1)"},"properties":{"noteIndex":0},"schema":"https://github.com/citation-style-language/schema/raw/master/csl-citation.json"}</w:instrText>
            </w:r>
            <w:r w:rsidR="003E4E7D">
              <w:fldChar w:fldCharType="separate"/>
            </w:r>
            <w:r w:rsidR="003E4E7D" w:rsidRPr="003E4E7D">
              <w:rPr>
                <w:noProof/>
              </w:rPr>
              <w:t>(1)</w:t>
            </w:r>
            <w:r w:rsidR="003E4E7D">
              <w:fldChar w:fldCharType="end"/>
            </w:r>
            <w:r w:rsidR="00676116">
              <w:t>,</w:t>
            </w:r>
            <w:r w:rsidR="006459AB">
              <w:t xml:space="preserve"> </w:t>
            </w:r>
            <w:r>
              <w:t xml:space="preserve">Janevic </w:t>
            </w:r>
            <w:r w:rsidR="006459AB">
              <w:fldChar w:fldCharType="begin" w:fldLock="1"/>
            </w:r>
            <w:r w:rsidR="001F4343">
              <w:instrText>ADDIN CSL_CITATION {"citationItems":[{"id":"ITEM-1","itemData":{"DOI":"https://dx.doi.org/10.1186/s13033-016-0093-3","abstract":"Background: Innovative, scalable solutions are needed to address the vast unmet need for mental health care in low- and middle-income countries (LMICs). Methods: We conducted a feasibility study of a 14-week automated telephonic interactive voice response (IVR) depression self-care service among Bolivian primary care patients with at least moderately severe depressive symptoms. We analyzed IVR call completion rates, the reliability and validity of IVR-collected data, and participant satisfaction. Results: Of the 32 participants, the majority were women (78 % or 25/32) and non-indigenous (75 % or 24/32). Participants had moderate depressive symptoms at baseline (PHQ-8 score mean 13.3, SD = 3.5) and reported good or fair general health status (88 % or 28/32). Fifty-four percent of weekly IVR calls (approximately 7 out of 13 active call-weeks) were completed. Neither PHQ-8 scores nor IVR call completion differed significantly by ethnicity, education, self-reported depression diagnosis, self-reported overall health, number of chronic conditions, or health literacy. The reliability for IVR-collected PHQ-8 scores was good (Cronbach's alpha = 0.83). Virtually every participant (97 %) was \"mostly\" or \"very\" satisfied with the program. Many described the program as beneficial for their mood and self-care, albeit limited by some technological difficulties and the lack of human interaction. Conclusion: Findings suggest that IVR could feasibly be used to provide monitoring and self-care education to depressed patients in Bolivia. An expanded stepped-care service offering contact with lay health workers for more depressed individuals and expanded mHealth content may foster greater patient engagement and enhance its therapeutic value while remaining cost-effective. (PsycInfo Database Record (c) 2021 APA, all rights reserved)","author":[{"dropping-particle":"","family":"Janevic","given":"Mary R","non-dropping-particle":"","parse-names":false,"suffix":""},{"dropping-particle":"","family":"Aruquipa Yujra","given":"Amparo C","non-dropping-particle":"","parse-names":false,"suffix":""},{"dropping-particle":"","family":"Marinec","given":"Nicolle","non-dropping-particle":"","parse-names":false,"suffix":""},{"dropping-particle":"","family":"Aguilar","given":"Juvenal","non-dropping-particle":"","parse-names":false,"suffix":""},{"dropping-particle":"","family":"Aikens","given":"James E","non-dropping-particle":"","parse-names":false,"suffix":""},{"dropping-particle":"","family":"Tarrazona","given":"Rosa","non-dropping-particle":"","parse-names":false,"suffix":""},{"dropping-particle":"","family":"Piette","given":"John D","non-dropping-particle":"","parse-names":false,"suffix":""}],"container-title":"International Journal of Mental Health Systems","editor":[{"dropping-particle":"","family":"Aguilar  Aikens, Aikens, Ayotte, Becker, Bennett-Levy, Bolda, Bromet, Calderon, Camacho-Arce, Castells, Dimidjian, Farrington, Ferrari, Free, Jaen-Varas, Kakuma, Kamis, Katon, Kroenke, Martire, Meekers, Moore, Murray, Murray, Ouimette, Patel, Penninx, Pie","given":"Aguilera","non-dropping-particle":"","parse-names":false,"suffix":""}],"id":"ITEM-1","issued":{"date-parts":[["2016"]]},"language":"English","publisher":"BioMed Central Limited","publisher-place":"Janevic, Mary R.: Center for Managing Chronic Disease, University of Michigan, School of Public Health, 1415 Washington Heights, Ann Arbor, MI, US, 48109, mjanevic@umich.edu","title":"Feasibility of an interactive voice response system for monitoring depressive symptoms in a lower-middle income Latin American country.","type":"article-journal","volume":"10"},"uris":["http://www.mendeley.com/documents/?uuid=8c582fa8-268c-499e-a70f-569243da1860"]}],"mendeley":{"formattedCitation":"(2)","plainTextFormattedCitation":"(2)","previouslyFormattedCitation":"(2)"},"properties":{"noteIndex":0},"schema":"https://github.com/citation-style-language/schema/raw/master/csl-citation.json"}</w:instrText>
            </w:r>
            <w:r w:rsidR="006459AB">
              <w:fldChar w:fldCharType="separate"/>
            </w:r>
            <w:r w:rsidR="003E4E7D" w:rsidRPr="003E4E7D">
              <w:rPr>
                <w:noProof/>
              </w:rPr>
              <w:t>(2)</w:t>
            </w:r>
            <w:r w:rsidR="006459AB">
              <w:fldChar w:fldCharType="end"/>
            </w:r>
            <w:r w:rsidR="00676116">
              <w:t>,</w:t>
            </w:r>
            <w:r w:rsidR="006459AB">
              <w:t xml:space="preserve"> </w:t>
            </w:r>
            <w:r>
              <w:t>Fang</w:t>
            </w:r>
            <w:r w:rsidR="002C35E2">
              <w:t xml:space="preserve"> </w:t>
            </w:r>
            <w:r w:rsidR="006459AB">
              <w:fldChar w:fldCharType="begin" w:fldLock="1"/>
            </w:r>
            <w:r w:rsidR="001F4343">
              <w:instrText>ADDIN CSL_CITATION {"citationItems":[{"id":"ITEM-1","itemData":{"DOI":"10.1007/s10639-021-10737-3","abstract":"Digital gaming has become a regular part of life for today's pre-schoolers. Hence, there is a need to look at the integration of digital technology into the preschool education. The present study aims to examine the effect digital games have on children's behaviour and their social competence if played to reach an educational purpose (supervised play) and for fun (without educational aim). The study population consists of 54 pre-schoolers (26 girls and 28 boys), aged 4 to 6, who were recruited in Moscow, Russia. All children were divided in two groups: children playing digital games with peers (n = 28) and children playing digital games at home (n = 28). The pre-schoolers' social competence and behaviour were assessed before and after the experiment using the Social Competence and Behavior Identification (SCBE-30) questionnaire. Findings revealed a higher level of social competence in the experimental group (+11.71, p &lt; 0.05) as compared to children playing without being told what they were expected to achieve. The experimental group also scored lower on Anxiety-Withdrawal (-7.94, p &lt; 0.05). A higher Anxiety-Withdrawal score normally means that a child experiences some degree of depression or anxiety, and exhibits overly dependent behaviour. At the same time, a higher Social Competence score suggests that a child is more joyful, tolerant, socially integrated, calm, and willing to collaborate with peers and that he or she exhibits a prosocial behaviour. The results of this study may help parents and teachers to use digital learning tools, in particular video games, effectively when working with young children.","author":[{"dropping-particle":"","family":"Fang","given":"M L","non-dropping-particle":"","parse-names":false,"suffix":""},{"dropping-particle":"","family":"Tapalova","given":"O","non-dropping-particle":"","parse-names":false,"suffix":""},{"dropping-particle":"","family":"Zhiyenbayeva","given":"N","non-dropping-particle":"","parse-names":false,"suffix":""},{"dropping-particle":"","family":"Kozlovskaya","given":"S","non-dropping-particle":"","parse-names":false,"suffix":""}],"container-title":"Education and Information Technologies","id":"ITEM-1","issued":{"date-parts":[["0"]]},"note":"Exclusion reason: no non-specialists;","title":"Impact of digital game-based learning on the social competence and behavior of preschoolers","type":"article-journal"},"uris":["http://www.mendeley.com/documents/?uuid=9bed9617-049a-46f9-a43e-f98cb19fa718"]}],"mendeley":{"formattedCitation":"(3)","plainTextFormattedCitation":"(3)","previouslyFormattedCitation":"(3)"},"properties":{"noteIndex":0},"schema":"https://github.com/citation-style-language/schema/raw/master/csl-citation.json"}</w:instrText>
            </w:r>
            <w:r w:rsidR="006459AB">
              <w:fldChar w:fldCharType="separate"/>
            </w:r>
            <w:r w:rsidR="003E4E7D" w:rsidRPr="003E4E7D">
              <w:rPr>
                <w:noProof/>
              </w:rPr>
              <w:t>(3)</w:t>
            </w:r>
            <w:r w:rsidR="006459AB">
              <w:fldChar w:fldCharType="end"/>
            </w:r>
            <w:r>
              <w:t>, Baksi</w:t>
            </w:r>
            <w:r w:rsidR="006459AB">
              <w:t xml:space="preserve"> </w:t>
            </w:r>
            <w:r w:rsidR="006459AB">
              <w:fldChar w:fldCharType="begin" w:fldLock="1"/>
            </w:r>
            <w:r w:rsidR="001F4343">
              <w:instrText>ADDIN CSL_CITATION {"citationItems":[{"id":"ITEM-1","itemData":{"ISSN":"1791-5201","abstract":"Background: unknown elements about clinic environment and negative experiences cause anxiety; and accordingly, they are effective on students’ concentration, memory and problem solving skills, learning/academic success and care given to clinic process Objective: Effect of the clinical preparatory education given to the freshmen nursing students on their anxiety level was to examine. Method: This is an experimental, randomized and a controlled study utilized in a pretest-posttest order. The research was conducted at a health college in Turkey in the period between February, 2014 and March, 2015. The necessary permission was received from the ethical board. By means of simple randomization, whereas 35 students were assigned to the intervention group; 39 students were assigned to the control group. The study data was collected by means of face-to-face interview method in the pre- and post-test periods. In this process, the intervention group was given clinical preparatory education. Data was analyzed in computer environment through statistical software based on mean, percentage, chi-square and t-test. Results: Pre-intervention, nursing students received the intervention and control groups were similar to each other in terms of socio-demographical characteristics and state-trait anxiety starting data (p&gt;0.05). As a result of the intervention, there was no statistically significant difference determined with the intervention group with respect to the control group in terms of state anxiety scores before the clinical experience in the pre-test period. When measurements within each group were taken into consideration, it was determined that state anxiety mean score of the intervention group reduced; and this reduction was statistically significant (p &lt; 0.05).It was observed that there was significant difference among groups in terms of the effect of the clinical preparatory education given before the first clinical experience on the anxiety; but there was significant difference among the measurements within the intervention group itself.","author":[{"dropping-particle":"","family":"Baksi","given":"Altun","non-dropping-particle":"","parse-names":false,"suffix":""},{"dropping-particle":"","family":"Gumus","given":"Funda","non-dropping-particle":"","parse-names":false,"suffix":""},{"dropping-particle":"","family":"Zengin","given":"Leyla","non-dropping-particle":"","parse-names":false,"suffix":""}],"container-title":"International Journal of Caring Sciences","id":"ITEM-1","issue":"2","issued":{"date-parts":[["2017","5"]]},"note":"Accession Number: 124801522. Language: English. Entry Date: 20180427. Revision Date: 20190212. Publication Type: Article; research; tables/charts; randomized controlled trial. Journal Subset: Continental Europe; Europe; Nursing; Peer Reviewed.","page":"1003-1012","publisher":"International Journal of Caring Sciences","publisher-place":"Assistant Professor of Surgical Nursing, Diyarbakir Ataturk School of Health Services, Dicle University, Diyarbakir, Turkey","title":"Effectiveness of the Preparatory Clinical Education on Nursing Students Anxiety: A Randomized Controlled Trial.","type":"article-journal","volume":"10"},"uris":["http://www.mendeley.com/documents/?uuid=183864a5-9625-435d-9b2b-6a6fd957799f"]}],"mendeley":{"formattedCitation":"(4)","plainTextFormattedCitation":"(4)","previouslyFormattedCitation":"(4)"},"properties":{"noteIndex":0},"schema":"https://github.com/citation-style-language/schema/raw/master/csl-citation.json"}</w:instrText>
            </w:r>
            <w:r w:rsidR="006459AB">
              <w:fldChar w:fldCharType="separate"/>
            </w:r>
            <w:r w:rsidR="003E4E7D" w:rsidRPr="003E4E7D">
              <w:rPr>
                <w:noProof/>
              </w:rPr>
              <w:t>(4)</w:t>
            </w:r>
            <w:r w:rsidR="006459AB">
              <w:fldChar w:fldCharType="end"/>
            </w:r>
            <w:r>
              <w:t xml:space="preserve">, </w:t>
            </w:r>
            <w:r w:rsidRPr="006B6C38">
              <w:rPr>
                <w:rFonts w:ascii="Calibri" w:hAnsi="Calibri" w:cs="Calibri"/>
                <w:noProof/>
                <w:szCs w:val="24"/>
              </w:rPr>
              <w:t>Jeekratok</w:t>
            </w:r>
            <w:r w:rsidR="002C35E2">
              <w:rPr>
                <w:rFonts w:ascii="Calibri" w:hAnsi="Calibri" w:cs="Calibri"/>
                <w:noProof/>
                <w:szCs w:val="24"/>
              </w:rPr>
              <w:t xml:space="preserve"> </w:t>
            </w:r>
            <w:r w:rsidR="006459AB">
              <w:fldChar w:fldCharType="begin" w:fldLock="1"/>
            </w:r>
            <w:r w:rsidR="001F4343">
              <w:instrText>ADDIN CSL_CITATION {"citationItems":[{"id":"ITEM-1","itemData":{"DOI":"https://dx.doi.org/10.4018/ijwltt.2014100103","ISSN":"1548-1093","abstract":"Children with (ASD) may respond well to web-based learning because computers can provide features such as repetition, visual stimuli and independent interactions that appeal to them. However, there has been limited testing of web-based learning especially outside of institutional settings. The study reported on in this paper involved the testing of open, web-based games and social stories for children with Autism Spectrum Disorder (ASD). The web-based learning was accessible by parents, teachers, health professionals and children in an institutional and a home setting and consisted of four social stories and seven games housed in a website. Pre- and post-testing of the web-based learning took place over a three-month period with 10 children with ASD enrolled in a special-education center in North-Eastern Thailand. Testing was conducted using observation. Analysis involved descriptive statistics, parametric t-tests and Wilcoxon Signed-Rank tests. Results revealed improvement for all behaviors although not for all children. Implications include the need for future studies that rely on more participants and that focus on transferability of learned behaviors to real-life contexts. Future studies might also include longitudinal designs to determine sustainability of newly learned behaviors and the design of web-based environments that adapt to or are more specifically tailored to individual needs of children with ASD. (PsycInfo Database Record (c) 2021 APA, all rights reserved)","author":[{"dropping-particle":"","family":"Jeekratok","given":"Kanisorn","non-dropping-particle":"","parse-names":false,"suffix":""},{"dropping-particle":"","family":"Chanchalor","given":"Sumalee","non-dropping-particle":"","parse-names":false,"suffix":""},{"dropping-particle":"","family":"Murphy","given":"Elizabeth","non-dropping-particle":"","parse-names":false,"suffix":""}],"container-title":"International Journal of Web-Based Learning and Teaching Technologies","editor":[{"dropping-particle":"","family":"Baio  Bernard-Opitz, Bledsoe, Bosseler, Bryson, Bolte, Calvert, Charman, Franklin, Frost, Frutos, Golan, Gray, Gray, Hagiwara, Hetzroni, Higgins, Huntinger, Ivey, Jeekratok, Jeekratok, Kagohara, Kientz, Kimball, Konstantindis, Krueger, Krug, Leggett, Lord","given":"Baron_Cohen","non-dropping-particle":"","parse-names":false,"suffix":""}],"id":"ITEM-1","issue":"4","issued":{"date-parts":[["2014"]]},"language":"English","page":"33-49","publisher":"IGI Global","publisher-place":"US","title":"Web-based social stories and games for children with autism.","type":"article-journal","volume":"9"},"uris":["http://www.mendeley.com/documents/?uuid=82ee2a63-153f-4ce6-b59f-83b62011a720"]}],"mendeley":{"formattedCitation":"(5)","plainTextFormattedCitation":"(5)","previouslyFormattedCitation":"(5)"},"properties":{"noteIndex":0},"schema":"https://github.com/citation-style-language/schema/raw/master/csl-citation.json"}</w:instrText>
            </w:r>
            <w:r w:rsidR="006459AB">
              <w:fldChar w:fldCharType="separate"/>
            </w:r>
            <w:r w:rsidR="003E4E7D" w:rsidRPr="003E4E7D">
              <w:rPr>
                <w:noProof/>
              </w:rPr>
              <w:t>(5)</w:t>
            </w:r>
            <w:r w:rsidR="006459AB">
              <w:fldChar w:fldCharType="end"/>
            </w:r>
            <w:r>
              <w:t>, Chae</w:t>
            </w:r>
            <w:r w:rsidR="002C35E2">
              <w:t xml:space="preserve"> </w:t>
            </w:r>
            <w:r w:rsidR="006459AB">
              <w:fldChar w:fldCharType="begin" w:fldLock="1"/>
            </w:r>
            <w:r w:rsidR="001F4343">
              <w:instrText>ADDIN CSL_CITATION {"citationItems":[{"id":"ITEM-1","itemData":{"DOI":"10.1258/1357633001935095","PMID":"10824375","abstract":"We conducted a pilot study to evaluate telemedicine for patients with schizophrenia. The telemedicine system was connected over the ordinary telephone network at 33 kbit/s. A computer-based patient record was used to view patient summaries and to allow nursing notes to be entered at the patient's home. Fifteen patients with schizophrenia were assessed over the telemedicine system and 15 patients were assessed face to face, using the Brief Psychiatric Rating Scale (BPRS). Our low-bandwidth telemedicine system appeared to be as reliable as higher-bandwidth ISDN systems. In addition, the patients' acceptance of the telemedicine interview, in terms of comfort, ease of self-expression, quality of interpersonal relationship and usefulness, was good in most cases. The only factors significantly affecting the patients' level of acceptance of their particular type of interview were the assessment type (i.e. whether the patient had had a telemedicine assessment or not) and their BPRS score. Since the system was of low cost and was easy to interface with a notebook computer, it could be used support other home-health nursing services.","author":[{"dropping-particle":"","family":"Chae","given":"Y M","non-dropping-particle":"","parse-names":false,"suffix":""},{"dropping-particle":"","family":"Park","given":"H J","non-dropping-particle":"","parse-names":false,"suffix":""},{"dropping-particle":"","family":"Cho","given":"J G","non-dropping-particle":"","parse-names":false,"suffix":""},{"dropping-particle":"","family":"Hong","given":"G D","non-dropping-particle":"","parse-names":false,"suffix":""},{"dropping-particle":"","family":"Cheon","given":"K A","non-dropping-particle":"","parse-names":false,"suffix":""}],"container-title":"J Telemed Telecare","id":"ITEM-1","issue":"2","issued":{"date-parts":[["2000"]]},"note":"Exclusion reason: no non-specialists;","page":"83-90","title":"The reliability and acceptability of telemedicine for patients with schizophrenia in Korea","type":"article-journal","volume":"6"},"uris":["http://www.mendeley.com/documents/?uuid=1efa7ab0-407e-4348-b521-f81b376744d8"]}],"mendeley":{"formattedCitation":"(6)","plainTextFormattedCitation":"(6)","previouslyFormattedCitation":"(6)"},"properties":{"noteIndex":0},"schema":"https://github.com/citation-style-language/schema/raw/master/csl-citation.json"}</w:instrText>
            </w:r>
            <w:r w:rsidR="006459AB">
              <w:fldChar w:fldCharType="separate"/>
            </w:r>
            <w:r w:rsidR="003E4E7D" w:rsidRPr="003E4E7D">
              <w:rPr>
                <w:noProof/>
              </w:rPr>
              <w:t>(6)</w:t>
            </w:r>
            <w:r w:rsidR="006459AB">
              <w:fldChar w:fldCharType="end"/>
            </w:r>
            <w:r>
              <w:t>,</w:t>
            </w:r>
            <w:r w:rsidRPr="006B6C38">
              <w:rPr>
                <w:rFonts w:ascii="Calibri" w:hAnsi="Calibri" w:cs="Calibri"/>
                <w:noProof/>
                <w:szCs w:val="24"/>
              </w:rPr>
              <w:t xml:space="preserve"> Mehrotra</w:t>
            </w:r>
            <w:r w:rsidR="006459AB">
              <w:t xml:space="preserve"> </w:t>
            </w:r>
            <w:r w:rsidR="006459AB">
              <w:fldChar w:fldCharType="begin" w:fldLock="1"/>
            </w:r>
            <w:r w:rsidR="001F4343">
              <w:instrText>ADDIN CSL_CITATION {"citationItems":[{"id":"ITEM-1","itemData":{"DOI":"10.1016/j.ajp.2018.07.010","PMID":"30086513","abstract":"The present study was conducted to ascertain the effectiveness of Project ECHO, a Hub and Spokes tele-mentoring model to bridge the urban-rural divide in mental health and addiction care in the context of a developing country like India. The Counsellors from 11 rural and underserved districts of Chhattisgarh were periodically connected to NIMHANS multidisciplinary specialists by smartphone app and underwent virtual mentoring to learn and translate \"best practices\" in Mental health and Addiction by using \"patient-centric learning\", a core component of NIMHANS ECHO model. The outcome evaluation was modelled on Moore's evaluation framework focusing on participant engagement, satisfaction, learning, competence and performance. Over the period of 6 months i.e. 12 tele-ECHO clinics, 41 patients case summaries were discussed by the Counsellors with NIMHANS Hub Specialists. Half of the counsellors could join &gt;80% clinics and overall there were no drop-outs. There was a significant increase in learning and self-confidence after six months. The participants liked \"relevance of the courses to clinical practices\". \"group based discussions\" and \"a reduction in professionals isolation\". The results indicate promise of the NIMHANS ECHO tele-mentoring model as one with potential for capacity-building in mental health and addiction for remote and rural areas by leveraging technology.","author":[{"dropping-particle":"","family":"Mehrotra","given":"K","non-dropping-particle":"","parse-names":false,"suffix":""},{"dropping-particle":"","family":"Chand","given":"P","non-dropping-particle":"","parse-names":false,"suffix":""},{"dropping-particle":"","family":"Bandawar","given":"M","non-dropping-particle":"","parse-names":false,"suffix":""},{"dropping-particle":"","family":"Rao Sagi","given":"M","non-dropping-particle":"","parse-names":false,"suffix":""},{"dropping-particle":"","family":"Kaur","given":"S","non-dropping-particle":"","parse-names":false,"suffix":""},{"dropping-particle":"","family":"G","given":"A","non-dropping-particle":"","parse-names":false,"suffix":""},{"dropping-particle":"","family":"Raj","given":"A","non-dropping-particle":"","parse-names":false,"suffix":""},{"dropping-particle":"","family":"Jain","given":"S","non-dropping-particle":"","parse-names":false,"suffix":""},{"dropping-particle":"","family":"Komaromy","given":"M","non-dropping-particle":"","parse-names":false,"suffix":""},{"dropping-particle":"","family":"Murthy","given":"P","non-dropping-particle":"","parse-names":false,"suffix":""},{"dropping-particle":"","family":"Arora","given":"S","non-dropping-particle":"","parse-names":false,"suffix":""}],"container-title":"Asian J Psychiatr","id":"ITEM-1","issued":{"date-parts":[["2018"]]},"note":"Exclusion reason: no non-specialists;","page":"123-127","title":"Effectiveness of NIMHANS ECHO blended tele-mentoring model on Integrated Mental Health and Addiction for counsellors in rural and underserved districts of Chhattisgarh, India","type":"article-journal","volume":"36"},"uris":["http://www.mendeley.com/documents/?uuid=81251c43-eb61-4fe5-9dbe-538f2167647a"]}],"mendeley":{"formattedCitation":"(7)","plainTextFormattedCitation":"(7)","previouslyFormattedCitation":"(7)"},"properties":{"noteIndex":0},"schema":"https://github.com/citation-style-language/schema/raw/master/csl-citation.json"}</w:instrText>
            </w:r>
            <w:r w:rsidR="006459AB">
              <w:fldChar w:fldCharType="separate"/>
            </w:r>
            <w:r w:rsidR="003E4E7D" w:rsidRPr="003E4E7D">
              <w:rPr>
                <w:noProof/>
              </w:rPr>
              <w:t>(7)</w:t>
            </w:r>
            <w:r w:rsidR="006459AB">
              <w:fldChar w:fldCharType="end"/>
            </w:r>
            <w:r>
              <w:t>, Xu</w:t>
            </w:r>
            <w:r w:rsidR="006459AB">
              <w:t xml:space="preserve"> </w:t>
            </w:r>
            <w:r w:rsidR="006459AB">
              <w:fldChar w:fldCharType="begin" w:fldLock="1"/>
            </w:r>
            <w:r w:rsidR="001F4343">
              <w:instrText>ADDIN CSL_CITATION {"citationItems":[{"id":"ITEM-1","itemData":{"DOI":"10.1371/journal.pmed.1002785","ISSN":"1549-1277","abstract":"Background: Schizophrenia is a leading cause of disability, and a shift from facility- to community-based care has been proposed to meet the resource challenges of mental healthcare in low- and middle-income countries. We hypothesized that the addition of mobile texting would improve schizophrenia care in a resource-poor community setting compared with a community-based free-medicine program alone.Methods and Findings: In this 2-arm randomized controlled trial, 278 community-dwelling villagers (patient participants) were randomly selected from people with schizophrenia from 9 townships of Hunan, China, and were randomized 1:1 into 2 groups. The program participants were recruited between May 1, 2015, and August 31, 2015, and the intervention and follow-up took place between December 15, 2015, and July 1, 2016. Baseline characteristics of the 2 groups were similar. The patients were on average 46 years of age, had 7 years of education, had a duration of schizophrenia of 18 years with minimal to mild symptoms and nearly one-fifth loss of functioning, and were mostly living with family (95%) and had low incomes. Both the intervention and the control groups received a nationwide community-based mental health program that provided free antipsychotic medications. The patient participants in the intervention group also received LEAN (Lay health supporters, E-platform, Award, and iNtegration), a program that featured recruitment of a lay health supporter and text messages for medication reminders, health education, monitoring of early signs of relapses, and facilitated linkage to primary healthcare. The primary outcome was medication adherence (proportion of dosages taken) assessed by 2 unannounced home-based pill counts 30 days apart at the 6-month endpoint. The secondary and other outcomes included patient symptoms, functioning, relapses, re-hospitalizations, death for any reason, wandering away without notifying anyone, violence against others, damaging goods, and suicide. Intent-to-treat analysis was used. Missing data were handled with multiple imputations. In total, 271 out of 278 patient participants were successfully followed up for outcome assessment. Medication adherence was 0.48 in the control group and 0.61 in the intervention group (adjusted mean difference [AMD] 0.12 [95% CI 0.03 to 0.22]; p = 0.013; effect size 0.38). Among secondary and other outcomes we noted substantial reduction in the risk of relapse (26 [21.7%] of 120 interventional partici…","author":[{"dropping-particle":"","family":"Xu","given":"Dong (Roman)","non-dropping-particle":"","parse-names":false,"suffix":""},{"dropping-particle":"","family":"Xiao","given":"Shuiyuan","non-dropping-particle":"","parse-names":false,"suffix":""},{"dropping-particle":"","family":"He","given":"Hua","non-dropping-particle":"","parse-names":false,"suffix":""},{"dropping-particle":"","family":"Caine","given":"Eric D","non-dropping-particle":"","parse-names":false,"suffix":""},{"dropping-particle":"","family":"Gloyd","given":"Stephen","non-dropping-particle":"","parse-names":false,"suffix":""},{"dropping-particle":"","family":"Simoni","given":"Jane","non-dropping-particle":"","parse-names":false,"suffix":""},{"dropping-particle":"","family":"Hughes","given":"James P","non-dropping-particle":"","parse-names":false,"suffix":""},{"dropping-particle":"","family":"Nie","given":"Juan","non-dropping-particle":"","parse-names":false,"suffix":""},{"dropping-particle":"","family":"Lin","given":"Meijuan","non-dropping-particle":"","parse-names":false,"suffix":""},{"dropping-particle":"","family":"He","given":"Wenjun","non-dropping-particle":"","parse-names":false,"suffix":""},{"dropping-particle":"","family":"Yuan","given":"Yeqing","non-dropping-particle":"","parse-names":false,"suffix":""},{"dropping-particle":"","family":"Gong","given":"Wenjie","non-dropping-particle":"","parse-names":false,"suffix":""}],"container-title":"PLoS Medicine","id":"ITEM-1","issue":"4","issued":{"date-parts":[["2019","4","23"]]},"note":"Accession Number: 136007892. Language: English. Entry Date: 20191130. Revision Date: 20200311. Publication Type: journal article; research. Journal Subset: Biomedical; Peer Reviewed; USA. Instrumentation: Clinical Decision Making in Nursing Scale (CDMNS) (Jenkins); Home Observation for Measurement of the Environment (HOME) (Bradley and Caldwell); Short Portable Mental Status Questionnaire (SPMSQ) (Pfeiffer); Pennebaker Inventory of Limbic Languidness (PILL). Grant Information: P30 AI027757/AI/NIAID NIH HHS/United States. NLM UID: 101231360.","page":"1-21","publisher":"Public Library of Science","publisher-place":"Sun Yat-sen Global Health Institute, School of Public Health and Institute of National Governance, Sun Yat-sen University, Guangzhou, Guangdong, China","title":"Lay health supporters aided by mobile text messaging to improve adherence, symptoms, and functioning among people with schizophrenia in a resource-poor community in rural China (LEAN): A randomized controlled trial.","type":"article-journal","volume":"16"},"uris":["http://www.mendeley.com/documents/?uuid=79eac431-33b7-448f-a6e8-d1b3fea32cf7"]}],"mendeley":{"formattedCitation":"(8)","plainTextFormattedCitation":"(8)","previouslyFormattedCitation":"(8)"},"properties":{"noteIndex":0},"schema":"https://github.com/citation-style-language/schema/raw/master/csl-citation.json"}</w:instrText>
            </w:r>
            <w:r w:rsidR="006459AB">
              <w:fldChar w:fldCharType="separate"/>
            </w:r>
            <w:r w:rsidR="003E4E7D" w:rsidRPr="003E4E7D">
              <w:rPr>
                <w:noProof/>
              </w:rPr>
              <w:t>(8)</w:t>
            </w:r>
            <w:r w:rsidR="006459AB">
              <w:fldChar w:fldCharType="end"/>
            </w:r>
            <w:r>
              <w:t>, Dince</w:t>
            </w:r>
            <w:r w:rsidR="00231AE4">
              <w:t xml:space="preserve"> </w:t>
            </w:r>
            <w:r w:rsidR="006459AB">
              <w:fldChar w:fldCharType="begin" w:fldLock="1"/>
            </w:r>
            <w:r w:rsidR="001F4343">
              <w:instrText>ADDIN CSL_CITATION {"citationItems":[{"id":"ITEM-1","itemData":{"DOI":"10.1016/j.explore.2020.11.012","PMID":"33293201","abstract":"BACKGROUND AND OBJECTIVE: Infectious disease outbreaks pose psychological challenges to the general population, and especially to healthcare workers. Nurses who work with COVID-19 patients are particularly vulnerable to emotions such as fear and anxiety, due to fatigue, discomfort, and helplessness related to their high intensity work. This study aims to investigate the efficacy of a brief online form of Emotional Freedom Techniques (EFT) in the prevention of stress, anxiety, and burnout in nurses involved in the treatment of COVID patients. METHODS: The study is a randomized controlled trial. It complies with the guidelines prescribed by the Consolidated Standards of Reporting Trials (CONSORT) checklist. It was conducted in a COVID-19 department at a university hospital in Turkey. We recruited nurses who care for patients infected with COVID-19 and randomly allocated them into an intervention group (n = 35) and a no-treatment control group (n = 37). The intervention group received one guided online group EFT session. RESULTS: Reductions in stress (p &lt; .001), anxiety (p &lt; .001), and burnout (p &lt; .001) reached high levels of statistical significance for the intervention group. The control group showed no statistically significant changes on these measures (p &gt; .05). CONCLUSIONS: A single online group EFT session reduced stress, anxiety, and burnout levels in nurses treating COVID-19.","author":[{"dropping-particle":"","family":"Dincer","given":"B","non-dropping-particle":"","parse-names":false,"suffix":""},{"dropping-particle":"","family":"Inangil","given":"D","non-dropping-particle":"","parse-names":false,"suffix":""}],"container-title":"Explore (NY)","id":"ITEM-1","issue":"2","issued":{"date-parts":[["2021"]]},"note":"Exclusion reason: no non-specialists;","page":"109-114","title":"The effect of Emotional Freedom Techniques on nurses' stress, anxiety, and burnout levels during the COVID-19 pandemic: A randomized controlled trial","type":"article-journal","volume":"17"},"uris":["http://www.mendeley.com/documents/?uuid=b760a103-e5e2-4f65-9803-4ebaa45f16d4"]}],"mendeley":{"formattedCitation":"(9)","plainTextFormattedCitation":"(9)","previouslyFormattedCitation":"(9)"},"properties":{"noteIndex":0},"schema":"https://github.com/citation-style-language/schema/raw/master/csl-citation.json"}</w:instrText>
            </w:r>
            <w:r w:rsidR="006459AB">
              <w:fldChar w:fldCharType="separate"/>
            </w:r>
            <w:r w:rsidR="003E4E7D" w:rsidRPr="003E4E7D">
              <w:rPr>
                <w:noProof/>
              </w:rPr>
              <w:t>(9)</w:t>
            </w:r>
            <w:r w:rsidR="006459AB">
              <w:fldChar w:fldCharType="end"/>
            </w:r>
            <w:r>
              <w:t>,</w:t>
            </w:r>
            <w:r w:rsidR="006459AB">
              <w:t xml:space="preserve"> </w:t>
            </w:r>
            <w:r>
              <w:t xml:space="preserve">Cai, </w:t>
            </w:r>
            <w:r w:rsidR="006459AB">
              <w:fldChar w:fldCharType="begin" w:fldLock="1"/>
            </w:r>
            <w:r w:rsidR="001F4343">
              <w:instrText>ADDIN CSL_CITATION {"citationItems":[{"id":"ITEM-1","itemData":{"DOI":"https://dx.doi.org/10.2196/22631","ISSN":"1439-4456","abstract":"Background: Schizophrenia is a severe and disabling condition that presents a dire health equity challenge. Our initial 6-month trial (previously reported) using mobile texting and lay health supporters, called LEAN, significantly improved medication adherence from 0.48 to 0.61 (adjusted mean 0.11, 95% CI 0.03 to 0.20, P = .007) for adults with schizophrenia living in a resource-poor village in rural China. Objective: We explored the effectiveness of our texting program in improving participants' medication adherence, functioning, and symptoms in an extended implementation of the intervention after its initial phase. Methods: In an approximated stepped-wedge wait-list design randomized controlled trial, 277 community-dwelling villagers with schizophrenia were assigned 1:1 in phase 1 into intervention and wait-list control groups. The intervention group received (1) lay health supporters (medication or care supervisors), (2) e-platform (mobile-texting reminders and education message) access, (3) a token gift for positive behavioral changes, and (4) integration with the existing government community-mental health program (the 686 Program) while the wait-listed control group initially only received the 686 Program. Subsequently (in the extended period), both groups received the LEAN intervention plus the 686 Program. The primary outcome was antipsychotic medication adherence (percentage of dosages taken over the past month assessed by unannounced home-based pill counts). The secondary outcomes were symptoms measured during visits to 686 Program psychiatrists using the Clinical Global Impression scale for schizophrenia and functioning measured by trained student assessors using the World Health Organization Disability Assessment Schedule 2.0. Other outcomes included data routinely collected in the 686 Program system (refill records, rehospitalization due to schizophrenia, death for any reason, suicide, wandering, and violent behaviors). We used intention-to-treat analysis and missing data were imputed. A generalized estimating equation model was used to assess program effects on antipsychotics medication adherence, symptoms, and functioning. Results: Antipsychotics medication adherence improved from 0.48 in the control period to 0.58 in the extended intervention period (adjusted mean difference 0.11, 95% CI 0.04 to 0.19; P = .004). We also noted an improvement in symptoms (adjusted mean difference -0.26, 95% CI -0.50 to -0.02; P = .04; Cohen d effect size 0…","author":[{"dropping-particle":"","family":"Cai","given":"Yiyuan","non-dropping-particle":"","parse-names":false,"suffix":""},{"dropping-particle":"","family":"Gong","given":"Wenjie","non-dropping-particle":"","parse-names":false,"suffix":""},{"dropping-particle":"","family":"He","given":"Hua","non-dropping-particle":"","parse-names":false,"suffix":""},{"dropping-particle":"","family":"Hughes","given":"James P","non-dropping-particle":"","parse-names":false,"suffix":""},{"dropping-particle":"","family":"Simoni","given":"Jane","non-dropping-particle":"","parse-names":false,"suffix":""},{"dropping-particle":"","family":"Xiao","given":"Shuiyuan","non-dropping-particle":"","parse-names":false,"suffix":""},{"dropping-particle":"","family":"Gloyd","given":"Stephen","non-dropping-particle":"","parse-names":false,"suffix":""},{"dropping-particle":"","family":"Lin","given":"Meijuan","non-dropping-particle":"","parse-names":false,"suffix":""},{"dropping-particle":"","family":"Deng","given":"Xinlei","non-dropping-particle":"","parse-names":false,"suffix":""},{"dropping-particle":"","family":"Liang","given":"Zichao","non-dropping-particle":"","parse-names":false,"suffix":""},{"dropping-particle":"","family":"He","given":"Wenjun","non-dropping-particle":"","parse-names":false,"suffix":""},{"dropping-particle":"","family":"Dai","given":"Bofeng","non-dropping-particle":"","parse-names":false,"suffix":""},{"dropping-particle":"","family":"Liao","given":"Jing","non-dropping-particle":"","parse-names":false,"suffix":""},{"dropping-particle":"","family":"Hao","given":"Yuantao","non-dropping-particle":"","parse-names":false,"suffix":""},{"dropping-particle":"","family":"Xu  James P.; ORCID: https://orcid.org/0000-0001-5034-3157 AI  - Liang, Zichao; ORCID: https://orcid.org/0000-0002-1233-3385","given":"Dong (Roman) A I - Hughes","non-dropping-particle":"","parse-names":false,"suffix":""}],"container-title":"Journal of Medical Internet Research","editor":[{"dropping-particle":"","family":"Barker  Becker, Beebe, Berry, Byerly, Chen, Cheng, Cohen, Collins, Collins, Dan, Fenton, Finfgeld, Goff, Good, Granholm, Guilera, Haro, Hemming, Hollis, Hussey, Iasevoli, Kang, Khadka, Leucht, Leucht, Li, Liang, Matza, Matza, Matza, McGrath, Montes, Pijne","given":"Beard","non-dropping-particle":"","parse-names":false,"suffix":""}],"id":"ITEM-1","issue":"12","issued":{"date-parts":[["2020"]]},"language":"English","publisher":"JMIR Publications","publisher-place":"Hao, Yuantao: School of Public Health, Sun Yat-sen University, No 74 Zhongshan Road 2, Yuexiu District, Guangzhou, China, haoyt@mail.sysu.edu.cn","title":"Mobile texting and lay health supporters to improve schizophrenia care in a resource-poor community in rural China (LEAN Trial): Randomized controlled trial extended implementation.","type":"article-journal","volume":"22"},"uris":["http://www.mendeley.com/documents/?uuid=3fc2c06b-a36e-4951-a6d4-5666d9dddf15"]}],"mendeley":{"formattedCitation":"(10)","plainTextFormattedCitation":"(10)","previouslyFormattedCitation":"(10)"},"properties":{"noteIndex":0},"schema":"https://github.com/citation-style-language/schema/raw/master/csl-citation.json"}</w:instrText>
            </w:r>
            <w:r w:rsidR="006459AB">
              <w:fldChar w:fldCharType="separate"/>
            </w:r>
            <w:r w:rsidR="003E4E7D" w:rsidRPr="003E4E7D">
              <w:rPr>
                <w:noProof/>
              </w:rPr>
              <w:t>(10)</w:t>
            </w:r>
            <w:r w:rsidR="006459AB">
              <w:fldChar w:fldCharType="end"/>
            </w:r>
            <w:r>
              <w:t>, Imamura</w:t>
            </w:r>
            <w:r w:rsidR="006459AB">
              <w:fldChar w:fldCharType="begin" w:fldLock="1"/>
            </w:r>
            <w:r w:rsidR="001F4343">
              <w:instrText>ADDIN CSL_CITATION {"citationItems":[{"id":"ITEM-1","itemData":{"DOI":"10.1038/s41598-021-90320-5","PMID":"34059737","abstract":"There are growing concerns on stress among nurses in low- and middle-income countries (LMICs) in South-East Asia. It is important to improve mental health among nurses in these countries. The objective of this study was to examine the efficacy of two types of newly developed smartphone-based stress management programs in improving depressive and anxiety symptoms among hospital nurses in Vietnam. This study was a three-arm (including two intervention groups and one control group) randomized trial. Participants were recruited from nurses in a large general hospital in Hanoi, Vietnam. Two types (free-choice and fixed sequential order) of smartphone-based stress management programs were developed. Participants were randomly allocated to Program A (a free-choice, multimodule stress management), Program B (a fixed-order, internet cognitive behavioral therapy, iCBT), or a control group (treatment as usual). The depressive and anxiety symptoms were measured by using the Depression Anxiety and Stress Scales at baseline, 3-, and 7-month follow-up surveys. 951 participants were randomly allocated to each of the three groups. Program B showed a statistically significant effect on improving depressive symptoms at 3-month (p = 0.048), but not at 7-month (p = 0.92); Cohen's d was - 0.18 (95% CI - 0.34 to - 0.02) and 0.03 (95% CI - 1.00 to 1.05), respectively. Program A failed to show a significant intervention effect on any of the outcomes at 3- or 7-month follow-up (p &gt; 0.05). Despite the small effect size, the present fixed-order iCBT program seems effective in improving depression of hospital nurses in Vietnam. A public health impact of the intervention can be scalable, when considering its accessibility and minimal cost.Trial registration number: The study protocol is registered at the UMIN Clinical Trials Registry (UMINCTR; ID = UMIN000033139). Registered date of the protocol is 1st Jul. 2018. https://upload.umin.ac.jp/cgi-open-bin/ctr_e/ctr_view.cgi?recptno=R000037796.","author":[{"dropping-particle":"","family":"Imamura","given":"K","non-dropping-particle":"","parse-names":false,"suffix":""},{"dropping-particle":"","family":"Tran","given":"T T T","non-dropping-particle":"","parse-names":false,"suffix":""},{"dropping-particle":"","family":"Nguyen","given":"H T","non-dropping-particle":"","parse-names":false,"suffix":""},{"dropping-particle":"","family":"Sasaki","given":"N","non-dropping-particle":"","parse-names":false,"suffix":""},{"dropping-particle":"","family":"Kuribayashi","given":"K","non-dropping-particle":"","parse-names":false,"suffix":""},{"dropping-particle":"","family":"Sakuraya","given":"A","non-dropping-particle":"","parse-names":false,"suffix":""},{"dropping-particle":"","family":"Bui","given":"T M","non-dropping-particle":"","parse-names":false,"suffix":""},{"dropping-particle":"","family":"Nguyen","given":"A Q","non-dropping-particle":"","parse-names":false,"suffix":""},{"dropping-particle":"","family":"Nguyen","given":"Q T","non-dropping-particle":"","parse-names":false,"suffix":""},{"dropping-particle":"","family":"Nguyen","given":"N T","non-dropping-particle":"","parse-names":false,"suffix":""},{"dropping-particle":"","family":"Nguyen","given":"K T","non-dropping-particle":"","parse-names":false,"suffix":""},{"dropping-particle":"","family":"Nguyen","given":"G T H","non-dropping-particle":"","parse-names":false,"suffix":""},{"dropping-particle":"","family":"Tran","given":"X T N","non-dropping-particle":"","parse-names":false,"suffix":""},{"dropping-particle":"","family":"Truong","given":"T Q","non-dropping-particle":"","parse-names":false,"suffix":""},{"dropping-particle":"","family":"Zhang","given":"M W","non-dropping-particle":"","parse-names":false,"suffix":""},{"dropping-particle":"","family":"Minas","given":"H","non-dropping-particle":"","parse-names":false,"suffix":""},{"dropping-particle":"","family":"Sekiya","given":"Y","non-dropping-particle":"","parse-names":false,"suffix":""},{"dropping-particle":"","family":"Watanabe","given":"K","non-dropping-particle":"","parse-names":false,"suffix":""},{"dropping-particle":"","family":"Tsutsumi","given":"A","non-dropping-particle":"","parse-names":false,"suffix":""},{"dropping-particle":"","family":"Kawakami","given":"N","non-dropping-particle":"","parse-names":false,"suffix":""}],"container-title":"Sci Rep","id":"ITEM-1","issue":"1","issued":{"date-parts":[["2021"]]},"note":"Exclusion reason: no non-specialists;","page":"11353","title":"Effect of smartphone-based stress management programs on depression and anxiety of hospital nurses in Vietnam: a three-arm randomized controlled trial","type":"article-journal","volume":"11"},"uris":["http://www.mendeley.com/documents/?uuid=5aa0aba3-7416-4905-9f9c-bf6d1def07cc"]}],"mendeley":{"formattedCitation":"(11)","plainTextFormattedCitation":"(11)","previouslyFormattedCitation":"(11)"},"properties":{"noteIndex":0},"schema":"https://github.com/citation-style-language/schema/raw/master/csl-citation.json"}</w:instrText>
            </w:r>
            <w:r w:rsidR="006459AB">
              <w:fldChar w:fldCharType="separate"/>
            </w:r>
            <w:r w:rsidR="003E4E7D" w:rsidRPr="003E4E7D">
              <w:rPr>
                <w:noProof/>
              </w:rPr>
              <w:t>(11)</w:t>
            </w:r>
            <w:r w:rsidR="006459AB">
              <w:fldChar w:fldCharType="end"/>
            </w:r>
            <w:r>
              <w:t>, Latif, 2021</w:t>
            </w:r>
            <w:r w:rsidR="006459AB">
              <w:t xml:space="preserve"> </w:t>
            </w:r>
            <w:r w:rsidR="006459AB">
              <w:fldChar w:fldCharType="begin" w:fldLock="1"/>
            </w:r>
            <w:r w:rsidR="001F4343">
              <w:instrText>ADDIN CSL_CITATION {"citationItems":[{"id":"ITEM-1","itemData":{"DOI":"10.1017/S1754470X21000313","abstract":"Online cognitive behaviour therapy (CBT), self-help and guided self-help (GSH) interventions have been found to be efficacious and cost-effective for treatment of anxiety and depression, but there are limited data from low- and middle-income countries on culturally adapted digital interventions for these common mental disorders. The aim of this study was to investigate the feasibility and acceptability of an online culturally adapted CBT-based guided self-help (CaCBT-GSH) for patients with anxiety and depression in Pakistan. This randomized controlled trial recruited 39 participants from primary care in Karachi, Pakistan and randomized them to two groups. The intervention group received seven modules of CaCBT-GSH plus treatment as usual (TAU) over 12 weeks. The control group was a waitlist control plus TAU. The primary outcomes were feasibility and acceptability. Clinical outcomes included results from the Hospital Anxiety and Depression Scale (HADS) and the WHO Disability Assessment Schedule 2 (WHODAS 2). Assessments were carried out at baseline and at 12 weeks. All 39 individuals who met eligibility criteria for the study agreed to participate. Adherence to the intervention was excellent, with 85% (17/20) completing more than five modules. Statistically significant improvements were found in all clinical outcomes in the intervention group. This was the first trial of an online CaCBT-GSH intervention, which was found to be feasible and acceptable to Pakistani patients with anxiety and depression. CaCBT-GSH may help improve symptoms, depression, anxiety and overall functioning in this population. The results provide rationale for a larger, confirmatory randomized controlled trial of digital CaCBT-GSH.Key learning aims(1) Leveraging digital and virtual platforms to deliver psychosocial interventions may contribute to addressing the significant treatment gap in low-resource settings.(2) CBT-informed guided self-help is feasible and acceptable in the treatment of common mental disorders in Pakistan.(3) The results of this study merit a larger, appropriately powered confirmatory randomized controlled trial to determine clinical and cost effectiveness.","author":[{"dropping-particle":"","family":"Latif","given":"Madeeha","non-dropping-particle":"","parse-names":false,"suffix":""},{"dropping-particle":"","family":"Awan","given":"Falahat","non-dropping-particle":"","parse-names":false,"suffix":""},{"dropping-particle":"","family":"Gul","given":"Mirrat","non-dropping-particle":"","parse-names":false,"suffix":""},{"dropping-particle":"","family":"Husain","given":"M Omair","non-dropping-particle":"","parse-names":false,"suffix":""},{"dropping-particle":"","family":"Husain","given":"M Ishrat","non-dropping-particle":"","parse-names":false,"suffix":""},{"dropping-particle":"","family":"Sayyed","given":"Kumail","non-dropping-particle":"","parse-names":false,"suffix":""},{"dropping-particle":"","family":"Magsi","given":"Taj","non-dropping-particle":"","parse-names":false,"suffix":""},{"dropping-particle":"","family":"Naz","given":"Saiqa","non-dropping-particle":"","parse-names":false,"suffix":""},{"dropping-particle":"","family":"Aylem","given":"Ozlem","non-dropping-particle":"","parse-names":false,"suffix":""},{"dropping-particle":"","family":"Phiri","given":"Peter","non-dropping-particle":"","parse-names":false,"suffix":""},{"dropping-particle":"","family":"Irfan","given":"Muhammad","non-dropping-particle":"","parse-names":false,"suffix":""},{"dropping-particle":"","family":"Ayub","given":"Muhammad","non-dropping-particle":"","parse-names":false,"suffix":""},{"dropping-particle":"","family":"Naeem","given":"Farooq","non-dropping-particle":"","parse-names":false,"suffix":""}],"container-title":"The Cognitive Behaviour Therapist","id":"ITEM-1","issued":{"date-parts":[["2021"]]},"note":"Exclusion reason: no non-specialists; Kalpani Wijekoon Wijekoon Mudiyanselage (2022-06-09 22:06:40)(Select): citation chaining article;","page":"e36","publisher":"Cambridge University Press","title":"Preliminary evaluation of a culturally adapted CBT-based online programme for depression and anxiety from a lower middle-income country","type":"article-journal","volume":"14"},"uris":["http://www.mendeley.com/documents/?uuid=0271d3c2-8c3d-404e-b490-42a12f5143ca"]}],"mendeley":{"formattedCitation":"(12)","plainTextFormattedCitation":"(12)","previouslyFormattedCitation":"(12)"},"properties":{"noteIndex":0},"schema":"https://github.com/citation-style-language/schema/raw/master/csl-citation.json"}</w:instrText>
            </w:r>
            <w:r w:rsidR="006459AB">
              <w:fldChar w:fldCharType="separate"/>
            </w:r>
            <w:r w:rsidR="003E4E7D" w:rsidRPr="003E4E7D">
              <w:rPr>
                <w:noProof/>
              </w:rPr>
              <w:t>(12)</w:t>
            </w:r>
            <w:r w:rsidR="006459AB">
              <w:fldChar w:fldCharType="end"/>
            </w:r>
            <w:r>
              <w:t xml:space="preserve">, </w:t>
            </w:r>
            <w:r w:rsidRPr="006B6C38">
              <w:rPr>
                <w:rFonts w:ascii="Calibri" w:hAnsi="Calibri" w:cs="Calibri"/>
                <w:noProof/>
                <w:szCs w:val="24"/>
                <w:lang w:val="de-DE"/>
              </w:rPr>
              <w:t>Rahmadiana</w:t>
            </w:r>
            <w:r w:rsidR="006459AB">
              <w:t xml:space="preserve"> </w:t>
            </w:r>
            <w:r w:rsidR="006459AB">
              <w:fldChar w:fldCharType="begin" w:fldLock="1"/>
            </w:r>
            <w:r w:rsidR="001F4343">
              <w:instrText>ADDIN CSL_CITATION {"citationItems":[{"id":"ITEM-1","itemData":{"DOI":"10.2196/20036","PMID":"33666553","abstract":"BACKGROUND: University students with depression and anxiety do not easily receive or seek treatment; therefore, internet-based interventions have been suggested to be a promising way to improve treatment accessibility and availability. However, it has not been examined whether a guided, culturally adapted, transdiagnostic, internet-based intervention is effective for treating symptoms of depression, anxiety, or both among university students in Indonesia. OBJECTIVE: This study aims to investigate the feasibility (acceptability and satisfaction, usability, and uptake) of a guided, culturally adapted, transdiagnostic, internet-based intervention among university students with symptoms of depression, anxiety, or both in Indonesia. METHODS: Students from Universitas Gadjah Mada, Yogyakarta, Indonesia, were screened for symptoms of depression, anxiety, or both, and filled online informed consent, demographic questionnaires, and a quality of life measure at pretreatment assessment (T0). Subsequently, the participants started the intervention. Seven weeks after T0, the primary outcomes of this feasibility study were analyzed at posttreatment assessment (T1) using the 8-item Client Satisfaction Questionnaire (CSQ-8) and the System Usability Scale (SUS). Mean and SDs for the CSQ-8 and SUS were calculated to examine feasibility. Within-group secondary outcomes (depression, anxiety, and quality of life) were inspected for outliers and normal distribution. Paired-sample t tests were used to investigate differences between time points of secondary outcomes. A mixed-method approach of quantitative and qualitative analyses was adopted. Both the primary and secondary outcomes were additionally explored with an individual semistructured interview and synthesized descriptively. RESULTS: A total of 50 participants completed the intervention. We found a moderate to high level of satisfaction and acceptability, a slightly below-average level of desirable usability (≥70), and an adherence rate of 52% which was higher than expected given the novelty of the intervention. Results for the secondary outcomes indicated a decrease in depression and anxiety. For depression, the overall mean difference between the 2 time points for depression was 3.92 (95% CI 2.75-5.1; Hedges g 1.15; P&lt;.001). For anxiety, the overall mean difference between the 2 time points was 3.34 (95% CI 2.06-4.61; Hedges g 1.02; P&lt;.001). Further, a moderate effect in improving quality of life was found (g=0.50).…","author":[{"dropping-particle":"","family":"Rahmadiana","given":"M","non-dropping-particle":"","parse-names":false,"suffix":""},{"dropping-particle":"","family":"Karyotaki","given":"E","non-dropping-particle":"","parse-names":false,"suffix":""},{"dropping-particle":"","family":"Schulte","given":"M","non-dropping-particle":"","parse-names":false,"suffix":""},{"dropping-particle":"","family":"Ebert","given":"D D","non-dropping-particle":"","parse-names":false,"suffix":""},{"dropping-particle":"","family":"Passchier","given":"J","non-dropping-particle":"","parse-names":false,"suffix":""},{"dropping-particle":"","family":"Cuijpers","given":"P","non-dropping-particle":"","parse-names":false,"suffix":""},{"dropping-particle":"","family":"Berger","given":"T","non-dropping-particle":"","parse-names":false,"suffix":""},{"dropping-particle":"","family":"Ballegooijen","given":"W","non-dropping-particle":"van","parse-names":false,"suffix":""},{"dropping-particle":"","family":"Wimbarti","given":"S","non-dropping-particle":"","parse-names":false,"suffix":""},{"dropping-particle":"","family":"Riper","given":"H","non-dropping-particle":"","parse-names":false,"suffix":""}],"container-title":"JMIR Ment Health","id":"ITEM-1","issue":"3","issued":{"date-parts":[["2021"]]},"note":"Exclusion reason: no non-specialists; Maham Saleem (2022-06-20 18:25:27)(Select): Ecoach?? not defined who are they lay workers or psychiatrist ; Kalpani Wijekoon Wijekoon Mudiyanselage (2022-06-09 22:07:51)(Select): citation chaining article;","page":"e20036","title":"Transdiagnostic Internet Intervention for Indonesian University Students With Depression and Anxiety: Evaluation of Feasibility and Acceptability","type":"article-journal","volume":"8"},"uris":["http://www.mendeley.com/documents/?uuid=271ef56d-f299-440b-bf4c-94bb8c458bc7"]}],"mendeley":{"formattedCitation":"(13)","plainTextFormattedCitation":"(13)","previouslyFormattedCitation":"(13)"},"properties":{"noteIndex":0},"schema":"https://github.com/citation-style-language/schema/raw/master/csl-citation.json"}</w:instrText>
            </w:r>
            <w:r w:rsidR="006459AB">
              <w:fldChar w:fldCharType="separate"/>
            </w:r>
            <w:r w:rsidR="003E4E7D" w:rsidRPr="003E4E7D">
              <w:rPr>
                <w:noProof/>
              </w:rPr>
              <w:t>(13)</w:t>
            </w:r>
            <w:r w:rsidR="006459AB">
              <w:fldChar w:fldCharType="end"/>
            </w:r>
            <w:r>
              <w:t xml:space="preserve">, </w:t>
            </w:r>
            <w:r w:rsidRPr="006B6C38">
              <w:rPr>
                <w:rFonts w:ascii="Calibri" w:hAnsi="Calibri" w:cs="Calibri"/>
                <w:noProof/>
                <w:szCs w:val="24"/>
              </w:rPr>
              <w:t>Hwang</w:t>
            </w:r>
            <w:r w:rsidR="006459AB">
              <w:fldChar w:fldCharType="begin" w:fldLock="1"/>
            </w:r>
            <w:r w:rsidR="001F4343">
              <w:instrText>ADDIN CSL_CITATION {"citationItems":[{"id":"ITEM-1","itemData":{"DOI":"10.1016/j.anr.2015.07.005","PMID":"26724237","abstract":"PURPOSE: The purpose of this study was to evaluate the effects of a risk factor-tailored small group education on anxiety and depressive symptoms, self-efficacy and self-care compliance in patients with first-time acute coronary syndrome (ACS) for 12-month follow-up. METHODS: A quasi-experimental pretest and post-test design was used. Patients were recruited from a national university hospital from 2010 to 2011 in Korea. The group education consisted of a 60-minute long video developed using multimedia contents including voice-recorded texts, flash animation, and video clips, with nurses' dialogue. The intervention group (n = 34) participated in group education using the multimedia video in a small group of patients with similar risk factors, and received periodic telephone counseling and text messages. The control group (n = 40) received usual care and counseling upon request. RESULTS: Depressive symptoms decreased, and self-efficacy and self-care compliance in the areas of medication, exercise, and healthy diet practice significantly increased in patients in the intervention group, compared with those in the control group. CONCLUSIONS: Risk factor-tailored small group education and periodic text message were an effective strategy for decreasing depression, and increasing self-efficacy and long-term compliance with lifestyle changes in patients with first-time ACS. We suggested that risk factor-tailored small group education need to be given for first-time ACS patients for psychological support and behavioral change in clinical practice. It is also comparable to individual approach to encourage psychological and behavioral change.","author":[{"dropping-particle":"","family":"Hwang","given":"S Y","non-dropping-particle":"","parse-names":false,"suffix":""},{"dropping-particle":"","family":"Kim","given":"J S","non-dropping-particle":"","parse-names":false,"suffix":""}],"container-title":"Asian Nurs Res (Korean Soc Nurs Sci)","id":"ITEM-1","issue":"4","issued":{"date-parts":[["2015"]]},"note":"Exclusion reason: no non-specialists;","page":"291-297","title":"Risk Factor-tailored Small Group Education for Patients with First-time Acute Coronary Syndrome","type":"article-journal","volume":"9"},"uris":["http://www.mendeley.com/documents/?uuid=61574174-4824-4f78-9e00-387b43c94064"]}],"mendeley":{"formattedCitation":"(14)","plainTextFormattedCitation":"(14)","previouslyFormattedCitation":"(14)"},"properties":{"noteIndex":0},"schema":"https://github.com/citation-style-language/schema/raw/master/csl-citation.json"}</w:instrText>
            </w:r>
            <w:r w:rsidR="006459AB">
              <w:fldChar w:fldCharType="separate"/>
            </w:r>
            <w:r w:rsidR="003E4E7D" w:rsidRPr="003E4E7D">
              <w:rPr>
                <w:noProof/>
              </w:rPr>
              <w:t>(14)</w:t>
            </w:r>
            <w:r w:rsidR="006459AB">
              <w:fldChar w:fldCharType="end"/>
            </w:r>
            <w:r>
              <w:t>,  Choi</w:t>
            </w:r>
            <w:r w:rsidR="00231AE4">
              <w:t xml:space="preserve"> </w:t>
            </w:r>
            <w:r w:rsidR="006459AB">
              <w:fldChar w:fldCharType="begin" w:fldLock="1"/>
            </w:r>
            <w:r w:rsidR="001F4343">
              <w:instrText>ADDIN CSL_CITATION {"citationItems":[{"id":"ITEM-1","itemData":{"DOI":"10.1111/jpm.12327","PMID":"27500792","abstract":"WHAT IS KNOWN ON THE SUBJECT?: Problematic parent-child relationships have been identified as one of the main predictors of adolescents' mental health problems, but there are few existing interventions that address this issue. The format and delivery method of existing interventions for parents are relatively inaccessible for parents with full-time jobs and families living in rural areas. WHAT DOES THIS PAPER ADD TO EXISTING KNOWLEDGE?: The newly developed 'Stepping Stone' culturally specific web-based intervention, which is intended to help Korean parents of adolescents to acquire both knowledge and communication and conflict management skills, was found to be feasible and well-accepted by parents. This study enabled us to identify areas for improvement in the content and format of the intervention and strategies. This will potentially increase effect sizes for the outcome variables of parents' perception and behaviours. WHAT ARE THE IMPLICATIONS FOR PRACTICE?: This web-based intervention could be delivered across diverse settings, such as schools and community mental health centers, to increase parents' knowledge of adolescent's mental health and allow for early detection of mental health problems. Mental health nurses working in schools may spend a significant amount of time addressing students' mental health issues; thus, this web-based intervention could be a useful resource to share with parents and children. In this way, the mental health nurses could facilitate parental engagement in the intervention and then help them to continue to apply and practice the knowledge and skills obtained through the program. ABSTRACT: Introduction There is a need for accessible, culturally specific web-based interventions to address parent-child relationships and adolescents' mental health. Aims This study developed and conducted a preliminary evaluation of a 4-week web-based intervention for parents of adolescents aged 11 to 16 years in Korea. Methods We used a two-group, repeated measures, quasi-experimental study design to assess the feasibility of developing and implementing a web-based intervention for parents. Descriptive statistics, chi-square and t tests, and mixed effect modeling were used for data analysis. Results The intervention and 1-month follow-up survey were completed by 47 parents in the intervention group and 46 parents in the attention control (AC) group. The intervention was found to be feasible and well-accepted by parents. Discussion This cu…","author":[{"dropping-particle":"","family":"Choi","given":"H","non-dropping-particle":"","parse-names":false,"suffix":""},{"dropping-particle":"","family":"Kim","given":"S","non-dropping-particle":"","parse-names":false,"suffix":""},{"dropping-particle":"","family":"Ko","given":"H","non-dropping-particle":"","parse-names":false,"suffix":""},{"dropping-particle":"","family":"Kim","given":"Y","non-dropping-particle":"","parse-names":false,"suffix":""},{"dropping-particle":"","family":"Park","given":"C G","non-dropping-particle":"","parse-names":false,"suffix":""}],"container-title":"J Psychiatr Ment Health Nurs","id":"ITEM-1","issue":"8","issued":{"date-parts":[["2016"]]},"note":"Exclusion reason: no non-specialists;","page":"489-501","title":"Development and preliminary evaluation of culturally specific web-based intervention for parents of adolescents","type":"article-journal","volume":"23"},"uris":["http://www.mendeley.com/documents/?uuid=be66d115-f15a-4c71-b83b-27402374a2f9"]}],"mendeley":{"formattedCitation":"(15)","plainTextFormattedCitation":"(15)","previouslyFormattedCitation":"(15)"},"properties":{"noteIndex":0},"schema":"https://github.com/citation-style-language/schema/raw/master/csl-citation.json"}</w:instrText>
            </w:r>
            <w:r w:rsidR="006459AB">
              <w:fldChar w:fldCharType="separate"/>
            </w:r>
            <w:r w:rsidR="003E4E7D" w:rsidRPr="003E4E7D">
              <w:rPr>
                <w:noProof/>
              </w:rPr>
              <w:t>(15)</w:t>
            </w:r>
            <w:r w:rsidR="006459AB">
              <w:fldChar w:fldCharType="end"/>
            </w:r>
            <w:r>
              <w:t xml:space="preserve">, </w:t>
            </w:r>
            <w:r w:rsidRPr="006B6C38">
              <w:rPr>
                <w:rFonts w:ascii="Calibri" w:hAnsi="Calibri" w:cs="Calibri"/>
                <w:noProof/>
                <w:szCs w:val="24"/>
              </w:rPr>
              <w:t>Ghanbari</w:t>
            </w:r>
            <w:r w:rsidR="006459AB">
              <w:t xml:space="preserve"> </w:t>
            </w:r>
            <w:r w:rsidR="006459AB">
              <w:fldChar w:fldCharType="begin" w:fldLock="1"/>
            </w:r>
            <w:r w:rsidR="001F4343">
              <w:instrText>ADDIN CSL_CITATION {"citationItems":[{"id":"ITEM-1","itemData":{"DOI":"10.2196/19262","PMID":"34003138","abstract":"BACKGROUND: Psychoeducation has turned into an effective tool in taking care of cancer patients and improving their psychophysical symptoms and quality of life. Despite the growing use of mobile phone apps in medical settings for improving health, evidence supporting their effectiveness in the psychoeducation of patients with breast cancer is rarely available. OBJECTIVE: This study was conducted to investigate the effect of psychoeducational interventions on anxiety and self-esteem in women with breast cancer using a mobile app and an online support group. METHODS: An unblinded randomized controlled trial based on mobile phones was conducted in Shiraz, Iran. A research assistant recruited 82 women with nonmetastatic breast cancer aged 20 to 60 years were from clinics during a face-to-face visit at the point of care and randomly assigned to an intervention group (n=41) and a wait-list control group (n=41) through blocked randomization. The intervention group received psychoeducational interventions through a mobile phone app and participated in nurse-assisted online mobile support sessions for a total four weeks, whereas the control group was put on a waiting list. The State-Trait Anxiety Inventory (STAI) and the Rosenberg Self-Esteem Scale (RSES) were used to measure the levels of anxiety and self-esteem as the main outcomes at baseline and one week after the intervention. RESULTS: A total of 82 patients with a mean age of 46.45 (SD 9.29) years recruited in Winter 2016 were randomly assigned to a wait-list control group (n=41) and intervention group (n=41). Five patients dropped out for different reasons. Comparing the postintervention mean scores of anxiety and its subscales using the independent t test showed statistically significant differences between the mobile psychoeducation group and controls (P&lt;.001). The paired t test used to compare the postintervention mean scores of anxiety with its preintervention scores in the intervention group showed significant reductions in the scores of anxiety (95% CI -17.44 to -8.90, P&lt;.001, d=1.02) and its two subscales (state anxiety: 95% CI -9.20 to -4.21, P&lt;.001, d=0.88 and trait anxiety: 95% CI -8.50 to -4.12, P&lt;.001, d=0.94). Comparing the postintervention mean scores of self-esteem showed statistically insignificant differences between the control and intervention groups (16.87 vs 17.97, P=.24). In contrast with the controls, using the paired t test showed that the increase in the postintervention mean scor…","author":[{"dropping-particle":"","family":"Ghanbari","given":"E","non-dropping-particle":"","parse-names":false,"suffix":""},{"dropping-particle":"","family":"Yektatalab","given":"S","non-dropping-particle":"","parse-names":false,"suffix":""},{"dropping-particle":"","family":"Mehrabi","given":"M","non-dropping-particle":"","parse-names":false,"suffix":""}],"container-title":"JMIR Mhealth Uhealth","id":"ITEM-1","issue":"5","issued":{"date-parts":[["2021"]]},"note":"Exclusion reason: no non-specialists;","page":"e19262","title":"Effects of Psychoeducational Interventions Using Mobile Apps and Mobile-Based Online Group Discussions on Anxiety and Self-Esteem in Women With Breast Cancer: Randomized Controlled Trial","type":"article-journal","volume":"9"},"uris":["http://www.mendeley.com/documents/?uuid=a9e2b828-3841-45c3-b6a0-c0581350f055"]}],"mendeley":{"formattedCitation":"(16)","plainTextFormattedCitation":"(16)","previouslyFormattedCitation":"(16)"},"properties":{"noteIndex":0},"schema":"https://github.com/citation-style-language/schema/raw/master/csl-citation.json"}</w:instrText>
            </w:r>
            <w:r w:rsidR="006459AB">
              <w:fldChar w:fldCharType="separate"/>
            </w:r>
            <w:r w:rsidR="003E4E7D" w:rsidRPr="003E4E7D">
              <w:rPr>
                <w:noProof/>
              </w:rPr>
              <w:t>(16)</w:t>
            </w:r>
            <w:r w:rsidR="006459AB">
              <w:fldChar w:fldCharType="end"/>
            </w:r>
            <w:r>
              <w:t xml:space="preserve">, </w:t>
            </w:r>
            <w:r w:rsidRPr="00F61E21">
              <w:rPr>
                <w:rFonts w:ascii="Calibri" w:hAnsi="Calibri" w:cs="Calibri"/>
                <w:noProof/>
                <w:szCs w:val="24"/>
                <w:lang w:val="de-DE"/>
              </w:rPr>
              <w:t>Liang</w:t>
            </w:r>
            <w:r w:rsidR="006459AB">
              <w:fldChar w:fldCharType="begin" w:fldLock="1"/>
            </w:r>
            <w:r w:rsidR="001F4343">
              <w:instrText>ADDIN CSL_CITATION {"citationItems":[{"id":"ITEM-1","itemData":{"DOI":"https://dx.doi.org/10.1016/j.jsat.2018.02.006","ISSN":"0740-5472","abstract":"Background: Mobile health (mHealth) technologies have the potential to facilitate self-monitoring and self-management for individuals with substance use disorders (SUD). S-Health is a bilingual smartphone application based on cognitive behavioral principles and is designed to support recovery from drug addiction by trigger recognition so as to allow practice in-the-moment coping to prevent relapse. Method: For this pilot randomized controlled study, 75 participants were recruited from methadone maintenance treatment clinics and the social worker consortium in Shanghai, China. Participants in the control group (N = 25) received text messages from S-Health (e.g., HIV prevention and other educational materials). Participants in the intervention group (N = 50) received both text messages and daily surveys on cravings, affects, triggers, responses to triggers, and social contexts. Results: At the end of the 1-month study trial, 26.2% of the intervention group and 50% of the control group had positive urine test results (p = 0.06). Also, the number of days using drug in the past week was significantly lower among participants in the intervention group (Mean = 0.71, SD = 1.87) relative to the control group (Mean = 2.20, SD = 3.06) (p &lt; 0.05). The two groups did not differ in slopes (i.e., rates of change in outcomes measured weekly) based on the mixed effects model. Participants in the intervention group also preferred answering questions on the cellphone (46.8%) relative to in-person interviews (36.2%). Conclusions: This pilot demonstrated the feasibility and potential benefits to deliver mobile health intervention among participants with SUD. Further research with larger samples over a longer period of time is needed to test the effectiveness of S-Health as a self-monitoring tool supporting recovery from addiction. (PsycInfo Database Record (c) 2021 APA, all rights reserved)","author":[{"dropping-particle":"","family":"Liang","given":"Di","non-dropping-particle":"","parse-names":false,"suffix":""},{"dropping-particle":"","family":"Han","given":"Hui","non-dropping-particle":"","parse-names":false,"suffix":""},{"dropping-particle":"","family":"Du","given":"Jiang","non-dropping-particle":"","parse-names":false,"suffix":""},{"dropping-particle":"","family":"Zhao","given":"Min","non-dropping-particle":"","parse-names":false,"suffix":""},{"dropping-particle":"","family":"Hser  Di; ORCID: https://orcid.org/0000-0003-2569-1605","given":"Yih-Ing A I - Liang","non-dropping-particle":"","parse-names":false,"suffix":""}],"container-title":"Journal of Substance Abuse Treatment","editor":[{"dropping-particle":"","family":"Bodenheimer  Bodenheimer, Brian, Chen, Davis, Degenhardt, Gao, Gibbons, Gustafson, Ho, Ho, Hser, Kelly, Larimer, Li, Linas, Luo, Marlatt, Marlatt, McGahan, McLellan, McLellan, McLellan, Monney, Nguyen, Poushter, Schulte, Sullivan, Tang, Thompson, Wagner,","given":"Bodenheimer","non-dropping-particle":"","parse-names":false,"suffix":""}],"id":"ITEM-1","issued":{"date-parts":[["2018"]]},"language":"English","page":"51-58","publisher":"Elsevier Science","publisher-place":"Hser, Yih-Ing: UCLA, Integrated Substance Abuse Programs, 11075 Santa Monica Blvd., Suite 200, Los Angeles, CA, US, 90025, yhser@ucla.edu","title":"A pilot study of a smartphone application supporting recovery from drug addiction.","type":"article-journal","volume":"88"},"uris":["http://www.mendeley.com/documents/?uuid=23721201-5262-42c5-a052-79f051ddd57d"]}],"mendeley":{"formattedCitation":"(17)","plainTextFormattedCitation":"(17)","previouslyFormattedCitation":"(17)"},"properties":{"noteIndex":0},"schema":"https://github.com/citation-style-language/schema/raw/master/csl-citation.json"}</w:instrText>
            </w:r>
            <w:r w:rsidR="006459AB">
              <w:fldChar w:fldCharType="separate"/>
            </w:r>
            <w:r w:rsidR="003E4E7D" w:rsidRPr="003E4E7D">
              <w:rPr>
                <w:noProof/>
              </w:rPr>
              <w:t>(17)</w:t>
            </w:r>
            <w:r w:rsidR="006459AB">
              <w:fldChar w:fldCharType="end"/>
            </w:r>
            <w:r w:rsidR="00CD2BFE">
              <w:t xml:space="preserve">, </w:t>
            </w:r>
            <w:r w:rsidR="001F4343" w:rsidRPr="00AD5E1E">
              <w:t xml:space="preserve">Budiyarti </w:t>
            </w:r>
            <w:r w:rsidR="001F4343" w:rsidRPr="00AD5E1E">
              <w:fldChar w:fldCharType="begin" w:fldLock="1"/>
            </w:r>
            <w:r w:rsidR="001F4343" w:rsidRPr="00AD5E1E">
              <w:instrText>ADDIN CSL_CITATION {"citationItems":[{"id":"ITEM-1","itemData":{"DOI":"10.4081/pmc.2023.316","ISSN":"24207748","PMID":"36974914","abstract":"The high prevalence of children with Attention Deficit/ Hyperactivity Disorder (ADHD) in Indonesia has become a con-cern for nursing because ADHD might emerge as neurological developmental problems if not treated early through appropriate intervention. This study aims to determine the effectiveness of web-based play therapy on the emotional, behavioural and social development of school-age children with ADHD. This study employs a quasi-experimental non-equivalent control group design with purposive sampling technique, and 126 children with ADHD (patients at a psychiatric hospital in Indonesia) as partici-pants. The results show that play therapy is an effective intervention for the emotional, behavioural and social development of school-age children with ADHD (p = 0.048, p = 0.030, p = 0.030; α= 0.05). This study is recommended as a reference for optimising nursing care for children with ADHD using information technology in the form of web-based play therapy designed in line with the fundamentals of intervention for children with ADHD, using attractive features and flexible access.","author":[{"dropping-particle":"","family":"Budiyarti","given":"Lina","non-dropping-particle":"","parse-names":false,"suffix":""},{"dropping-particle":"","family":"Agustini","given":"Nur","non-dropping-particle":"","parse-names":false,"suffix":""},{"dropping-particle":"","family":"Hayati","given":"Happy","non-dropping-particle":"","parse-names":false,"suffix":""},{"dropping-particle":"","family":"Panjaitan","given":"Ria Utami","non-dropping-particle":"","parse-names":false,"suffix":""},{"dropping-particle":"","family":"Hakim","given":"Nuraini","non-dropping-particle":"","parse-names":false,"suffix":""}],"container-title":"Pediatria Medica e Chirurgica","id":"ITEM-1","issue":"S1","issued":{"date-parts":[["2023"]]},"page":"23-29","title":"Effectiveness of web-based play therapy intervention in supporting the development of children with attention deficit/hyperactivity disorder","type":"article-journal","volume":"45"},"uris":["http://www.mendeley.com/documents/?uuid=4b854794-471f-4c93-8022-c47b563d2920"]}],"mendeley":{"formattedCitation":"(18)","plainTextFormattedCitation":"(18)","previouslyFormattedCitation":"(18)"},"properties":{"noteIndex":0},"schema":"https://github.com/citation-style-language/schema/raw/master/csl-citation.json"}</w:instrText>
            </w:r>
            <w:r w:rsidR="001F4343" w:rsidRPr="00AD5E1E">
              <w:fldChar w:fldCharType="separate"/>
            </w:r>
            <w:r w:rsidR="001F4343" w:rsidRPr="00AD5E1E">
              <w:rPr>
                <w:noProof/>
              </w:rPr>
              <w:t>(18)</w:t>
            </w:r>
            <w:r w:rsidR="001F4343" w:rsidRPr="00AD5E1E">
              <w:fldChar w:fldCharType="end"/>
            </w:r>
            <w:r w:rsidR="001F4343" w:rsidRPr="00AD5E1E">
              <w:t xml:space="preserve">, Altinbas </w:t>
            </w:r>
            <w:r w:rsidR="001F4343" w:rsidRPr="00AD5E1E">
              <w:fldChar w:fldCharType="begin" w:fldLock="1"/>
            </w:r>
            <w:r w:rsidR="002C35E2" w:rsidRPr="00AD5E1E">
              <w:instrText>ADDIN CSL_CITATION {"citationItems":[{"id":"ITEM-1","itemData":{"DOI":"10.1111/ijn.13131","ISSN":"1440172X","PMID":"36691286","abstract":"Aim: The aim of this study was to determine the effect of web-based patient education on anxiety in patients scheduled for thyroid surgery. A secondary aim was to evaluate the patients' postoperative recovery outcomes. Design: This study is a randomized controlled trial. Method: The study was conducted at a university hospital in Turkey between September 2018 and May 2019 with 76 patients scheduled for thyroidectomy surgery and randomly assigned into two groups. Patients in the intervention group received web-based education, while those in the control group were given only routine care. Measurements were performed before surgery, on the day of surgery, and 1 week after discharge. Results: On the day of surgery, intervention group anxiety levels were lower than those of the control group, and the majority of early recovery parameters were significantly better in the intervention group than in the control group. One week after discharge, the intervention group patients' anxiety levels were significantly lower. Web-based education had no impact on pain, time in the operating room, readmission to the hospital after discharge, or length of hospitalization. Conclusions: Nurse-led web-based education reduced patients' anxiety regarding surgery. The results also show that it may improve postoperative early recovery.","author":[{"dropping-particle":"","family":"Altinbas","given":"Bahar Candas","non-dropping-particle":"","parse-names":false,"suffix":""},{"dropping-particle":"","family":"Gürsoy","given":"Ayla","non-dropping-particle":"","parse-names":false,"suffix":""}],"container-title":"International Journal of Nursing Practice","id":"ITEM-1","issue":"3","issued":{"date-parts":[["2023"]]},"page":"1-13","title":"Nurse-led web-based patient education reduces anxiety in thyroidectomy patients: A randomized controlled study","type":"article-journal","volume":"29"},"uris":["http://www.mendeley.com/documents/?uuid=9cc1b84c-3f18-4bc2-af6c-9ceb180a6607"]}],"mendeley":{"formattedCitation":"(19)","plainTextFormattedCitation":"(19)","previouslyFormattedCitation":"(19)"},"properties":{"noteIndex":0},"schema":"https://github.com/citation-style-language/schema/raw/master/csl-citation.json"}</w:instrText>
            </w:r>
            <w:r w:rsidR="001F4343" w:rsidRPr="00AD5E1E">
              <w:fldChar w:fldCharType="separate"/>
            </w:r>
            <w:r w:rsidR="001F4343" w:rsidRPr="00AD5E1E">
              <w:rPr>
                <w:noProof/>
              </w:rPr>
              <w:t>(19)</w:t>
            </w:r>
            <w:r w:rsidR="001F4343" w:rsidRPr="00AD5E1E">
              <w:fldChar w:fldCharType="end"/>
            </w:r>
            <w:r w:rsidR="001F4343" w:rsidRPr="00AD5E1E">
              <w:t xml:space="preserve">, </w:t>
            </w:r>
            <w:r w:rsidR="002C35E2" w:rsidRPr="00AD5E1E">
              <w:t xml:space="preserve">Cai </w:t>
            </w:r>
            <w:r w:rsidR="002C35E2" w:rsidRPr="00AD5E1E">
              <w:fldChar w:fldCharType="begin" w:fldLock="1"/>
            </w:r>
            <w:r w:rsidR="002C35E2" w:rsidRPr="00AD5E1E">
              <w:instrText>ADDIN CSL_CITATION {"citationItems":[{"id":"ITEM-1","itemData":{"DOI":"10.2196/33628","ISSN":"22915222","PMID":"35438649","abstract":"Background: Reducing the treatment gap for mental health in low- and middle-income countries is a high priority. Even with treatment, adherence to antipsychotics is rather low. Our integrated intervention package significantly improved medication adherence within 6 months for villagers with schizophrenia in resource-poor communities in rural China. However, considering the resource constraint, we need to test whether the effect of those behavior-shaping interventions may be maintained even after the suspension of the intervention. Objective: The aim of this study is to explore the primary outcome of adherence and other outcomes at an 18-month follow-up after the intervention had been suspended. Methods: In a 6-month randomized trial, 277 villagers with schizophrenia were randomized to receive either a government community mental health program (686 Program) or the 686 Program plus Lay health supporters, e-platform, award, and integration (LEAN), which included health supporters for medication or care supervision, e-platform access for sending mobile SMS text messaging reminders and education message, a token gift for positive behavior changes (eg, continuing taking medicine), and integrating the e-platform with the existing 686 Program. After the 6-month intervention, both groups received only the 686 Program for 18 months (phase 2). Outcomes at both phases included antipsychotic medication adherence, functioning, symptoms, number of rehospitalization, suicide, and violent behaviors. The adherence and functioning were assessed at the home visit by trained assessors. We calculated the adherence in the past 30 days by counting the percentage of dosages taken from November to December 2018 by unannounced home-based pill counts. The functioning was assessed using the World Health Organization Disability Assessment Schedule 2.0. The symptoms were evaluated using the Clinical Global Impression-Schizophrenia during their visits to the 686 Program psychiatrists. Other outcomes were routinely collected in the 686 Program system. We used intention-to-treat analysis, and missing data were dealt with using multiple imputation. The generalized estimating equation model was used to assess program effects on adherence, functioning, and symptoms. Results: In phase 1, antipsychotic adherence and rehospitalization incidence improved significantly. However, in phase 2, the difference of the mean of antipsychotic adherence (adjusted mean difference 0.05, 95% CI −0.06 to 0.…","author":[{"dropping-particle":"","family":"Cai","given":"Yiyuan","non-dropping-particle":"","parse-names":false,"suffix":""},{"dropping-particle":"","family":"Gong","given":"Wenjie","non-dropping-particle":"","parse-names":false,"suffix":""},{"dropping-particle":"","family":"He","given":"Wenjun","non-dropping-particle":"","parse-names":false,"suffix":""},{"dropping-particle":"","family":"He","given":"Hua","non-dropping-particle":"","parse-names":false,"suffix":""},{"dropping-particle":"","family":"Hughes","given":"James P.","non-dropping-particle":"","parse-names":false,"suffix":""},{"dropping-particle":"","family":"Simoni","given":"Jane","non-dropping-particle":"","parse-names":false,"suffix":""},{"dropping-particle":"","family":"Xiao","given":"Shuiyuan","non-dropping-particle":"","parse-names":false,"suffix":""},{"dropping-particle":"","family":"Gloyd","given":"Stephen","non-dropping-particle":"","parse-names":false,"suffix":""},{"dropping-particle":"","family":"Lin","given":"Meijuan","non-dropping-particle":"","parse-names":false,"suffix":""},{"dropping-particle":"","family":"Deng","given":"Xinlei","non-dropping-particle":"","parse-names":false,"suffix":""},{"dropping-particle":"","family":"Liang","given":"Zichao","non-dropping-particle":"","parse-names":false,"suffix":""},{"dropping-particle":"","family":"Dai","given":"Bofeng","non-dropping-particle":"","parse-names":false,"suffix":""},{"dropping-particle":"","family":"Liao","given":"Jing","non-dropping-particle":"","parse-names":false,"suffix":""},{"dropping-particle":"","family":"Hao","given":"Yuantao","non-dropping-particle":"","parse-names":false,"suffix":""},{"dropping-particle":"","family":"Xu","given":"Dong Roman","non-dropping-particle":"","parse-names":false,"suffix":""}],"container-title":"JMIR mHealth and uHealth","id":"ITEM-1","issue":"4","issued":{"date-parts":[["2022"]]},"page":"33628","title":"Residual Effect of Texting to Promote Medication Adherence for Villagers with Schizophrenia in China: 18-Month Follow-up Survey After the Randomized Controlled Trial Discontinuation","type":"article-journal","volume":"10"},"uris":["http://www.mendeley.com/documents/?uuid=74ac2de5-605c-4568-9189-be7cc7e7c90c"]}],"mendeley":{"formattedCitation":"(20)","plainTextFormattedCitation":"(20)","previouslyFormattedCitation":"(20)"},"properties":{"noteIndex":0},"schema":"https://github.com/citation-style-language/schema/raw/master/csl-citation.json"}</w:instrText>
            </w:r>
            <w:r w:rsidR="002C35E2" w:rsidRPr="00AD5E1E">
              <w:fldChar w:fldCharType="separate"/>
            </w:r>
            <w:r w:rsidR="002C35E2" w:rsidRPr="00AD5E1E">
              <w:rPr>
                <w:noProof/>
              </w:rPr>
              <w:t>(20)</w:t>
            </w:r>
            <w:r w:rsidR="002C35E2" w:rsidRPr="00AD5E1E">
              <w:fldChar w:fldCharType="end"/>
            </w:r>
          </w:p>
        </w:tc>
        <w:tc>
          <w:tcPr>
            <w:tcW w:w="3247" w:type="dxa"/>
          </w:tcPr>
          <w:p w14:paraId="6B98AE35" w14:textId="77777777" w:rsidR="006459AB" w:rsidRDefault="006459AB" w:rsidP="00C010B7">
            <w:r>
              <w:t xml:space="preserve">No non-specialists </w:t>
            </w:r>
          </w:p>
        </w:tc>
      </w:tr>
      <w:tr w:rsidR="006459AB" w14:paraId="1A2362E3" w14:textId="77777777" w:rsidTr="00C010B7">
        <w:tc>
          <w:tcPr>
            <w:tcW w:w="3427" w:type="dxa"/>
          </w:tcPr>
          <w:p w14:paraId="0E69F835" w14:textId="048F2D34" w:rsidR="006459AB" w:rsidRPr="009B5076" w:rsidRDefault="00F61E21" w:rsidP="00C010B7">
            <w:r w:rsidRPr="006B6C38">
              <w:rPr>
                <w:rFonts w:ascii="Calibri" w:hAnsi="Calibri" w:cs="Calibri"/>
                <w:noProof/>
                <w:szCs w:val="24"/>
              </w:rPr>
              <w:t>Unützer</w:t>
            </w:r>
            <w:r w:rsidR="00231AE4" w:rsidRPr="009B5076">
              <w:t xml:space="preserve"> </w:t>
            </w:r>
            <w:r w:rsidR="006459AB" w:rsidRPr="009B5076">
              <w:fldChar w:fldCharType="begin" w:fldLock="1"/>
            </w:r>
            <w:r w:rsidR="002C35E2">
              <w:instrText>ADDIN CSL_CITATION {"citationItems":[{"id":"ITEM-1","itemData":{"DOI":"10.1001/jama.288.22.2836","PMID":"12472325","abstract":"CONTEXT: Few depressed older adults receive effective treatment in primary care settings. OBJECTIVE: To determine the effectiveness of the Improving Mood-Promoting Access to Collaborative Treatment (IMPACT) collaborative care management program for late-life depression. DESIGN: Randomized controlled trial with recruitment from July 1999 to August 2001. SETTING: Eighteen primary care clinics from 8 health care organizations in 5 states. PARTICIPANTS: A total of 1801 patients aged 60 years or older with major depression (17%), dysthymic disorder (30%), or both (53%). INTERVENTION: Patients were randomly assigned to the IMPACT intervention (n = 906) or to usual care (n = 895). Intervention patients had access for up to 12 months to a depression care manager who was supervised by a psychiatrist and a primary care expert and who offered education, care management, and support of antidepressant management by the patient's primary care physician or a brief psychotherapy for depression, Problem Solving Treatment in Primary Care. MAIN OUTCOME MEASURES: Assessments at baseline and at 3, 6, and 12 months for depression, depression treatments, satisfaction with care, functional impairment, and quality of life. RESULTS: At 12 months, 45% of intervention patients had a 50% or greater reduction in depressive symptoms from baseline compared with 19% of usual care participants (odds ratio [OR], 3.45; 95% confidence interval [CI], 2.71-4.38; P&lt;.001). Intervention patients also experienced greater rates of depression treatment (OR, 2.98; 95% CI, 2.34-3.79; P&lt;.001), more satisfaction with depression care (OR, 3.38; 95% CI, 2.66-4.30; P&lt;.001), lower depression severity (range, 0-4; between-group difference, -0.4; 95% CI, -0.46 to -0.33; P&lt;.001), less functional impairment (range, 0-10; between-group difference, -0.91; 95% CI, -1.19 to -0.64; P&lt;.001), and greater quality of life (range, 0-10; between-group difference, 0.56; 95% CI, 0.32-0.79; P&lt;.001) than participants assigned to the usual care group. CONCLUSION: The IMPACT collaborative care model appears to be feasible and significantly more effective than usual care for depression in a wide range of primary care practices.","author":[{"dropping-particle":"","family":"Unützer","given":"J","non-dropping-particle":"","parse-names":false,"suffix":""},{"dropping-particle":"","family":"Katon","given":"W","non-dropping-particle":"","parse-names":false,"suffix":""},{"dropping-particle":"","family":"Callahan","given":"C M","non-dropping-particle":"","parse-names":false,"suffix":""},{"dropping-particle":"","family":"Williams  Jr.","given":"J W","non-dropping-particle":"","parse-names":false,"suffix":""},{"dropping-particle":"","family":"Hunkeler","given":"E","non-dropping-particle":"","parse-names":false,"suffix":""},{"dropping-particle":"","family":"Harpole","given":"L","non-dropping-particle":"","parse-names":false,"suffix":""},{"dropping-particle":"","family":"Hoffing","given":"M","non-dropping-particle":"","parse-names":false,"suffix":""},{"dropping-particle":"","family":"Penna","given":"R D","non-dropping-particle":"Della","parse-names":false,"suffix":""},{"dropping-particle":"","family":"Noël","given":"P H","non-dropping-particle":"","parse-names":false,"suffix":""},{"dropping-particle":"","family":"Lin","given":"E H","non-dropping-particle":"","parse-names":false,"suffix":""},{"dropping-particle":"","family":"Areán","given":"P A","non-dropping-particle":"","parse-names":false,"suffix":""},{"dropping-particle":"","family":"Hegel","given":"M T","non-dropping-particle":"","parse-names":false,"suffix":""},{"dropping-particle":"","family":"Tang","given":"L","non-dropping-particle":"","parse-names":false,"suffix":""},{"dropping-particle":"","family":"Belin","given":"T R","non-dropping-particle":"","parse-names":false,"suffix":""},{"dropping-particle":"","family":"Oishi","given":"S","non-dropping-particle":"","parse-names":false,"suffix":""},{"dropping-particle":"","family":"Langston","given":"C","non-dropping-particle":"","parse-names":false,"suffix":""}],"container-title":"JAMA","id":"ITEM-1","issue":"22","issued":{"date-parts":[["2002"]]},"note":"Exclusion reason: Wrong setting; Kalpani Wijekoon Wijekoon Mudiyanselage (2022-06-09 22:08:28)(Select): citation chaining article;","page":"2836-2845","title":"Collaborative care management of late-life depression in the primary care setting: a randomized controlled trial","type":"article-journal","volume":"288"},"uris":["http://www.mendeley.com/documents/?uuid=be571220-f919-4d91-8dc0-2a3404f073b1"]}],"mendeley":{"formattedCitation":"(21)","plainTextFormattedCitation":"(21)","previouslyFormattedCitation":"(21)"},"properties":{"noteIndex":0},"schema":"https://github.com/citation-style-language/schema/raw/master/csl-citation.json"}</w:instrText>
            </w:r>
            <w:r w:rsidR="006459AB" w:rsidRPr="009B5076">
              <w:fldChar w:fldCharType="separate"/>
            </w:r>
            <w:r w:rsidR="002C35E2" w:rsidRPr="002C35E2">
              <w:rPr>
                <w:noProof/>
              </w:rPr>
              <w:t>(21)</w:t>
            </w:r>
            <w:r w:rsidR="006459AB" w:rsidRPr="009B5076">
              <w:fldChar w:fldCharType="end"/>
            </w:r>
            <w:r>
              <w:t xml:space="preserve">, </w:t>
            </w:r>
            <w:r w:rsidRPr="006B6C38">
              <w:rPr>
                <w:rFonts w:ascii="Calibri" w:hAnsi="Calibri" w:cs="Calibri"/>
                <w:noProof/>
                <w:szCs w:val="24"/>
              </w:rPr>
              <w:t>Stasiak</w:t>
            </w:r>
            <w:r w:rsidR="006459AB" w:rsidRPr="009B5076">
              <w:t xml:space="preserve"> </w:t>
            </w:r>
            <w:r w:rsidR="006459AB" w:rsidRPr="009B5076">
              <w:fldChar w:fldCharType="begin" w:fldLock="1"/>
            </w:r>
            <w:r w:rsidR="002C35E2">
              <w:instrText>ADDIN CSL_CITATION {"citationItems":[{"id":"ITEM-1","itemData":{"DOI":"10.1017/s1352465812001087","PMID":"23253641","abstract":"BACKGROUND: Depressive disorder is common in adolescents and largely untreated. Computers offer a way of increasing access to care. Computerized therapy is effective for depressed adults but to date little has been done for depressed adolescents. AIMS: The objective of this study was to examine the feasibility, acceptability, and effects of The Journey, a computerized cognitive behavioural therapy (cCBT) program for depressed adolescents. METHOD: Thirty-four adolescents (mean age 15.2 years, SD = 1.5) referred by school counsellors were randomly assigned to either cCBT or a computer-administered attention placebo program with psychoeducational content (CPE). Participants completed the intervention at school. Data were collected at baseline, post-intervention and at a 1-month follow-up. The primary outcome measure was the Child Depression Rating Scale Revised (CDRS-R); secondary outcome measures were: RADS-2; Pediatric Quality of Life Inventory; Adolescent Coping Scale (short form); response and remission rates on CDRS-R. Completion rates and self-reported satisfaction ratings were used to assess feasibility and acceptabililty of the intervention. RESULTS: Ninety-four percent of cCBT and 82% of CPE participants completed the intervention. Eighty-nine percent liked The Journey a lot or thought it was \"okay\" and 89% of them would recommend it for use with others as is or after some improvement. Adolescents treated with cCBT showed greater symptom improvement on CDRS-R than those treated with CPE program (mean change on cCBT = 17.6, CI = 14.13-21.00; CPE = 6.06, CI = 2.01-10.02; p&lt; .001). CONCLUSIONS: It is feasible, acceptable and efficacious to deliver computerized CBT to depressed adolescents in a school setting. Generalizability is limited by the size of the study.","author":[{"dropping-particle":"","family":"Stasiak","given":"K","non-dropping-particle":"","parse-names":false,"suffix":""},{"dropping-particle":"","family":"Hatcher","given":"S","non-dropping-particle":"","parse-names":false,"suffix":""},{"dropping-particle":"","family":"Frampton","given":"C","non-dropping-particle":"","parse-names":false,"suffix":""},{"dropping-particle":"","family":"Merry","given":"S N","non-dropping-particle":"","parse-names":false,"suffix":""}],"container-title":"Behav Cogn Psychother","id":"ITEM-1","issue":"4","issued":{"date-parts":[["2014"]]},"note":"Exclusion reason: Wrong setting; Kalpani Wijekoon Wijekoon Mudiyanselage (2022-06-09 22:08:22)(Select): citation chaining article;","page":"385-401","title":"A pilot double blind randomized placebo controlled trial of a prototype computer-based cognitive behavioural therapy program for adolescents with symptoms of depression","type":"article-journal","volume":"42"},"uris":["http://www.mendeley.com/documents/?uuid=5bef0804-2d8c-446c-b7b4-f05db859642a"]}],"mendeley":{"formattedCitation":"(22)","plainTextFormattedCitation":"(22)","previouslyFormattedCitation":"(22)"},"properties":{"noteIndex":0},"schema":"https://github.com/citation-style-language/schema/raw/master/csl-citation.json"}</w:instrText>
            </w:r>
            <w:r w:rsidR="006459AB" w:rsidRPr="009B5076">
              <w:fldChar w:fldCharType="separate"/>
            </w:r>
            <w:r w:rsidR="002C35E2" w:rsidRPr="002C35E2">
              <w:rPr>
                <w:noProof/>
              </w:rPr>
              <w:t>(22)</w:t>
            </w:r>
            <w:r w:rsidR="006459AB" w:rsidRPr="009B5076">
              <w:fldChar w:fldCharType="end"/>
            </w:r>
            <w:r>
              <w:t xml:space="preserve">, </w:t>
            </w:r>
            <w:r w:rsidR="005B2CEE" w:rsidRPr="006B6C38">
              <w:rPr>
                <w:rFonts w:ascii="Calibri" w:hAnsi="Calibri" w:cs="Calibri"/>
                <w:noProof/>
                <w:szCs w:val="24"/>
              </w:rPr>
              <w:t>MacLean</w:t>
            </w:r>
            <w:r w:rsidR="006459AB" w:rsidRPr="009B5076">
              <w:t xml:space="preserve"> </w:t>
            </w:r>
            <w:r w:rsidR="006459AB" w:rsidRPr="009B5076">
              <w:fldChar w:fldCharType="begin" w:fldLock="1"/>
            </w:r>
            <w:r w:rsidR="002C35E2">
              <w:instrText>ADDIN CSL_CITATION {"citationItems":[{"id":"ITEM-1","itemData":{"DOI":"10.2196/15001","PMID":"32515740","abstract":"BACKGROUND: Depression is a common mental disorder with a high social burden and significant impact on suicidality and quality of life. Treatment is often limited to drug therapies because of long waiting times to see psychological therapists face to face, despite several guidelines recommending that psychological treatments should be first-line interventions for mild to moderate depression. OBJECTIVE: We aimed to evaluate, among patients on a waitlist to receive secondary mental health care services for depression, how effective coach-guided web-based therapy (The Journal) is, compared with an information-only waitlist control group, in reducing depression symptoms after 12 weeks. METHODS: We conducted a randomized controlled trial with 2 parallel arms and a process evaluation, which included interviews with study participants. Participants assigned to the intervention group received 12 weeks of web-based therapy guided by a coach who had a background in social work. Patients in the control group receive a leaflet of mental health resources they could access. The primary outcome measure was a change in depression scores, as measured by the Patient-Health Questionnaire (PHQ-9). RESULTS: A total of 95 participants were enrolled (intervention, n=47; control, n=48). The mean change in PHQ-9 scores from baseline to week 12 was -3.6 (SD 6.6) in the intervention group and -3.1 (SD 6.2) in the control group, which was not a statistically significant difference with a two-sided alpha of .05 (t(91)=-0.37; P=.72, 95% CI -3.1 to 2.2). At 12 weeks, participants in the intervention group reported higher health-related quality of life (mean EuroQol 5 dimensions visual analogue scale [EQ-5D-VAS] score 66.8, SD 18.0) compared with the control group (mean EQ-5D VAS score 55.9, SD 19.2; t(84)=-2.73; P=.01). There were no statistically significant differences between the two groups in health service use following their initial consultation with a psychiatrist. The process evaluation showed that participants in the intervention group completed a mean of 5.0 (SD 2.3) lessons in The Journal and 8.8 (SD 3.1) sessions with the coach. Most participants (29/47, 62%) in the intervention group who completed the full dose of the intervention, by finishing 6 or more lessons in The Journal, were more likely to have a clinically important reduction in depressive symptoms at 12 weeks compared with the control group (Χ(2)(1)=6.3; P=.01, Φ=0.37). Participants who completed the interviews…","author":[{"dropping-particle":"","family":"MacLean","given":"Sarah","non-dropping-particle":"","parse-names":false,"suffix":""},{"dropping-particle":"","family":"Corsi","given":"Daniel J","non-dropping-particle":"","parse-names":false,"suffix":""},{"dropping-particle":"","family":"Litchfield","given":"Sadie","non-dropping-particle":"","parse-names":false,"suffix":""},{"dropping-particle":"","family":"Kucharski","given":"Julia","non-dropping-particle":"","parse-names":false,"suffix":""},{"dropping-particle":"","family":"Genise","given":"Kira","non-dropping-particle":"","parse-names":false,"suffix":""},{"dropping-particle":"","family":"Selaman","given":"Zeynep","non-dropping-particle":"","parse-names":false,"suffix":""},{"dropping-particle":"","family":"Testa","given":"Valerie","non-dropping-particle":"","parse-names":false,"suffix":""},{"dropping-particle":"","family":"Hatcher","given":"Simon","non-dropping-particle":"","parse-names":false,"suffix":""}],"container-title":"Journal of Medical Internet Research","id":"ITEM-1","issue":"6","issued":{"date-parts":[["2020"]]},"note":"Exclusion reason: Wrong setting; Kalpani Wijekoon Wijekoon Mudiyanselage (2022-06-09 22:06:58)(Select): citation chaining article;","page":"e15001-e15001","publisher":"JMIR Publications","title":"Coach-Facilitated Web-Based Therapy Compared With Information About Web-Based Resources in Patients Referred to Secondary Mental Health Care for Depression: Randomized Controlled Trial","type":"article-journal","volume":"22"},"uris":["http://www.mendeley.com/documents/?uuid=95593f2e-47bc-4e9f-931e-ae349b49942b"]}],"mendeley":{"formattedCitation":"(23)","plainTextFormattedCitation":"(23)","previouslyFormattedCitation":"(23)"},"properties":{"noteIndex":0},"schema":"https://github.com/citation-style-language/schema/raw/master/csl-citation.json"}</w:instrText>
            </w:r>
            <w:r w:rsidR="006459AB" w:rsidRPr="009B5076">
              <w:fldChar w:fldCharType="separate"/>
            </w:r>
            <w:r w:rsidR="002C35E2" w:rsidRPr="002C35E2">
              <w:rPr>
                <w:noProof/>
              </w:rPr>
              <w:t>(23)</w:t>
            </w:r>
            <w:r w:rsidR="006459AB" w:rsidRPr="009B5076">
              <w:fldChar w:fldCharType="end"/>
            </w:r>
            <w:r w:rsidR="005B2CEE">
              <w:t>, Choi</w:t>
            </w:r>
            <w:r w:rsidR="006459AB" w:rsidRPr="009B5076">
              <w:t xml:space="preserve"> </w:t>
            </w:r>
            <w:r w:rsidR="006459AB" w:rsidRPr="009B5076">
              <w:fldChar w:fldCharType="begin" w:fldLock="1"/>
            </w:r>
            <w:r w:rsidR="002C35E2">
              <w:instrText>ADDIN CSL_CITATION {"citationItems":[{"id":"ITEM-1","itemData":{"DOI":"10.1001/jamanetworkopen.2020.15648","PMID":"32865577","abstract":"IMPORTANCE: Older adults who are homebound and have low income have limited access to psychosocial treatments because of their homebound state and geriatric mental health workforce shortages. OBJECTIVE: To evaluate clinical effectiveness of a brief, aging service-integrated, videoconferenced behavioral activation (tele-BA) treatment delivered by lay counselors compared with videoconferenced problem-solving therapy (tele-PST) delivered by licensed clinicians and attention control (AC; telephone support calls). DESIGN, SETTING, AND PARTICIPANTS: This 3-group randomized clinical trial using a randomization prior to consent approach included individuals aged 50 years or older who were homebound and had 24-item Hamilton Depression Rating Scale (HAMD) scores of 15 or greater between February 15, 2016, and April 15, 2019. Tele-BA and tele-PST participants received 5 weekly treatment sessions. Assessments were performed at baseline and 12, 24, and 36 weeks after baseline. Intention-to-treat statistical analyses were performed from January 1, 2020, to February 15, 2020. INTERVENTIONS: Tele-BA participants were taught 5 steps for reinforcing healthy behaviors to improve mood, physical functioning, and social engagement. Tele-PST participants were taught a 7-step approach for problem solving coping skills. MAIN OUTCOMES AND MEASURES: The primary outcome was the 24-item HAMD scores. Response (ie, ≥50% reduction in HAMD) and remission (ie, HAMD &lt;10) rates and effect sizes for clinically meaningful differences were examined. Secondary outcomes were disability, social engagement and activity frequency, and satisfaction with participation in social roles. RESULTS: A total of 277 participants were enrolled, including 193 (69.7%) women, 83 (30.0%) who were Black, 81 (29.2%) who were Hispanic, and 255 (92.1%) with income of $35 000 or less. The mean (SD) age was 67.5 (8.9) years. Among these, 90 participants were randomized to tele-BA, 93 participants were randomized to tele-PST, and 94 participants were randomized to the AC. Compared with participants in the AC group, participants in the tele-BA and tele-PST groups had significantly higher response and remission rates and medium to large effect sizes (tele-BA: raw growth modeling analysis d = 0.62 [95% CI, 0.35 to 0.89]; P &lt; .001; tele-PST: raw growth modeling analysis d = 1.00 [95% CI, 0.73 to 1.26]; P &lt; .001) for HAMD scores. While tele-PST was significantly more effective than tele-BA for reducing HAMD scores (t258 = …","author":[{"dropping-particle":"","family":"Choi","given":"N G","non-dropping-particle":"","parse-names":false,"suffix":""},{"dropping-particle":"","family":"Marti","given":"C N","non-dropping-particle":"","parse-names":false,"suffix":""},{"dropping-particle":"","family":"Wilson","given":"N L","non-dropping-particle":"","parse-names":false,"suffix":""},{"dropping-particle":"","family":"Chen","given":"G J","non-dropping-particle":"","parse-names":false,"suffix":""},{"dropping-particle":"","family":"Sirrianni","given":"L","non-dropping-particle":"","parse-names":false,"suffix":""},{"dropping-particle":"","family":"Hegel","given":"M T","non-dropping-particle":"","parse-names":false,"suffix":""},{"dropping-particle":"","family":"Bruce","given":"M L","non-dropping-particle":"","parse-names":false,"suffix":""},{"dropping-particle":"","family":"Kunik","given":"M E","non-dropping-particle":"","parse-names":false,"suffix":""}],"container-title":"JAMA Netw Open","id":"ITEM-1","issue":"8","issued":{"date-parts":[["2020"]]},"note":"Exclusion reason: Wrong setting;","page":"e2015648","title":"Effect of Telehealth Treatment by Lay Counselors vs by Clinicians on Depressive Symptoms Among Older Adults Who Are Homebound: A Randomized Clinical Trial","type":"article-journal","volume":"3"},"uris":["http://www.mendeley.com/documents/?uuid=f4122ab2-9606-4cac-950c-6c2ab3e05253"]}],"mendeley":{"formattedCitation":"(24)","plainTextFormattedCitation":"(24)","previouslyFormattedCitation":"(24)"},"properties":{"noteIndex":0},"schema":"https://github.com/citation-style-language/schema/raw/master/csl-citation.json"}</w:instrText>
            </w:r>
            <w:r w:rsidR="006459AB" w:rsidRPr="009B5076">
              <w:fldChar w:fldCharType="separate"/>
            </w:r>
            <w:r w:rsidR="002C35E2" w:rsidRPr="002C35E2">
              <w:rPr>
                <w:noProof/>
              </w:rPr>
              <w:t>(24)</w:t>
            </w:r>
            <w:r w:rsidR="006459AB" w:rsidRPr="009B5076">
              <w:fldChar w:fldCharType="end"/>
            </w:r>
            <w:r w:rsidR="005B2CEE">
              <w:t xml:space="preserve">, </w:t>
            </w:r>
            <w:r w:rsidR="005B2CEE" w:rsidRPr="006B6C38">
              <w:rPr>
                <w:rFonts w:ascii="Calibri" w:hAnsi="Calibri" w:cs="Calibri"/>
                <w:noProof/>
                <w:szCs w:val="24"/>
              </w:rPr>
              <w:t>Van Voorhees</w:t>
            </w:r>
            <w:r w:rsidR="005B2CEE">
              <w:t xml:space="preserve"> </w:t>
            </w:r>
            <w:r w:rsidR="006459AB" w:rsidRPr="009B5076">
              <w:fldChar w:fldCharType="begin" w:fldLock="1"/>
            </w:r>
            <w:r w:rsidR="002C35E2">
              <w:instrText>ADDIN CSL_CITATION {"citationItems":[{"id":"ITEM-1","itemData":{"DOI":"10.1682/JRRD.2011.05.0095","ISSN":"0748-7711","abstract":"This article evaluates an Internet-based early intervention combining online cognitive-behavioral therapy (CBT) with electronic peer-to-peer support intended to promote mental health and well-being among combat veterans. We conducted a phase 1 clinical trial of 50 Iraq and Afghanistan veterans using a pre and post single-arm design. We evaluated feasibility and changes in mental health symptoms (depression and posttraumatic stress disorder [PTSD]), functional status, and attitudes toward treatment seeking at baseline and weeks 4, 8, and 12. A diverse group of veterans was enrolled (26% ethnic minority, 90% male, 66% with income &lt;$30,000/year, 88% with no prior treatment for depression). Participants completed a mean of 4 of 6 lessons (standard deviation = 2.54). From baseline to week 12, there were significant declines in the Center for Epidemiologic Studies-Depression scale score (effect size [ES] = 0.41) and PTSD Checklist-Military version score (ES = 0.53). There were significant improvements in willingness to accept diagnosis (ES = 1.08) and perceived social norms and stigma regarding friends (ES = 1.51). Although lack of a control group is a limitation, the Internet-based program combining CBT-based coping skills training and peer-to-peer support demonstrated potential feasibility and evidenced benefit in symptom remediation for depression and PTSD.","author":[{"dropping-particle":"","family":"Voorhees","given":"Benjamin W","non-dropping-particle":"Van","parse-names":false,"suffix":""},{"dropping-particle":"","family":"Gollan","given":"Jackie","non-dropping-particle":"","parse-names":false,"suffix":""},{"dropping-particle":"","family":"Fogel","given":"Joshua","non-dropping-particle":"","parse-names":false,"suffix":""}],"container-title":"Journal of Rehabilitation Research &amp; Development","id":"ITEM-1","issue":"8","issued":{"date-parts":[["2012","11"]]},"note":"Accession Number: 104242327. Language: English. Entry Date: 20130301. Revision Date: 20200708. Publication Type: Journal Article; pictorial; research; tables/charts. Journal Subset: Allied Health; Blind Peer Reviewed; Peer Reviewed; USA. Special Interest: Military/Uniformed Services; Psychiatry/Psychology. Instrumentation: Center for Epidemiologic Studies Depression Scale (CES-D); Short Form 12 Health Survey (SF-12); PTSD Checklist-Military Version. Grant Information: This material was based on work supported by a grant from the McCormick Foundation.. NLM UID: 8410047.","page":"1175-1190","publisher":"VA Prosthetics Research &amp; Development Center","publisher-place":"RISE Consulting, Flossmoor, IL; General Pediatrics and Adolescent Medicine, Children's Hospital University of Illinois, Chicago, IL; University of Illinois at Chicago College of Medicine, Chicago, IL","title":"Pilot study of Internet-based early intervention for combat-related mental distress.","type":"article-journal","volume":"49"},"uris":["http://www.mendeley.com/documents/?uuid=ae1ae31c-4fe2-42b9-a2b6-5a24d6d0fe0f"]}],"mendeley":{"formattedCitation":"(25)","plainTextFormattedCitation":"(25)","previouslyFormattedCitation":"(25)"},"properties":{"noteIndex":0},"schema":"https://github.com/citation-style-language/schema/raw/master/csl-citation.json"}</w:instrText>
            </w:r>
            <w:r w:rsidR="006459AB" w:rsidRPr="009B5076">
              <w:fldChar w:fldCharType="separate"/>
            </w:r>
            <w:r w:rsidR="002C35E2" w:rsidRPr="002C35E2">
              <w:rPr>
                <w:noProof/>
              </w:rPr>
              <w:t>(25)</w:t>
            </w:r>
            <w:r w:rsidR="006459AB" w:rsidRPr="009B5076">
              <w:fldChar w:fldCharType="end"/>
            </w:r>
            <w:r w:rsidR="005B2CEE">
              <w:t xml:space="preserve">, </w:t>
            </w:r>
            <w:r w:rsidR="005B2CEE" w:rsidRPr="006B6C38">
              <w:rPr>
                <w:rFonts w:ascii="Calibri" w:hAnsi="Calibri" w:cs="Calibri"/>
                <w:noProof/>
                <w:szCs w:val="24"/>
              </w:rPr>
              <w:t>Stallard</w:t>
            </w:r>
            <w:r w:rsidR="005B2CEE">
              <w:rPr>
                <w:rFonts w:ascii="Calibri" w:hAnsi="Calibri" w:cs="Calibri"/>
                <w:noProof/>
                <w:szCs w:val="24"/>
              </w:rPr>
              <w:t xml:space="preserve"> </w:t>
            </w:r>
            <w:r w:rsidR="006459AB" w:rsidRPr="009B5076">
              <w:fldChar w:fldCharType="begin" w:fldLock="1"/>
            </w:r>
            <w:r w:rsidR="002C35E2">
              <w:instrText>ADDIN CSL_CITATION {"citationItems":[{"id":"ITEM-1","itemData":{"DOI":"10.1017/s135246581000086x","PMID":"21272393","abstract":"BACKGROUND: Research has demonstrated the effectiveness of computerized cognitive behaviour therapy (cCBT) for depression and anxiety in adults, but there has been little work with children and adolescents. AIMS: To describe the development of a cCBT intervention (Think, Feel, Do) for young people, and preliminary outcomes and feedback from a pilot randomized controlled trial. METHOD: Twenty participants aged 11 to 16 with depression or anxiety were randomized to receive cCBT immediately or after a delay. Standardized measures were used to assess self-reported anxiety, depression, self-esteem and cognitions, as well as parent rated strengths and difficulties. A feedback form was also completed to assess young people's views of the programme. RESULTS: A total of 15 participants completed the pre and post assessments in the trial, and 17 provided feedback on the intervention. Paired samples t-tests demonstrated significant improvements on 3 subscales in the control condition, compared to 7 subscales in the cCBT condition. Feedback showed moderate to high satisfaction for participants. CONCLUSIONS: This study provides encouraging preliminary results for the effectiveness and acceptability of cCBT with this age group.","author":[{"dropping-particle":"","family":"Stallard","given":"P","non-dropping-particle":"","parse-names":false,"suffix":""},{"dropping-particle":"","family":"Richardson","given":"T","non-dropping-particle":"","parse-names":false,"suffix":""},{"dropping-particle":"","family":"Velleman","given":"S","non-dropping-particle":"","parse-names":false,"suffix":""},{"dropping-particle":"","family":"Attwood","given":"M","non-dropping-particle":"","parse-names":false,"suffix":""}],"container-title":"Behav Cogn Psychother","id":"ITEM-1","issue":"3","issued":{"date-parts":[["2011"]]},"note":"Exclusion reason: Wrong setting; Kalpani Wijekoon Wijekoon Mudiyanselage (2022-06-09 22:08:15)(Select): citation chaining article;","page":"273-284","title":"Computerized CBT (Think, Feel, Do) for depression and anxiety in children and adolescents: outcomes and feedback from a pilot randomized controlled trial","type":"article-journal","volume":"39"},"uris":["http://www.mendeley.com/documents/?uuid=370fdd9c-7d77-4625-b215-d06ba4d934e2"]}],"mendeley":{"formattedCitation":"(26)","plainTextFormattedCitation":"(26)","previouslyFormattedCitation":"(26)"},"properties":{"noteIndex":0},"schema":"https://github.com/citation-style-language/schema/raw/master/csl-citation.json"}</w:instrText>
            </w:r>
            <w:r w:rsidR="006459AB" w:rsidRPr="009B5076">
              <w:fldChar w:fldCharType="separate"/>
            </w:r>
            <w:r w:rsidR="002C35E2" w:rsidRPr="002C35E2">
              <w:rPr>
                <w:noProof/>
              </w:rPr>
              <w:t>(26)</w:t>
            </w:r>
            <w:r w:rsidR="006459AB" w:rsidRPr="009B5076">
              <w:fldChar w:fldCharType="end"/>
            </w:r>
            <w:r w:rsidR="005B2CEE">
              <w:t xml:space="preserve">, </w:t>
            </w:r>
            <w:r w:rsidR="005B2CEE" w:rsidRPr="006B6C38">
              <w:rPr>
                <w:rFonts w:ascii="Calibri" w:hAnsi="Calibri" w:cs="Calibri"/>
                <w:noProof/>
                <w:szCs w:val="24"/>
              </w:rPr>
              <w:t>O’Connell</w:t>
            </w:r>
            <w:r w:rsidR="006459AB" w:rsidRPr="009B5076">
              <w:t xml:space="preserve"> </w:t>
            </w:r>
            <w:r w:rsidR="006459AB" w:rsidRPr="009B5076">
              <w:fldChar w:fldCharType="begin" w:fldLock="1"/>
            </w:r>
            <w:r w:rsidR="002C35E2">
              <w:instrText>ADDIN CSL_CITATION {"citationItems":[{"id":"ITEM-1","itemData":{"DOI":"10.3389/fpsyt.2020.570125","PMID":"33643077","abstract":"Background: Children with chronic physical health conditions are up to six times more likely to develop a mental health condition than their physically well peers. Frontline pediatric hospital staff are in a good position to identify mental health problems and facilitate appropriate support for patients. To date, no evaluation of mental health literacy training has taken place with this professional group to enable early identification of difficulties. It is also not known whether face-to-face or digital training is more effective or preferable in this setting. To improve the skills of frontline hospital staff, a face-to-face and digital mental health literacy training course was delivered using MindEd content and evaluated in a randomized controlled trial. Method: Two-hundred and three frontline staff across different professions from a tertiary pediatric hospital were randomized to a face-to-face (n = 64), digital (n = 71), or waitlist control group (n = 68). Face-to-face training was two and a half hours and digital training took ~1 h. The effects of training were evaluated pre- and post-training and at two-week follow-up. Questionnaires assessed mental health knowledge, stigma, confidence in recognizing concerns and knowing what to do, actual helping behavior, as well as training delivery preference, completion rate, and satisfaction. Results: Both face-to-face and digital training increased mental health knowledge, confidence in recognizing mental health problems and knowing what to do compared to waitlist controls. Digital training increased actual helping behavior relative to the waitlist controls and stigma decreased across all groups. Staff were satisfied with both delivery methods but preferred face-to-face training. Conclusions: The results provide promising findings that digital content is an effective way of improving mental health literacy in frontline pediatric hospital staff. Providing digital training could be a time-efficient way of upskilling non-mental health professionals to identify mental health needs in a pediatric population and facilitate access to appropriate care.","author":[{"dropping-particle":"","family":"O'Connell","given":"J","non-dropping-particle":"","parse-names":false,"suffix":""},{"dropping-particle":"","family":"Shafran","given":"R","non-dropping-particle":"","parse-names":false,"suffix":""},{"dropping-particle":"","family":"Pote","given":"H","non-dropping-particle":"","parse-names":false,"suffix":""}],"container-title":"Front Psychiatry","id":"ITEM-1","issued":{"date-parts":[["2020"]]},"note":"Exclusion reason: Wrong setting; Kalpani Wijekoon Wijekoon Mudiyanselage (2022-06-09 22:07:39)(Select): citation chaining article;","page":"570125","title":"A Randomized Controlled Trial Evaluating the Effectiveness of Face-to-Face and Digital Training in Improving Child Mental Health Literacy Rates in Frontline Pediatric Hospital Staff","type":"article-journal","volume":"11"},"uris":["http://www.mendeley.com/documents/?uuid=a50aff6f-08b1-4f21-84cc-2b5846f8851d"]}],"mendeley":{"formattedCitation":"(27)","plainTextFormattedCitation":"(27)","previouslyFormattedCitation":"(27)"},"properties":{"noteIndex":0},"schema":"https://github.com/citation-style-language/schema/raw/master/csl-citation.json"}</w:instrText>
            </w:r>
            <w:r w:rsidR="006459AB" w:rsidRPr="009B5076">
              <w:fldChar w:fldCharType="separate"/>
            </w:r>
            <w:r w:rsidR="002C35E2" w:rsidRPr="002C35E2">
              <w:rPr>
                <w:noProof/>
              </w:rPr>
              <w:t>(27)</w:t>
            </w:r>
            <w:r w:rsidR="006459AB" w:rsidRPr="009B5076">
              <w:fldChar w:fldCharType="end"/>
            </w:r>
            <w:r w:rsidR="005B2CEE">
              <w:t>,  Nobis</w:t>
            </w:r>
            <w:r w:rsidR="006459AB" w:rsidRPr="009B5076">
              <w:t xml:space="preserve"> </w:t>
            </w:r>
            <w:r w:rsidR="006459AB" w:rsidRPr="009B5076">
              <w:fldChar w:fldCharType="begin" w:fldLock="1"/>
            </w:r>
            <w:r w:rsidR="002C35E2">
              <w:instrText>ADDIN CSL_CITATION {"citationItems":[{"id":"ITEM-1","itemData":{"DOI":"10.2337/dc14-1728","PMID":"25710923","abstract":"OBJECTIVE: Depression is common in diabetes and linked to adverse health outcomes. This study evaluated the efficacy of a guided web-based intervention in reducing depression in adults with type 1 and type 2 diabetes. RESEARCH DESIGN AND METHODS: A total of 260 participants with diabetes and elevated depressive symptoms (Center for Epidemiologic Studies Depression Scale [CES-D ≥23]) were randomly assigned to the GET.ON Mood Enhancer Diabetes (a guided self-help intervention, n = 130) or a brief online unguided psychoeducation program for depression (n = 130). The primary outcome was depressive symptoms severity (CES-D). The secondary outcomes included diabetes-specific emotional distress (Problem Areas in Diabetes [PAID] scale) and participant satisfaction (adaption CSQ-8). Data were collected at baseline and 2 months after randomization. To identify differences in outcome between the groups, we used analyses of covariance with the baseline CES-D score as covariate on both intent-to-treat (ITT) and per-protocol (PP) basis. RESULTS: Compared with the control group, the intervention group showed significantly less depressive symptom severity at posttreatment based on ITT (d = 0.89) and PP analyses (d = 1.00). The intervention participants displayed a significantly larger reduction in diabetes-specific emotional distress (d = 0.58, ITT). The intervention appeared to be acceptable to the participants; 95% (n = 121) would recommend the training to a friend with diabetes in need of psychological help. CONCLUSIONS: A guided, web-based intervention to reduce depression in adults with type 1 and type 2 diabetes is effective in reducing both depressive symptoms and diabetes-specific emotional distress.","author":[{"dropping-particle":"","family":"Nobis","given":"S","non-dropping-particle":"","parse-names":false,"suffix":""},{"dropping-particle":"","family":"Lehr","given":"D","non-dropping-particle":"","parse-names":false,"suffix":""},{"dropping-particle":"","family":"Ebert","given":"D D","non-dropping-particle":"","parse-names":false,"suffix":""},{"dropping-particle":"","family":"Baumeister","given":"H","non-dropping-particle":"","parse-names":false,"suffix":""},{"dropping-particle":"","family":"Snoek","given":"F","non-dropping-particle":"","parse-names":false,"suffix":""},{"dropping-particle":"","family":"Riper","given":"H","non-dropping-particle":"","parse-names":false,"suffix":""},{"dropping-particle":"","family":"Berking","given":"M","non-dropping-particle":"","parse-names":false,"suffix":""}],"container-title":"Diabetes Care","id":"ITEM-1","issue":"5","issued":{"date-parts":[["2015"]]},"note":"Exclusion reason: Wrong setting; Kalpani Wijekoon Wijekoon Mudiyanselage (2022-06-09 22:07:32)(Select): citation chaining article;","page":"776-783","title":"Efficacy of a web-based intervention with mobile phone support in treating depressive symptoms in adults with type 1 and type 2 diabetes: a randomized controlled trial","type":"article-journal","volume":"38"},"uris":["http://www.mendeley.com/documents/?uuid=917a2269-d542-47c6-8261-e638e5c6fbbd"]}],"mendeley":{"formattedCitation":"(28)","plainTextFormattedCitation":"(28)","previouslyFormattedCitation":"(28)"},"properties":{"noteIndex":0},"schema":"https://github.com/citation-style-language/schema/raw/master/csl-citation.json"}</w:instrText>
            </w:r>
            <w:r w:rsidR="006459AB" w:rsidRPr="009B5076">
              <w:fldChar w:fldCharType="separate"/>
            </w:r>
            <w:r w:rsidR="002C35E2" w:rsidRPr="002C35E2">
              <w:rPr>
                <w:noProof/>
              </w:rPr>
              <w:t>(28)</w:t>
            </w:r>
            <w:r w:rsidR="006459AB" w:rsidRPr="009B5076">
              <w:fldChar w:fldCharType="end"/>
            </w:r>
            <w:r w:rsidR="005B2CEE">
              <w:t>, Raue</w:t>
            </w:r>
            <w:r w:rsidR="006459AB" w:rsidRPr="009B5076">
              <w:t xml:space="preserve"> </w:t>
            </w:r>
            <w:r w:rsidR="006459AB" w:rsidRPr="009B5076">
              <w:fldChar w:fldCharType="begin" w:fldLock="1"/>
            </w:r>
            <w:r w:rsidR="002C35E2">
              <w:instrText>ADDIN CSL_CITATION {"citationItems":[{"id":"ITEM-1","itemData":{"DOI":"10.1002/gps.5186","PMID":"31368583","abstract":"OBJECTIVE: We describe the development of a lay-delivered behavioral intervention (\"Do More, Feel Better\") for depressed senior center clients, and we present preliminary data from a pilot randomized controlled trial (RCT) on (a) the feasibility of training lay volunteers to fidelity and (b) the acceptability, impact, and safety of the intervention. METHODS: We trained 11 volunteers at two aging service settings in \"Do More, Feel Better\" and randomized 18 depressed clients to receive the intervention or referral to mental health services. RESULTS: Pilot data indicated that we can successfully train and certify 64% of older volunteers and that depressed clients receiving the intervention reported high levels of session attendance and satisfaction. While there were no significant differences in 12-week reduction in Hamilton Depression Rating Scale scores between groups, intervention clients showed an 8-point reduction in comparison with a 0-point reduction among referral clients. CONCLUSIONS: \"Do More, Feel Better\" has the potential of transferring evidence-based behavioral interventions to the hands of supervised lay volunteers and can address the insufficient workforce providing geriatric mental health services.","author":[{"dropping-particle":"","family":"Raue","given":"P J","non-dropping-particle":"","parse-names":false,"suffix":""},{"dropping-particle":"","family":"Sirey","given":"J A","non-dropping-particle":"","parse-names":false,"suffix":""},{"dropping-particle":"","family":"Dawson","given":"A","non-dropping-particle":"","parse-names":false,"suffix":""},{"dropping-particle":"","family":"Berman","given":"J","non-dropping-particle":"","parse-names":false,"suffix":""},{"dropping-particle":"","family":"Bruce","given":"M L","non-dropping-particle":"","parse-names":false,"suffix":""}],"container-title":"Int J Geriatr Psychiatry","id":"ITEM-1","issue":"11","issued":{"date-parts":[["2019"]]},"note":"Exclusion reason: Wrong setting; Kalpani Wijekoon Wijekoon Mudiyanselage (2022-06-09 22:08:03)(Select): citation chaining article;","page":"1715-1723","title":"Lay-delivered behavioral activation for depressed senior center clients: Pilot RCT","type":"article-journal","volume":"34"},"uris":["http://www.mendeley.com/documents/?uuid=67cc89df-cd46-4654-8576-8b8e6ce2193c"]}],"mendeley":{"formattedCitation":"(29)","plainTextFormattedCitation":"(29)","previouslyFormattedCitation":"(29)"},"properties":{"noteIndex":0},"schema":"https://github.com/citation-style-language/schema/raw/master/csl-citation.json"}</w:instrText>
            </w:r>
            <w:r w:rsidR="006459AB" w:rsidRPr="009B5076">
              <w:fldChar w:fldCharType="separate"/>
            </w:r>
            <w:r w:rsidR="002C35E2" w:rsidRPr="002C35E2">
              <w:rPr>
                <w:noProof/>
              </w:rPr>
              <w:t>(29)</w:t>
            </w:r>
            <w:r w:rsidR="006459AB" w:rsidRPr="009B5076">
              <w:fldChar w:fldCharType="end"/>
            </w:r>
            <w:r w:rsidR="005B2CEE">
              <w:t>, Cumming</w:t>
            </w:r>
            <w:r w:rsidR="006459AB" w:rsidRPr="009B5076">
              <w:t xml:space="preserve"> </w:t>
            </w:r>
            <w:r w:rsidR="006459AB" w:rsidRPr="009B5076">
              <w:fldChar w:fldCharType="begin" w:fldLock="1"/>
            </w:r>
            <w:r w:rsidR="002C35E2">
              <w:instrText>ADDIN CSL_CITATION {"citationItems":[{"id":"ITEM-1","itemData":{"ISSN":"0419-4209","abstract":"Students with emotional and behavioral disabilities can be some of the most difficult students to keep in the regular school setting, let alone include in general education classes (Desbians &amp; Royer, 2005). Often, higher percentages of students with emotional disabilities are placed in the most restrictive settings (e.g., homebound, hospitals, and residential settings) than students with any other disability (Nelson, Jordan, &amp; Rodrigues-Walling, 2002). One of the keys to success for these students is consistent and systematic instruction in the areas of behavior and social skills (Williams &amp; Reisberg, 2003). The use of multimedia, student-generated social skills lessons coupled with teacher facilitation to improve the social skills of middle school students with emotional disabilities was explored in this study. The effects of teacher-led social skills instruction and the combination of teacher-led and multimedia student-generated social skills instruction on the perceived social behaviors of the students were compared. The maintenance of perceived student social skills over time was examined. Also evaluated in this study were the effects of the traditional and combined interventions on student knowledge of social skills. The results of this study indicate that both interventions were effective in improving the students' social skills and their knowledge of social skills. Teachers, parents, and students all perceived that student social skills improved over the course of the study. Students appear to have maintained the improvements over the maintenance periods. The participating teachers perceived that the combined intervention was more effective than the traditional intervention in improving the maintenance of social skills. Parents and students however, did not perceive any differences in the effectiveness of the two interventions or of the two interventions over time on the improvement of the students' social skills performance. (PsycInfo Database Record (c) 2021 APA, all rights reserved)","author":[{"dropping-particle":"","family":"Cumming","given":"Therese M","non-dropping-particle":"","parse-names":false,"suffix":""}],"collection-title":"Dissertation Abstracts International","container-title":"Dissertation Abstracts International Section A: Humanities and Social Sciences","id":"ITEM-1","issue":"3-A","issued":{"date-parts":[["2007"]]},"language":"English","page":"951","publisher":"ProQuest Information &amp; Learning","publisher-place":"US","title":"Social skills of students with emotional disabilities: A technology-based intervention.","type":"article-journal","volume":"68"},"uris":["http://www.mendeley.com/documents/?uuid=2c832338-fa87-4ac0-81ab-90e539f9f3d9"]}],"mendeley":{"formattedCitation":"(30)","plainTextFormattedCitation":"(30)","previouslyFormattedCitation":"(30)"},"properties":{"noteIndex":0},"schema":"https://github.com/citation-style-language/schema/raw/master/csl-citation.json"}</w:instrText>
            </w:r>
            <w:r w:rsidR="006459AB" w:rsidRPr="009B5076">
              <w:fldChar w:fldCharType="separate"/>
            </w:r>
            <w:r w:rsidR="002C35E2" w:rsidRPr="002C35E2">
              <w:rPr>
                <w:noProof/>
              </w:rPr>
              <w:t>(30)</w:t>
            </w:r>
            <w:r w:rsidR="006459AB" w:rsidRPr="009B5076">
              <w:fldChar w:fldCharType="end"/>
            </w:r>
            <w:r w:rsidR="005B2CEE">
              <w:t xml:space="preserve">, </w:t>
            </w:r>
            <w:r w:rsidR="005B2CEE" w:rsidRPr="006B6C38">
              <w:rPr>
                <w:rFonts w:ascii="Calibri" w:hAnsi="Calibri" w:cs="Calibri"/>
                <w:noProof/>
                <w:szCs w:val="24"/>
              </w:rPr>
              <w:t>Alexopoulos</w:t>
            </w:r>
            <w:r w:rsidR="005B2CEE">
              <w:rPr>
                <w:rFonts w:ascii="Calibri" w:hAnsi="Calibri" w:cs="Calibri"/>
                <w:noProof/>
                <w:szCs w:val="24"/>
              </w:rPr>
              <w:t xml:space="preserve"> </w:t>
            </w:r>
            <w:r w:rsidR="006459AB" w:rsidRPr="009B5076">
              <w:fldChar w:fldCharType="begin" w:fldLock="1"/>
            </w:r>
            <w:r w:rsidR="002C35E2">
              <w:instrText>ADDIN CSL_CITATION {"citationItems":[{"id":"ITEM-1","itemData":{"DOI":"10.1176/appi.ajp.2009.08121779","PMID":"19528195","abstract":"OBJECTIVE: The Prevention of Suicide in Primary Care Elderly: Collaborative Trial (PROSPECT) evaluated the impact of a care management intervention on suicidal ideation and depression in older primary care patients. This is the first report of outcomes over a 2-year period. METHOD: Study participants were patients 60 years of age or older (N=599) with major or minor depression selected after screening 9,072 randomly identified patients of 20 primary care practices randomly assigned to provide either the PROSPECT intervention or usual care. The intervention consisted of services of 15 trained care managers, who offered algorithm-based recommendations to physicians and helped patients with treatment adherence over 24 months. RESULTS: Compared with patients receiving usual care, those receiving the intervention had a higher likelihood of receiving antidepressants and/or psychotherapy (84.9%-89% versus 49%-62%) and had a 2.2 times greater decline in suicidal ideation over 24 months. Treatment response occurred earlier on average in the intervention group and increased from months 18 to 24, while no appreciable increase in treatment response occurred in the usual care group during the same period. Among patients with major depression, a greater number achieved remission in the intervention group than in the usual-care group at 4 months (26.6% versus 15.2%), 8 months (36% versus 22.5%), and 24 months (45.4% versus 31.5%). Patients with minor depression had favorable outcomes regardless of treatment assignment. CONCLUSIONS: Sustained collaborative care maintains high utilization of depression treatment, reduces suicidal ideation, and improves the outcomes of major depression over 2 years.","author":[{"dropping-particle":"","family":"Alexopoulos","given":"G S","non-dropping-particle":"","parse-names":false,"suffix":""},{"dropping-particle":"","family":"Reynolds  3rd","given":"C F","non-dropping-particle":"","parse-names":false,"suffix":""},{"dropping-particle":"","family":"Bruce","given":"M L","non-dropping-particle":"","parse-names":false,"suffix":""},{"dropping-particle":"","family":"Katz","given":"I R","non-dropping-particle":"","parse-names":false,"suffix":""},{"dropping-particle":"","family":"Raue","given":"P J","non-dropping-particle":"","parse-names":false,"suffix":""},{"dropping-particle":"","family":"Mulsant","given":"B H","non-dropping-particle":"","parse-names":false,"suffix":""},{"dropping-particle":"","family":"Oslin","given":"D W","non-dropping-particle":"","parse-names":false,"suffix":""},{"dropping-particle":"","family":"Have","given":"T","non-dropping-particle":"Ten","parse-names":false,"suffix":""}],"container-title":"Am J Psychiatry","id":"ITEM-1","issue":"8","issued":{"date-parts":[["2009"]]},"note":"Exclusion reason: Wrong setting; Kalpani Wijekoon Wijekoon Mudiyanselage (2022-06-09 22:06:24)(Select): citation chaining article;","page":"882-890","title":"Reducing suicidal ideation and depression in older primary care patients: 24-month outcomes of the PROSPECT study","type":"article-journal","volume":"166"},"uris":["http://www.mendeley.com/documents/?uuid=7503b296-5a2e-4efe-ac03-fcb5b3474c76"]}],"mendeley":{"formattedCitation":"(31)","plainTextFormattedCitation":"(31)","previouslyFormattedCitation":"(31)"},"properties":{"noteIndex":0},"schema":"https://github.com/citation-style-language/schema/raw/master/csl-citation.json"}</w:instrText>
            </w:r>
            <w:r w:rsidR="006459AB" w:rsidRPr="009B5076">
              <w:fldChar w:fldCharType="separate"/>
            </w:r>
            <w:r w:rsidR="002C35E2" w:rsidRPr="002C35E2">
              <w:rPr>
                <w:noProof/>
              </w:rPr>
              <w:t>(31)</w:t>
            </w:r>
            <w:r w:rsidR="006459AB" w:rsidRPr="009B5076">
              <w:fldChar w:fldCharType="end"/>
            </w:r>
            <w:r w:rsidR="005B2CEE">
              <w:t>, Smith</w:t>
            </w:r>
            <w:r w:rsidR="006459AB" w:rsidRPr="009B5076">
              <w:t xml:space="preserve"> </w:t>
            </w:r>
            <w:r w:rsidR="006459AB" w:rsidRPr="009B5076">
              <w:fldChar w:fldCharType="begin" w:fldLock="1"/>
            </w:r>
            <w:r w:rsidR="002C35E2">
              <w:instrText>ADDIN CSL_CITATION {"citationItems":[{"id":"ITEM-1","itemData":{"DOI":"10.1016/j.brat.2015.07.009","PMID":"26301756","abstract":"BACKGROUND: Depression in adolescents is a common and impairing problem. Effective psychological therapies for depression are not accessed by most adolescents. Computerised therapy offers huge potential for improving access to treatment. AIMS: To test the efficacy of Stressbusters, a Computerised-CBT (C-CBT) programme for depression in young people. METHOD: Multi-site, schools-based, RCT of C-CBT compared to Waiting List, for young people (N = 112; aged 12-16) with significant symptoms of depression, using multiple-informants (adolescents, parents, teachers), with follow-up at 3 and 6 months. RESULTS: Relative to being on a Waiting List, C-CBT was associated with statistically significant and clinically meaningful improvements in symptoms of depression and anxiety according to adolescent self-report; and with a trend towards improvements in depression and anxiety according to parent-report. Improvements were maintained at follow-up. Treatment gains were similar for boys and girls across the participating age range. Treatment effect was partially mediated by changes in ruminative thinking. Teachers rated adolescents as having few emotional or behavioural problems, both before and after intervention. C-CBT had no detectable effect on academic attainment. In the month after intervention, young people who received C-CBT had significantly fewer absences from school than those on the Waiting List. CONCLUSIONS: C-CBT shows considerable promise for the treatment of mild-moderate depression in adolescents.","author":[{"dropping-particle":"","family":"Smith","given":"P","non-dropping-particle":"","parse-names":false,"suffix":""},{"dropping-particle":"","family":"Scott","given":"R","non-dropping-particle":"","parse-names":false,"suffix":""},{"dropping-particle":"","family":"Eshkevari","given":"E","non-dropping-particle":"","parse-names":false,"suffix":""},{"dropping-particle":"","family":"Jatta","given":"F","non-dropping-particle":"","parse-names":false,"suffix":""},{"dropping-particle":"","family":"Leigh","given":"E","non-dropping-particle":"","parse-names":false,"suffix":""},{"dropping-particle":"","family":"Harris","given":"V","non-dropping-particle":"","parse-names":false,"suffix":""},{"dropping-particle":"","family":"Robinson","given":"A","non-dropping-particle":"","parse-names":false,"suffix":""},{"dropping-particle":"","family":"Abeles","given":"P","non-dropping-particle":"","parse-names":false,"suffix":""},{"dropping-particle":"","family":"Proudfoot","given":"J","non-dropping-particle":"","parse-names":false,"suffix":""},{"dropping-particle":"","family":"Verduyn","given":"C","non-dropping-particle":"","parse-names":false,"suffix":""},{"dropping-particle":"","family":"Yule","given":"W","non-dropping-particle":"","parse-names":false,"suffix":""}],"container-title":"Behav Res Ther","id":"ITEM-1","issued":{"date-parts":[["2015"]]},"note":"Exclusion reason: Wrong setting; Kalpani Wijekoon Wijekoon Mudiyanselage (2022-06-09 22:08:09)(Select): citation chaining article;","page":"104-110","title":"Computerised CBT for depressed adolescents: Randomised controlled trial","type":"article-journal","volume":"73"},"uris":["http://www.mendeley.com/documents/?uuid=fad67524-ce03-4c9b-b43f-1e0ea2b19e55"]}],"mendeley":{"formattedCitation":"(32)","plainTextFormattedCitation":"(32)","previouslyFormattedCitation":"(32)"},"properties":{"noteIndex":0},"schema":"https://github.com/citation-style-language/schema/raw/master/csl-citation.json"}</w:instrText>
            </w:r>
            <w:r w:rsidR="006459AB" w:rsidRPr="009B5076">
              <w:fldChar w:fldCharType="separate"/>
            </w:r>
            <w:r w:rsidR="002C35E2" w:rsidRPr="002C35E2">
              <w:rPr>
                <w:noProof/>
              </w:rPr>
              <w:t>(32)</w:t>
            </w:r>
            <w:r w:rsidR="006459AB" w:rsidRPr="009B5076">
              <w:fldChar w:fldCharType="end"/>
            </w:r>
            <w:r w:rsidR="005B2CEE">
              <w:t xml:space="preserve">, </w:t>
            </w:r>
            <w:r w:rsidR="005B2CEE" w:rsidRPr="006B6C38">
              <w:rPr>
                <w:rFonts w:ascii="Calibri" w:hAnsi="Calibri" w:cs="Calibri"/>
                <w:noProof/>
                <w:szCs w:val="24"/>
              </w:rPr>
              <w:t>Fortney</w:t>
            </w:r>
            <w:r w:rsidR="006459AB" w:rsidRPr="009B5076">
              <w:t xml:space="preserve"> </w:t>
            </w:r>
            <w:r w:rsidR="006459AB" w:rsidRPr="009B5076">
              <w:fldChar w:fldCharType="begin" w:fldLock="1"/>
            </w:r>
            <w:r w:rsidR="002C35E2">
              <w:instrText>ADDIN CSL_CITATION {"citationItems":[{"id":"ITEM-1","itemData":{"DOI":"https://doi.org/10.1176/appi.ajp.2012.12050696","ISBN":"6176321972","ISSN":"15378276","PMID":"1000000221","abstract":"file:///C:/Users/</w:instrText>
            </w:r>
            <w:r w:rsidR="002C35E2">
              <w:rPr>
                <w:rFonts w:ascii="MS Gothic" w:eastAsia="MS Gothic" w:hAnsi="MS Gothic" w:cs="MS Gothic" w:hint="eastAsia"/>
              </w:rPr>
              <w:instrText>任浩</w:instrText>
            </w:r>
            <w:r w:rsidR="002C35E2">
              <w:rPr>
                <w:rFonts w:ascii="Microsoft JhengHei" w:eastAsia="Microsoft JhengHei" w:hAnsi="Microsoft JhengHei" w:cs="Microsoft JhengHei" w:hint="eastAsia"/>
              </w:rPr>
              <w:instrText>伟</w:instrText>
            </w:r>
            <w:r w:rsidR="002C35E2">
              <w:instrText>/Desktop/HEME/nihms447567.pdf","author":[{"dropping-particle":"","family":"Fortney","given":"J. C.","non-dropping-particle":"","parse-names":false,"suffix":""},{"dropping-particle":"","family":"Pyne","given":"J. M.","non-dropping-particle":"","parse-names":false,"suffix":""},{"dropping-particle":"","family":"Mouden","given":"S. B.","non-dropping-particle":"","parse-names":false,"suffix":""},{"dropping-particle":"","family":"Mittal","given":"D.","non-dropping-particle":"","parse-names":false,"suffix":""},{"dropping-particle":"","family":"Hudson","given":"T. J.","non-dropping-particle":"","parse-names":false,"suffix":""},{"dropping-particle":"","family":"Schroeder","given":"G. W.","non-dropping-particle":"","parse-names":false,"suffix":""},{"dropping-particle":"","family":"Williams","given":"D. K.","non-dropping-particle":"","parse-names":false,"suffix":""},{"dropping-particle":"","family":"Bynum","given":"C. A.","non-dropping-particle":"","parse-names":false,"suffix":""},{"dropping-particle":"","family":"Mattox","given":"R.","non-dropping-particle":"","parse-names":false,"suffix":""},{"dropping-particle":"","family":"Rost","given":"K. M.","non-dropping-particle":"","parse-names":false,"suffix":""}],"container-title":"The American journal of psychiatry","id":"ITEM-1","issue":"4","issued":{"date-parts":[["2013"]]},"page":"414–425","title":"Practice-based versus telemedicine-based collaborative care for depression in rural federally qualified health centers: a pragmatic randomized comparative effectiveness trial","type":"article-journal","volume":"170"},"uris":["http://www.mendeley.com/documents/?uuid=f14c7486-fd3f-41e6-a065-edee62023f6a"]}],"mendeley":{"formattedCitation":"(33)","plainTextFormattedCitation":"(33)","previouslyFormattedCitation":"(33)"},"properties":{"noteIndex":0},"schema":"https://github.com/citation-style-language/schema/raw/master/csl-citation.json"}</w:instrText>
            </w:r>
            <w:r w:rsidR="006459AB" w:rsidRPr="009B5076">
              <w:fldChar w:fldCharType="separate"/>
            </w:r>
            <w:r w:rsidR="002C35E2" w:rsidRPr="002C35E2">
              <w:rPr>
                <w:noProof/>
              </w:rPr>
              <w:t>(33)</w:t>
            </w:r>
            <w:r w:rsidR="006459AB" w:rsidRPr="009B5076">
              <w:fldChar w:fldCharType="end"/>
            </w:r>
            <w:r w:rsidR="005B2CEE">
              <w:t>, Gum</w:t>
            </w:r>
            <w:r w:rsidR="006459AB" w:rsidRPr="009B5076">
              <w:t xml:space="preserve"> </w:t>
            </w:r>
            <w:r w:rsidR="006459AB" w:rsidRPr="009B5076">
              <w:fldChar w:fldCharType="begin" w:fldLock="1"/>
            </w:r>
            <w:r w:rsidR="002C35E2">
              <w:instrText>ADDIN CSL_CITATION {"citationItems":[{"id":"ITEM-1","itemData":{"DOI":"10.1007/s10880-022-09864-x","PMID":"35220524","abstract":"In a prior pilot study with primary care patients experiencing depressive symptoms, we observed positive outcomes for a behavioral activation protocol involving one visit and three calls. We aimed to pilot test a stepped version with flexible numbers of contacts. Fifteen primary care patients scoring 5-14 on the Patient Health Questionnaire-9 engaged in the three-tiered telephone-based intervention: (1) two calls (15-20 min each); (2) one 30-60 min encounter followed by two calls; and (3) one to six calls. Participants completed assessments at pre-treatment, post-treatment, and three months later. Participants improved from baseline to post-treatment and three months later for depressive symptoms, anxiety symptoms, and disability. Most participants (9 of 15) engaged in the first tier only, averaging less than one hour of contact, and reported benefits and high satisfaction. This intervention showed preliminary evidence of feasibility, acceptability, satisfaction, and benefits, warranting further pilot testing with primary care personnel.","author":[{"dropping-particle":"","family":"Gum","given":"A M","non-dropping-particle":"","parse-names":false,"suffix":""},{"dropping-particle":"","family":"Jensen","given":"C","non-dropping-particle":"","parse-names":false,"suffix":""},{"dropping-particle":"","family":"Schonfeld","given":"L","non-dropping-particle":"","parse-names":false,"suffix":""},{"dropping-particle":"","family":"Conner","given":"K O","non-dropping-particle":"","parse-names":false,"suffix":""},{"dropping-particle":"","family":"Guerra","given":"L","non-dropping-particle":"","parse-names":false,"suffix":""}],"container-title":"J Clin Psychol Med Settings","id":"ITEM-1","issued":{"date-parts":[["2022"]]},"note":"Exclusion reason: Wrong setting; Kalpani Wijekoon Wijekoon Mudiyanselage (2022-06-09 22:06:34)(Select): citation chaining article;","page":"1-11","title":"A Pilot Study of Brief, Stepped Behavioral Activation for Primary Care Patients with Depressive Symptoms","type":"article-journal"},"uris":["http://www.mendeley.com/documents/?uuid=8e945d29-0cc8-4494-97e7-7638f214774a"]}],"mendeley":{"formattedCitation":"(34)","plainTextFormattedCitation":"(34)","previouslyFormattedCitation":"(34)"},"properties":{"noteIndex":0},"schema":"https://github.com/citation-style-language/schema/raw/master/csl-citation.json"}</w:instrText>
            </w:r>
            <w:r w:rsidR="006459AB" w:rsidRPr="009B5076">
              <w:fldChar w:fldCharType="separate"/>
            </w:r>
            <w:r w:rsidR="002C35E2" w:rsidRPr="002C35E2">
              <w:rPr>
                <w:noProof/>
              </w:rPr>
              <w:t>(34)</w:t>
            </w:r>
            <w:r w:rsidR="006459AB" w:rsidRPr="009B5076">
              <w:fldChar w:fldCharType="end"/>
            </w:r>
            <w:r w:rsidR="005B2CEE">
              <w:t>, Lubans</w:t>
            </w:r>
            <w:r w:rsidR="006459AB" w:rsidRPr="009B5076">
              <w:t xml:space="preserve"> </w:t>
            </w:r>
            <w:r w:rsidR="006459AB" w:rsidRPr="009B5076">
              <w:fldChar w:fldCharType="begin" w:fldLock="1"/>
            </w:r>
            <w:r w:rsidR="002C35E2">
              <w:instrText>ADDIN CSL_CITATION {"citationItems":[{"id":"ITEM-1","itemData":{"DOI":"10.1016/j.jadohealth.2015.10.010","PMID":"26699231","abstract":"PURPOSE: The aim of this study was to explore the effect of the Active Teen Leaders Avoiding Screen-time (ATLAS) intervention on psychological well-being in adolescent boys and to examine the potential mediating mechanisms that might explain this effect. METHODS: ATLAS was evaluated using a cluster randomized controlled trial in 14 secondary schools located in low-income communities (N = 361 adolescent boys, mean age = 12.7 ± .5 years). The 20-week intervention was guided by self-determination theory and involved: professional development for teachers, provision of fitness equipment to schools, enhanced school sport sessions, researcher-led seminars, a smartphone application, and parental strategies for reducing screen time. Assessments were conducted at baseline and immediately post intervention (8 months). Psychological well-being was measured using the Flourishing Scale. Motivational regulations (intrinsic, identified, introjected, controlled, and amotivation) and basic psychological needs (autonomy, competence, and relatedness) in school sport, muscular fitness, resistance training skill competency, and recreational screen time were examined as potential mediating mechanisms of the intervention effect. RESULTS: The intervention effect on well-being was small but statistically significant. Within a multiple mediator model, changes in autonomy needs satisfaction, recreational screen time, and muscular fitness significantly mediated the effect of the intervention on psychological well-being. CONCLUSIONS: In addition to the physical health benefits, targeted physical activity programs for adolescent boys may have utility for mental health promotion through the mechanisms of increasing autonomy support and muscular fitness and reducing screen time.","author":[{"dropping-particle":"","family":"Lubans","given":"D R","non-dropping-particle":"","parse-names":false,"suffix":""},{"dropping-particle":"","family":"Smith","given":"J J","non-dropping-particle":"","parse-names":false,"suffix":""},{"dropping-particle":"","family":"Morgan","given":"P J","non-dropping-particle":"","parse-names":false,"suffix":""},{"dropping-particle":"","family":"Beauchamp","given":"M R","non-dropping-particle":"","parse-names":false,"suffix":""},{"dropping-particle":"","family":"Miller","given":"A","non-dropping-particle":"","parse-names":false,"suffix":""},{"dropping-particle":"","family":"Lonsdale","given":"C","non-dropping-particle":"","parse-names":false,"suffix":""},{"dropping-particle":"","family":"Parker","given":"P","non-dropping-particle":"","parse-names":false,"suffix":""},{"dropping-particle":"","family":"Dally","given":"K","non-dropping-particle":"","parse-names":false,"suffix":""}],"container-title":"J Adolesc Health","id":"ITEM-1","issue":"2","issued":{"date-parts":[["2016"]]},"note":"Exclusion reason: Wrong setting;","page":"230-236","title":"Mediators of Psychological Well-being in Adolescent Boys","type":"article-journal","volume":"58"},"uris":["http://www.mendeley.com/documents/?uuid=189d9bb6-c941-4982-9611-6b43928193e0"]}],"mendeley":{"formattedCitation":"(35)","plainTextFormattedCitation":"(35)","previouslyFormattedCitation":"(35)"},"properties":{"noteIndex":0},"schema":"https://github.com/citation-style-language/schema/raw/master/csl-citation.json"}</w:instrText>
            </w:r>
            <w:r w:rsidR="006459AB" w:rsidRPr="009B5076">
              <w:fldChar w:fldCharType="separate"/>
            </w:r>
            <w:r w:rsidR="002C35E2" w:rsidRPr="002C35E2">
              <w:rPr>
                <w:noProof/>
              </w:rPr>
              <w:t>(35)</w:t>
            </w:r>
            <w:r w:rsidR="006459AB" w:rsidRPr="009B5076">
              <w:fldChar w:fldCharType="end"/>
            </w:r>
          </w:p>
        </w:tc>
        <w:tc>
          <w:tcPr>
            <w:tcW w:w="3247" w:type="dxa"/>
          </w:tcPr>
          <w:p w14:paraId="1263CFB1" w14:textId="5940B7EB" w:rsidR="006459AB" w:rsidRPr="009B5076" w:rsidRDefault="006459AB" w:rsidP="00C010B7">
            <w:r w:rsidRPr="009B5076">
              <w:t xml:space="preserve">Wrong setting </w:t>
            </w:r>
          </w:p>
        </w:tc>
      </w:tr>
      <w:tr w:rsidR="006459AB" w14:paraId="4E8578B9" w14:textId="77777777" w:rsidTr="00C010B7">
        <w:tc>
          <w:tcPr>
            <w:tcW w:w="3427" w:type="dxa"/>
          </w:tcPr>
          <w:p w14:paraId="5A957109" w14:textId="388BBBFC" w:rsidR="006459AB" w:rsidRPr="009B5076" w:rsidRDefault="005B2CEE" w:rsidP="00C010B7">
            <w:r>
              <w:t xml:space="preserve">Sikander </w:t>
            </w:r>
            <w:r w:rsidR="006459AB" w:rsidRPr="009B5076">
              <w:fldChar w:fldCharType="begin" w:fldLock="1"/>
            </w:r>
            <w:r w:rsidR="002C35E2">
              <w:instrText>ADDIN CSL_CITATION {"citationItems":[{"id":"ITEM-1","itemData":{"DOI":"https://doi.org/10.1016/S2215-0366(18)30467-X","author":[{"dropping-particle":"","family":"Sikander, S., Ahmad, I., Atif, N., Zaidi, A., Vanobberghen, F., Weiss, H. A., Nisar, A., Tabana, H., Ain, Q. U., Bibi, A., Bilal, S., Bibi, T., Liaqat, R., Sharif, M., Zulfiqar, S., Fuhr, D. C., Price, L. N., Patel, V., &amp; Rahman","given":"A.","non-dropping-particle":"","parse-names":false,"suffix":""}],"container-title":"The Lancet Psychiatry","id":"ITEM-1","issue":"2","issued":{"date-parts":[["2019"]]},"page":"128-139","title":"Delivering the Thinking Healthy Programme for perinatal depression through volunteer peers: a cluster randomised controlled trial in Pakistan.","type":"article-journal","volume":"6"},"uris":["http://www.mendeley.com/documents/?uuid=f2ef0b0d-1e9f-48b1-b19e-2f1906d61735"]}],"mendeley":{"formattedCitation":"(36)","plainTextFormattedCitation":"(36)","previouslyFormattedCitation":"(36)"},"properties":{"noteIndex":0},"schema":"https://github.com/citation-style-language/schema/raw/master/csl-citation.json"}</w:instrText>
            </w:r>
            <w:r w:rsidR="006459AB" w:rsidRPr="009B5076">
              <w:fldChar w:fldCharType="separate"/>
            </w:r>
            <w:r w:rsidR="002C35E2" w:rsidRPr="002C35E2">
              <w:rPr>
                <w:noProof/>
              </w:rPr>
              <w:t>(36)</w:t>
            </w:r>
            <w:r w:rsidR="006459AB" w:rsidRPr="009B5076">
              <w:fldChar w:fldCharType="end"/>
            </w:r>
            <w:r>
              <w:t xml:space="preserve">, </w:t>
            </w:r>
            <w:r w:rsidRPr="000208CD">
              <w:rPr>
                <w:rFonts w:ascii="Calibri" w:hAnsi="Calibri" w:cs="Calibri"/>
                <w:noProof/>
                <w:szCs w:val="24"/>
              </w:rPr>
              <w:t>Adewuya</w:t>
            </w:r>
            <w:r>
              <w:t xml:space="preserve"> </w:t>
            </w:r>
            <w:r w:rsidR="006459AB" w:rsidRPr="009B5076">
              <w:fldChar w:fldCharType="begin" w:fldLock="1"/>
            </w:r>
            <w:r w:rsidR="002C35E2">
              <w:instrText>ADDIN CSL_CITATION {"citationItems":[{"id":"ITEM-1","itemData":{"DOI":"10.1016/j.genhosppsych.2019.07.012","PMID":"31351240","abstract":"BACKGROUND: The study aimed to evaluate the clinical effectiveness of a developed stepped care intervention for management of depression in primary care. METHODS: A cluster randomised controlled trial with primary care centres (PHCs) as unit of randomization. Five PHCs were randomised to stepped care intervention (SCI) group and another 5 PHCs were randomised to enhanced usual care (eUCA) control group. Participants were adults (18-60 years) with clinically significant depression symptoms. The primary outcome was clinical recovery at 12th months follow up. The outcome assessors were blinded to the cluster allocation. RESULTS: There were 456 participants in SCI group and 451 in eUCA group. At 12 months, clinical recovery was significantly higher in the SCI group compared with the eUCA group (60.3% vs 18.2%, ARR 3.10, 95% CI 2.15-3.87). The SCI group also had significantly better quality of life and lesser rates of disability, death or deliberate self-harm compared to the eUCA group. Subgroup analysis within the SCI group showed no difference in clinical outcomes between participants receiving problem solving therapy (PST) and those receiving antidepressants. CONCLUSIONS: Our study showed that stepped care intervention significantly improved clinical outcomes at 12 months. This lends support to growing evidence of clinically effective intervention for depression at primary care level in less resourced countries. TRIAL REGISTRATION: http://www.isrctn.com/ISRCTN66243738.","author":[{"dropping-particle":"","family":"Adewuya","given":"A O","non-dropping-particle":"","parse-names":false,"suffix":""},{"dropping-particle":"","family":"Ola","given":"B A","non-dropping-particle":"","parse-names":false,"suffix":""},{"dropping-particle":"","family":"Coker","given":"O","non-dropping-particle":"","parse-names":false,"suffix":""},{"dropping-particle":"","family":"Atilola","given":"O","non-dropping-particle":"","parse-names":false,"suffix":""},{"dropping-particle":"","family":"Fasawe","given":"A","non-dropping-particle":"","parse-names":false,"suffix":""},{"dropping-particle":"","family":"Ajomale","given":"T","non-dropping-particle":"","parse-names":false,"suffix":""}],"container-title":"Gen Hosp Psychiatry","id":"ITEM-1","issued":{"date-parts":[["2019"]]},"note":"Exclusion reason: no digital component;","page":"76-82","title":"A stepped care intervention for non-specialist health workers' management of depression in the Mental Health in Primary Care (MeHPriC) project, Lagos, Nigeria: A cluster randomised controlled trial","type":"article-journal","volume":"60"},"uris":["http://www.mendeley.com/documents/?uuid=746a19ad-2df4-4b95-825c-56a97ad6abdd"]}],"mendeley":{"formattedCitation":"(37)","plainTextFormattedCitation":"(37)","previouslyFormattedCitation":"(37)"},"properties":{"noteIndex":0},"schema":"https://github.com/citation-style-language/schema/raw/master/csl-citation.json"}</w:instrText>
            </w:r>
            <w:r w:rsidR="006459AB" w:rsidRPr="009B5076">
              <w:fldChar w:fldCharType="separate"/>
            </w:r>
            <w:r w:rsidR="002C35E2" w:rsidRPr="002C35E2">
              <w:rPr>
                <w:noProof/>
              </w:rPr>
              <w:t>(37)</w:t>
            </w:r>
            <w:r w:rsidR="006459AB" w:rsidRPr="009B5076">
              <w:fldChar w:fldCharType="end"/>
            </w:r>
            <w:r>
              <w:t>, Patel</w:t>
            </w:r>
            <w:r w:rsidR="00231AE4">
              <w:t xml:space="preserve"> </w:t>
            </w:r>
            <w:r w:rsidR="006459AB" w:rsidRPr="009B5076">
              <w:fldChar w:fldCharType="begin" w:fldLock="1"/>
            </w:r>
            <w:r w:rsidR="002C35E2">
              <w:instrText>ADDIN CSL_CITATION {"citationItems":[{"id":"ITEM-1","itemData":{"DOI":"10.1016/s0140-6736(16)31589-6","PMID":"27988143","abstract":"BACKGROUND: Although structured psychological treatments are recommended as first-line interventions for depression, only a small fraction of people globally receive these treatments because of poor access in routine primary care. We assessed the effectiveness and cost-effectiveness of a brief psychological treatment (Healthy Activity Program [HAP]) for delivery by lay counsellors to patients with moderately severe to severe depression in primary health-care settings. METHODS: In this randomised controlled trial, we recruited participants aged 18-65 years scoring more than 14 on the Patient Health Questionnaire 9 (PHQ-9) indicating moderately severe to severe depression from ten primary health centres in Goa, India. Pregnant women or patients who needed urgent medical attention or were unable to communicate clearly were not eligible. Participants were randomly allocated (1:1) to enhanced usual care (EUC) alone or EUC combined with HAP in randomly sized blocks (block size four to six [two to four for men]), stratified by primary health centre and sex, and allocation was concealed with use of sequential numbered opaque envelopes. Physicians providing EUC were masked. Primary outcomes were depression symptom severity on the Beck Depression Inventory version II and remission from depression (PHQ-9 score of &lt;10) at 3 months in the intention-to-treat population, assessed by masked field researchers. Secondary outcomes were disability, days unable to work, behavioural activation, suicidal thoughts or attempts, intimate partner violence, and resource use and costs of illness. We assessed serious adverse events in the per-protocol population. This trial is registered with the ISRCTN registry, number ISRCTN95149997. FINDINGS: Between Oct 28, 2013, and July 29, 2015, we enrolled and randomly allocated 495 participants (247 [50%] to the EUC plus HAP group [two of whom were subsequently excluded because of protocol violations] and 248 [50%] to the EUC alone group), of whom 466 (95%) completed the 3 month primary outcome assessment (230 [49%] in the EUC plus HAP group and 236 [51%] in the EUC alone group). Participants in the EUC plus HAP group had significantly lower symptom severity (Beck Depression Inventory version II in EUC plus HAP group 19·99 [SD 15·70] vs 27·52 [13·26] in EUC alone group; adjusted mean difference -7·57 [95% CI -10·27 to -4·86]; p&lt;0·0001) and higher remission (147 [64%] of 230 had a PHQ-9 score of &lt;10 in the HAP plus EUC group vs 91 [39%] of 2…","author":[{"dropping-particle":"","family":"Patel","given":"V","non-dropping-particle":"","parse-names":false,"suffix":""},{"dropping-particle":"","family":"Weobong","given":"B","non-dropping-particle":"","parse-names":false,"suffix":""},{"dropping-particle":"","family":"Weiss","given":"H A","non-dropping-particle":"","parse-names":false,"suffix":""},{"dropping-particle":"","family":"Anand","given":"A","non-dropping-particle":"","parse-names":false,"suffix":""},{"dropping-particle":"","family":"Bhat","given":"B","non-dropping-particle":"","parse-names":false,"suffix":""},{"dropping-particle":"","family":"Katti","given":"B","non-dropping-particle":"","parse-names":false,"suffix":""},{"dropping-particle":"","family":"Dimidjian","given":"S","non-dropping-particle":"","parse-names":false,"suffix":""},{"dropping-particle":"","family":"Araya","given":"R","non-dropping-particle":"","parse-names":false,"suffix":""},{"dropping-particle":"","family":"Hollon","given":"S D","non-dropping-particle":"","parse-names":false,"suffix":""},{"dropping-particle":"","family":"King","given":"M","non-dropping-particle":"","parse-names":false,"suffix":""},{"dropping-particle":"","family":"Vijayakumar","given":"L","non-dropping-particle":"","parse-names":false,"suffix":""},{"dropping-particle":"","family":"Park","given":"A L","non-dropping-particle":"","parse-names":false,"suffix":""},{"dropping-particle":"","family":"McDaid","given":"D","non-dropping-particle":"","parse-names":false,"suffix":""},{"dropping-particle":"","family":"Wilson","given":"T","non-dropping-particle":"","parse-names":false,"suffix":""},{"dropping-particle":"","family":"Velleman","given":"R","non-dropping-particle":"","parse-names":false,"suffix":""},{"dropping-particle":"","family":"Kirkwood","given":"B R","non-dropping-particle":"","parse-names":false,"suffix":""},{"dropping-particle":"","family":"Fairburn","given":"C G","non-dropping-particle":"","parse-names":false,"suffix":""}],"container-title":"Lancet","id":"ITEM-1","issue":"10065","issued":{"date-parts":[["2017"]]},"note":"Exclusion reason: no digital component; Kalpani Wijekoon Wijekoon Mudiyanselage (2022-06-09 22:07:45)(Select): citation chaining article;","page":"176-185","title":"The Healthy Activity Program (HAP), a lay counsellor-delivered brief psychological treatment for severe depression, in primary care in India: a randomised controlled trial","type":"article-journal","volume":"389"},"uris":["http://www.mendeley.com/documents/?uuid=cddbfc19-b474-47cd-ba2b-53d67f98d072"]}],"mendeley":{"formattedCitation":"(38)","plainTextFormattedCitation":"(38)","previouslyFormattedCitation":"(38)"},"properties":{"noteIndex":0},"schema":"https://github.com/citation-style-language/schema/raw/master/csl-citation.json"}</w:instrText>
            </w:r>
            <w:r w:rsidR="006459AB" w:rsidRPr="009B5076">
              <w:fldChar w:fldCharType="separate"/>
            </w:r>
            <w:r w:rsidR="002C35E2" w:rsidRPr="002C35E2">
              <w:rPr>
                <w:noProof/>
              </w:rPr>
              <w:t>(38)</w:t>
            </w:r>
            <w:r w:rsidR="006459AB" w:rsidRPr="009B5076">
              <w:fldChar w:fldCharType="end"/>
            </w:r>
            <w:r>
              <w:t>, Gureje</w:t>
            </w:r>
            <w:r w:rsidR="00231AE4">
              <w:t xml:space="preserve"> </w:t>
            </w:r>
            <w:r w:rsidR="006459AB" w:rsidRPr="009B5076">
              <w:fldChar w:fldCharType="begin" w:fldLock="1"/>
            </w:r>
            <w:r w:rsidR="002C35E2">
              <w:instrText>ADDIN CSL_CITATION {"citationItems":[{"id":"ITEM-1","itemData":{"DOI":"10.1192/bjp.2019.4","PMID":"30767826","abstract":"BACKGROUND: Contextually appropriate interventions delivered by primary maternal care providers (PMCPs) might be effective in reducing the treatment gap for perinatal depression. AIM: To compare high-intensity treatment (HIT) with low-intensity treatment (LIT) for perinatal depression. METHOD: Cluster randomised clinical trial, conducted in Ibadan, Nigeria between 18 June 2013 and 11 December 2015 in 29 maternal care clinics allocated by computed-generated random sequence (15 HIT; 14 LIT). Interventions were delivered individually to antenatal women with DSM-IV (1994) major depression by trained PMCPs. LIT consisted of the basic psychosocial treatment specifications in the World Health Organization Mental Health Gap Action Programme - Intervention Guide. HIT comprised LIT plus eight weekly problem-solving therapy sessions with possible additional sessions determined by scores on the Edinburgh Postnatal Depression Scale (EPDS). The primary outcome was remission of depression at 6 months postpartum (EPDS &lt; 6). RESULTS: There were 686 participants; 452 and 234 in HIT and LIT arms, respectively, with both groups similar at baseline. Follow-up assessments, completed on 85%, showed remission rates of 70% with HIT and 66% with LIT: risk difference 4% (95% CI -4.1%, 12.0%), adjusted odds ratio 1.12 (95% CI 0.73, 1.72). HIT was more effective for severe depression (odds ratio 2.29; 95% CI 1.01, 5.20; P = 0.047) and resulted in a higher rate of exclusive breastfeeding. Infant outcomes, cost-effectiveness and adverse events were similar. CONCLUSIONS: Except among severely depressed perinatal women, we found no strong evidence to recommend high-intensity in preference to low-intensity psychological intervention in routine primary maternal care. DECLARATION OF INTERESTS: None.","author":[{"dropping-particle":"","family":"Gureje","given":"O","non-dropping-particle":"","parse-names":false,"suffix":""},{"dropping-particle":"","family":"Oladeji","given":"B D","non-dropping-particle":"","parse-names":false,"suffix":""},{"dropping-particle":"","family":"Montgomery","given":"A A","non-dropping-particle":"","parse-names":false,"suffix":""},{"dropping-particle":"","family":"Araya","given":"R","non-dropping-particle":"","parse-names":false,"suffix":""},{"dropping-particle":"","family":"Bello","given":"T","non-dropping-particle":"","parse-names":false,"suffix":""},{"dropping-particle":"","family":"Chisholm","given":"D","non-dropping-particle":"","parse-names":false,"suffix":""},{"dropping-particle":"","family":"Groleau","given":"D","non-dropping-particle":"","parse-names":false,"suffix":""},{"dropping-particle":"","family":"Kirmayer","given":"L J","non-dropping-particle":"","parse-names":false,"suffix":""},{"dropping-particle":"","family":"Kola","given":"L","non-dropping-particle":"","parse-names":false,"suffix":""},{"dropping-particle":"","family":"Olley","given":"L B","non-dropping-particle":"","parse-names":false,"suffix":""},{"dropping-particle":"","family":"Tan","given":"W","non-dropping-particle":"","parse-names":false,"suffix":""},{"dropping-particle":"","family":"Zelkowitz","given":"P","non-dropping-particle":"","parse-names":false,"suffix":""}],"container-title":"Br J Psychiatry","id":"ITEM-1","issue":"3","issued":{"date-parts":[["2019"]]},"note":"Exclusion reason: no digital component;","page":"528-535","title":"High- versus low-intensity interventions for perinatal depression delivered by non-specialist primary maternal care providers in Nigeria: cluster randomised controlled trial (the EXPONATE trial)","type":"article-journal","volume":"215"},"uris":["http://www.mendeley.com/documents/?uuid=ffacbee7-0458-439b-8eea-b0202cb2adaf"]}],"mendeley":{"formattedCitation":"(39)","plainTextFormattedCitation":"(39)","previouslyFormattedCitation":"(39)"},"properties":{"noteIndex":0},"schema":"https://github.com/citation-style-language/schema/raw/master/csl-citation.json"}</w:instrText>
            </w:r>
            <w:r w:rsidR="006459AB" w:rsidRPr="009B5076">
              <w:fldChar w:fldCharType="separate"/>
            </w:r>
            <w:r w:rsidR="002C35E2" w:rsidRPr="002C35E2">
              <w:rPr>
                <w:noProof/>
              </w:rPr>
              <w:t>(39)</w:t>
            </w:r>
            <w:r w:rsidR="006459AB" w:rsidRPr="009B5076">
              <w:fldChar w:fldCharType="end"/>
            </w:r>
            <w:r>
              <w:t>, Patel</w:t>
            </w:r>
            <w:r w:rsidR="006459AB" w:rsidRPr="009B5076">
              <w:t xml:space="preserve"> </w:t>
            </w:r>
            <w:r w:rsidR="006459AB" w:rsidRPr="009B5076">
              <w:fldChar w:fldCharType="begin" w:fldLock="1"/>
            </w:r>
            <w:r w:rsidR="002C35E2">
              <w:instrText>ADDIN CSL_CITATION {"citationItems":[{"id":"ITEM-1","itemData":{"DOI":"https://dx.doi.org/10.1016/S0140-6736%2810%2961508-5","ISSN":"0140-6736","abstract":"Background: Depression and anxiety disorders are common mental disorders worldwide. The MANAS trial aimed to test the effectiveness of an intervention led by lay health counsellors in primary care settings to improve outcomes of people with these disorders. Methods: In this cluster randomised trial, primary care facilities in Goa, India, were assigned (1:1) by computer-generated randomised sequence to intervention or control (enhanced usual care) groups. All adults who screened positive for common mental disorders were eligible. The collaborative stepped-care intervention offered case management and psychosocial interventions, provided by a trained lay health counsellor, supplemented by antidepressant drugs by the primary care physician and supervision by a mental health specialist. The research assessor was masked. The primary outcome was recovery from common mental disorders as defined by the International Statistical Classification of Diseases and Related Health Problems-10th revision (ICD-10) at 6 months. This study is registered with ClinicalTrials.gov, number NCT00446407. Findings: 24 study clusters, with an equal proportion of public and private facilities, were randomised equally between groups. 1160 of 1360 (85%) patients in the intervention group and 1269 of 1436 (88%) in the control group completed the outcome assessment. Patients with ICD-10-confirmed common mental disorders in the intervention group were more likely to have recovered at 6 months than were those in the control group (n=620 [65.0%] vs 553 [52.9%]; risk ratio 1.22, 95% CI 1.00-1.47; risk difference=12.1%, 95% CI 1.6%-22.5%). The intervention had strong evidence of an effect in public facility attenders (369 [65.9%] vs 267 [42.5%], risk ratio 1.55, 95% CI 1.02-2.35) but no evidence for an effect in private facility attenders (251 [64.1%] vs 286 [65.9%], risk ratio 0.95, 0.74-1.22). There were three deaths and four suicide attempts in the collaborative stepped-care group and six deaths and six suicide attempts in the enhanced usual care group. None of the deaths were from suicide. Interpretation: A trained lay counsellor-led collaborative care intervention can lead to an improvement in recovery from CMD among patients attending public primary care facilities. (PsycInfo Database Record (c) 2021 APA, all rights reserved)","author":[{"dropping-particle":"","family":"Patel","given":"Vikram","non-dropping-particle":"","parse-names":false,"suffix":""},{"dropping-particle":"","family":"Weiss","given":"Helen A","non-dropping-particle":"","parse-names":false,"suffix":""},{"dropping-particle":"","family":"Chowdhary","given":"Neerja","non-dropping-particle":"","parse-names":false,"suffix":""},{"dropping-particle":"","family":"Naik","given":"Smita","non-dropping-particle":"","parse-names":false,"suffix":""},{"dropping-particle":"","family":"Pednekar","given":"Sulochana","non-dropping-particle":"","parse-names":false,"suffix":""},{"dropping-particle":"","family":"Chatterjee","given":"Sudipto","non-dropping-particle":"","parse-names":false,"suffix":""},{"dropping-particle":"","family":"Silva","given":"Mary J","non-dropping-particle":"De","parse-names":false,"suffix":""},{"dropping-particle":"","family":"Bhat","given":"Bhargav","non-dropping-particle":"","parse-names":false,"suffix":""},{"dropping-particle":"","family":"Araya","given":"Ricardo","non-dropping-particle":"","parse-names":false,"suffix":""},{"dropping-particle":"","family":"King","given":"Michael","non-dropping-particle":"","parse-names":false,"suffix":""},{"dropping-particle":"","family":"Simon","given":"Gregory","non-dropping-particle":"","parse-names":false,"suffix":""},{"dropping-particle":"","family":"Verdeli","given":"Helen","non-dropping-particle":"","parse-names":false,"suffix":""},{"dropping-particle":"","family":"Kirkwood","given":"Betty R","non-dropping-particle":"","parse-names":false,"suffix":""}],"container-title":"The Lancet","editor":[{"dropping-particle":"","family":"Abas  Bass, Bolton, Bower, Brugha, Chatterjee, Cheung, Chisholm, Cohen, Goldberg, Hayes, Lawn, Lewin, Lewis, Patel, Patel, Patel, Patel, Patel, Patel, Paykel, Pereira, Petersen, Ustun, Verdeli, Whooley","given":"Araya","non-dropping-particle":"","parse-names":false,"suffix":""}],"id":"ITEM-1","issue":"9758","issued":{"date-parts":[["2010"]]},"language":"English","page":"2086-2095","publisher":"Lancet","publisher-place":"Patel, Vikram: Sangath Centre, 841/1 Alto Porvorim, Goa, India, 403521, vikram.patel@lshtm.ac.uk","title":"Effectiveness of an intervention led by lay health counsellors for depressive and anxiety disorders in primary care in Goa, India (MANAS): A cluster randomised controlled trial.","type":"article-journal","volume":"376"},"uris":["http://www.mendeley.com/documents/?uuid=246e23b7-7993-4bfd-9303-15e8a18d0135"]}],"mendeley":{"formattedCitation":"(40)","plainTextFormattedCitation":"(40)","previouslyFormattedCitation":"(40)"},"properties":{"noteIndex":0},"schema":"https://github.com/citation-style-language/schema/raw/master/csl-citation.json"}</w:instrText>
            </w:r>
            <w:r w:rsidR="006459AB" w:rsidRPr="009B5076">
              <w:fldChar w:fldCharType="separate"/>
            </w:r>
            <w:r w:rsidR="002C35E2" w:rsidRPr="002C35E2">
              <w:rPr>
                <w:noProof/>
              </w:rPr>
              <w:t>(40)</w:t>
            </w:r>
            <w:r w:rsidR="006459AB" w:rsidRPr="009B5076">
              <w:fldChar w:fldCharType="end"/>
            </w:r>
            <w:r>
              <w:t xml:space="preserve">, </w:t>
            </w:r>
            <w:r w:rsidRPr="009A4B45">
              <w:rPr>
                <w:rFonts w:ascii="Calibri" w:hAnsi="Calibri" w:cs="Calibri"/>
                <w:noProof/>
                <w:szCs w:val="24"/>
              </w:rPr>
              <w:t>Matsuzaka</w:t>
            </w:r>
            <w:r w:rsidR="00231AE4">
              <w:rPr>
                <w:rFonts w:ascii="Calibri" w:hAnsi="Calibri" w:cs="Calibri"/>
                <w:noProof/>
                <w:szCs w:val="24"/>
              </w:rPr>
              <w:t xml:space="preserve"> </w:t>
            </w:r>
            <w:r w:rsidR="006459AB" w:rsidRPr="009B5076">
              <w:fldChar w:fldCharType="begin" w:fldLock="1"/>
            </w:r>
            <w:r w:rsidR="002C35E2">
              <w:instrText>ADDIN CSL_CITATION {"citationItems":[{"id":"ITEM-1","itemData":{"DOI":"10.1186/s12888-017-1379-y","abstract":"Task shifting approaches (rational redistribution of tasks among health workforce teams) to train lay professionals to assist with integrating mental health treatment in primary care has been recommended to close the mental health treatment gap for depression in low- and middle-income countries. This study aims to examine the a new model for depression care in a low-resource environment compared to enhanced treatment at usual (E-TAU).","author":[{"dropping-particle":"","family":"Matsuzaka","given":"Camila T","non-dropping-particle":"","parse-names":false,"suffix":""},{"dropping-particle":"","family":"Wainberg","given":"Milton","non-dropping-particle":"","parse-names":false,"suffix":""},{"dropping-particle":"","family":"Norcini Pala","given":"Andrea","non-dropping-particle":"","parse-names":false,"suffix":""},{"dropping-particle":"V","family":"Hoffmann","given":"Elis","non-dropping-particle":"","parse-names":false,"suffix":""},{"dropping-particle":"","family":"Coimbra","given":"Bruno M","non-dropping-particle":"","parse-names":false,"suffix":""},{"dropping-particle":"","family":"Braga","given":"Rosaly F","non-dropping-particle":"","parse-names":false,"suffix":""},{"dropping-particle":"","family":"Sweetland","given":"Annika C","non-dropping-particle":"","parse-names":false,"suffix":""},{"dropping-particle":"","family":"Mello","given":"Marcelo F","non-dropping-particle":"","parse-names":false,"suffix":""}],"container-title":"BMC Psychiatry","id":"ITEM-1","issue":"1","issued":{"date-parts":[["2017"]]},"note":"Exclusion reason: no digital component; Kalpani Wijekoon Wijekoon Mudiyanselage (2022-06-09 22:07:06)(Select): citation chaining article;","page":"225","title":"Task shifting interpersonal counseling for depression: a pragmatic randomized controlled trial in primary care","type":"article-journal","volume":"17"},"uris":["http://www.mendeley.com/documents/?uuid=6528a91a-d874-488c-981a-9d0803901e51"]}],"mendeley":{"formattedCitation":"(41)","plainTextFormattedCitation":"(41)","previouslyFormattedCitation":"(41)"},"properties":{"noteIndex":0},"schema":"https://github.com/citation-style-language/schema/raw/master/csl-citation.json"}</w:instrText>
            </w:r>
            <w:r w:rsidR="006459AB" w:rsidRPr="009B5076">
              <w:fldChar w:fldCharType="separate"/>
            </w:r>
            <w:r w:rsidR="002C35E2" w:rsidRPr="002C35E2">
              <w:rPr>
                <w:noProof/>
              </w:rPr>
              <w:t>(41)</w:t>
            </w:r>
            <w:r w:rsidR="006459AB" w:rsidRPr="009B5076">
              <w:fldChar w:fldCharType="end"/>
            </w:r>
            <w:r>
              <w:t>, Rahman</w:t>
            </w:r>
            <w:r w:rsidR="006459AB" w:rsidRPr="009B5076">
              <w:fldChar w:fldCharType="begin" w:fldLock="1"/>
            </w:r>
            <w:r w:rsidR="002C35E2">
              <w:instrText>ADDIN CSL_CITATION {"citationItems":[{"id":"ITEM-1","itemData":{"DOI":"10.1001/jama.2016.17165","PMID":"27837602","abstract":"IMPORTANCE: The mental health consequences of conflict and violence are wide-ranging and pervasive. Scalable interventions to address a range of mental health problems are needed. OBJECTIVE: To test the effectiveness of a multicomponent behavioral intervention delivered by lay health workers to adults with psychological distress in primary care settings. DESIGN, SETTING, AND PARTICIPANTS: A randomized clinical trial was conducted from November 1, 2014, through January 28, 2016, in 3 primary care centers in Peshawar, Pakistan, that included 346 adult primary care attendees with high levels of both psychological distress and functional impairment according to the 12-item General Health Questionnaire and the World Health Organization Disability Assessment Schedule 2.0 (WHODAS 2.0). INTERVENTIONS: Lay health workers administered 5 weekly 90-minute individual sessions that included empirically supported strategies of problem solving, behavioral activation, strengthening social support, and stress management. The control was enhanced usual care. MAIN OUTCOMES AND MEASURES: Primary outcomes, anxiety and depression symptoms, were independently measured at 3 months with the Hospital Anxiety and Depression Scale (HADS). Secondary outcomes were posttraumatic stress symptoms (Posttraumatic Stress Disorder Checklist for DSM-5), functional impairment (WHODAS 2.0), progress on problems for which the person sought help (Psychological Outcome Profiles), and symptoms of depressive disorder (9-item Patient Health Questionnaire). RESULTS: Among 346 patients (mean [SD] age, 33.0 [11.8] years; 78.9% women), 172 were randomly assigned to the intervention and 174 to enhanced usual care; among them, 146 and 160 completed the study, respectively. At baseline, the intervention and control groups had similar mean (SD) HADS scores on symptoms of anxiety (14.16 [3.17] vs 13.64 [3.20]; adjusted mean difference [AMD], 0.52; 95% CI, -0.22 to 1.27) and depression (12.67 [3.27] vs 12.49 [3.34]; AMD, 0.17, 95% CI, -0.54 to 0.89). After 3 months of treatment, the intervention group had significantly lower mean (SD) HADS scores than the control group for anxiety (7.25 [3.63] vs 10.03 [3.87]; AMD, -2.77; 95% CI, -3.56 to -1.98) and depression (6.30 [3.40] vs 9.27 [3.56]; AMD, -2.98; 95% CI, -3.74 to -2.22). At 3 months, there were also significant differences in scores of posttraumatic stress (AMD, -5.86; 95% CI, -8.53 to -3.19), functional impairment (AMD, -4.17; 95% CI, -5.84 to -2.51), pr…","author":[{"dropping-particle":"","family":"Rahman","given":"A","non-dropping-particle":"","parse-names":false,"suffix":""},{"dropping-particle":"","family":"Hamdani","given":"S U","non-dropping-particle":"","parse-names":false,"suffix":""},{"dropping-particle":"","family":"Awan","given":"N R","non-dropping-particle":"","parse-names":false,"suffix":""},{"dropping-particle":"","family":"Bryant","given":"R A","non-dropping-particle":"","parse-names":false,"suffix":""},{"dropping-particle":"","family":"Dawson","given":"K S","non-dropping-particle":"","parse-names":false,"suffix":""},{"dropping-particle":"","family":"Khan","given":"M F","non-dropping-particle":"","parse-names":false,"suffix":""},{"dropping-particle":"","family":"Azeemi","given":"M M","non-dropping-particle":"","parse-names":false,"suffix":""},{"dropping-particle":"","family":"Akhtar","given":"P","non-dropping-particle":"","parse-names":false,"suffix":""},{"dropping-particle":"","family":"Nazir","given":"H","non-dropping-particle":"","parse-names":false,"suffix":""},{"dropping-particle":"","family":"Chiumento","given":"A","non-dropping-particle":"","parse-names":false,"suffix":""},{"dropping-particle":"","family":"Sijbrandij","given":"M","non-dropping-particle":"","parse-names":false,"suffix":""},{"dropping-particle":"","family":"Wang","given":"D","non-dropping-particle":"","parse-names":false,"suffix":""},{"dropping-particle":"","family":"Farooq","given":"S","non-dropping-particle":"","parse-names":false,"suffix":""},{"dropping-particle":"","family":"Ommeren","given":"M","non-dropping-particle":"van","parse-names":false,"suffix":""}],"container-title":"JAMA","id":"ITEM-1","issue":"24","issued":{"date-parts":[["2016"]]},"note":"Exclusion reason: no digital component; Maham Saleem (2022-06-14 21:24:34)(Select): LAY WORKERS ARE SUPERVISED face to face only in country supervisor were supervised by skype so no digital intervention for lay health worker or patient; Kalpani Wijekoon Wijekoon Mudiyanselage (2022-06-09 22:07:57)(Select): citation chaining article;","page":"2609-2617","title":"Effect of a Multicomponent Behavioral Intervention in Adults Impaired by Psychological Distress in a Conflict-Affected Area of Pakistan: A Randomized Clinical Trial","type":"article-journal","volume":"316"},"uris":["http://www.mendeley.com/documents/?uuid=d7f5e1f2-fd89-4f3c-94a8-1bf0e1f7bdce"]}],"mendeley":{"formattedCitation":"(42)","plainTextFormattedCitation":"(42)","previouslyFormattedCitation":"(42)"},"properties":{"noteIndex":0},"schema":"https://github.com/citation-style-language/schema/raw/master/csl-citation.json"}</w:instrText>
            </w:r>
            <w:r w:rsidR="006459AB" w:rsidRPr="009B5076">
              <w:fldChar w:fldCharType="separate"/>
            </w:r>
            <w:r w:rsidR="002C35E2" w:rsidRPr="002C35E2">
              <w:rPr>
                <w:noProof/>
              </w:rPr>
              <w:t>(42)</w:t>
            </w:r>
            <w:r w:rsidR="006459AB" w:rsidRPr="009B5076">
              <w:fldChar w:fldCharType="end"/>
            </w:r>
            <w:r>
              <w:t>, Gureje</w:t>
            </w:r>
            <w:r w:rsidR="00231AE4">
              <w:t xml:space="preserve"> </w:t>
            </w:r>
            <w:r w:rsidR="006459AB" w:rsidRPr="009B5076">
              <w:fldChar w:fldCharType="begin" w:fldLock="1"/>
            </w:r>
            <w:r w:rsidR="002C35E2">
              <w:instrText>ADDIN CSL_CITATION {"citationItems":[{"id":"ITEM-1","itemData":{"DOI":"10.1016/s2214-109x(19)30148-2","PMID":"31097414","abstract":"BACKGROUND: Little is known about how to scale up care for depression in settings where non-physician lay workers constitute the bulk of frontline providers. We aimed to compare a stepped-care intervention package for depression with usual care enhanced by use of the WHO Mental Health Gap Action Programme intervention guide (mhGAP-IG). METHODS: We did a cluster-randomised trial in primary care clinics in Ibadan, Nigeria. Eligible clinics were those with adequate staffing to provide various 24-h clinical services and with regular physician supervision. Clinics (clusters), anonymised and stratified by local government area, were randomly allocated (1:1) with a computer-generated random number sequence to one of two groups: an intervention group in which patients received a stepped-care intervention (eight sessions of individual problem-solving therapy, with an extra two to four sessions if needed) plus enhanced usual care, and a control group in which patients received enhanced usual care only. Patients from enrolled clinics could participate if they were aged 18 years or older, not pregnant, and had moderate to severe depression (scoring ≥11 on the nine-item patient health questionnaire [PHQ-9]). The primary outcome was the proportion of patients with remission of depression at 12 months (a score of ≤6 on the PHQ-9, with assessors masked to group allocation) in the intention-to-treat population. This trial is registered with the International Standard Randomised Controlled Trials Number registry (ISRCTN46754188) and is completed. FINDINGS: 35 of 97 clinics approached were eligible and agreed to participate, of which 18 were allocated to the intervention group and 17 to the control group. 1178 patients (631 [54%] in the intervention group and 547 [46%] in the control group) were recruited between Dec 2, 2013, and June 29, 2015, among whom 976 (83%) were female and baseline mean PHQ-9 score was 13·7 (SD 2·6). Of the 562 (89%) patients in the intervention group and 473 (86%) in the control group who completed 12-month follow-up, similar proportions in each group had remission of depression (425 [76%] in the intervention group vs 366 [77%] in the control group; adjusted odds ratio 1·0 [95% CI 0·70-1·40]). At 12 months, 17 (3%) deaths, one (&lt;1%) psychotic illness, and one (&lt;1%) case of bipolar disorder in the intervention group, and 16 deaths (3%) and one (&lt;1%) case of bipolar disorder in the control group were recorded. No adverse events were judged to be re…","author":[{"dropping-particle":"","family":"Gureje","given":"O","non-dropping-particle":"","parse-names":false,"suffix":""},{"dropping-particle":"","family":"Oladeji","given":"B D","non-dropping-particle":"","parse-names":false,"suffix":""},{"dropping-particle":"","family":"Montgomery","given":"A A","non-dropping-particle":"","parse-names":false,"suffix":""},{"dropping-particle":"","family":"Bello","given":"T","non-dropping-particle":"","parse-names":false,"suffix":""},{"dropping-particle":"","family":"Kola","given":"L","non-dropping-particle":"","parse-names":false,"suffix":""},{"dropping-particle":"","family":"Ojagbemi","given":"A","non-dropping-particle":"","parse-names":false,"suffix":""},{"dropping-particle":"","family":"Chisholm","given":"D","non-dropping-particle":"","parse-names":false,"suffix":""},{"dropping-particle":"","family":"Araya","given":"R","non-dropping-particle":"","parse-names":false,"suffix":""}],"container-title":"Lancet Glob Health","id":"ITEM-1","issue":"7","issued":{"date-parts":[["2019"]]},"note":"Exclusion reason: no digital component; Maham Saleem (2022-05-30 21:42:38)(Select): the care by general physician is provided via mobile phn ; Heide Busse (2022-01-13 21:46:33)(Screen): no digital component;","page":"e951-e960","title":"Effect of a stepped-care intervention delivered by lay health workers on major depressive disorder among primary care patients in Nigeria (STEPCARE): a cluster-randomised controlled trial","type":"article-journal","volume":"7"},"uris":["http://www.mendeley.com/documents/?uuid=a176955d-3525-4863-9ab4-78633b203e6b"]}],"mendeley":{"formattedCitation":"(43)","plainTextFormattedCitation":"(43)","previouslyFormattedCitation":"(43)"},"properties":{"noteIndex":0},"schema":"https://github.com/citation-style-language/schema/raw/master/csl-citation.json"}</w:instrText>
            </w:r>
            <w:r w:rsidR="006459AB" w:rsidRPr="009B5076">
              <w:fldChar w:fldCharType="separate"/>
            </w:r>
            <w:r w:rsidR="002C35E2" w:rsidRPr="002C35E2">
              <w:rPr>
                <w:noProof/>
              </w:rPr>
              <w:t>(43)</w:t>
            </w:r>
            <w:r w:rsidR="006459AB" w:rsidRPr="009B5076">
              <w:fldChar w:fldCharType="end"/>
            </w:r>
            <w:r>
              <w:t>, Chibanda</w:t>
            </w:r>
            <w:r w:rsidR="00231AE4">
              <w:t xml:space="preserve"> </w:t>
            </w:r>
            <w:r w:rsidR="006459AB" w:rsidRPr="009B5076">
              <w:fldChar w:fldCharType="begin" w:fldLock="1"/>
            </w:r>
            <w:r w:rsidR="002C35E2">
              <w:instrText>ADDIN CSL_CITATION {"citationItems":[{"id":"ITEM-1","itemData":{"DOI":"10.1186/1471-2458-11-828","PMID":"22029430","abstract":"BACKGROUND: There is limited evidence that interventions for depression and other common mental disorders (CMD) can be integrated sustainably into primary health care in Africa. We aimed to pilot a low-cost multi-component 'Friendship Bench Intervention' for CMD, locally adapted from problem-solving therapy and delivered by trained and supervised female lay workers to learn if was feasible and possibly effective as well as how best to implement it on a larger scale. METHOD: We trained lay workers for 8 days in screening and monitoring CMD and in delivering the intervention. Ten lay workers screened consecutive adult attenders who either were referred or self-referred to the Friendship Bench between July and December 2007. Those scoring above the validated cut-point of the Shona Symptom Questionnaire (SSQ) for CMD were potentially eligible. Exclusions were suicide risk or very severe depression. All others were offered 6 sessions of problem-solving therapy (PST) enhanced with a component of activity scheduling. Weekly nurse-led group supervision and monthly supervision from a mental health specialist were provided. Data on SSQ scores at 6 weeks after entering the study were collected by an independent research nurse. Lay workers completed a brief evaluation on their experiences of delivering the intervention. RESULTS: Of 395 potentially eligible, 33 (8%) were excluded due to high risk. Of the 362 left, 2% (7) declined and 10% (35) were lost to follow-up leaving an 88% response rate (n = 320). Over half (n = 166, 52%) had presented with an HIV-related problem. Mean SSQ score fell from 11.3 (sd 1.4) before treatment to 6.5 (sd 2.4) after 3-6 sessions. The drop in SSQ scores was proportional to the number of sessions attended. Nine of the ten lay workers rated themselves as very able to deliver the PST intervention. CONCLUSION: We have found preliminary evidence of a clinically meaningful improvement in CMD associated with locally adapted problem-solving therapy delivered by lay health workers through routine primary health care in an African setting. There is a need to test the effectiveness of this task-shifting mental health intervention in an appropriately powered randomised controlled trial. TRIAL REGISTRATION: ISRCTN: ISRCTN25476759.","author":[{"dropping-particle":"","family":"Chibanda","given":"D","non-dropping-particle":"","parse-names":false,"suffix":""},{"dropping-particle":"","family":"Mesu","given":"P","non-dropping-particle":"","parse-names":false,"suffix":""},{"dropping-particle":"","family":"Kajawu","given":"L","non-dropping-particle":"","parse-names":false,"suffix":""},{"dropping-particle":"","family":"Cowan","given":"F","non-dropping-particle":"","parse-names":false,"suffix":""},{"dropping-particle":"","family":"Araya","given":"R","non-dropping-particle":"","parse-names":false,"suffix":""},{"dropping-particle":"","family":"Abas","given":"M A","non-dropping-particle":"","parse-names":false,"suffix":""}],"container-title":"BMC Public Health","id":"ITEM-1","issued":{"date-parts":[["2011"]]},"note":"Exclusion reason: no digital component;","page":"828","title":"Problem-solving therapy for depression and common mental disorders in Zimbabwe: piloting a task-shifting primary mental health care intervention in a population with a high prevalence of people living with HIV","type":"article-journal","volume":"11"},"uris":["http://www.mendeley.com/documents/?uuid=9e312675-c53e-46bc-af5e-f791fed53cab"]}],"mendeley":{"formattedCitation":"(44)","plainTextFormattedCitation":"(44)","previouslyFormattedCitation":"(44)"},"properties":{"noteIndex":0},"schema":"https://github.com/citation-style-language/schema/raw/master/csl-citation.json"}</w:instrText>
            </w:r>
            <w:r w:rsidR="006459AB" w:rsidRPr="009B5076">
              <w:fldChar w:fldCharType="separate"/>
            </w:r>
            <w:r w:rsidR="002C35E2" w:rsidRPr="002C35E2">
              <w:rPr>
                <w:noProof/>
              </w:rPr>
              <w:t>(44)</w:t>
            </w:r>
            <w:r w:rsidR="006459AB" w:rsidRPr="009B5076">
              <w:fldChar w:fldCharType="end"/>
            </w:r>
            <w:r>
              <w:t>, Dang</w:t>
            </w:r>
            <w:r w:rsidR="006459AB" w:rsidRPr="009B5076">
              <w:t xml:space="preserve"> </w:t>
            </w:r>
            <w:r w:rsidR="006459AB" w:rsidRPr="009B5076">
              <w:fldChar w:fldCharType="begin" w:fldLock="1"/>
            </w:r>
            <w:r w:rsidR="002C35E2">
              <w:instrText>ADDIN CSL_CITATION {"citationItems":[{"id":"ITEM-1","itemData":{"DOI":"https://dx.doi.org/10.1002/pits.22156","ISSN":"0033-3085","abstract":"This paper discusses how school psychology technology developed in Western countries can be adapted for global contexts and \"internationalized.\" The article reports results of two studies, providing examples of (1) our school psychology internationalization experiences in Vietnam, as lessons hopefully useful for other professionals interested in international development, and (2) how Western researchers can learn through internalization experiences. Because mental health literacy is foundational for mental health development, Study 1 focused on assessment of mental health literacy among 353 Vietnamese teachers, with findings suggesting overall low mental health literacy among these participants. Study 2 focused on our Vietnam ACES ProS high-school problem-solving therapy program. We discuss the Mental Health Capacity Development Model guiding development of ACES ProS and report positive results of an evaluation of ACES ProS involving 100 Vietnamese high-school students. Program cultural adaptation (e.g., deciding whether teacher classroom praise should be excluded from classroom behavior management because of Vietnamese students' tendency to react to praise with increased competitive behavior) is reviewed as an example of challenges faced in school psychology internationalization. This program of research shows that school psychology internationalization can be successful but requires careful attention and close collaboration. (PsycInfo Database Record (c) 2021 APA, all rights reserved)","author":[{"dropping-particle":"","family":"Dang","given":"Hoang-Minh","non-dropping-particle":"","parse-names":false,"suffix":""},{"dropping-particle":"","family":"Weiss","given":"Bahr","non-dropping-particle":"","parse-names":false,"suffix":""},{"dropping-particle":"","family":"Lam","given":"Trung","non-dropping-particle":"","parse-names":false,"suffix":""},{"dropping-particle":"","family":"Ho  Hoang-Minh; ORCID: https://orcid.org/0000-0001-6213-7481","given":"Ha A I - Dang","non-dropping-particle":"","parse-names":false,"suffix":""}],"container-title":"Psychology in the Schools","editor":[{"dropping-particle":"","family":"Barry  Bell, Cronbach, Dang, Dang, Dang, De Villiers, Ekornes, Fazel, Feng, Ferreira, Han, Hegselmann, Jorm, Kerebih, Koller, Langley, Le, Mendonsa, Merrill, Nezu, O'Connor, Patel, Raykov, Reinke, Sorsdahl, Srikala, Stephens, Tran, Van de Vijver, Wei, Wei","given":"Begeny","non-dropping-particle":"","parse-names":false,"suffix":""}],"id":"ITEM-1","issue":"8","issued":{"date-parts":[["2018"]]},"language":"English","page":"941-954","publisher":"John Wiley &amp; Sons","publisher-place":"Dang, Hoang-Minh: Vietnam National University, College of Education, 144Xuan Thuy Road, Cau Giay District, Hanoi, Vietnam, minhdh@vnu.edu.vn","title":"Mental health literacy and intervention program adaptation in the internationalization of school psychology for Vietnam.","type":"article-journal","volume":"55"},"uris":["http://www.mendeley.com/documents/?uuid=b92ab727-52f9-4ee3-a48f-73c1b065b7fa"]}],"mendeley":{"formattedCitation":"(45)","plainTextFormattedCitation":"(45)","previouslyFormattedCitation":"(45)"},"properties":{"noteIndex":0},"schema":"https://github.com/citation-style-language/schema/raw/master/csl-citation.json"}</w:instrText>
            </w:r>
            <w:r w:rsidR="006459AB" w:rsidRPr="009B5076">
              <w:fldChar w:fldCharType="separate"/>
            </w:r>
            <w:r w:rsidR="002C35E2" w:rsidRPr="002C35E2">
              <w:rPr>
                <w:noProof/>
              </w:rPr>
              <w:t>(45)</w:t>
            </w:r>
            <w:r w:rsidR="006459AB" w:rsidRPr="009B5076">
              <w:fldChar w:fldCharType="end"/>
            </w:r>
            <w:r>
              <w:t>,</w:t>
            </w:r>
            <w:r w:rsidR="006459AB" w:rsidRPr="009B5076">
              <w:t xml:space="preserve"> </w:t>
            </w:r>
            <w:r w:rsidR="00E21823" w:rsidRPr="00F61E21">
              <w:rPr>
                <w:rFonts w:ascii="Calibri" w:hAnsi="Calibri" w:cs="Calibri"/>
                <w:noProof/>
                <w:szCs w:val="24"/>
              </w:rPr>
              <w:t>Acarturk</w:t>
            </w:r>
            <w:r w:rsidR="00E21823">
              <w:rPr>
                <w:rFonts w:ascii="Calibri" w:hAnsi="Calibri" w:cs="Calibri"/>
                <w:noProof/>
                <w:szCs w:val="24"/>
              </w:rPr>
              <w:t xml:space="preserve"> </w:t>
            </w:r>
            <w:r w:rsidR="006459AB" w:rsidRPr="009B5076">
              <w:fldChar w:fldCharType="begin" w:fldLock="1"/>
            </w:r>
            <w:r w:rsidR="002C35E2">
              <w:instrText>ADDIN CSL_CITATION {"citationItems":[{"id":"ITEM-1","itemData":{"DOI":"10.1186/s12888-021-03645-w","abstract":"Syrian refugees resettled in Turkey show a high prevalence of symptoms of mental disorders. Problem Management Plus (PM+) is an effective psychological intervention delivered by non-specialist health care providers which has shown to decrease psychological distress among people exposed to adversity. In this single-blind pilot randomised controlled trial, we examined the methodological trial procedures of Group PM+ (gPM+) among Syrian refugees with psychological distress in Istanbul, Turkey, and assessed feasibility, acceptability, perceived impact and the potential cost-effectiveness of the intervention.","author":[{"dropping-particle":"","family":"Acarturk","given":"C","non-dropping-particle":"","parse-names":false,"suffix":""},{"dropping-particle":"","family":"Uygun","given":"E","non-dropping-particle":"","parse-names":false,"suffix":""},{"dropping-particle":"","family":"Ilkkursun","given":"Z","non-dropping-particle":"","parse-names":false,"suffix":""},{"dropping-particle":"","family":"Yurtbakan","given":"T","non-dropping-particle":"","parse-names":false,"suffix":""},{"dropping-particle":"","family":"Kurt","given":"G","non-dropping-particle":"","parse-names":false,"suffix":""},{"dropping-particle":"","family":"Adam-Troian","given":"J","non-dropping-particle":"","parse-names":false,"suffix":""},{"dropping-particle":"","family":"Senay","given":"I","non-dropping-particle":"","parse-names":false,"suffix":""},{"dropping-particle":"","family":"Bryant","given":"R","non-dropping-particle":"","parse-names":false,"suffix":""},{"dropping-particle":"","family":"Cuijpers","given":"P","non-dropping-particle":"","parse-names":false,"suffix":""},{"dropping-particle":"","family":"Kiselev","given":"N","non-dropping-particle":"","parse-names":false,"suffix":""},{"dropping-particle":"","family":"McDaid","given":"D","non-dropping-particle":"","parse-names":false,"suffix":""},{"dropping-particle":"","family":"Morina","given":"N","non-dropping-particle":"","parse-names":false,"suffix":""},{"dropping-particle":"","family":"Nisanci","given":"Z","non-dropping-particle":"","parse-names":false,"suffix":""},{"dropping-particle":"","family":"Park","given":"A L","non-dropping-particle":"","parse-names":false,"suffix":""},{"dropping-particle":"","family":"Sijbrandij","given":"M","non-dropping-particle":"","parse-names":false,"suffix":""},{"dropping-particle":"","family":"Ventevogel","given":"P","non-dropping-particle":"","parse-names":false,"suffix":""},{"dropping-particle":"","family":"Fuhr","given":"D C","non-dropping-particle":"","parse-names":false,"suffix":""}],"container-title":"BMC Psychiatry","id":"ITEM-1","issue":"1","issued":{"date-parts":[["2022"]]},"note":"Exclusion reason: no digital component;","page":"8","title":"Group problem management plus (PM+) to decrease psychological distress among Syrian refugees in Turkey: a pilot randomised controlled trial","type":"article-journal","volume":"22"},"uris":["http://www.mendeley.com/documents/?uuid=15cc905e-6ad3-4910-91fa-437d6ab19d54"]}],"mendeley":{"formattedCitation":"(46)","plainTextFormattedCitation":"(46)","previouslyFormattedCitation":"(46)"},"properties":{"noteIndex":0},"schema":"https://github.com/citation-style-language/schema/raw/master/csl-citation.json"}</w:instrText>
            </w:r>
            <w:r w:rsidR="006459AB" w:rsidRPr="009B5076">
              <w:fldChar w:fldCharType="separate"/>
            </w:r>
            <w:r w:rsidR="002C35E2" w:rsidRPr="002C35E2">
              <w:rPr>
                <w:noProof/>
              </w:rPr>
              <w:t>(46)</w:t>
            </w:r>
            <w:r w:rsidR="006459AB" w:rsidRPr="009B5076">
              <w:fldChar w:fldCharType="end"/>
            </w:r>
            <w:r w:rsidR="00E21823">
              <w:t xml:space="preserve">, </w:t>
            </w:r>
            <w:r w:rsidR="00E21823" w:rsidRPr="00F61E21">
              <w:rPr>
                <w:rFonts w:ascii="Calibri" w:hAnsi="Calibri" w:cs="Calibri"/>
                <w:noProof/>
                <w:szCs w:val="24"/>
                <w:lang w:val="de-DE"/>
              </w:rPr>
              <w:t>Michelson</w:t>
            </w:r>
            <w:r w:rsidR="006459AB" w:rsidRPr="009B5076">
              <w:t xml:space="preserve"> </w:t>
            </w:r>
            <w:r w:rsidR="006459AB" w:rsidRPr="009B5076">
              <w:fldChar w:fldCharType="begin" w:fldLock="1"/>
            </w:r>
            <w:r w:rsidR="002C35E2">
              <w:instrText>ADDIN CSL_CITATION {"citationItems":[{"id":"ITEM-1","itemData":{"DOI":"10.1016/S2352-4642(20)30173-5","author":[{"dropping-particle":"","family":"Michelson","given":"Daniel","non-dropping-particle":"","parse-names":false,"suffix":""},{"dropping-particle":"","family":"Malik","given":"Kanika","non-dropping-particle":"","parse-names":false,"suffix":""},{"dropping-particle":"","family":"Parikh","given":"Rachana","non-dropping-particle":"","parse-names":false,"suffix":""},{"dropping-particle":"","family":"Weiss","given":"Helen A","non-dropping-particle":"","parse-names":false,"suffix":""},{"dropping-particle":"","family":"Doyle","given":"Aoife M","non-dropping-particle":"","parse-names":false,"suffix":""},{"dropping-particle":"","family":"Bhat","given":"Bhargav","non-dropping-particle":"","parse-names":false,"suffix":""},{"dropping-particle":"","family":"Sahu","given":"Rooplata","non-dropping-particle":"","parse-names":false,"suffix":""},{"dropping-particle":"","family":"Chilhate","given":"Bhagwant","non-dropping-particle":"","parse-names":false,"suffix":""},{"dropping-particle":"","family":"Mathur","given":"Sonal","non-dropping-particle":"","parse-names":false,"suffix":""},{"dropping-particle":"","family":"Krishna","given":"Madhuri","non-dropping-particle":"","parse-names":false,"suffix":""},{"dropping-particle":"","family":"Sharma","given":"Rhea","non-dropping-particle":"","parse-names":false,"suffix":""},{"dropping-particle":"","family":"Sudhir","given":"Paulomi","non-dropping-particle":"","parse-names":false,"suffix":""},{"dropping-particle":"","family":"King","given":"Michael","non-dropping-particle":"","parse-names":false,"suffix":""},{"dropping-particle":"","family":"Cuijpers","given":"Pim","non-dropping-particle":"","parse-names":false,"suffix":""},{"dropping-particle":"","family":"Chorpita","given":"Bruce","non-dropping-particle":"","parse-names":false,"suffix":""},{"dropping-particle":"","family":"Fairburn","given":"Christopher G","non-dropping-particle":"","parse-names":false,"suffix":""},{"dropping-particle":"","family":"Patel","given":"Vikram","non-dropping-particle":"","parse-names":false,"suffix":""}],"container-title":"The Lancet Child &amp; Adolescent Health","id":"ITEM-1","issue":"8","issued":{"date-parts":[["2020"]]},"note":"Exclusion reason: no digital component; Kalpani Wijekoon Wijekoon Mudiyanselage (2022-06-29 19:24:36)(Included): move back to screening; Kalpani Wijekoon Wijekoon Mudiyanselage (2022-06-09 22:07:13)(Select): citation chaining article;","page":"571-582","publisher":"Elsevier","title":"Effectiveness of a brief lay counsellor-delivered, problem-solving intervention for adolescent mental health problems in urban, low-income schools in India: a randomised controlled trial","type":"article-journal","volume":"4"},"uris":["http://www.mendeley.com/documents/?uuid=46335385-0425-4a1f-8b7b-3b39cf5cf798"]}],"mendeley":{"formattedCitation":"(47)","plainTextFormattedCitation":"(47)","previouslyFormattedCitation":"(47)"},"properties":{"noteIndex":0},"schema":"https://github.com/citation-style-language/schema/raw/master/csl-citation.json"}</w:instrText>
            </w:r>
            <w:r w:rsidR="006459AB" w:rsidRPr="009B5076">
              <w:fldChar w:fldCharType="separate"/>
            </w:r>
            <w:r w:rsidR="002C35E2" w:rsidRPr="002C35E2">
              <w:rPr>
                <w:noProof/>
              </w:rPr>
              <w:t>(47)</w:t>
            </w:r>
            <w:r w:rsidR="006459AB" w:rsidRPr="009B5076">
              <w:fldChar w:fldCharType="end"/>
            </w:r>
            <w:r w:rsidR="00E21823">
              <w:t xml:space="preserve">, </w:t>
            </w:r>
            <w:r w:rsidR="00E21823" w:rsidRPr="009A4B45">
              <w:rPr>
                <w:rFonts w:ascii="Calibri" w:hAnsi="Calibri" w:cs="Calibri"/>
                <w:noProof/>
                <w:szCs w:val="24"/>
              </w:rPr>
              <w:t>Hamdani</w:t>
            </w:r>
            <w:r w:rsidR="006459AB" w:rsidRPr="009B5076">
              <w:t xml:space="preserve"> </w:t>
            </w:r>
            <w:r w:rsidR="006459AB" w:rsidRPr="009B5076">
              <w:fldChar w:fldCharType="begin" w:fldLock="1"/>
            </w:r>
            <w:r w:rsidR="002C35E2">
              <w:instrText>ADDIN CSL_CITATION {"citationItems":[{"id":"ITEM-1","itemData":{"DOI":"https://dx.doi.org/10.1176/appi.ps.202000005","ISSN":"1075-2730","abstract":"Background: The World Health Organization's (WHO) Eastern Mediterranean Regional Office (EMRO) developed a school mental health program (SMHP) to help reduce the burden of youth mental health problems. Designed in collaboration with international consultants, the SMHP draws on evidence-based interventions to train personnel to identify students in need, respond therapeutically, and engage families in seeking care. Methods: Teams from Pakistan, Egypt, Iran, and Jordan collaborated with the WHO EMRO and British and U.S. universities to form the School Health Implementation Network: Eastern Mediterranean Region (SHINE), a National Institute of Mental Health-funded global mental health hub. SHINE partners used a \"theory of change\" process to adapt the SMHP to be more readily adopted by school personnel and replicated with fidelity. The adapted SMHP more directly addresses teachers' priorities and uses technology to facilitate training. Results: A cluster-randomized implementation effectiveness trial enrolling 960 children ages 8-13 in 80 Pakistani schools will test the adapted SMHP against the original. Children who screen positive on first the teacher and subsequently the parent Strengths and Difficulties Questionnaires (SDQs) will be enrolled and tracked for 9 months. The primary trial outcome is reduction in parent-rated SDQ total difficulties scores. Secondary outcomes include children's well-being, academic performance, absenteeism, and perceived stigma; parent-teacher interaction; teachers' self-efficacy and subjective well-being; and school environment. Implementation outcomes include change in teachers' behavior and sense of program acceptability, cultural appropriateness, feasibility, penetration, and sustainability. Next steps: The trial began in October 2019, and the expected completion date is March 2021. Outcomes will inform dissemination of the SMHP in Pakistan and elsewhere. (PsycInfo Database Record (c) 2021 APA, all rights reserved)","author":[{"dropping-particle":"","family":"Hamdani","given":"Syed Usman","non-dropping-particle":"","parse-names":false,"suffix":""},{"dropping-particle":"","family":"Huma","given":"Zill-e","non-dropping-particle":"","parse-names":false,"suffix":""},{"dropping-particle":"","family":"Warraitch","given":"Azza","non-dropping-particle":"","parse-names":false,"suffix":""},{"dropping-particle":"","family":"Suleman","given":"Nadia","non-dropping-particle":"","parse-names":false,"suffix":""},{"dropping-particle":"","family":"Muzzafar","given":"Naila","non-dropping-particle":"","parse-names":false,"suffix":""},{"dropping-particle":"","family":"Minhas","given":"Fareed Aslam","non-dropping-particle":"","parse-names":false,"suffix":""},{"dropping-particle":"","family":"Nizami","given":"Asad Tameezuddin","non-dropping-particle":"","parse-names":false,"suffix":""},{"dropping-particle":"","family":"Sikander","given":"Siham","non-dropping-particle":"","parse-names":false,"suffix":""},{"dropping-particle":"","family":"Pringle","given":"Beverly","non-dropping-particle":"","parse-names":false,"suffix":""},{"dropping-particle":"","family":"Hamoda","given":"Hesham M","non-dropping-particle":"","parse-names":false,"suffix":""},{"dropping-particle":"","family":"Wang","given":"Duolao","non-dropping-particle":"","parse-names":false,"suffix":""},{"dropping-particle":"","family":"Rahman","given":"Atif","non-dropping-particle":"","parse-names":false,"suffix":""},{"dropping-particle":"","family":"Wissow  Syed Usman; ORCID: https://orcid.org/0000-0002-5120-3225 AI  - Warraitch, Azza; ORCID: https://orcid.org/0000-0002-7176-4353 AI  - Hamoda, Hesham M.; ORCID: https://orcid.org/0000-0003-3541-1347","given":"Lawrence S A I - Hamdani","non-dropping-particle":"","parse-names":false,"suffix":""}],"collection-title":"Hospital &amp; Community Psychiatry","container-title":"Psychiatric Services","editor":[{"dropping-particle":"","family":"Arango  Bjorklund, Breuer, Curran, Durlak, Eaton, Enders, Fazel, Ford, Godfrey, Goodman, Hamdani, Haroz, Huijg, Imai, Imran, Janca, Jo, Johns, Khalil, Kieling, Kohl, Kohrt, Langford, Massey, Murray, Parikh, Proctor, Proctor, Ritchie, Samad, Sleed, Stone,","given":"Beusenberg","non-dropping-particle":"","parse-names":false,"suffix":""}],"id":"ITEM-1","issue":"1","issued":{"date-parts":[["2021"]]},"language":"English","page":"69-76","publisher":"American Psychiatric Assn","publisher-place":"Wissow, Lawrence S., lwissow@uw.edu","title":"Technology-assisted teachers' training to promote socioemotional well-being of children in public schools in rural Pakistan.","type":"article-journal","volume":"72"},"uris":["http://www.mendeley.com/documents/?uuid=1f560c51-d79b-45f0-a39f-439e28a714ba"]}],"mendeley":{"formattedCitation":"(48)","plainTextFormattedCitation":"(48)","previouslyFormattedCitation":"(48)"},"properties":{"noteIndex":0},"schema":"https://github.com/citation-style-language/schema/raw/master/csl-citation.json"}</w:instrText>
            </w:r>
            <w:r w:rsidR="006459AB" w:rsidRPr="009B5076">
              <w:fldChar w:fldCharType="separate"/>
            </w:r>
            <w:r w:rsidR="002C35E2" w:rsidRPr="002C35E2">
              <w:rPr>
                <w:noProof/>
              </w:rPr>
              <w:t>(48)</w:t>
            </w:r>
            <w:r w:rsidR="006459AB" w:rsidRPr="009B5076">
              <w:fldChar w:fldCharType="end"/>
            </w:r>
            <w:r w:rsidR="00E21823">
              <w:t>, Joag</w:t>
            </w:r>
            <w:r w:rsidR="006459AB" w:rsidRPr="009B5076">
              <w:t xml:space="preserve"> </w:t>
            </w:r>
            <w:r w:rsidR="006459AB" w:rsidRPr="009B5076">
              <w:fldChar w:fldCharType="begin" w:fldLock="1"/>
            </w:r>
            <w:r w:rsidR="002C35E2">
              <w:instrText>ADDIN CSL_CITATION {"citationItems":[{"id":"ITEM-1","itemData":{"DOI":"https://dx.doi.org/10.1186/s12888-020-2466-z","abstract":"Background: Many community-based intervention models for mental health and wellbeing have undergone robust experimental evaluation; however, there are limited accounts of the implementation of these evidence-based interventions in practice. Atmiyata piloted the implementation of a community-led intervention to identify and understand the challenges of delivering such an intervention. The goal of the pilot evaluation is to identify factors important for larger-scale implementation across an entire district in India. This paper presents the results of a feasibility and acceptability study of the Atmiyata intervention piloted in Nashik district, Maharashtra, India between 2013 and 2015. Methods: A mixed methods approach was used to evaluate the Atmiyata intervention. First, a pre-post survey conducted with 215 cases identified with a GHQ cut-off 6 using a 3-month interval. Cases enrolled into the study in one randomly selected month (May-June 2015). Secondly, a quasi-experimental, pre-post design was used to conduct a population-based survey in the intervention and control areas. A randomly selected sample (panel) of 827 women and 843 men age between 18 to 65 years were interviewed to assess the impact of the Atmiyata intervention on common mental disorders. Finally, using qualitative methods, 16 Champions interviewed to understand an implementation processes, barriers and facilitators. Results: Of the 215 participants identified by the Champions as being distressed or having a common mental disorder (CMD), n = 202 (94.4%) had a GHQ score at either sub-threshold level for CMD or above at baseline. Champions accurately identified people with emotional distress and in need of psychological support. After a 6- session counselling provided by the Champions, the percentage of participants with a case-level GHQ score dropped from 63.8 to 36.8%. The second sub-intervention consisted of showing films on Champions' mobile phones to raise community awareness regarding mental health. Films consisted of short scenario-based depictions of problems commonly experienced in villages (alcohol use and domestic violence). Champions facilitated access to social benefits for people with disability. Retention of Atmiyata Champions was high; 90.7% of the initial selected champions continued to work till the end of the project. Champions stated that they enjoyed their work and found it fulfilling to help others. This made them willing to work voluntarily, without pay. The semi-st…","author":[{"dropping-particle":"","family":"Joag","given":"Kaustubh","non-dropping-particle":"","parse-names":false,"suffix":""},{"dropping-particle":"","family":"Shields-Zeeman","given":"Laura","non-dropping-particle":"","parse-names":false,"suffix":""},{"dropping-particle":"","family":"Kapadia-Kundu","given":"Nandita","non-dropping-particle":"","parse-names":false,"suffix":""},{"dropping-particle":"","family":"Kawade","given":"Rama","non-dropping-particle":"","parse-names":false,"suffix":""},{"dropping-particle":"","family":"Balaji","given":"Madhumitha","non-dropping-particle":"","parse-names":false,"suffix":""},{"dropping-particle":"","family":"Pathare  Kaustubh; ORCID: https://orcid.org/0000-0003-3683-1159 AI  - Shields-Zeeman, Laura; ORCID: https://orcid.org/0000-0003-0923-8771 AI  - Pathare, Soumitra; ORCID: https://orcid.org/0000-0001-9311-9024","given":"Soumitra A I - Joag","non-dropping-particle":"","parse-names":false,"suffix":""}],"container-title":"BMC Psychiatry","editor":[{"dropping-particle":"","family":"Angwenyi  Callard, Chibanda, Chibanda, Chisholm, Cuijpers, Ekers, Fleiss, Goldberg, Goldberg, Gururaj, Jiloha, Joshi, Kumar, Murthy, Nandi, Patel, Patel, Patel, Patel, Pillai, Rao, Sachan, Shidhaye, Shields-Zeeman, Story, Subbaraman, Thirunavukarasu, Topp","given":"Braun","non-dropping-particle":"","parse-names":false,"suffix":""}],"id":"ITEM-1","issued":{"date-parts":[["2020"]]},"language":"English","publisher":"BioMed Central Limited","publisher-place":"Joag, Kaustubh: Centre for Mental Health Law and Policy, Indian Law Society, Pune, India, 411004, kaustubh@cmhlp.org","title":"Feasibility and acceptability of a novel community-based mental health intervention delivered by community volunteers in Maharashtra, India: The Atmiyata programme.","type":"article-journal","volume":"20"},"uris":["http://www.mendeley.com/documents/?uuid=c1d1ee8f-ba11-4d9f-8b17-de463d7f3879"]}],"mendeley":{"formattedCitation":"(49)","plainTextFormattedCitation":"(49)","previouslyFormattedCitation":"(49)"},"properties":{"noteIndex":0},"schema":"https://github.com/citation-style-language/schema/raw/master/csl-citation.json"}</w:instrText>
            </w:r>
            <w:r w:rsidR="006459AB" w:rsidRPr="009B5076">
              <w:fldChar w:fldCharType="separate"/>
            </w:r>
            <w:r w:rsidR="002C35E2" w:rsidRPr="002C35E2">
              <w:rPr>
                <w:noProof/>
              </w:rPr>
              <w:t>(49)</w:t>
            </w:r>
            <w:r w:rsidR="006459AB" w:rsidRPr="009B5076">
              <w:fldChar w:fldCharType="end"/>
            </w:r>
            <w:r w:rsidR="00E21823">
              <w:t>, Chen</w:t>
            </w:r>
            <w:r w:rsidR="006459AB">
              <w:fldChar w:fldCharType="begin" w:fldLock="1"/>
            </w:r>
            <w:r w:rsidR="002C35E2">
              <w:instrText>ADDIN CSL_CITATION {"citationItems":[{"id":"ITEM-1","itemData":{"DOI":"10.1016/s2215-0366(15)00002-4","abstract":"BACKGROUND: China's national health policy classifies depression as a chronic disease that should be managed in primary care settings. In some high-income countries use of chronic disease management principles and primary care-based collaborative-care models have improved outcomes for late-life depression; however, this approach has not yet been tested in China. We aimed to assess whether use of a collaborative-care depression care management (DCM) intervention could improve outcomes for Chinese adults with depression aged 60 years and older. METHODS: Between Jan 17, 2011, [corrected] and Nov 30, 2013, we did a cluster-randomised trial in patients from primary care centre clinics in Shangcheng district of Hangzhou city in eastern China. We randomly assigned (1:1) clinics to either DCM (involving training for physicians in use of treatment guidelines, training for primary care nurses to function as care managers, and consultation with psychiatrists as support) or to give enhanced care as usual to all eligible patients aged 60 years and older with major depressive disorder. Clinics were chosen randomly for inclusion from all primary care clinics in the district by computer algorithm and then randomly allocated depression care interventions remotely by computer algorithm. Physicians, study personnel, and patients were not masked to clinic assignment. Our primary outcome was difference in Hamilton Depression Rating Scale (HAMD) score using data for clusters at baseline and 3, 6, and 12 month follow-up in a mixed-effects model of the intention-to-treat population. We originally aimed to analyse outcomes at 24 months, however the difference between groups at 12 months was large and funding was insufficient to continue to 24 months, therefore we decided to end the trial at 12 months. This trial is registered with ClinicalTrials.gov, number NCT01287494. FINDINGS: Of 34 primary care clinics in Shangcheng district, 16 were randomly chosen. We randomly assigned eight clinics to the DCM intervention (164 patients enrolled) and eight primary care clinics to enhanced care as usual (162 patients). There were no major differences in baseline demographic and clinical variables between the groups of patients for each intervention. Over the 12 months, patients in clinics assigned to DCM had a significantly greater reduction in HAMD score than did those in practices assigned to enhanced care as usual (estimated between group difference -6·5 [95% CI -7·1 to -5·9]; Cohen's d…","author":[{"dropping-particle":"","family":"Chen","given":"S","non-dropping-particle":"","parse-names":false,"suffix":""},{"dropping-particle":"","family":"Conwell","given":"Y","non-dropping-particle":"","parse-names":false,"suffix":""},{"dropping-particle":"","family":"He","given":"J","non-dropping-particle":"","parse-names":false,"suffix":""},{"dropping-particle":"","family":"Lu","given":"N","non-dropping-particle":"","parse-names":false,"suffix":""},{"dropping-particle":"","family":"Wu","given":"J","non-dropping-particle":"","parse-names":false,"suffix":""}],"container-title":"Lancet Psychiatry","id":"ITEM-1","issue":"4 PG  - 332-9","issued":{"date-parts":[["2015"]]},"page":"332-339","title":"Depression care management for adults older than 60 years in primary care clinics in urban China: a cluster-randomised trial","type":"article-journal","volume":"2"},"uris":["http://www.mendeley.com/documents/?uuid=8dba856b-f4f8-4e9d-b66f-c18bdaea384e"]}],"mendeley":{"formattedCitation":"(50)","plainTextFormattedCitation":"(50)","previouslyFormattedCitation":"(50)"},"properties":{"noteIndex":0},"schema":"https://github.com/citation-style-language/schema/raw/master/csl-citation.json"}</w:instrText>
            </w:r>
            <w:r w:rsidR="006459AB">
              <w:fldChar w:fldCharType="separate"/>
            </w:r>
            <w:r w:rsidR="002C35E2" w:rsidRPr="002C35E2">
              <w:rPr>
                <w:noProof/>
              </w:rPr>
              <w:t>(50)</w:t>
            </w:r>
            <w:r w:rsidR="006459AB">
              <w:fldChar w:fldCharType="end"/>
            </w:r>
            <w:r w:rsidR="002C35E2">
              <w:t xml:space="preserve">, Asher </w:t>
            </w:r>
            <w:r w:rsidR="002C35E2">
              <w:fldChar w:fldCharType="begin" w:fldLock="1"/>
            </w:r>
            <w:r w:rsidR="002C35E2">
              <w:instrText>ADDIN CSL_CITATION {"citationItems":[{"id":"ITEM-1","itemData":{"DOI":"10.1016/S2214-109X(22)00027-4","ISSN":"2214109X","PMID":"35303462","abstract":"Background: Community-based rehabilitation (CBR) is recommended to address the social and clinical needs of people with schizophrenia in resource-poor settings. We evaluated the effectiveness of CBR at reducing disability at 12 months in people with schizophrenia who had disabling illness after having had the opportunity to access facility-based care for 6 months Methods: This cluster-randomised controlled trial was conducted in a rural district of Ethiopia. Eligible clusters were subdistricts in Sodo district that had not participated in the pilot study. Available subdistricts were randomised (in a 1:1 ratio) to either the intervention group (CBR plus facility-based care) or to the control group (facility-based care alone). An optimisation procedure (accounting for the subdistrict mean WHO Disability Assessment Schedule (WHODAS) score and the potential number of participants per subdistrict) was applied for each of the eight health facilities in the district. An independent statistician, masked to the intervention or control label, used a computer programme to randomly choose the allocation sequence from the set of optimal ones. We recruited adults with disabling illness as a result of schizophrenia. The subdistricts were eligible for inclusion if they included participants that met the eligibility criteria. Researchers recruiting and assessing participants were masked to allocation status. Facility-based care was a task-shared model of mental health care integrated within primary care. CBR was delivered by lay workers over a 12-month period, comprising of home visits (psychoeducation, adherence support, family intervention, and crisis management) and community mobilisation. The primary outcome was disability, measured with the proxy-rated 36-item WHODAS score at 12 months. The subdistricts that had primary outcome data available were included in the primary analysis. This study is registered with ClinicalTrials.gov, NCT02160249. Findings: Enrolment took place between Sept 16, 2015 and Mar 11, 2016. 54 subdistricts were randomised (27 to the CBR plus facility-based care group and 27 to the facility-based care group). After exclusion of subdistricts without eligible participants, we enrolled 79 participants (66% men and 34% women) from 24 subdistricts assigned to CBR plus facility-based care and 87 participants (59% men and 41% women) from 24 subdistricts assigned to facility-based care only. The primary analysis included 149 (90%) participants in 46 su…","author":[{"dropping-particle":"","family":"Asher","given":"Laura","non-dropping-particle":"","parse-names":false,"suffix":""},{"dropping-particle":"","family":"Birhane","given":"Rahel","non-dropping-particle":"","parse-names":false,"suffix":""},{"dropping-particle":"","family":"Weiss","given":"Helen A.","non-dropping-particle":"","parse-names":false,"suffix":""},{"dropping-particle":"","family":"Medhin","given":"Girmay","non-dropping-particle":"","parse-names":false,"suffix":""},{"dropping-particle":"","family":"Selamu","given":"Medhin","non-dropping-particle":"","parse-names":false,"suffix":""},{"dropping-particle":"","family":"Patel","given":"Vikram","non-dropping-particle":"","parse-names":false,"suffix":""},{"dropping-particle":"","family":"Silva","given":"Mary","non-dropping-particle":"De","parse-names":false,"suffix":""},{"dropping-particle":"","family":"Hanlon","given":"Charlotte","non-dropping-particle":"","parse-names":false,"suffix":""},{"dropping-particle":"","family":"Fekadu","given":"Abebaw","non-dropping-particle":"","parse-names":false,"suffix":""}],"container-title":"The Lancet Global Health","id":"ITEM-1","issue":"4","issued":{"date-parts":[["2022"]]},"page":"e530-e542","title":"Community-based rehabilitation intervention for people with schizophrenia in Ethiopia (RISE): results of a 12-month cluster-randomised controlled trial","type":"article-journal","volume":"10"},"uris":["http://www.mendeley.com/documents/?uuid=64e1a400-f63f-434b-8741-7712c864994b"]}],"mendeley":{"formattedCitation":"(51)","plainTextFormattedCitation":"(51)","previouslyFormattedCitation":"(51)"},"properties":{"noteIndex":0},"schema":"https://github.com/citation-style-language/schema/raw/master/csl-citation.json"}</w:instrText>
            </w:r>
            <w:r w:rsidR="002C35E2">
              <w:fldChar w:fldCharType="separate"/>
            </w:r>
            <w:r w:rsidR="002C35E2" w:rsidRPr="002C35E2">
              <w:rPr>
                <w:noProof/>
              </w:rPr>
              <w:t>(51)</w:t>
            </w:r>
            <w:r w:rsidR="002C35E2">
              <w:fldChar w:fldCharType="end"/>
            </w:r>
            <w:r w:rsidR="002C35E2">
              <w:t xml:space="preserve">, Vinikoor </w:t>
            </w:r>
            <w:r w:rsidR="002C35E2">
              <w:fldChar w:fldCharType="begin" w:fldLock="1"/>
            </w:r>
            <w:r w:rsidR="00231AE4">
              <w:instrText>ADDIN CSL_CITATION {"citationItems":[{"id":"ITEM-1","itemData":{"DOI":"10.1016/j.cct.2023.107116","ISSN":"15592030","PMID":"36791907","abstract":"Background: Clinical and quality of life outcomes in people living with human immunodeficiency virus (PLWH) are undermined by unhealthy alcohol use (UAU), which is highly prevalent in this population and is often complicated by mental health (MH) or other substance use (SU) comorbidity. In sub-Saharan Africa, evidence-based and implementable treatment options for people with HIV and UAU are needed. Methods: We are conducting a hybrid clinical effectiveness-implementation trial at three public-sector HIV clinics in Lusaka, Zambia. Adults with HIV, who report UAU, and have suboptimal HIV clinical outcomes, will be randomized to one of three arms: an alcohol-focused brief intervention (BI), the BI with additional referral to a transdiagnostic cognitive behavioral therapy (Common Elements Treatment Approach [CETA]), or standard of care. The BI and CETA will be provided by HIV peer counselors, a common cadre of lay health worker in Zambia. Clinical outcomes will include HIV viral suppression, alcohol use, assessed by audio computer-assisted self-interview (ACASI) and direct alcohol biomarkers, Phophatidylethanol and Ethyl glucuronide, and comorbid MH and other SU. A range of implementation outcomes including cost effectiveness will also be analyzed. Conclusion: Hybrid and 3-arm trial design features facilitate the integrated evaluation of both brief, highly implementable, and more intensive, less implementable, treatment options for UAU among PLWH in sub-Saharan Africa. Use of ACASI and alcohol biomarkers will strengthen understanding of treatment effects.","author":[{"dropping-particle":"","family":"Vinikoor","given":"Michael J.","non-dropping-particle":"","parse-names":false,"suffix":""},{"dropping-particle":"","family":"Sharma","given":"Anjali","non-dropping-particle":"","parse-names":false,"suffix":""},{"dropping-particle":"","family":"Murray","given":"Laura K.","non-dropping-particle":"","parse-names":false,"suffix":""},{"dropping-particle":"","family":"Figge","given":"Caleb J.","non-dropping-particle":"","parse-names":false,"suffix":""},{"dropping-particle":"","family":"Bosomprah","given":"Samuel","non-dropping-particle":"","parse-names":false,"suffix":""},{"dropping-particle":"","family":"Chitambi","given":"Chipo","non-dropping-particle":"","parse-names":false,"suffix":""},{"dropping-particle":"","family":"Paul","given":"Ravi","non-dropping-particle":"","parse-names":false,"suffix":""},{"dropping-particle":"","family":"Kanguya","given":"Tukiya","non-dropping-particle":"","parse-names":false,"suffix":""},{"dropping-particle":"","family":"Sivile","given":"Suilanji","non-dropping-particle":"","parse-names":false,"suffix":""},{"dropping-particle":"","family":"Nghiem","given":"Van","non-dropping-particle":"","parse-names":false,"suffix":""},{"dropping-particle":"","family":"Cropsey","given":"Karen","non-dropping-particle":"","parse-names":false,"suffix":""},{"dropping-particle":"","family":"Kane","given":"Jeremy C.","non-dropping-particle":"","parse-names":false,"suffix":""}],"container-title":"Contemporary Clinical Trials","id":"ITEM-1","issue":"107116","issued":{"date-parts":[["2023"]]},"page":"1-16","title":"Alcohol-focused and transdiagnostic treatments for unhealthy alcohol use among adults with HIV in Zambia: A 3-arm randomized controlled trial","type":"article-journal","volume":"127"},"uris":["http://www.mendeley.com/documents/?uuid=2723b3c7-eddd-4c91-a21e-a0b20dd52183"]}],"mendeley":{"formattedCitation":"(52)","plainTextFormattedCitation":"(52)","previouslyFormattedCitation":"(52)"},"properties":{"noteIndex":0},"schema":"https://github.com/citation-style-language/schema/raw/master/csl-citation.json"}</w:instrText>
            </w:r>
            <w:r w:rsidR="002C35E2">
              <w:fldChar w:fldCharType="separate"/>
            </w:r>
            <w:r w:rsidR="002C35E2" w:rsidRPr="002C35E2">
              <w:rPr>
                <w:noProof/>
              </w:rPr>
              <w:t>(52)</w:t>
            </w:r>
            <w:r w:rsidR="002C35E2">
              <w:fldChar w:fldCharType="end"/>
            </w:r>
          </w:p>
        </w:tc>
        <w:tc>
          <w:tcPr>
            <w:tcW w:w="3247" w:type="dxa"/>
          </w:tcPr>
          <w:p w14:paraId="321E468E" w14:textId="7E654636" w:rsidR="006459AB" w:rsidRPr="009B5076" w:rsidRDefault="006459AB" w:rsidP="00C010B7">
            <w:r w:rsidRPr="009B5076">
              <w:t>No digital component</w:t>
            </w:r>
          </w:p>
        </w:tc>
      </w:tr>
      <w:tr w:rsidR="006459AB" w14:paraId="225A4371" w14:textId="77777777" w:rsidTr="00C010B7">
        <w:tc>
          <w:tcPr>
            <w:tcW w:w="3427" w:type="dxa"/>
          </w:tcPr>
          <w:p w14:paraId="71752174" w14:textId="7AEE42AA" w:rsidR="006459AB" w:rsidRDefault="00E21823" w:rsidP="00C010B7">
            <w:r w:rsidRPr="009A4B45">
              <w:rPr>
                <w:rFonts w:ascii="Calibri" w:hAnsi="Calibri" w:cs="Calibri"/>
                <w:noProof/>
                <w:szCs w:val="24"/>
              </w:rPr>
              <w:t>Diez-Canseco</w:t>
            </w:r>
            <w:r>
              <w:t xml:space="preserve"> </w:t>
            </w:r>
            <w:r w:rsidR="006459AB">
              <w:fldChar w:fldCharType="begin" w:fldLock="1"/>
            </w:r>
            <w:r w:rsidR="00231AE4">
              <w:instrText>ADDIN CSL_CITATION {"citationItems":[{"id":"ITEM-1","itemData":{"DOI":"https://dx.doi.org/10.2196/jmir.9208","ISSN":"1439-4456","abstract":"Background: Despite their high prevalence and significant burden, mental disorders such as depression remain largely underdiagnosed and undertreated. Objective: The aim of the Allillanchu Project was to design, develop, and test an intervention to promote early detection, opportune referral, and access to treatment of patients with mental disorders attending public primary health care (PHC) services in Lima, Peru. Methods: The project had a multiphase design: formative study, development of intervention components, and implementation. The intervention combined three strategies: training of PHC providers (PHCPs), task shifting the detection and referral of mental disorders, and a mobile health (mHealth) component comprising a screening app followed by motivational and reminder short message service (SMS) to identify at-risk patients. The intervention was implemented by 22 PHCPs from five health centers, working in antenatal care, tuberculosis, chronic diseases, and HIV or AIDS services. Results: Over a period of 9 weeks, from September 2015 to November 2015, 733 patients were screened by the 22 PHCPs during routine consultations, and 762 screening were completed in total. The chronic diseases (49.9%, 380/762) and antenatal care services (36.7%, 380/762) had the higher number of screenings. Time constraints and workload were the main barriers to implementing the screening, whereas the use of technology, training, and supervision of the PHCPs by the research team were identified as facilitators. Of the 733 patients, 21.7% (159/733) screened positively and were advised to seek specialized care. Out of the 159 patients with a positive screening result, 127 had a follow-up interview, 72.4% (92/127) reported seeking specialized care, and 55.1% (70/127) stated seeing a specialist. Both patients and PHCPs recognized the utility of the screening and identified some key challenges to its wider implementation. Conclusions: The use of a screening app supported by training and supervision is feasible and uncovers a high prevalence of unidentified psychological symptoms in primary care. To increase its sustainability and utility, this procedure can be incorporated into the routine practices of existing health care services, following tailoring to the resources and features of each service. The early detection of psychological symptoms by a PHCP within a regular consultation, followed by adequate advice and support, can lead to a significant percentage of patients acce…","author":[{"dropping-particle":"","family":"Diez-Canseco","given":"Francisco","non-dropping-particle":"","parse-names":false,"suffix":""},{"dropping-particle":"","family":"Toyama","given":"Mauricio","non-dropping-particle":"","parse-names":false,"suffix":""},{"dropping-particle":"","family":"Ipince","given":"Alessandra","non-dropping-particle":"","parse-names":false,"suffix":""},{"dropping-particle":"","family":"Perez-Leon","given":"Silvana","non-dropping-particle":"","parse-names":false,"suffix":""},{"dropping-particle":"","family":"Cavero","given":"Victoria","non-dropping-particle":"","parse-names":false,"suffix":""},{"dropping-particle":"","family":"Araya","given":"Ricardo","non-dropping-particle":"","parse-names":false,"suffix":""},{"dropping-particle":"","family":"Miranda  Francisco; ORCID: https://orcid.org/0000-0002-7611-8190 AI  - Toyama, Mauricio; ORCID: https://orcid.org/0000-0001-5554-357X AI  - Perez-Leon, Silvana; ORCID: https://orcid.org/0000-0003-4860-587X AI  - Araya, Ricardo; ORCID: https://orcid.org/00","given":"J Jaime A I - Diez-Canseco","non-dropping-particle":"","parse-names":false,"suffix":""}],"container-title":"Journal of Medical Internet Research","editor":[{"dropping-particle":"","family":"Adepoju  Ali, Andrews, Bao-Alonso, Barry, Beratarrechea, Beratarrechea, Berrouiguet, Buttorff, Castillo, Constantino-Cerna, Creswell, Cripe, Crispin-Trebejo, Diez-Canseco, Evans, Field, Free, Freed, Gale, Getinet, Griffiths, Hansen, Hobbs, Kakuma, Liew, L","given":"Agarwal","non-dropping-particle":"","parse-names":false,"suffix":""}],"id":"ITEM-1","issue":"3","issued":{"date-parts":[["2018"]]},"language":"English","publisher":"JMIR Publications","publisher-place":"Diez-Canseco, Francisco: CRONICAS Center of Excellence in Chronic Diseases, Universidad Peruana Cayetano Heredia, Av. Armendariz 497, Miraflores, Lima, Peru, fdiezcanseco@gmail.com","title":"Integration of a technology-based mental health screening program into routine practices of primary health care services in Peru (the Allillanchu Project): Development and implementation.","type":"article-journal","volume":"20"},"uris":["http://www.mendeley.com/documents/?uuid=b81fb50a-1c1e-441d-8e62-50ec4dbd1f8b"]}],"mendeley":{"formattedCitation":"(53)","plainTextFormattedCitation":"(53)","previouslyFormattedCitation":"(53)"},"properties":{"noteIndex":0},"schema":"https://github.com/citation-style-language/schema/raw/master/csl-citation.json"}</w:instrText>
            </w:r>
            <w:r w:rsidR="006459AB">
              <w:fldChar w:fldCharType="separate"/>
            </w:r>
            <w:r w:rsidR="002C35E2" w:rsidRPr="002C35E2">
              <w:rPr>
                <w:noProof/>
              </w:rPr>
              <w:t>(53)</w:t>
            </w:r>
            <w:r w:rsidR="006459AB">
              <w:fldChar w:fldCharType="end"/>
            </w:r>
            <w:r>
              <w:t xml:space="preserve">, </w:t>
            </w:r>
            <w:r w:rsidRPr="009A4B45">
              <w:rPr>
                <w:rFonts w:ascii="Calibri" w:hAnsi="Calibri" w:cs="Calibri"/>
                <w:noProof/>
                <w:szCs w:val="24"/>
              </w:rPr>
              <w:t>Nurbaeti</w:t>
            </w:r>
            <w:r w:rsidR="006459AB">
              <w:t xml:space="preserve"> </w:t>
            </w:r>
            <w:r w:rsidR="006459AB">
              <w:fldChar w:fldCharType="begin" w:fldLock="1"/>
            </w:r>
            <w:r w:rsidR="00231AE4">
              <w:instrText>ADDIN CSL_CITATION {"citationItems":[{"id":"ITEM-1","itemData":{"DOI":"10.33546/bnj.1308","abstract":"Background: Postpartum depression has become a mental health problem in Indonesia. Screening symptoms of postpartum depression as early as one month during the postpartum period is needed. A smartphone application is considered one of the fastest ways for screening. Objective: To develop an android-based application to early detect the symptoms of postpartum depression and evaluate its effectiveness. Methods: The smartphone application was developed using Analysis, Design, Development, Implementation, and Evaluation (ADDIE) instruction model. The survey design was carried out to evaluate the effectiveness of the application among 109 postpartum mothers selected using convenience sampling. Data were collected from August to October 2019 in South Tangerang, Indonesia. Results: The evaluation showed that the application is mostly positive. The appearance of the application is adequate (92.67%), easy to download (89.90%), understandable (96.33%), easy to fill-in (94.50%), beneficial (96.33%), new (90.83%), and reflecting psychological conditions (90.83%). Conclusion: The symptoms of postpartum depression can be measured by the android-based application. It is therefore recommended to Indonesian mothers use this app to detect postpartum depression symptoms early. This app also helps nurses and midwives to prevent depression among postpartum mothers. Also, the app can be imitated by other developers for non-Indonesian mothers.","author":[{"dropping-particle":"","family":"Nurbaeti","given":"I","non-dropping-particle":"","parse-names":false,"suffix":""},{"dropping-particle":"","family":"Syafii","given":"M","non-dropping-particle":"","parse-names":false,"suffix":""},{"dropping-particle":"","family":"Lestari","given":"K B","non-dropping-particle":"","parse-names":false,"suffix":""}],"container-title":"Belitung Nursing Journal","id":"ITEM-1","issue":"2","issued":{"date-parts":[["2021"]]},"note":"Exclusion reason: Wrong study design; Kalpani Wijekoon Wijekoon Mudiyanselage (2022-03-10 19:13:58)(Screen): check if non-specialists are involved and if relevant outcomes are measured;","page":"118-124","title":"Developing an android-based application for early detection of postpartum depression symptoms in Indonesia","type":"article-journal","volume":"7"},"uris":["http://www.mendeley.com/documents/?uuid=3ebb0bd8-c2e9-4383-9be2-106afb41b030"]}],"mendeley":{"formattedCitation":"(54)","plainTextFormattedCitation":"(54)","previouslyFormattedCitation":"(54)"},"properties":{"noteIndex":0},"schema":"https://github.com/citation-style-language/schema/raw/master/csl-citation.json"}</w:instrText>
            </w:r>
            <w:r w:rsidR="006459AB">
              <w:fldChar w:fldCharType="separate"/>
            </w:r>
            <w:r w:rsidR="002C35E2" w:rsidRPr="002C35E2">
              <w:rPr>
                <w:noProof/>
              </w:rPr>
              <w:t>(54)</w:t>
            </w:r>
            <w:r w:rsidR="006459AB">
              <w:fldChar w:fldCharType="end"/>
            </w:r>
            <w:r>
              <w:t xml:space="preserve">, </w:t>
            </w:r>
            <w:r w:rsidRPr="009A4B45">
              <w:rPr>
                <w:rFonts w:ascii="Calibri" w:hAnsi="Calibri" w:cs="Calibri"/>
                <w:noProof/>
                <w:szCs w:val="24"/>
              </w:rPr>
              <w:t>Bhardwaj</w:t>
            </w:r>
            <w:r w:rsidR="00231AE4">
              <w:rPr>
                <w:rFonts w:ascii="Calibri" w:hAnsi="Calibri" w:cs="Calibri"/>
                <w:noProof/>
                <w:szCs w:val="24"/>
              </w:rPr>
              <w:t xml:space="preserve"> </w:t>
            </w:r>
            <w:r w:rsidR="006459AB">
              <w:fldChar w:fldCharType="begin" w:fldLock="1"/>
            </w:r>
            <w:r w:rsidR="00231AE4">
              <w:instrText>ADDIN CSL_CITATION {"citationItems":[{"id":"ITEM-1","itemData":{"DOI":"10.1186/s13104-020-05148-5","PMID":"32611435","abstract":"OBJECTIVE: The Community Informant Detection Tool (CIDT) is a paper-based proactive case detection strategy with evidence for improving help-seeking behavior for mental healthcare. Key implementation barriers for the paper-based CIDT include delayed reporting of cases and lack of active follow up. We used mobile phones and structured text messages to improve timeliness of case reporting, encouraging follow up, and case record keeping. 36 female community health volunteers piloted this mobile phone CIDT (mCIDT) for three months in 2017 in rural Nepal. RESULTS: Only 8 cases were identified by health volunteers using mCIDT, and only two of these cases engaged with health services post-referral. Accuracy with the mCIDT was considerably lower than paper-based CIDT, especially among older health volunteers, those with lower education, and those having difficulties sending text messages. Qualitative findings revealed implementation challenges including cases not following through on referrals due to perceived lack of staff at health facilities, assumptions among health volunteers that all earthquake-related mental health needs had been met, and lack of financial incentives for use of mCIDT. Based on study findings, we provide 5 recommendations-in particular attitudinal and system preparedness changes-to effectively introduce new mental healthcare technology in low resource health systems.","author":[{"dropping-particle":"","family":"Bhardwaj","given":"A","non-dropping-particle":"","parse-names":false,"suffix":""},{"dropping-particle":"","family":"Subba","given":"P","non-dropping-particle":"","parse-names":false,"suffix":""},{"dropping-particle":"","family":"Rai","given":"S","non-dropping-particle":"","parse-names":false,"suffix":""},{"dropping-particle":"","family":"Bhat","given":"C","non-dropping-particle":"","parse-names":false,"suffix":""},{"dropping-particle":"","family":"Ghimire","given":"R","non-dropping-particle":"","parse-names":false,"suffix":""},{"dropping-particle":"","family":"Jordans","given":"M J D","non-dropping-particle":"","parse-names":false,"suffix":""},{"dropping-particle":"","family":"Green","given":"E","non-dropping-particle":"","parse-names":false,"suffix":""},{"dropping-particle":"","family":"Vasudevan","given":"L","non-dropping-particle":"","parse-names":false,"suffix":""},{"dropping-particle":"","family":"Kohrt","given":"B A","non-dropping-particle":"","parse-names":false,"suffix":""}],"container-title":"BMC Res Notes","id":"ITEM-1","issue":"1","issued":{"date-parts":[["2020"]]},"note":"Exclusion reason: Wrong study design;","page":"309","title":"Lessons learned through piloting a community-based SMS referral system for common mental health disorders used by female community health volunteers in rural Nepal","type":"article-journal","volume":"13"},"uris":["http://www.mendeley.com/documents/?uuid=0e8ff984-d836-410c-9c23-217aa8d9eec2"]}],"mendeley":{"formattedCitation":"(55)","plainTextFormattedCitation":"(55)","previouslyFormattedCitation":"(55)"},"properties":{"noteIndex":0},"schema":"https://github.com/citation-style-language/schema/raw/master/csl-citation.json"}</w:instrText>
            </w:r>
            <w:r w:rsidR="006459AB">
              <w:fldChar w:fldCharType="separate"/>
            </w:r>
            <w:r w:rsidR="002C35E2" w:rsidRPr="002C35E2">
              <w:rPr>
                <w:noProof/>
              </w:rPr>
              <w:t>(55)</w:t>
            </w:r>
            <w:r w:rsidR="006459AB">
              <w:fldChar w:fldCharType="end"/>
            </w:r>
            <w:r>
              <w:t>, Rocha</w:t>
            </w:r>
            <w:r w:rsidR="006459AB">
              <w:t xml:space="preserve"> </w:t>
            </w:r>
            <w:r w:rsidR="006459AB">
              <w:fldChar w:fldCharType="begin" w:fldLock="1"/>
            </w:r>
            <w:r w:rsidR="00231AE4">
              <w:instrText>ADDIN CSL_CITATION {"citationItems":[{"id":"ITEM-1","itemData":{"DOI":"10.1186/s12960-021-00556-5","ISSN":"1478-4491","abstract":"Background: Task-shifting and technology in psychological interventions are two solutions to increasing access to mental health intervention and overcoming the treatment gap in low and middle-income countries. The CONEMO intervention combines a smartphone app with support from non-specialized professionals, aiming to treat depression in patients with diabetes and/or hypertension. The aim of this paper is to describe the process of recruitment, training and supervision of the non-specialized professionals who participated in the CONEMO task-shifting intervention in Brazil and Peru.Methods: We described and analyzed data related to the recruitment, training and supervision of 62 nurse assistants from the health system in Sao Paulo, Brazil, and three hired nurses in Lima, Peru. The data were collected from information provided by nurses and nurse assistants, supervisor records from supervision meetings and the CONEMO platform database.Results: We found that task-shifting was feasible using existing resources in Sao Paulo and additional human resources in Lima. Training and supervision were found to be crucial and well received by the staff; however, time was a limitation when using existing human resources. Ensuring technological competence prior to the start of the intervention was essential. Group supervision meetings allowed non-specialized professionals to learn from each other's experiences.Conclusion: Carefully considering recruitment, training and supervision of non-specialized professionals is important for effective task-shifting when delivering an mHealth intervention for depression. Opportunities and challenges of working in different health systems are described, which should be considered in future implementation, either for research or real settings. Trial registration NCT028406662 (Sao Paulo), NCT03026426 (Peru).","author":[{"dropping-particle":"","family":"Rocha","given":"Thais Izabel Ugeda","non-dropping-particle":"","parse-names":false,"suffix":""},{"dropping-particle":"","family":"Aschar","given":"Suzana Crismanis de Almeida Lopes","non-dropping-particle":"","parse-names":false,"suffix":""},{"dropping-particle":"","family":"Hidalgo-Padilla","given":"Liliana","non-dropping-particle":"","parse-names":false,"suffix":""},{"dropping-particle":"","family":"Daley","given":"Kate","non-dropping-particle":"","parse-names":false,"suffix":""},{"dropping-particle":"","family":"Claro","given":"Heloísa Garcia","non-dropping-particle":"","parse-names":false,"suffix":""},{"dropping-particle":"","family":"Martins Castro","given":"Hellen Carolina","non-dropping-particle":"","parse-names":false,"suffix":""},{"dropping-particle":"","family":"Santos","given":"Daniela Vera Cruz","non-dropping-particle":"dos","parse-names":false,"suffix":""},{"dropping-particle":"","family":"Miranda","given":"J Jaime","non-dropping-particle":"","parse-names":false,"suffix":""},{"dropping-particle":"","family":"Araya","given":"Ricardo","non-dropping-particle":"","parse-names":false,"suffix":""},{"dropping-particle":"","family":"Menezes","given":"Paulo Rossi","non-dropping-particle":"","parse-names":false,"suffix":""}],"container-title":"Human Resources for Health","id":"ITEM-1","issue":"1","issued":{"date-parts":[["2021","2","5"]]},"note":"Accession Number: 148519233. Language: English. Entry Date: 20211126. Revision Date: 20211126. Publication Type: journal article. Journal Subset: Biomedical; Europe; Health Services Administration; UK &amp;amp; Ireland. Grant Information: U19 MH098780/MH/NIMH NIH HHS/United States. NLM UID: 101170535.","page":"1-7","publisher":"BioMed Central","publisher-place":"Faculty of Medicine of Sao Paulo University-Preventive Medicine Department, Av. Dr. Arnaldo, 455-Cerqueira César, sala 2364, 01246-903, Sao Paulo, SP, Brazil","title":"Recruitment, training and supervision of nurses and nurse assistants for a task-shifting depression intervention in two RCTs in Brazil and Peru.","type":"article-journal","volume":"19"},"uris":["http://www.mendeley.com/documents/?uuid=33371e67-e5c3-456a-8602-452b083cd344"]}],"mendeley":{"formattedCitation":"(56)","plainTextFormattedCitation":"(56)","previouslyFormattedCitation":"(56)"},"properties":{"noteIndex":0},"schema":"https://github.com/citation-style-language/schema/raw/master/csl-citation.json"}</w:instrText>
            </w:r>
            <w:r w:rsidR="006459AB">
              <w:fldChar w:fldCharType="separate"/>
            </w:r>
            <w:r w:rsidR="002C35E2" w:rsidRPr="002C35E2">
              <w:rPr>
                <w:noProof/>
              </w:rPr>
              <w:t>(56)</w:t>
            </w:r>
            <w:r w:rsidR="006459AB">
              <w:fldChar w:fldCharType="end"/>
            </w:r>
            <w:r>
              <w:t>, Evans</w:t>
            </w:r>
            <w:r w:rsidR="006459AB">
              <w:t xml:space="preserve"> </w:t>
            </w:r>
            <w:r w:rsidR="006459AB">
              <w:fldChar w:fldCharType="begin" w:fldLock="1"/>
            </w:r>
            <w:r w:rsidR="00231AE4">
              <w:instrText>ADDIN CSL_CITATION {"citationItems":[{"id":"ITEM-1","itemData":{"DOI":"10.1177/1078390317705449","PMID":"28459182","abstract":"BACKGROUND: The U.S. Preventative Services Task Force guidelines recommend pregnant women be screened for depression and adequate systems be in place to treat this condition. OBJECTIVE: This study examines a nurse-delivered telephone support intervention provided to low-income, pregnant women living in rural settings. DESIGN: This study had a complementary mixed-methods design, using secondary data. Peplau's theory of interpersonal relations was used as a framework to guide the study. RESULTS: The phases of Peplau's theory of interpersonal relations were evident in the interactions. Underserved women at high risk for depression appreciated this type of support, with the women at highest risk for depression utilizing more of the nursing support provided. On average, Mental Health Index-5 scores improved from 45 to 66. CONCLUSION: A nurse-delivered telephone support intervention, modeled around Peplau's theory of interpersonal relations, may be an effective way of providing support to underserved women and has the potential to treat or offset antepartum depression.","author":[{"dropping-particle":"","family":"Evans","given":"E C","non-dropping-particle":"","parse-names":false,"suffix":""},{"dropping-particle":"","family":"Deutsch","given":"N L","non-dropping-particle":"","parse-names":false,"suffix":""},{"dropping-particle":"","family":"Drake","given":"E","non-dropping-particle":"","parse-names":false,"suffix":""},{"dropping-particle":"","family":"Bullock","given":"L","non-dropping-particle":"","parse-names":false,"suffix":""}],"container-title":"J Am Psychiatr Nurses Assoc","id":"ITEM-1","issue":"5","issued":{"date-parts":[["2017"]]},"note":"Exclusion reason: Wrong study design;","page":"347-359","title":"Nurse-Patient Interaction as a Treatment for Antepartum Depression: A Mixed-Methods Analysis [Formula: see text]","type":"article-journal","volume":"23"},"uris":["http://www.mendeley.com/documents/?uuid=af5edabc-6bdc-4590-aa22-8921c2ee5b7a"]}],"mendeley":{"formattedCitation":"(57)","plainTextFormattedCitation":"(57)","previouslyFormattedCitation":"(57)"},"properties":{"noteIndex":0},"schema":"https://github.com/citation-style-language/schema/raw/master/csl-citation.json"}</w:instrText>
            </w:r>
            <w:r w:rsidR="006459AB">
              <w:fldChar w:fldCharType="separate"/>
            </w:r>
            <w:r w:rsidR="002C35E2" w:rsidRPr="002C35E2">
              <w:rPr>
                <w:noProof/>
              </w:rPr>
              <w:t>(57)</w:t>
            </w:r>
            <w:r w:rsidR="006459AB">
              <w:fldChar w:fldCharType="end"/>
            </w:r>
            <w:r>
              <w:t>, Tewari</w:t>
            </w:r>
            <w:r w:rsidR="006459AB">
              <w:t xml:space="preserve"> </w:t>
            </w:r>
            <w:r w:rsidR="006459AB">
              <w:fldChar w:fldCharType="begin" w:fldLock="1"/>
            </w:r>
            <w:r w:rsidR="00231AE4">
              <w:instrText>ADDIN CSL_CITATION {"citationItems":[{"id":"ITEM-1","itemData":{"DOI":"https://dx.doi.org/10.1186/s12888-017-1525-6","abstract":"Background: Availability of basic mental health services is limited in rural areas of India. Health system and individual level factors such as lack of mental health professionals and infrastructure, poor awareness about mental health, stigma related to help seeking, are responsible for poor awareness and use of mental health services. We implemented a mental health services delivery model that leveraged technology and task sharing to facilitate identification and treatment of common mental disorders (CMDs) such as stress, depression, anxiety and suicide risk in rural areas of the state of Andhra Pradesh, India. The intervention was delivered by lay village health workers (Accredited Social Health Activists-ASHAs) and primary care doctors. An anti-stigma campaign was implemented prior to this activity. This paper reports the process evaluation of the intervention using mixed methods. Methods: A mixed methods pre-post evaluation assessed the intervention using quantitative service usage analytics from the server, and qualitative interviews with different stakeholders. Barriers and facilitators in implementing the intervention were identified. Results: Health service use increased significantly at post-intervention, ASHAs could followup 78.6% of those who had screened positive, and 78.6% of the 1243 Interactive Voice Response System calls made, were successful. Most respondents were aware of the intervention. They indicated that knowledge received through the intervention empowered them to approach ASHAs and share their mental health symptoms. ASHAs and doctors opined that EDSS was useful and easy to use. Medical camps organized in villages to increase access to the doctor were received positively by all. However, some aspects or facilitators of the intervention need to be improved, including network connectivity, booster training, anti-stigma campaigns, quality of mental health services provided by doctors, provision of psychotropic medications at primary health centers and frequency of health camps. Conclusion: The respondents' views helped to understand the barriers and facilitators for improving the likely effectiveness of the intervention using Andersen's Modified Behavioral Model of Health Services Use, and identify the mechanisms by which those factors affected mental health services uptake in the community. (PsycInfo Database Record (c) 2021 APA, all rights reserved)","author":[{"dropping-particle":"","family":"Tewari","given":"Abha","non-dropping-particle":"","parse-names":false,"suffix":""},{"dropping-particle":"","family":"Kallakuri","given":"Sudha","non-dropping-particle":"","parse-names":false,"suffix":""},{"dropping-particle":"","family":"Devarapalli","given":"Siddhardha","non-dropping-particle":"","parse-names":false,"suffix":""},{"dropping-particle":"","family":"Jha","given":"Vivekanand","non-dropping-particle":"","parse-names":false,"suffix":""},{"dropping-particle":"","family":"Patel","given":"Anushka","non-dropping-particle":"","parse-names":false,"suffix":""},{"dropping-particle":"","family":"Maulik","given":"Pallab K","non-dropping-particle":"","parse-names":false,"suffix":""}],"container-title":"BMC Psychiatry","editor":[{"dropping-particle":"","family":"Andersen  Joshi, Kawamoto, Kohn, Maulik, Maulik, Maulik, Maulik, Miles, Morse, Pfizer, Pfizer, Pfizer, Souza, Tong","given":"Armstrong","non-dropping-particle":"","parse-names":false,"suffix":""}],"id":"ITEM-1","issued":{"date-parts":[["2017"]]},"language":"English","publisher":"BioMed Central Limited","publisher-place":"Maulik, Pallab K.: George Institute for Global Health, 311-312 Elegance Tower, Jasola, New Delhi, India, 110025, pmaulik@georgeinstitute.org.in","title":"Process evaluation of the systematic medical appraisal, referral and treatment (SMART) mental health project in rural India.","type":"article-journal","volume":"17"},"uris":["http://www.mendeley.com/documents/?uuid=1196875d-42ff-418d-a395-200ac6672b3e"]}],"mendeley":{"formattedCitation":"(58)","plainTextFormattedCitation":"(58)","previouslyFormattedCitation":"(58)"},"properties":{"noteIndex":0},"schema":"https://github.com/citation-style-language/schema/raw/master/csl-citation.json"}</w:instrText>
            </w:r>
            <w:r w:rsidR="006459AB">
              <w:fldChar w:fldCharType="separate"/>
            </w:r>
            <w:r w:rsidR="002C35E2" w:rsidRPr="002C35E2">
              <w:rPr>
                <w:noProof/>
              </w:rPr>
              <w:t>(58)</w:t>
            </w:r>
            <w:r w:rsidR="006459AB">
              <w:fldChar w:fldCharType="end"/>
            </w:r>
            <w:r>
              <w:t>, Malla</w:t>
            </w:r>
            <w:r w:rsidR="006459AB">
              <w:t xml:space="preserve"> </w:t>
            </w:r>
            <w:r w:rsidR="006459AB">
              <w:fldChar w:fldCharType="begin" w:fldLock="1"/>
            </w:r>
            <w:r w:rsidR="00231AE4">
              <w:instrText>ADDIN CSL_CITATION {"citationItems":[{"id":"ITEM-1","itemData":{"DOI":"10.1177/0706743719839314","PMID":"30935214","abstract":"OBJECTIVES: To report the outcomes of young people (aged 14-30 years) treated for major mental disorders in a lay health worker (LHW) intervention model in a rural district of conflict-ridden Kashmir, India. METHODS: Over a 12-month follow-up, LHWs collected data on symptoms, functioning, quality of life and disability, and patients' and families' service engagement and satisfaction. RESULTS: Forty trained LHWs (18 males and 22 females) identified 262 individuals who met the criteria for a diagnosis of a major mental disorder, connected them with specialists for treatment initiation (within 14 days), and provided follow-up and support to patients and families. Significantly more patients (14-30 years) were identified during the 14 months of the project than those in all age groups in the preceding 2 years. At 12 months, 205 patients (78%) remained engaged with the service and perceived it as very helpful. Repeated measures ANOVA showed significant improvements in scores on the global assessment of functioning (GAF) scale (F[df, 3.449] = 104.729, p &lt; 0.001) and all 4 domains of the World Health Organization quality of life (WHOQOL) brief version (WHOQOL-BREF) of the survey-Physical F(df, 1.861) = 40.82; Psychological F(df, 1.845) = 55.490; Social F(df, 1.583) = 25.189; Environment F(df, 1.791) = 40.902, all ps &lt; 0.001-and a decrease in disability (F[df, 1.806] = 4.364, p = 0.016). An interaction effect between time and sex was observed for the physical health domain of the WHOQOL-BREF. DISCUSSION AND CONCLUSIONS: Our results show that an LHW-based service model, implemented in a rural setting of a low-to-middle income region plagued by long-term conflict, benefits young people with major mental disorders. We discuss the implications of our findings in the context of similar environments and the challenges encountered. Publisher: Abstract available from the publisher. fre","author":[{"dropping-particle":"","family":"Malla","given":"A","non-dropping-particle":"","parse-names":false,"suffix":""},{"dropping-particle":"","family":"Margoob","given":"M","non-dropping-particle":"","parse-names":false,"suffix":""},{"dropping-particle":"","family":"Iyer","given":"S","non-dropping-particle":"","parse-names":false,"suffix":""},{"dropping-particle":"","family":"Majid","given":"A","non-dropping-particle":"","parse-names":false,"suffix":""},{"dropping-particle":"","family":"Lal","given":"S","non-dropping-particle":"","parse-names":false,"suffix":""},{"dropping-particle":"","family":"Joober","given":"R","non-dropping-particle":"","parse-names":false,"suffix":""},{"dropping-particle":"","family":"Issaoui Mansouri","given":"B","non-dropping-particle":"","parse-names":false,"suffix":""}],"container-title":"Can J Psychiatry","id":"ITEM-1","issue":"9","issued":{"date-parts":[["2019"]]},"note":"Exclusion reason: Wrong study design;","page":"630-637","title":"Testing the Effectiveness of Implementing a Model of Mental Healthcare Involving Trained Lay Health Workers in Treating Major Mental Disorders Among Youth in a Conflict-Ridden, Low-Middle Income Environment: Part II Results","type":"article-journal","volume":"64"},"uris":["http://www.mendeley.com/documents/?uuid=8f37f890-184a-4ffc-b9b2-0e6846a26cee"]}],"mendeley":{"formattedCitation":"(59)","plainTextFormattedCitation":"(59)","previouslyFormattedCitation":"(59)"},"properties":{"noteIndex":0},"schema":"https://github.com/citation-style-language/schema/raw/master/csl-citation.json"}</w:instrText>
            </w:r>
            <w:r w:rsidR="006459AB">
              <w:fldChar w:fldCharType="separate"/>
            </w:r>
            <w:r w:rsidR="002C35E2" w:rsidRPr="002C35E2">
              <w:rPr>
                <w:noProof/>
              </w:rPr>
              <w:t>(59)</w:t>
            </w:r>
            <w:r w:rsidR="006459AB">
              <w:fldChar w:fldCharType="end"/>
            </w:r>
            <w:r>
              <w:t>, Katz</w:t>
            </w:r>
            <w:r w:rsidR="006459AB">
              <w:t xml:space="preserve"> </w:t>
            </w:r>
            <w:r w:rsidR="006459AB">
              <w:fldChar w:fldCharType="begin" w:fldLock="1"/>
            </w:r>
            <w:r w:rsidR="00231AE4">
              <w:instrText>ADDIN CSL_CITATION {"citationItems":[{"id":"ITEM-1","itemData":{"DOI":"https://dx.doi.org/10.1176/appi.ps.201800363","ISSN":"1075-2730","abstract":"Worldwide, attention to mental disorders lags far behind the staggering morbidity attributed to them. In low-resource settings, the majority of people with serious mental illness go untreated, and a major reason for this treatment gap is the worldwide shortage of mental health professionals. In Liberia, this shortfall has been addressed by training and licensing nurses, midwives, and physician assistants as mental health clinicians (MHCs) via an intensive 6-month training program. This column describes a pilot program utilizing senior American psychiatry residents to provide remote posttraining supervision to the MHCs via live teleconferencing. (PsycInfo Database Record (c) 2021 APA, all rights reserved)","author":[{"dropping-particle":"","family":"Katz","given":"Craig L","non-dropping-particle":"","parse-names":false,"suffix":""},{"dropping-particle":"","family":"Washington","given":"Boffa","non-dropping-particle":"","parse-names":false,"suffix":""},{"dropping-particle":"","family":"Sacco","given":"Megan","non-dropping-particle":"","parse-names":false,"suffix":""},{"dropping-particle":"","family":"Schuetz-Mueller","given":"Jan","non-dropping-particle":"","parse-names":false,"suffix":""}],"collection-title":"Hospital &amp; Community Psychiatry","container-title":"Psychiatric Services","editor":[{"dropping-particle":"","family":"Becker  Qadir, Saeed, Sunderji, Thara, Wainberg","given":"Fishkin","non-dropping-particle":"","parse-names":false,"suffix":""}],"id":"ITEM-1","issue":"3","issued":{"date-parts":[["2019"]]},"language":"English","page":"243-246","publisher":"American Psychiatric Assn","publisher-place":"Katz, Craig L., craig.katz@mssm.edu","title":"A resident-based telepsychiatry supervision pilot program in Liberia.","type":"article-journal","volume":"70"},"uris":["http://www.mendeley.com/documents/?uuid=483a6d1d-005f-456b-911b-28e30bdbebf2"]}],"mendeley":{"formattedCitation":"(60)","plainTextFormattedCitation":"(60)","previouslyFormattedCitation":"(60)"},"properties":{"noteIndex":0},"schema":"https://github.com/citation-style-language/schema/raw/master/csl-citation.json"}</w:instrText>
            </w:r>
            <w:r w:rsidR="006459AB">
              <w:fldChar w:fldCharType="separate"/>
            </w:r>
            <w:r w:rsidR="002C35E2" w:rsidRPr="002C35E2">
              <w:rPr>
                <w:noProof/>
              </w:rPr>
              <w:t>(60)</w:t>
            </w:r>
            <w:r w:rsidR="006459AB">
              <w:fldChar w:fldCharType="end"/>
            </w:r>
            <w:r>
              <w:t>, Malla</w:t>
            </w:r>
            <w:r w:rsidR="006459AB">
              <w:t xml:space="preserve"> </w:t>
            </w:r>
            <w:r w:rsidR="006459AB">
              <w:fldChar w:fldCharType="begin" w:fldLock="1"/>
            </w:r>
            <w:r w:rsidR="00231AE4">
              <w:instrText>ADDIN CSL_CITATION {"citationItems":[{"id":"ITEM-1","itemData":{"DOI":"https://dx.doi.org/10.1177/0706743719839318","ISSN":"0706-7437","abstract":"Objectives: In low- and middle-income countries (LMIC), major mental disorders often remain untreated because of barriers related to access and resources. In rural areas and in conflict-ridden regions, the problem can be exacerbated by increased rates of mental illness and by reduced access to care. This paper describes a project designed to provide mental health services for major mental disorders among youth using a low-cost model in a rural district of the troubled Kashmir valley. Methods: We describe the geographic and political context, the guiding principles and adaptation of the service model (through partnership with a voluntary organization and use of technology), and the implementation of the model using Theory of Change framework. The core of the intervention was to train a pool of lay health workers (LHWs) to provide mental health services to young (aged 14-30 years) people with major mental disorders in their own communities, supported by clinical professionals. Results: Despite political turmoil and major floods, 40 (male and female) LHWs were trained. The LHWs efficiently engaged in case identification, basic interventions, and data collection on outcomes. Several different stakeholders were engaged in activities relevant to the objectives of the project; however, the use of technologies was moderated by several challenges, including access to internet services and patient preference for personal contact. Conclusions: This service model is applicable in an environment where protracted political and armed conflict, low resources, and geographical isolation make exclusive reliance on scarce professional services impractical. (PsycInfo Database Record (c) 2021 APA, all rights reserved)\nAbstract (French)\nObjectifs: Dans les pays a revenu moyen et faible (PRMF), les troubles mentaux majeurs demeurent souvent non traites en raison d'obstacles lies a l'acces et aux ressources. Dans les zones rurales et les regions ou regnent les conflits, le probleme peut etre exacerbe par des taux accrus de maladie mentale et par un acces reduit aux soins. Le present article decrit un projet destine a fournir des services de sante mentale pour les troubles mentaux majeurs chez les jeunes gens a l'aide d'un modele peu couteux dans un district rural de la vallee du Cachemire en proie a un conflit. Methodes: Nous decrivons le contexte geographique et politique, les principes directeurs et l'adaptation du modele de services (au moyen d'un partenariat avec un organi…","author":[{"dropping-particle":"","family":"Malla","given":"Ashok","non-dropping-particle":"","parse-names":false,"suffix":""},{"dropping-particle":"","family":"Margoob","given":"Mushtaq","non-dropping-particle":"","parse-names":false,"suffix":""},{"dropping-particle":"","family":"Iyer","given":"Srividya","non-dropping-particle":"","parse-names":false,"suffix":""},{"dropping-particle":"","family":"Joober","given":"Ridha","non-dropping-particle":"","parse-names":false,"suffix":""},{"dropping-particle":"","family":"Lal","given":"Shalini","non-dropping-particle":"","parse-names":false,"suffix":""},{"dropping-particle":"","family":"Thara","given":"Rangawsamy","non-dropping-particle":"","parse-names":false,"suffix":""},{"dropping-particle":"","family":"Mushtaq","given":"Huda","non-dropping-particle":"","parse-names":false,"suffix":""},{"dropping-particle":"","family":"Mansouri","given":"Bilal Issaoui","non-dropping-particle":"","parse-names":false,"suffix":""}],"collection-title":"The Canadian Psychiatric Association Journal / La Revue de l'Association des psychiatres du Canada","container-title":"The Canadian Journal of Psychiatry / La Revue canadienne de psychiatrie","editor":[{"dropping-particle":"","family":"Balaji  Chandramouli, Chowdhary, Collins, de Jong, Doyle, Haq, Hassan, Housen, Humayun, Jones, Khan, Kumar, Lund, Lund, Macaskill, Manjunatha, Margoob, Margoob, Margoob, Margoob, Margoob, Mathers, Mathers, Mathers, Murthy, Mushtaq, Mutamba, Patel, Patel,","given":"Chan","non-dropping-particle":"","parse-names":false,"suffix":""}],"id":"ITEM-1","issue":"9","issued":{"date-parts":[["2019"]]},"language":"English","page":"621-629","publisher":"Sage Publications","publisher-place":"Malla, Ashok: Douglas Hospital Research Centre, ACCESS-Canada Pavilion, 6625 LaSalle Boulevard, Montreal, PQ, Canada, H4 H 1R3, ashok.malla@mcgill.ca","title":"A model of mental health care involving trained lay health workers for treatment of major mental disorders among youth in a conflict-ridden, low-middle income environment: Part I adaptation and implementation.","type":"article-journal","volume":"64"},"uris":["http://www.mendeley.com/documents/?uuid=863dac7b-6e36-493d-8c75-2d7b84232fab"]}],"mendeley":{"formattedCitation":"(61)","plainTextFormattedCitation":"(61)","previouslyFormattedCitation":"(61)"},"properties":{"noteIndex":0},"schema":"https://github.com/citation-style-language/schema/raw/master/csl-citation.json"}</w:instrText>
            </w:r>
            <w:r w:rsidR="006459AB">
              <w:fldChar w:fldCharType="separate"/>
            </w:r>
            <w:r w:rsidR="002C35E2" w:rsidRPr="002C35E2">
              <w:rPr>
                <w:noProof/>
              </w:rPr>
              <w:t>(61)</w:t>
            </w:r>
            <w:r w:rsidR="006459AB">
              <w:fldChar w:fldCharType="end"/>
            </w:r>
            <w:r>
              <w:t xml:space="preserve">, </w:t>
            </w:r>
            <w:r w:rsidRPr="009A4B45">
              <w:rPr>
                <w:rFonts w:ascii="Calibri" w:hAnsi="Calibri" w:cs="Calibri"/>
                <w:noProof/>
                <w:szCs w:val="24"/>
              </w:rPr>
              <w:t>Al Mahmud</w:t>
            </w:r>
            <w:r w:rsidR="00231AE4">
              <w:rPr>
                <w:rFonts w:ascii="Calibri" w:hAnsi="Calibri" w:cs="Calibri"/>
                <w:noProof/>
                <w:szCs w:val="24"/>
              </w:rPr>
              <w:t xml:space="preserve"> </w:t>
            </w:r>
            <w:r w:rsidR="006459AB">
              <w:fldChar w:fldCharType="begin" w:fldLock="1"/>
            </w:r>
            <w:r w:rsidR="00231AE4">
              <w:instrText>ADDIN CSL_CITATION {"citationItems":[{"id":"ITEM-1","itemData":{"DOI":"https://dx.doi.org/10.1016/j.ijhcs.2020.102486","ISSN":"1071-5819","abstract":"A Tangible User Interface (TUI) can bridge real-world physical objects with the digital world, which has much potential for children with ASD. However, at present, most TUIs have been developed for children in affluent countries. Such solutions may not be applicable for children with ASD in low resource countries like Sri Lanka. Therefore, we have designed a tablet-based, and cost-effective TUI called POMA (Picture to Object Mapping Activities) for supporting social and cognitive skills of Sri Lankan children with ASD. This paper presents the evaluation of POMA with 20 children with ASD (moderate: 6; mild: 14) and five special education teachers. Results show that both groups of children were able to play POMA accurately. However, children with moderate ASD required more time and help from the special education teachers to play POMA compared to children with mild ASD. This study identified several lessons for designing TUI, such as the importance of including audio prompts when the system is in idle state, using appropriate helper cues, using multiple types of reinforcements, easy-to-handle nature of the tangibles and the properties of them. Finally, we provide guidelines to overcome the issues for designing low-cost TUIs for children with ASD. (PsycInfo Database Record (c) 2021 APA, all rights reserved)","author":[{"dropping-particle":"","family":"Mahmud","given":"Abdullah","non-dropping-particle":"Al","parse-names":false,"suffix":""},{"dropping-particle":"","family":"Soysa  Abdullah; ORCID: https://orcid.org/0000-0002-2801-723X","given":"Amani Indunil A I - Al Mahmud","non-dropping-particle":"","parse-names":false,"suffix":""}],"collection-title":"International Journal of Man-Machine Studies","container-title":"International Journal of Human-Computer Studies","editor":[{"dropping-particle":"","family":"Alessandrini  Anastasiou, Anderson, Asher, Bartak, Bellini, Bernard-Opitz, Bonnard, Bosseler, Boucenna, Boyd, Braun, Caro, Chien, Cibrian, Cibrian, Cuendet, De Winter, Didehbani, Dillon, Emmanuel, Escobedo, Farr, Farr, Farr, Frauenberger, Frauenberger, Ga","given":"Alessandrini","non-dropping-particle":"","parse-names":false,"suffix":""}],"id":"ITEM-1","issued":{"date-parts":[["2020"]]},"language":"English","publisher":"Elsevier Science","publisher-place":"Al Mahmud, Abdullah, aalmahmud@swin.edu.au","title":"Poma: A tangible user interface to improve social and cognitive skills of Sri Lankan children with ASD.","type":"article-journal","volume":"144"},"uris":["http://www.mendeley.com/documents/?uuid=fd0b7e0f-fa80-4da0-abf2-5cd29dc9b63c"]}],"mendeley":{"formattedCitation":"(62)","plainTextFormattedCitation":"(62)","previouslyFormattedCitation":"(62)"},"properties":{"noteIndex":0},"schema":"https://github.com/citation-style-language/schema/raw/master/csl-citation.json"}</w:instrText>
            </w:r>
            <w:r w:rsidR="006459AB">
              <w:fldChar w:fldCharType="separate"/>
            </w:r>
            <w:r w:rsidR="002C35E2" w:rsidRPr="002C35E2">
              <w:rPr>
                <w:noProof/>
              </w:rPr>
              <w:t>(62)</w:t>
            </w:r>
            <w:r w:rsidR="006459AB">
              <w:fldChar w:fldCharType="end"/>
            </w:r>
            <w:r>
              <w:t>, Booc</w:t>
            </w:r>
            <w:r w:rsidR="006459AB">
              <w:t xml:space="preserve"> </w:t>
            </w:r>
            <w:r w:rsidR="006459AB">
              <w:fldChar w:fldCharType="begin" w:fldLock="1"/>
            </w:r>
            <w:r w:rsidR="00231AE4">
              <w:instrText>ADDIN CSL_CITATION {"citationItems":[{"id":"ITEM-1","itemData":{"abstract":"The prevalence of mental health problems has become alarming, with the worldwide occurrence of mental health problems and deaths due to suicide reaching significant numbers. In the Philippines, suicide rate has increased from 1984 to 2005 especially among the youth. This is evident in campus setting in the Philippines, with the death of at least ten college students in the past three years. Despite this prevalence, many of those experiencing mental health problems do not seek help because of factors such as inaccessibility of help and the stigma and discrimination brought by mental health conditions. Using insights collected from a series of consultations with the campus' counseling center, administrators, faculty, and students of the University of the Philippines Manila, this project designed and developed a mobile application which will provide a more convenient and accessible mental health first aid service to students that helps them avoid stigma and discrimination. The application connects students with trained peer counselors, while at the same time, protecting their anonymity through safeguards. It also collects data regarding the frequency of the software's use and the demographics of active users, which can be used in understanding the mental health status of each campus. The project shows potential not only in providing mental health intervention, but also in studying and preventing mental illnesses in college campuses.","author":[{"dropping-particle":"","family":"Booc","given":"C E R","non-dropping-particle":"","parse-names":false,"suffix":""},{"dropping-particle":"","family":"Diego","given":"Cmds","non-dropping-particle":"","parse-names":false,"suffix":""},{"dropping-particle":"","family":"Tee","given":"M L","non-dropping-particle":"","parse-names":false,"suffix":""},{"dropping-particle":"","family":"Caro","given":"A D L","non-dropping-particle":"","parse-names":false,"suffix":""},{"dropping-particle":"","family":"Ieee","given":"","non-dropping-particle":"","parse-names":false,"suffix":""},{"dropping-particle":"","family":"Inst","given":"Elect","non-dropping-particle":"","parse-names":false,"suffix":""},{"dropping-particle":"","family":"Elect Engineers","given":"Baif Univ Piraeus Aristotle Univ Salonika Technolog Educ Inst Western Macedonia Baif Aristotle Univ Thessaloniki","non-dropping-particle":"","parse-names":false,"suffix":""}],"container-title":"7th International Conference on Information, Intelligence, Systems &amp; Applications (IISA)","id":"ITEM-1","issued":{"date-parts":[["2016"]]},"note":"Exclusion reason: Wrong study design;","publisher-place":"Chalkidiki, GREECE","title":"A Mobile Application for Campus-based Psychosocial Wellness Program","type":"article-journal"},"uris":["http://www.mendeley.com/documents/?uuid=ac90fdec-b256-4a17-b51f-4351acf02f3f"]}],"mendeley":{"formattedCitation":"(63)","plainTextFormattedCitation":"(63)","previouslyFormattedCitation":"(63)"},"properties":{"noteIndex":0},"schema":"https://github.com/citation-style-language/schema/raw/master/csl-citation.json"}</w:instrText>
            </w:r>
            <w:r w:rsidR="006459AB">
              <w:fldChar w:fldCharType="separate"/>
            </w:r>
            <w:r w:rsidR="002C35E2" w:rsidRPr="002C35E2">
              <w:rPr>
                <w:noProof/>
              </w:rPr>
              <w:t>(63)</w:t>
            </w:r>
            <w:r w:rsidR="006459AB">
              <w:fldChar w:fldCharType="end"/>
            </w:r>
            <w:r>
              <w:t xml:space="preserve">, </w:t>
            </w:r>
            <w:r w:rsidRPr="008061F1">
              <w:rPr>
                <w:rFonts w:ascii="Calibri" w:hAnsi="Calibri" w:cs="Calibri"/>
                <w:noProof/>
                <w:szCs w:val="24"/>
              </w:rPr>
              <w:t>Rodriguez</w:t>
            </w:r>
            <w:r w:rsidR="006459AB">
              <w:t xml:space="preserve"> </w:t>
            </w:r>
            <w:r w:rsidR="006459AB">
              <w:fldChar w:fldCharType="begin" w:fldLock="1"/>
            </w:r>
            <w:r w:rsidR="00231AE4">
              <w:instrText>ADDIN CSL_CITATION {"citationItems":[{"id":"ITEM-1","itemData":{"DOI":"https://dx.doi.org/10.1016/j.brat.2020.103644","ISSN":"0005-7967","abstract":"This study investigates the efficacy of an adjunctive treatment component that uses task-shifting, where mental health care is provided by non-specialist providers (NSP; e.g., nurses, clergy, community members), to enhance engagement in an online, self-directed, evidence-based mindfulness intervention among Chinese students. Fifty-four students from 36 universities across China reporting at least mild stress, anxiety and/or depression were randomly assigned to a brief (4-week online mindfulness intervention (MIND) or to the intervention plus NSP support (MIND+). The study found that participation in the online intervention was associated with significant improvements in mindfulness and mental health outcomes. These findings suggest that volunteer NSPs receiving low-cost and low-intensity training and supervision may significantly improve participants' indices of treatment engagement and mental health outcomes in an online mindfulness intervention among college and graduate students in China. (PsycInfo Database Record (c) 2021 APA, all rights reserved)","author":[{"dropping-particle":"","family":"Rodriguez","given":"Marcus A","non-dropping-particle":"","parse-names":false,"suffix":""},{"dropping-particle":"","family":"Eisenlohr-Moul","given":"Tory A","non-dropping-particle":"","parse-names":false,"suffix":""},{"dropping-particle":"","family":"Su","given":"Kewei","non-dropping-particle":"","parse-names":false,"suffix":""},{"dropping-particle":"","family":"Xiao","given":"Zheng","non-dropping-particle":"","parse-names":false,"suffix":""},{"dropping-particle":"","family":"Rosenthal","given":"M Zachary","non-dropping-particle":"","parse-names":false,"suffix":""}],"container-title":"Behaviour Research and Therapy","id":"ITEM-1","issued":{"date-parts":[["2020"]]},"language":"English","publisher":"Elsevier Science","publisher-place":"Netherlands","title":"Using non-specialist providers to improve treatment engagement in an online mindfulness intervention in China.","type":"article-journal","volume":"130"},"uris":["http://www.mendeley.com/documents/?uuid=db121b30-dcc1-4b05-a27d-3586a558c25e"]}],"mendeley":{"formattedCitation":"(64)","plainTextFormattedCitation":"(64)","previouslyFormattedCitation":"(64)"},"properties":{"noteIndex":0},"schema":"https://github.com/citation-style-language/schema/raw/master/csl-citation.json"}</w:instrText>
            </w:r>
            <w:r w:rsidR="006459AB">
              <w:fldChar w:fldCharType="separate"/>
            </w:r>
            <w:r w:rsidR="002C35E2" w:rsidRPr="002C35E2">
              <w:rPr>
                <w:noProof/>
              </w:rPr>
              <w:t>(64)</w:t>
            </w:r>
            <w:r w:rsidR="006459AB">
              <w:fldChar w:fldCharType="end"/>
            </w:r>
          </w:p>
        </w:tc>
        <w:tc>
          <w:tcPr>
            <w:tcW w:w="3247" w:type="dxa"/>
          </w:tcPr>
          <w:p w14:paraId="35914D96" w14:textId="5F05AE96" w:rsidR="006459AB" w:rsidRDefault="006459AB" w:rsidP="00C010B7">
            <w:r>
              <w:t xml:space="preserve">Wrong study design </w:t>
            </w:r>
            <w:r w:rsidR="00BC2A0B">
              <w:t xml:space="preserve"> </w:t>
            </w:r>
          </w:p>
        </w:tc>
      </w:tr>
      <w:tr w:rsidR="006459AB" w14:paraId="1410CB93" w14:textId="77777777" w:rsidTr="00C010B7">
        <w:tc>
          <w:tcPr>
            <w:tcW w:w="3427" w:type="dxa"/>
          </w:tcPr>
          <w:p w14:paraId="7BDA189E" w14:textId="3D6C13C4" w:rsidR="006459AB" w:rsidRDefault="00E21823" w:rsidP="00E21823">
            <w:pPr>
              <w:jc w:val="both"/>
            </w:pPr>
            <w:r w:rsidRPr="009A4B45">
              <w:rPr>
                <w:rFonts w:ascii="Calibri" w:hAnsi="Calibri" w:cs="Calibri"/>
                <w:noProof/>
                <w:szCs w:val="24"/>
              </w:rPr>
              <w:t>Chang</w:t>
            </w:r>
            <w:r>
              <w:rPr>
                <w:rFonts w:ascii="Calibri" w:hAnsi="Calibri" w:cs="Calibri"/>
                <w:noProof/>
                <w:szCs w:val="24"/>
              </w:rPr>
              <w:t xml:space="preserve"> </w:t>
            </w:r>
            <w:r w:rsidR="006459AB">
              <w:fldChar w:fldCharType="begin" w:fldLock="1"/>
            </w:r>
            <w:r w:rsidR="00231AE4">
              <w:instrText>ADDIN CSL_CITATION {"citationItems":[{"id":"ITEM-1","itemData":{"DOI":"10.1177/1039856220956458","ISSN":"1039-8562","abstract":"Objective: To convert screening tools for depression and suicide risk into algorithmic decision support on smartphones for use by community health nurses (CHNs), and to evaluate the efficiency, effectiveness, and usability of the mHealth tool in providing mental health (MH) care.Method: Two scenarios of depression and suicide risk were developed and presented to 48 nurses using paper-based and mobile-based guidelines under laboratory (nonclinical) conditions. Participants read through the case scenarios to provide summaries, diagnoses, and management recommendations. Audiotapes were transcribed and analyzed for accuracy in scoring guidelines, therapy decisions, and time for tasks completion. The validated System Usability Scale (SUS) was used to measure mobile app usability.Results: Using mHealth-based guidelines, nurses took significantly less time to complete their tasks, and generated no errors of addition, as compared to paper-based guidelines. Although coding errors were noted when using the mHealth app, it did not influence treatment recommendations. The system usability scores for both guidelines were over 84%.Conclusions: Usable mHealth technology can support task-sharing for CHNs in Fiji, for the efficient and accurate screening of patients for depression and suicide risks in a nonclinical setting. Studies on clinical implementation of the mHealth tool are needed and planned.","author":[{"dropping-particle":"","family":"Chang","given":"Odille","non-dropping-particle":"","parse-names":false,"suffix":""},{"dropping-particle":"","family":"Patel","given":"Vimla L","non-dropping-particle":"","parse-names":false,"suffix":""},{"dropping-particle":"","family":"Iyengar","given":"Sriram","non-dropping-particle":"","parse-names":false,"suffix":""},{"dropping-particle":"","family":"May","given":"William","non-dropping-particle":"","parse-names":false,"suffix":""}],"container-title":"Australasian Psychiatry","id":"ITEM-1","issue":"2","issued":{"date-parts":[["2021","4"]]},"note":"Accession Number: 149729610. Language: English. Entry Date: 20211103. Revision Date: 20211127. Publication Type: journal article. Journal Subset: Australia &amp;amp; New Zealand; Biomedical; Peer Reviewed. Instrumentation: Clinical Decision Making in Nursing Scale (CDMNS) (Jenkins); Impact of Events Scale (IES). Grant Information: R21 MH114621/MH/NIMH NIH HHS/United States. NLM UID: 9613603.","page":"200-203","publisher":"Sage Publications, Ltd.","publisher-place":"School of Medical Sciences, Fiji National University, Fiji","title":"Impact of a mobile-based (mHealth) tool to support community health nurses in early identification of depression and suicide risk in Pacific Island Countries.","type":"article-journal","volume":"29"},"uris":["http://www.mendeley.com/documents/?uuid=1b4cd8b4-8a4f-4f85-8e7b-c2d072ef1566"]}],"mendeley":{"formattedCitation":"(65)","plainTextFormattedCitation":"(65)","previouslyFormattedCitation":"(65)"},"properties":{"noteIndex":0},"schema":"https://github.com/citation-style-language/schema/raw/master/csl-citation.json"}</w:instrText>
            </w:r>
            <w:r w:rsidR="006459AB">
              <w:fldChar w:fldCharType="separate"/>
            </w:r>
            <w:r w:rsidR="002C35E2" w:rsidRPr="002C35E2">
              <w:rPr>
                <w:noProof/>
              </w:rPr>
              <w:t>(65)</w:t>
            </w:r>
            <w:r w:rsidR="006459AB">
              <w:fldChar w:fldCharType="end"/>
            </w:r>
            <w:r>
              <w:t xml:space="preserve">, </w:t>
            </w:r>
            <w:r w:rsidRPr="00F61E21">
              <w:rPr>
                <w:rFonts w:ascii="Calibri" w:hAnsi="Calibri" w:cs="Calibri"/>
                <w:noProof/>
                <w:szCs w:val="24"/>
              </w:rPr>
              <w:t>Wainberg</w:t>
            </w:r>
            <w:r>
              <w:rPr>
                <w:rFonts w:ascii="Calibri" w:hAnsi="Calibri" w:cs="Calibri"/>
                <w:noProof/>
                <w:szCs w:val="24"/>
              </w:rPr>
              <w:t xml:space="preserve"> </w:t>
            </w:r>
            <w:r w:rsidR="006459AB">
              <w:fldChar w:fldCharType="begin" w:fldLock="1"/>
            </w:r>
            <w:r w:rsidR="00231AE4">
              <w:instrText>ADDIN CSL_CITATION {"citationItems":[{"id":"ITEM-1","itemData":{"DOI":"10.1136/ebmental-2020-300199","ISSN":"1362-0347","abstract":"Objective To report the interim results from the training of providers inevidence-based psychotherapies (EBPs) and use of mobile applications. Design and Setting The Partnerships in Research to Implement and Disseminate Sustainable and Scalable Evidence (PRIDE) study is a cluster-randomised hybrid effectiveness-implementation trial comparing three delivery pathways for integrating comprehensive mental healthcare into primary care in Mozambique. Innovations include the use of EBPs and scaling-up of task-shifted mental health services using mobile applications. Main outcome measures We examined EBP training attendance, certification, knowledge and intentions to deliver each component. We collected qualitative data through rapid ethnography and focus groups. We tracked the use of the mobile applications to investigate early reach of a valid screening tool (Electronic Mental Wellness Tool) and the roll out of the EBPs Participants Psychiatric technicians and primary care providers trained in the EBPs. Results PRIDE has trained 110 EBP providers, supervisors and trainers and will train 279 community health workers in upcoming months. The trainings improved knowledge about the EBPs and trainees indicated strong intentions to deliver the EBP core components. Trained providers began using the mobile applications and appear to identify cases and provide appropriate treatment. Conclusions The future of EBPs requires implementation within existing systems of care with fidelity to their core evidence-based components. To sustainably address the vast mental health treatment gap globally, EBP implementation demands: expanding the mental health workforce by training existing human resources; sequential use of EBPs to comprehensively treat mental disorders and their comorbid presentations and leveraging digital screening and treatment applications.","author":[{"dropping-particle":"","family":"Wainberg","given":"Milton L","non-dropping-particle":"","parse-names":false,"suffix":""},{"dropping-particle":"","family":"Gouveia","given":"Maria Lídia","non-dropping-particle":"","parse-names":false,"suffix":""},{"dropping-particle":"","family":"Stockton","given":"Melissa Ann","non-dropping-particle":"","parse-names":false,"suffix":""},{"dropping-particle":"","family":"Feliciano","given":"Paulino","non-dropping-particle":"","parse-names":false,"suffix":""},{"dropping-particle":"","family":"Suleman","given":"Antonio","non-dropping-particle":"","parse-names":false,"suffix":""},{"dropping-particle":"","family":"Mootz","given":"Jennifer J","non-dropping-particle":"","parse-names":false,"suffix":""},{"dropping-particle":"","family":"Mello","given":"Milena","non-dropping-particle":"","parse-names":false,"suffix":""},{"dropping-particle":"","family":"Salem","given":"Andre Fiks","non-dropping-particle":"","parse-names":false,"suffix":""},{"dropping-particle":"","family":"Greene","given":"M Claire","non-dropping-particle":"","parse-names":false,"suffix":""},{"dropping-particle":"","family":"Bezuidenhout","given":"Charl","non-dropping-particle":"","parse-names":false,"suffix":""},{"dropping-particle":"","family":"Ngwepe","given":"Phuti","non-dropping-particle":"","parse-names":false,"suffix":""},{"dropping-particle":"","family":"Lovero","given":"Kathryn L","non-dropping-particle":"","parse-names":false,"suffix":""},{"dropping-particle":"dos","family":"Santos","given":"Palmira Fortunato","non-dropping-particle":"","parse-names":false,"suffix":""},{"dropping-particle":"","family":"Schriger","given":"Simone H","non-dropping-particle":"","parse-names":false,"suffix":""},{"dropping-particle":"","family":"Mandell","given":"David S","non-dropping-particle":"","parse-names":false,"suffix":""},{"dropping-particle":"","family":"Mulumba","given":"Rogerio","non-dropping-particle":"","parse-names":false,"suffix":""},{"dropping-particle":"","family":"Anube","given":"Anibal Neves","non-dropping-particle":"","parse-names":false,"suffix":""},{"dropping-particle":"","family":"Mabunda","given":"Dirceu","non-dropping-particle":"","parse-names":false,"suffix":""},{"dropping-particle":"","family":"Mandlate","given":"Flavio","non-dropping-particle":"","parse-names":false,"suffix":""},{"dropping-particle":"","family":"Cournos","given":"Francine","non-dropping-particle":"","parse-names":false,"suffix":""}],"container-title":"Evidence Based Mental Health","id":"ITEM-1","issue":"1","issued":{"date-parts":[["2021","2"]]},"note":"Accession Number: 149218733. Language: English. Entry Date: 20210318. Revision Date: 20210318. Publication Type: Article; research; tables/charts; randomized controlled trial. Journal Subset: Biomedical; Europe; Peer Reviewed; UK &amp;amp; Ireland. NLM UID: 100883413.","page":"19-24","publisher":"BMJ Publishing Group","publisher-place":"Department of Psychiatry, Columbia University Vagelos College of Physicians and Surgeons, New York, New York, USA","title":"Technology and implementation science to forge the future of evidence- based psychotherapies: the PRIDE scale- up study.","type":"article-journal","volume":"24"},"uris":["http://www.mendeley.com/documents/?uuid=d10b89df-4df1-4981-9232-3320b2858ef1"]}],"mendeley":{"formattedCitation":"(66)","plainTextFormattedCitation":"(66)","previouslyFormattedCitation":"(66)"},"properties":{"noteIndex":0},"schema":"https://github.com/citation-style-language/schema/raw/master/csl-citation.json"}</w:instrText>
            </w:r>
            <w:r w:rsidR="006459AB">
              <w:fldChar w:fldCharType="separate"/>
            </w:r>
            <w:r w:rsidR="002C35E2" w:rsidRPr="002C35E2">
              <w:rPr>
                <w:noProof/>
              </w:rPr>
              <w:t>(66)</w:t>
            </w:r>
            <w:r w:rsidR="006459AB">
              <w:fldChar w:fldCharType="end"/>
            </w:r>
          </w:p>
        </w:tc>
        <w:tc>
          <w:tcPr>
            <w:tcW w:w="3247" w:type="dxa"/>
          </w:tcPr>
          <w:p w14:paraId="78EF6C0B" w14:textId="77777777" w:rsidR="006459AB" w:rsidRDefault="006459AB" w:rsidP="00C010B7">
            <w:r>
              <w:t xml:space="preserve">Wrong outcome </w:t>
            </w:r>
          </w:p>
        </w:tc>
      </w:tr>
      <w:tr w:rsidR="006459AB" w14:paraId="49824B40" w14:textId="77777777" w:rsidTr="00C010B7">
        <w:tc>
          <w:tcPr>
            <w:tcW w:w="3427" w:type="dxa"/>
          </w:tcPr>
          <w:p w14:paraId="635E7754" w14:textId="578C942B" w:rsidR="006459AB" w:rsidRDefault="00E21823" w:rsidP="00C010B7">
            <w:r>
              <w:t>Liu</w:t>
            </w:r>
            <w:r w:rsidR="00BC2A0B">
              <w:t xml:space="preserve"> </w:t>
            </w:r>
            <w:r w:rsidR="006459AB">
              <w:fldChar w:fldCharType="begin" w:fldLock="1"/>
            </w:r>
            <w:r w:rsidR="00231AE4">
              <w:instrText>ADDIN CSL_CITATION {"citationItems":[{"id":"ITEM-1","itemData":{"DOI":"10.2196/22960","PMID":"33792555","abstract":"BACKGROUND: Spinal cord injury (SCI) severely impairs the physical and mental health of patients, decreasing their self-efficacy in coping with daily life and quality of life (QOL). In China, a large gap remains between the complex long-term health needs of SCI patients and the current community care system. With the prevalence of mobile terminals, the usage of mobile health apps has the potential to fill this gap by extending qualified medical resources to the families of SCI patients. Our team developed the app Together for the transitional care of home-dwelling SCI patients in China. OBJECTIVE: This study aimed to evaluate the effects of app-based transitional care on the self-efficacy and QOL of SCI patients. METHODS: Through a three-round Delphi process, an Android app was designed. Both medical staff and patients could access the app. Medical staff used it for providing remote transitional care to SCI patients. Patients used it to view transitional care time and send messages to medical staff. Thereafter, a multicenter and assessor-blinded randomized controlled trial was conducted. Participants (n=98) who had SCI and lived at home following discharge were recruited and randomly assigned to a study group (n=49) and control group (n=49) using a randomized number list in four research centers. Patients in both groups received systematic discharge education before discharge. The study group received five follow-ups conducted by trained nurses through the app, which had four core functions, namely remote assessment, health education, interdisciplinary referral, and patient interaction, at weeks 2, 4, 6, 8, and 12 following discharge. The control group received a routine telephone follow-up conducted by nurses at week 12 following discharge. The outcome measures were the Moorong Self-Efficacy Scale (MSES) and 36-item Short-Form Health Survey (SF-36) scores. Data were collected before discharge (T(0)) and at weeks 12 (T(1)) and 24 following discharge (T(2)). Differences between the groups were tested by repeated measures analysis of variance and simple effect analysis. RESULTS: After the follow-up, the total MSES scores in the study group improved over time (T(0)=67.80, T(1)=71.90, and T(2)=76.29) and were higher than those in the control group (T(2)=64.49) at 24 weeks following discharge (simple effect analysis: F(1)=8.506, P=.004). Regarding the total SF-36 score, although it was higher in patients from the study group (T(2)=65.36) than those from the …","author":[{"dropping-particle":"","family":"Liu","given":"T","non-dropping-particle":"","parse-names":false,"suffix":""},{"dropping-particle":"","family":"Xie","given":"S","non-dropping-particle":"","parse-names":false,"suffix":""},{"dropping-particle":"","family":"Wang","given":"Y","non-dropping-particle":"","parse-names":false,"suffix":""},{"dropping-particle":"","family":"Tang","given":"J","non-dropping-particle":"","parse-names":false,"suffix":""},{"dropping-particle":"","family":"He","given":"X","non-dropping-particle":"","parse-names":false,"suffix":""},{"dropping-particle":"","family":"Yan","given":"T","non-dropping-particle":"","parse-names":false,"suffix":""},{"dropping-particle":"","family":"Li","given":"K","non-dropping-particle":"","parse-names":false,"suffix":""}],"container-title":"JMIR Mhealth Uhealth","id":"ITEM-1","issue":"4","issued":{"date-parts":[["2021"]]},"note":"Exclusion reason: no mental health promotion, mental illness prevention or mental illness treatment intervention;","page":"e22960","title":"Effects of App-Based Transitional Care on the Self-Efficacy and Quality of Life of Patients With Spinal Cord Injury in China: Randomized Controlled Trial","type":"article-journal","volume":"9"},"uris":["http://www.mendeley.com/documents/?uuid=141c69b2-a119-4ee6-a62b-a63a4a6aa5f9"]}],"mendeley":{"formattedCitation":"(67)","plainTextFormattedCitation":"(67)","previouslyFormattedCitation":"(67)"},"properties":{"noteIndex":0},"schema":"https://github.com/citation-style-language/schema/raw/master/csl-citation.json"}</w:instrText>
            </w:r>
            <w:r w:rsidR="006459AB">
              <w:fldChar w:fldCharType="separate"/>
            </w:r>
            <w:r w:rsidR="002C35E2" w:rsidRPr="002C35E2">
              <w:rPr>
                <w:noProof/>
              </w:rPr>
              <w:t>(67)</w:t>
            </w:r>
            <w:r w:rsidR="006459AB">
              <w:fldChar w:fldCharType="end"/>
            </w:r>
            <w:r>
              <w:t xml:space="preserve">, </w:t>
            </w:r>
            <w:r w:rsidRPr="009A4B45">
              <w:rPr>
                <w:rFonts w:ascii="Calibri" w:hAnsi="Calibri" w:cs="Calibri"/>
                <w:noProof/>
                <w:szCs w:val="24"/>
              </w:rPr>
              <w:t>Bolbol-Haghigh</w:t>
            </w:r>
            <w:r w:rsidR="00BC2A0B">
              <w:rPr>
                <w:rFonts w:ascii="Calibri" w:hAnsi="Calibri" w:cs="Calibri"/>
                <w:noProof/>
                <w:szCs w:val="24"/>
              </w:rPr>
              <w:t xml:space="preserve">i </w:t>
            </w:r>
            <w:r w:rsidR="006459AB">
              <w:fldChar w:fldCharType="begin" w:fldLock="1"/>
            </w:r>
            <w:r w:rsidR="00231AE4">
              <w:instrText>ADDIN CSL_CITATION {"citationItems":[{"id":"ITEM-1","itemData":{"DOI":"10.7860/jcdr/2016/19947.8495","PMID":"27790526","abstract":"INTRODUCTION: Childbirth experience is a process throughout women's life and the most important consequence of labour. Support is the key factor to have a positive experience of childbirth. In order to improve and reduce the stress and anxiety levels in women during labour and cope with the childbirth pain, the emotional, physical and educational support of doulas can be used. AIM: This study was aimed to evaluate the effect of continued support of midwifery students in labour on the childbirth and labour consequences. MATERIALS AND METHODS: The present study was conducted using a randomized controlled clinical trial design on 100 pregnant women referred to the maternity ward at Fatemieh Hospital, Shahroud, Iran. The participants were assigned to the supportive or non-supportive group based on allocation sequence using a randomized block design and table of computer-generated random numbers prior to beginning the study. Supportive care was provided by the trained midwifery students. Childbirth and labour consequences were analysed by chi-square test, Fisher-exact test, independent t-test, Mann-Whitney U-test using SPSS-21 software. RESULTS: The results showed a significantly lower duration of the first stage of labour in the supportive group, as compared to that in the non-supportive group (p &lt;0.001). Moreover, Apgar scores in the supportive group, compared to those in the non-supportive group, significantly increased at minutes 1 and 5 (p &lt;0.001 and p = 0.04, respectively). CONCLUSION: The findings of this study showed that the supportive care provided by the midwifery students shortens duration of the first stage of labour and improves the Apgar scores in the first and fifth minutes.","author":[{"dropping-particle":"","family":"Bolbol-Haghighi","given":"N","non-dropping-particle":"","parse-names":false,"suffix":""},{"dropping-particle":"","family":"Masoumi","given":"S Z","non-dropping-particle":"","parse-names":false,"suffix":""},{"dropping-particle":"","family":"Kazemi","given":"F","non-dropping-particle":"","parse-names":false,"suffix":""}],"container-title":"J Clin Diagn Res","id":"ITEM-1","issue":"9","issued":{"date-parts":[["2016"]]},"note":"Exclusion reason: no mental health promotion, mental illness prevention or mental illness treatment intervention;","page":"Qc14-qc17","title":"Effect of Continued Support of Midwifery Students in Labour on the Childbirth and Labour Consequences: A Randomized Controlled Clinical Trial","type":"article-journal","volume":"10"},"uris":["http://www.mendeley.com/documents/?uuid=75d8dfd9-7ad3-4c2e-a21f-6345c4254739"]}],"mendeley":{"formattedCitation":"(68)","plainTextFormattedCitation":"(68)","previouslyFormattedCitation":"(68)"},"properties":{"noteIndex":0},"schema":"https://github.com/citation-style-language/schema/raw/master/csl-citation.json"}</w:instrText>
            </w:r>
            <w:r w:rsidR="006459AB">
              <w:fldChar w:fldCharType="separate"/>
            </w:r>
            <w:r w:rsidR="002C35E2" w:rsidRPr="002C35E2">
              <w:rPr>
                <w:noProof/>
              </w:rPr>
              <w:t>(68)</w:t>
            </w:r>
            <w:r w:rsidR="006459AB">
              <w:fldChar w:fldCharType="end"/>
            </w:r>
          </w:p>
        </w:tc>
        <w:tc>
          <w:tcPr>
            <w:tcW w:w="3247" w:type="dxa"/>
          </w:tcPr>
          <w:p w14:paraId="3A14C2CF" w14:textId="77777777" w:rsidR="006459AB" w:rsidRDefault="006459AB" w:rsidP="00C010B7">
            <w:r>
              <w:t xml:space="preserve">No mental health promotion, prevention or treatment focus </w:t>
            </w:r>
          </w:p>
        </w:tc>
      </w:tr>
      <w:tr w:rsidR="006459AB" w14:paraId="683739F7" w14:textId="77777777" w:rsidTr="00C010B7">
        <w:trPr>
          <w:trHeight w:val="854"/>
        </w:trPr>
        <w:tc>
          <w:tcPr>
            <w:tcW w:w="3427" w:type="dxa"/>
          </w:tcPr>
          <w:p w14:paraId="26C2BBD8" w14:textId="5A8C41FC" w:rsidR="006459AB" w:rsidRDefault="00E21823" w:rsidP="00C010B7">
            <w:r w:rsidRPr="009A4B45">
              <w:rPr>
                <w:rFonts w:ascii="Calibri" w:hAnsi="Calibri" w:cs="Calibri"/>
                <w:noProof/>
                <w:szCs w:val="24"/>
              </w:rPr>
              <w:t>Poudyal</w:t>
            </w:r>
            <w:r w:rsidR="00BC2A0B">
              <w:rPr>
                <w:rFonts w:ascii="Calibri" w:hAnsi="Calibri" w:cs="Calibri"/>
                <w:noProof/>
                <w:szCs w:val="24"/>
              </w:rPr>
              <w:t xml:space="preserve"> </w:t>
            </w:r>
            <w:r w:rsidR="006459AB">
              <w:fldChar w:fldCharType="begin" w:fldLock="1"/>
            </w:r>
            <w:r w:rsidR="00231AE4">
              <w:instrText>ADDIN CSL_CITATION {"citationItems":[{"id":"ITEM-1","itemData":{"DOI":"10.2196/14734","PMID":"31512581","abstract":"BACKGROUND: There is a high prevalence of untreated postpartum depression among adolescent mothers with the greatest gap in services in low- and middle-income countries. Recent studies have demonstrated the potential of nonspecialists to provide mental health services for postpartum depression in these low-resource settings. However, there is inconsistency in short-term and long-term benefits from the interventions. Passive sensing data generated from wearable digital devices can be used to more accurately distinguish which mothers will benefit from psychological services. In addition, wearable digital sensors can be used to passively collect data to personalize care for mothers. Therefore, wearable passive sensing technology has the potential to improve outcomes from psychological treatments for postpartum depression. OBJECTIVE: This study will explore the use of wearable digital sensors for two objectives: First, we will pilot test using wearable sensors to generate passive sensing data that distinguish adolescent mothers with depression from those without depression. Second, we will explore how nonspecialists can integrate data from passive sensing technologies to better personalize psychological treatment. METHODS: This study will be conducted in rural Nepal with participatory involvement of adolescent mothers and health care stakeholders through a community advisory board. The first study objective will be addressed by comparing behavioral patterns of adolescent mothers without depression (n=20) and with depression (n=20). The behavioral patterns will be generated by wearable digital devices collecting data in 4 domains: (1) the physical activity of mothers using accelerometer data on mobile phones, (2) the geographic range and routine of mothers using GPS (Global Positioning System) data collected from mobile phones, (3) the time and routine of adolescent mothers with their infants using proximity data collected from Bluetooth beacons, and (4) the verbal stimulation and auditory environment for mothers and infants using episodic audio recordings on mobile phones. For the second objective, the same 4 domains of data will be collected and shared with nonspecialists who are delivering an evidence-based behavioral activation intervention to the depressed adolescent mothers. Over 5 weeks of the intervention, we will document how passive sensing data are used by nonspecialists to personalize the intervention. In addition, qualitative data on feasibility…","author":[{"dropping-particle":"","family":"Poudyal","given":"A","non-dropping-particle":"","parse-names":false,"suffix":""},{"dropping-particle":"","family":"Heerden","given":"A","non-dropping-particle":"van","parse-names":false,"suffix":""},{"dropping-particle":"","family":"Hagaman","given":"A","non-dropping-particle":"","parse-names":false,"suffix":""},{"dropping-particle":"","family":"Maharjan","given":"S M","non-dropping-particle":"","parse-names":false,"suffix":""},{"dropping-particle":"","family":"Byanjankar","given":"P","non-dropping-particle":"","parse-names":false,"suffix":""},{"dropping-particle":"","family":"Subba","given":"P","non-dropping-particle":"","parse-names":false,"suffix":""},{"dropping-particle":"","family":"Kohrt","given":"B A","non-dropping-particle":"","parse-names":false,"suffix":""}],"container-title":"JMIR Res Protoc","id":"ITEM-1","issue":"8","issued":{"date-parts":[["2019"]]},"note":"Exclusion reason: protocol without published results;","page":"e14734","title":"Wearable Digital Sensors to Identify Risks of Postpartum Depression and Personalize Psychological Treatment for Adolescent Mothers: Protocol for a Mixed Methods Exploratory Study in Rural Nepal","type":"article-journal","volume":"8"},"uris":["http://www.mendeley.com/documents/?uuid=5449c848-f7eb-4705-b605-5b921033a7c2"]}],"mendeley":{"formattedCitation":"(69)","plainTextFormattedCitation":"(69)","previouslyFormattedCitation":"(69)"},"properties":{"noteIndex":0},"schema":"https://github.com/citation-style-language/schema/raw/master/csl-citation.json"}</w:instrText>
            </w:r>
            <w:r w:rsidR="006459AB">
              <w:fldChar w:fldCharType="separate"/>
            </w:r>
            <w:r w:rsidR="002C35E2" w:rsidRPr="002C35E2">
              <w:rPr>
                <w:noProof/>
              </w:rPr>
              <w:t>(69)</w:t>
            </w:r>
            <w:r w:rsidR="006459AB">
              <w:fldChar w:fldCharType="end"/>
            </w:r>
            <w:r>
              <w:t xml:space="preserve">, </w:t>
            </w:r>
            <w:r w:rsidRPr="009A4B45">
              <w:rPr>
                <w:rFonts w:ascii="Calibri" w:hAnsi="Calibri" w:cs="Calibri"/>
                <w:noProof/>
                <w:szCs w:val="24"/>
              </w:rPr>
              <w:t>Suleman</w:t>
            </w:r>
            <w:r w:rsidR="006459AB">
              <w:t xml:space="preserve"> </w:t>
            </w:r>
            <w:r w:rsidR="006459AB">
              <w:fldChar w:fldCharType="begin" w:fldLock="1"/>
            </w:r>
            <w:r w:rsidR="00231AE4">
              <w:instrText>ADDIN CSL_CITATION {"citationItems":[{"id":"ITEM-1","itemData":{"DOI":"10.1176/appi.ps.202000086","ISSN":"1075-2730","abstract":"Background: Hazardous drinking imposes a major public health burden worldwide, especially in low-income countries such as Mozambique. Implementation of the Screening, Brief Intervention, Referral to Treatment (SBIRT) approach to address problem drinking is recommended. However, evidence regarding the best strategies to implement SBIRT at scale is needed.Methods: Guided by the Reach Effectiveness Adoption Implementation Maintenance model, the authors will conduct a 2-year, cluster-randomized, hybrid type-2 implementation-effectiveness trial in 12 districts in Mozambique evaluating implementation, clinical effectiveness, outcomes, and cost. Eight districts will be randomly assigned to a mobile application-based health SBIRT condition and four to SBIRT-Conventional Training and Supervision. Interventions will be delivered by clinic-based community health workers. The Consolidated Framework for Implementation Research will guide the authors' mixed-methods assessments throughout the study.Results: The study arm showing better cost-effectiveness will be scaled up in the other arms' districts. During this 12-month scale-up phase, Ministry of Health personnel will be charged with providing training, clinical activities, and supervision in all 12 districts without research team support. The SBIRT scale-up phase is critical to identify facilitators and barriers for tracking internal and external factors in clinics that continue using the superior arm and those that switch to it.Next Steps: In a multistep process with stakeholders from multiple sectors, outcomes and lessons learned from this study will inform the development of an implementation tool kit to guide SBIRT scale-up of community services addressing hazardous drinking in other low- and middle-income countries and low-resource settings in high-income countries.","author":[{"dropping-particle":"","family":"Suleman","given":"António","non-dropping-particle":"","parse-names":false,"suffix":""},{"dropping-particle":"","family":"Mootz","given":"Jennifer J","non-dropping-particle":"","parse-names":false,"suffix":""},{"dropping-particle":"","family":"Feliciano","given":"Paulino","non-dropping-particle":"","parse-names":false,"suffix":""},{"dropping-particle":"","family":"Nicholson","given":"Terriann","non-dropping-particle":"","parse-names":false,"suffix":""},{"dropping-particle":"","family":"O'Grady","given":"Megan A","non-dropping-particle":"","parse-names":false,"suffix":""},{"dropping-particle":"","family":"Wall","given":"Melanie","non-dropping-particle":"","parse-names":false,"suffix":""},{"dropping-particle":"","family":"Mandell","given":"David S","non-dropping-particle":"","parse-names":false,"suffix":""},{"dropping-particle":"","family":"Stockton","given":"Melissa","non-dropping-particle":"","parse-names":false,"suffix":""},{"dropping-particle":"","family":"Teodoro","given":"Eugénia","non-dropping-particle":"","parse-names":false,"suffix":""},{"dropping-particle":"","family":"Anube","given":"Anibal","non-dropping-particle":"","parse-names":false,"suffix":""},{"dropping-particle":"","family":"Novela","given":"Ana","non-dropping-particle":"","parse-names":false,"suffix":""},{"dropping-particle":"","family":"Mocumbi","given":"Ana Olga","non-dropping-particle":"","parse-names":false,"suffix":""},{"dropping-particle":"","family":"Gouveia","given":"Lidia","non-dropping-particle":"","parse-names":false,"suffix":""},{"dropping-particle":"","family":"Wainberg","given":"Milton L","non-dropping-particle":"","parse-names":false,"suffix":""}],"container-title":"Psychiatric Services","id":"ITEM-1","issue":"10","issued":{"date-parts":[["2021","10"]]},"note":"Accession Number: 152745743. Language: English. Entry Date: 20211030. Revision Date: 20211117. Publication Type: journal article; research; tables/charts. Journal Subset: Biomedical; Double Blind Peer Reviewed; Editorial Board Reviewed; Expert Peer Reviewed; Peer Reviewed; USA. Instrumentation: Behavior Rating Inventory of Executive Function (BRIEF). Grant Information: U19 MH113203/MH/NIMH NIH HHS/United States. NLM UID: 9502838.","page":"1199-1208","publisher":"American Psychiatric Publishing, Inc.","publisher-place":"Department of Psychiatry and Mental Health, Psychiatric Hospital of Nampula, Mozambique (Suleman, Feliciano, Anube)","title":"Scale-Up Study Protocol of the Implementation of a Mobile Health SBIRT Approach for Alcohol Use Reduction in Mozambique.","type":"article-journal","volume":"72"},"uris":["http://www.mendeley.com/documents/?uuid=a58739de-078e-4b30-bb45-14d2568be873"]}],"mendeley":{"formattedCitation":"(70)","plainTextFormattedCitation":"(70)","previouslyFormattedCitation":"(70)"},"properties":{"noteIndex":0},"schema":"https://github.com/citation-style-language/schema/raw/master/csl-citation.json"}</w:instrText>
            </w:r>
            <w:r w:rsidR="006459AB">
              <w:fldChar w:fldCharType="separate"/>
            </w:r>
            <w:r w:rsidR="002C35E2" w:rsidRPr="002C35E2">
              <w:rPr>
                <w:noProof/>
              </w:rPr>
              <w:t>(70)</w:t>
            </w:r>
            <w:r w:rsidR="006459AB">
              <w:fldChar w:fldCharType="end"/>
            </w:r>
            <w:r>
              <w:t xml:space="preserve">, </w:t>
            </w:r>
            <w:r w:rsidRPr="00F61E21">
              <w:rPr>
                <w:rFonts w:ascii="Calibri" w:hAnsi="Calibri" w:cs="Calibri"/>
                <w:noProof/>
                <w:szCs w:val="24"/>
                <w:lang w:val="de-DE"/>
              </w:rPr>
              <w:t>Sivakumar</w:t>
            </w:r>
            <w:r w:rsidR="00BC2A0B">
              <w:rPr>
                <w:rFonts w:ascii="Calibri" w:hAnsi="Calibri" w:cs="Calibri"/>
                <w:noProof/>
                <w:szCs w:val="24"/>
                <w:lang w:val="de-DE"/>
              </w:rPr>
              <w:t xml:space="preserve"> </w:t>
            </w:r>
            <w:r w:rsidR="006459AB">
              <w:fldChar w:fldCharType="begin" w:fldLock="1"/>
            </w:r>
            <w:r w:rsidR="00231AE4">
              <w:instrText>ADDIN CSL_CITATION {"citationItems":[{"id":"ITEM-1","itemData":{"DOI":"10.1177/0253717620971203","PMID":"33487807","abstract":"BACKGROUND: Task shifting has been recommended as a strategy to reach out to persons with mental illness and bridge the treatment gap. There is a need to explore task-shifting using existing health staff like Accredited Social Health Activists (ASHAs). AIM AND CONTEXT: ASHAs are involved in ongoing community-based rehabilitation (CBR) program run with a public-private partnership over the last 5 years at Jagaluru Taluk (an administrative block) in Davanagere district (Karnataka, India). This article aims to summarize a randomized controlled trial (RCT) to examine whether CBR delivered by ASHAs is more effective than treatment as usual (TAU) control group in reducing disability associated with severe mental illness (SMI). METHOD: A group of proactive ASHAs is already working with us for a follow-up of persons with SMI. For the study, we would allocate areas that are currently not being covered proactively by ASHAs randomly in a 1:1 ratio via computer-generated randomization list to receive either ASHAs delivered CBR arm or TAU control group. A sample size of about 100 in each arm is enough to identify an effect size of 0.5 in total IDEAS score between the intervention and control arms with a power of 90% and an alpha of 0.05. We use the SPIRIT (Standard Protocol Items: Recommendations for Interventional Trials) statement to describe the methods of the trial. RESULT: The study has been approved by the institute ethics committee and registered with CTRI (CTRI/2019/08/020585 dated 6th August 2019). The recruitment of subjects is ongoing. The patients will be followed up for 1 year and assessed. The trial is funded by the Indian Council of Medical Research, Government of India. DISCUSSION: The results of the study will be helpful from a public health perspective in delivering cost-effective and replicable CBR for persons with SMI through ASHAs. If the model turns successful, this could be expanded throughout the state/country. This would go a long way in bridging the huge treatment gap.","author":[{"dropping-particle":"","family":"Sivakumar","given":"T","non-dropping-particle":"","parse-names":false,"suffix":""},{"dropping-particle":"","family":"Thirthalli","given":"J","non-dropping-particle":"","parse-names":false,"suffix":""},{"dropping-particle":"","family":"Kumar","given":"C N","non-dropping-particle":"","parse-names":false,"suffix":""},{"dropping-particle":"","family":"Basavarajappa","given":"C","non-dropping-particle":"","parse-names":false,"suffix":""}],"container-title":"Indian J Psychol Med","id":"ITEM-1","issue":"6 Suppl","issued":{"date-parts":[["2020"]]},"note":"Exclusion reason: protocol without published results; Kalpani Wijekoon Wijekoon Mudiyanselage (2022-03-10 22:03:51)(Screen): did they include a digital component?;","page":"S73-s79","title":"Community-Based Rehabilitation for Persons with Severe Mental Illness in a Rural Community of Karnataka: Methodology of a Randomized Controlled Study","type":"article-journal","volume":"42"},"uris":["http://www.mendeley.com/documents/?uuid=5dabce01-b6a5-4357-b5b5-2639e2298ea7"]}],"mendeley":{"formattedCitation":"(71)","plainTextFormattedCitation":"(71)","previouslyFormattedCitation":"(71)"},"properties":{"noteIndex":0},"schema":"https://github.com/citation-style-language/schema/raw/master/csl-citation.json"}</w:instrText>
            </w:r>
            <w:r w:rsidR="006459AB">
              <w:fldChar w:fldCharType="separate"/>
            </w:r>
            <w:r w:rsidR="002C35E2" w:rsidRPr="002C35E2">
              <w:rPr>
                <w:noProof/>
              </w:rPr>
              <w:t>(71)</w:t>
            </w:r>
            <w:r w:rsidR="006459AB">
              <w:fldChar w:fldCharType="end"/>
            </w:r>
            <w:r>
              <w:t>, Li</w:t>
            </w:r>
            <w:r w:rsidR="006459AB">
              <w:t xml:space="preserve"> </w:t>
            </w:r>
            <w:r w:rsidR="006459AB">
              <w:fldChar w:fldCharType="begin" w:fldLock="1"/>
            </w:r>
            <w:r w:rsidR="00231AE4">
              <w:instrText>ADDIN CSL_CITATION {"citationItems":[{"id":"ITEM-1","itemData":{"DOI":"10.1111/jan.14436","PMID":"32449228","abstract":"AIM: The purpose of this study is to design a research protocol for the clinical testing of the \"Mommy go\" for pregnant women with a risk of postpartum depression. DESIGN: A non-blinded randomized controlled trial. METHODS: A randomized controlled study will be performed from January 2018 to the completion of the study. The intervention group will follow the \"Mommy go\" protocol and the control group will receive traditional support. We will use the Edinburgh Postpartum Depression Scale and the Chinese version of the Postpartum Depression Predictors Inventory-Revised to measure the risk of postpartum depression in pregnant women. The outcomes are clinical data, postpartum depressive mood, self-efficacy, and infant temperament. Outcomes will be assessed using questionnaires and through data generated by digital technologies. DISCUSSION: The expected outcomes are increased self-efficacy and infant temperament, reduced postpartum depressive mood, and improvements to postpartum depression. We expect the study to have a clinical impact on future online interventions for postpartum depression in China. IMPACT: This study will provide an internet-based intervention for postpartum depression in China. It will be implemented in clinical practice if it can effectively improve postpartum depression. TRIAL REGISTRATION: Registered at the Chinese Clinical Trials.gov (ChiCTR1800018804).","author":[{"dropping-particle":"","family":"Li","given":"Y H","non-dropping-particle":"","parse-names":false,"suffix":""},{"dropping-particle":"","family":"Mu","given":"T Y","non-dropping-particle":"","parse-names":false,"suffix":""},{"dropping-particle":"","family":"Zhang","given":"L","non-dropping-particle":"","parse-names":false,"suffix":""},{"dropping-particle":"","family":"Zhang","given":"C L","non-dropping-particle":"","parse-names":false,"suffix":""},{"dropping-particle":"","family":"Wu","given":"D","non-dropping-particle":"","parse-names":false,"suffix":""},{"dropping-particle":"","family":"Chen","given":"J J","non-dropping-particle":"","parse-names":false,"suffix":""},{"dropping-particle":"","family":"Wang","given":"F","non-dropping-particle":"","parse-names":false,"suffix":""}],"container-title":"J Adv Nurs","id":"ITEM-1","issue":"9","issued":{"date-parts":[["2020"]]},"note":"Exclusion reason: protocol without published results; Maham Saleem (2022-06-21 20:38:20)(Select): protocol ;","page":"2416-2425","title":"Internet-based intervention for postpartum depression in China (\"Mommy go\"): Protocol for a randomized controlled trial","type":"article-journal","volume":"76"},"uris":["http://www.mendeley.com/documents/?uuid=b7f4be01-a70c-45f2-a919-fb804e835f6a"]}],"mendeley":{"formattedCitation":"(72)","plainTextFormattedCitation":"(72)","previouslyFormattedCitation":"(72)"},"properties":{"noteIndex":0},"schema":"https://github.com/citation-style-language/schema/raw/master/csl-citation.json"}</w:instrText>
            </w:r>
            <w:r w:rsidR="006459AB">
              <w:fldChar w:fldCharType="separate"/>
            </w:r>
            <w:r w:rsidR="002C35E2" w:rsidRPr="002C35E2">
              <w:rPr>
                <w:noProof/>
              </w:rPr>
              <w:t>(72)</w:t>
            </w:r>
            <w:r w:rsidR="006459AB">
              <w:fldChar w:fldCharType="end"/>
            </w:r>
            <w:r w:rsidR="00BC2A0B">
              <w:t xml:space="preserve"> </w:t>
            </w:r>
            <w:r w:rsidRPr="00F61E21">
              <w:rPr>
                <w:rFonts w:ascii="Calibri" w:hAnsi="Calibri" w:cs="Calibri"/>
                <w:noProof/>
                <w:szCs w:val="24"/>
                <w:lang w:val="de-DE"/>
              </w:rPr>
              <w:t>Arjadi</w:t>
            </w:r>
            <w:r w:rsidR="00BC2A0B">
              <w:rPr>
                <w:rFonts w:ascii="Calibri" w:hAnsi="Calibri" w:cs="Calibri"/>
                <w:noProof/>
                <w:szCs w:val="24"/>
                <w:lang w:val="de-DE"/>
              </w:rPr>
              <w:t xml:space="preserve"> </w:t>
            </w:r>
            <w:r w:rsidR="006459AB" w:rsidRPr="00E01319">
              <w:fldChar w:fldCharType="begin" w:fldLock="1"/>
            </w:r>
            <w:r w:rsidR="00231AE4">
              <w:instrText>ADDIN CSL_CITATION {"citationItems":[{"id":"ITEM-1","itemData":{"DOI":"10.1186/s13063-016-1577-9","ISSN":"1745-6215","abstract":"Background: Depression is a leading cause of disease burden across the world. However, in low-middle income countries (LMICs), access to mental health services is severely limited because of the insufficient number of mental health professionals available. The WHO initiated the Mental Health Gap Action Program (mhGAP) aiming to provide a coherent strategy for closing the gap between what is urgently needed and what is available in LMICs. Internet-based treatment is a promising strategy that can be made available to a large number of people now that Internet access is increasing rapidly throughout the world. The present study will investigate whether such an Internet-based treatment for depression is effective in Indonesia.Methods: An Internet-based behavioral activation treatment, with support by lay counselors who will provide online feedback on the assignments and supportive phone contact to encourage participants to work in the program (Guided Act and Feel Indonesia/GAF-ID), is compared to an online-delivered minimal psychoeducation without any support (psychoeducation/PE). Initial assessment for inclusion is based on a Patient Health Questionnaire-9 (PHQ-9) score of at least 10 and meeting criteria for major depressive disorder or persistent depressive disorder as assessed using the Structured Clinical Interview for DSM-5 (SCID-5). Participants with depression (N = 312) will be recruited and randomly assigned to GAF-ID or PE. Overall assessments will be done at baseline, post intervention (10 weeks from baseline) and follow-ups (3 months and 6 months from baseline). The primary outcome is the reduction of depression symptoms as measured by the PHQ-9 after 10 weeks from baseline.Discussion: To our knowledge, this is the first study in Indonesia that examines the effectiveness of an Internet-based intervention for depression in a randomized controlled trial. The hope is that it can serve as a starting point for bridging the mental health gap in Indonesia and other LMICs.Trial Registration: Nederlands Trial Register ( www.trialregister.nl ): NTR5920 , registered on 1 July 2016.","author":[{"dropping-particle":"","family":"Arjadi","given":"Retha","non-dropping-particle":"","parse-names":false,"suffix":""},{"dropping-particle":"","family":"Nauta","given":"Maaike H","non-dropping-particle":"","parse-names":false,"suffix":""},{"dropping-particle":"","family":"Scholte","given":"Willem F","non-dropping-particle":"","parse-names":false,"suffix":""},{"dropping-particle":"","family":"Hollon","given":"Steven D","non-dropping-particle":"","parse-names":false,"suffix":""},{"dropping-particle":"","family":"Chowdhary","given":"Neerja","non-dropping-particle":"","parse-names":false,"suffix":""},{"dropping-particle":"","family":"Suryani","given":"Angela O","non-dropping-particle":"","parse-names":false,"suffix":""},{"dropping-particle":"","family":"Bockting","given":"Claudi L H","non-dropping-particle":"","parse-names":false,"suffix":""}],"container-title":"Trials","id":"ITEM-1","issued":{"date-parts":[["2016","9","17"]]},"note":"Accession Number: 118308543. Language: English. Entry Date: 20180727. Revision Date: 20210114. Publication Type: journal article; research; randomized controlled trial. Journal Subset: Biomedical; Europe; Peer Reviewed; UK &amp;amp; Ireland. Special Interest: Evidence-Based Practice. Instrumentation: Patient Health Questionnaire (PHQ); Structured Clinical Interview for DSM-5 (SCID-5). NLM UID: 101263253.","page":"1-10","publisher":"BioMed Central","publisher-place":"Department of Clinical Psychology and Experimental Psychopathology, University of Groningen, Groningen, The Netherlands","title":"Guided Act and Feel Indonesia (GAF-ID) - Internet-based behavioral activation intervention for depression in Indonesia: study protocol for a randomized controlled trial.","type":"article-journal","volume":"17"},"uris":["http://www.mendeley.com/documents/?uuid=018e0a54-4c56-43af-80aa-c7ce04cf92e9"]}],"mendeley":{"formattedCitation":"(73)","plainTextFormattedCitation":"(73)","previouslyFormattedCitation":"(73)"},"properties":{"noteIndex":0},"schema":"https://github.com/citation-style-language/schema/raw/master/csl-citation.json"}</w:instrText>
            </w:r>
            <w:r w:rsidR="006459AB" w:rsidRPr="00E01319">
              <w:fldChar w:fldCharType="separate"/>
            </w:r>
            <w:r w:rsidR="002C35E2" w:rsidRPr="002C35E2">
              <w:rPr>
                <w:noProof/>
              </w:rPr>
              <w:t>(73)</w:t>
            </w:r>
            <w:r w:rsidR="006459AB" w:rsidRPr="00E01319">
              <w:fldChar w:fldCharType="end"/>
            </w:r>
            <w:r>
              <w:t>,</w:t>
            </w:r>
            <w:r w:rsidR="00E72753">
              <w:t xml:space="preserve"> </w:t>
            </w:r>
            <w:r w:rsidR="00E72753" w:rsidRPr="00827427">
              <w:rPr>
                <w:rFonts w:ascii="Calibri" w:hAnsi="Calibri" w:cs="Calibri"/>
                <w:noProof/>
                <w:szCs w:val="24"/>
              </w:rPr>
              <w:t>Zafar</w:t>
            </w:r>
            <w:r w:rsidR="006459AB" w:rsidRPr="00E01319">
              <w:t xml:space="preserve"> </w:t>
            </w:r>
            <w:r w:rsidR="006459AB" w:rsidRPr="00E01319">
              <w:fldChar w:fldCharType="begin" w:fldLock="1"/>
            </w:r>
            <w:r w:rsidR="00231AE4">
              <w:instrText>ADDIN CSL_CITATION {"citationItems":[{"id":"ITEM-1","itemData":{"DOI":"10.1186/s13063-016-1308-2","ISSN":"1745-6215","abstract":"Background: Rates of perinatal depression in low and middle income countries are reported to be very high. Perinatal depression not only has profound impact on women's health, disability and functioning, it is associated with poor child health outcomes such as pre-term birth, under-nutrition and stunting, which ultimately have an adverse trans-generational impact. There is strong evidence in the medical literature that perinatal depression can be effectively managed with psychological treatments delivered by non-specialists. Our previous research in Pakistan led to the development of a successful perinatal depression intervention, the Thinking Healthy Program (THP). The THP is a psychological treatment delivered by community health workers. The burden of perinatal depression can be reduced through scale-up of this proven intervention; however, training of health workers at scale is a major barrier. To enhance access to such interventions there is a need to look at technological solutions to training and supervision.Methods/design: This is a non-inferiority, single-blinded randomized controlled trial. Eighty community health workers called Lady Health Workers (LHWs) working in a post-conflict rural area in Pakistan (Swat) will be recruited through the LHW program. LHWs will be randomly allocated to Technology-assisted Cascade Training and Supervision (TACTS) or to specialist-delivered training (40 in each group). The TACTS group will receive training in THP through LHW supervisors using a tablet-based training package, whereas the comparison group will receive training directly from mental health specialists. Our hypothesis is that both groups will achieve equal competence. Primary outcome measure will be competence of health workers at delivering THP using a modified ENhancing Assessment of Common Therapeutic factors (ENACT) rating scale immediately post training and after 3 months of supervision. Independent assessors will be blinded to the LHW allocation status.Discussion: Women living in post-conflict areas are at higher risk of depression compared to the general population. Implementation of evidence-based interventions for depression in such situations is a challenge because health systems are weak and human resources are scarce. The key innovation to be tested in this trial is a Technology-assisted Cascade Training and Supervision system to assist scale-up of the THP.Trial Registration: Registered with ClinicalTrials.gov as GCC-THP-TACTS-2015, Ide…","author":[{"dropping-particle":"","family":"Zafar","given":"Shamsa","non-dropping-particle":"","parse-names":false,"suffix":""},{"dropping-particle":"","family":"Sikander","given":"Siham","non-dropping-particle":"","parse-names":false,"suffix":""},{"dropping-particle":"","family":"Hamdani","given":"Syed Usman","non-dropping-particle":"","parse-names":false,"suffix":""},{"dropping-particle":"","family":"Atif","given":"Najia","non-dropping-particle":"","parse-names":false,"suffix":""},{"dropping-particle":"","family":"Akhtar","given":"Parveen","non-dropping-particle":"","parse-names":false,"suffix":""},{"dropping-particle":"","family":"Nazir","given":"Huma","non-dropping-particle":"","parse-names":false,"suffix":""},{"dropping-particle":"","family":"Maselko","given":"Joanna","non-dropping-particle":"","parse-names":false,"suffix":""},{"dropping-particle":"","family":"Rahman","given":"Atif","non-dropping-particle":"","parse-names":false,"suffix":""}],"container-title":"Trials","id":"ITEM-1","issued":{"date-parts":[["2016","4","6"]]},"note":"Accession Number: 114353306. Language: English. Entry Date: 20180726. Revision Date: 20210114. Publication Type: journal article; research; tables/charts; randomized controlled trial. Journal Subset: Biomedical; Europe; Peer Reviewed; UK &amp;amp; Ireland. Instrumentation: Enhancing Assessment of Common Therapeutic factors (ENACT) rating scale [modified]. Grant Information: P2C HD050924/HD/NICHD NIH HHS/United States. NLM UID: 101263253.","page":"1-8","publisher":"BioMed Central","publisher-place":"Human Development Research Foundation and Health Services Academy, Islamabad, Pakistan","title":"The effectiveness of Technology-assisted Cascade Training and Supervision of community health workers in delivering the Thinking Healthy Program for perinatal depression in a post-conflict area of Pakistan - study protocol for a randomized controlled tria","type":"article-journal","volume":"17"},"uris":["http://www.mendeley.com/documents/?uuid=1de9d915-621f-470d-88ee-262feaf5ce23"]}],"mendeley":{"formattedCitation":"(74)","plainTextFormattedCitation":"(74)","previouslyFormattedCitation":"(74)"},"properties":{"noteIndex":0},"schema":"https://github.com/citation-style-language/schema/raw/master/csl-citation.json"}</w:instrText>
            </w:r>
            <w:r w:rsidR="006459AB" w:rsidRPr="00E01319">
              <w:fldChar w:fldCharType="separate"/>
            </w:r>
            <w:r w:rsidR="002C35E2" w:rsidRPr="002C35E2">
              <w:rPr>
                <w:noProof/>
              </w:rPr>
              <w:t>(74)</w:t>
            </w:r>
            <w:r w:rsidR="006459AB" w:rsidRPr="00E01319">
              <w:fldChar w:fldCharType="end"/>
            </w:r>
            <w:r w:rsidR="00E72753">
              <w:t>, Patel</w:t>
            </w:r>
            <w:r w:rsidR="006459AB" w:rsidRPr="00E01319">
              <w:t xml:space="preserve"> </w:t>
            </w:r>
            <w:r w:rsidR="006459AB" w:rsidRPr="00E01319">
              <w:fldChar w:fldCharType="begin" w:fldLock="1"/>
            </w:r>
            <w:r w:rsidR="00231AE4">
              <w:instrText>ADDIN CSL_CITATION {"citationItems":[{"id":"ITEM-1","itemData":{"DOI":"10.1186/1745-6215-15-101","ISSN":"1745-6215","abstract":"Background: The leading mental health causes of the global burden of disease are depression in women and alcohol use disorders in men. A major hurdle to the implementation of evidence-based psychological treatments in primary care in developing countries is the non-availability of skilled human resources. The aim of these trials is to evaluate the effectiveness and cost-effectiveness of two psychological treatments developed for the treatment of depression and alcohol use disorders in primary care in India.Methods/design: This study protocol is for parallel group, randomized controlled trials (Healthy Activity Program for moderate to severe depression, Counselling for Alcohol Problems for harmful and dependent drinking) in eight primary health centres in Goa, India. Adult primary care attendees will be screened with the Patient Health Questionnaire for depression and, in men only, the Alcohol Use Disorders Identification Test for drinking problems. Screen-positive attendees will be invited to participate; men who screen positive for both disorders will be invited to participate in the Counselling for Alcohol Problems trial. Those who consent will be allocated in a 1:1 ratio to receive either the respective psychological treatment plus enhanced usual care or enhanced usual care only using a computer generated allocation sequence, stratified by primary health centre and, for depression, by sex. The enhanced usual care comprises providing primary health centre doctors with contextualized World Health Organization guidelines and screening results. Psychological treatments will be delivered by lay counsellors, over a maximum period of three months. Primary outcomes are severity of disorder and remission rates at three months post-enrolment and, for the Counselling for Alcohol Problems trial, drinking and the impact of drinking on daily lives. Secondary outcomes include severity of disorder and remission rates at 12 months, disability scores, suicidal behaviour and economic impact, and cost-effectiveness at three and 12 months. 500 participants with depression and 400 participants with harmful drinking will be recruited. Primary analyses will be intention-to-treat.Discussion: These trials may offer a new approach for the treatment of moderate-severe depression and drinking problems in primary care that is potentially scalable as it relies on delivery by a single pool of lay counsellors.Trial Registration: Both trials are registered with the International Soci…","author":[{"dropping-particle":"","family":"Patel","given":"Vikram","non-dropping-particle":"","parse-names":false,"suffix":""},{"dropping-particle":"","family":"Weobong","given":"Benedict","non-dropping-particle":"","parse-names":false,"suffix":""},{"dropping-particle":"","family":"Nadkarni","given":"Abhijit","non-dropping-particle":"","parse-names":false,"suffix":""},{"dropping-particle":"","family":"Weiss","given":"Helen A","non-dropping-particle":"","parse-names":false,"suffix":""},{"dropping-particle":"","family":"Anand","given":"Arpita","non-dropping-particle":"","parse-names":false,"suffix":""},{"dropping-particle":"","family":"Naik","given":"Smita","non-dropping-particle":"","parse-names":false,"suffix":""},{"dropping-particle":"","family":"Bhat","given":"Bhargav","non-dropping-particle":"","parse-names":false,"suffix":""},{"dropping-particle":"","family":"Pereira","given":"Jesina","non-dropping-particle":"","parse-names":false,"suffix":""},{"dropping-particle":"","family":"Araya","given":"Ricardo","non-dropping-particle":"","parse-names":false,"suffix":""},{"dropping-particle":"","family":"Dimidjian","given":"Sona","non-dropping-particle":"","parse-names":false,"suffix":""},{"dropping-particle":"","family":"Hollon","given":"Steven D","non-dropping-particle":"","parse-names":false,"suffix":""},{"dropping-particle":"","family":"King","given":"Michael","non-dropping-particle":"","parse-names":false,"suffix":""},{"dropping-particle":"","family":"McCambridge","given":"Jim","non-dropping-particle":"","parse-names":false,"suffix":""},{"dropping-particle":"","family":"McDaid","given":"David","non-dropping-particle":"","parse-names":false,"suffix":""},{"dropping-particle":"","family":"Murthy","given":"Pratima","non-dropping-particle":"","parse-names":false,"suffix":""},{"dropping-particle":"","family":"Velleman","given":"Richard","non-dropping-particle":"","parse-names":false,"suffix":""},{"dropping-particle":"","family":"Fairburn","given":"Christopher G","non-dropping-particle":"","parse-names":false,"suffix":""},{"dropping-particle":"","family":"Kirkwood","given":"Betty","non-dropping-particle":"","parse-names":false,"suffix":""}],"container-title":"Trials","id":"ITEM-1","issue":"1","issued":{"date-parts":[["2014","1"]]},"note":"Accession Number: 104062660. Language: English. Entry Date: 20150313. Revision Date: 20211030. Publication Type: journal article; research; randomized controlled trial. Journal Subset: Biomedical; Europe; Peer Reviewed; UK &amp;amp; Ireland. Instrumentation: Alcohol Use Disorders Identification Test (AUDIT); Patient Health Questionnaire (PHQ). Grant Information: 100714//Wellcome Trust/United Kingdom. NLM UID: 101263253.","page":"101","publisher":"BioMed Central","publisher-place":"Sangath Centre, Alto-Porvorim, 403521 Goa, India. vikram.patel@lshtm.ac.uk.","title":"The effectiveness and cost-effectiveness of lay counsellor-delivered psychological treatments for harmful and dependent drinking and moderate to severe depression in primary care in India: PREMIUM study protocol for randomized controlled trials.","type":"article-journal","volume":"15"},"uris":["http://www.mendeley.com/documents/?uuid=a4b383c7-24dc-4ca2-a401-213235ca6dff"]}],"mendeley":{"formattedCitation":"(75)","plainTextFormattedCitation":"(75)","previouslyFormattedCitation":"(75)"},"properties":{"noteIndex":0},"schema":"https://github.com/citation-style-language/schema/raw/master/csl-citation.json"}</w:instrText>
            </w:r>
            <w:r w:rsidR="006459AB" w:rsidRPr="00E01319">
              <w:fldChar w:fldCharType="separate"/>
            </w:r>
            <w:r w:rsidR="002C35E2" w:rsidRPr="002C35E2">
              <w:rPr>
                <w:noProof/>
              </w:rPr>
              <w:t>(75)</w:t>
            </w:r>
            <w:r w:rsidR="006459AB" w:rsidRPr="00E01319">
              <w:fldChar w:fldCharType="end"/>
            </w:r>
            <w:r w:rsidR="00E72753">
              <w:t xml:space="preserve">, </w:t>
            </w:r>
            <w:r w:rsidR="00E72753" w:rsidRPr="00827427">
              <w:rPr>
                <w:rFonts w:ascii="Calibri" w:hAnsi="Calibri" w:cs="Calibri"/>
                <w:noProof/>
                <w:szCs w:val="24"/>
              </w:rPr>
              <w:t>Scazufca</w:t>
            </w:r>
            <w:r w:rsidR="006459AB" w:rsidRPr="00E01319">
              <w:t xml:space="preserve"> </w:t>
            </w:r>
            <w:r w:rsidR="006459AB" w:rsidRPr="00E01319">
              <w:fldChar w:fldCharType="begin" w:fldLock="1"/>
            </w:r>
            <w:r w:rsidR="00231AE4">
              <w:instrText>ADDIN CSL_CITATION {"citationItems":[{"id":"ITEM-1","itemData":{"DOI":"10.1186/s13063-020-04826-w","ISSN":"1745-6215","abstract":"Background: The elderly population has been growing in most low- and middle-income countries (LMIC), and depression is a common condition among these populations. The lack of integration between mental health and primary healthcare services and the shortage of mental health specialists in the public health system contribute to underdiagnosis and undertreatment of depression. One of the strategies to reduce this gap is task shifting and collaborative care treatments. This study therefore aims to evaluate the effectiveness and cost-effectiveness of a collaborative care psychosocial intervention to improve the clinical management of depression among elderly people in poor neighbourhoods in Guarulhos, Brazil.Methods: Two-arm, cluster randomised controlled trial with Basic Health Units as the clusters and a 1:1 allocation ratio. Twenty Basic Health Units have been randomly selected and randomised to control or intervention arms. We aim to recruit 1440 adults (72 per cluster) aged 60 years or over identified with depression (9-item Patient Health Questionnaire (PHQ-9) score ≥ 10). The control arm participants will receive an enhanced usual care, while the intervention arm participants will receive an enhanced usual care and a 17-week psychosocial intervention programme delivered at home by community health workers with the help of an application installed on tablet computers. The primary outcome is the proportion with depression recovery (PHQ-9 &lt; 10) at 8 months' follow-up. We will also assess the maintenance of any earlier clinical gains and the cost-effectiveness of the intervention at 12 months.Discussion: This is the first randomised trial to investigate a collaborative care intervention to treat depression among poor elderly in LMIC/Latin America. This is a major public health problem worldwide, but in these countries, there are no locally tested, evidence-based interventions available to date.Trial Registration: International Standard Randomised Controlled Trial Number ISRCTN57805470 . Registered on 25 April 2019.","author":[{"dropping-particle":"","family":"Scazufca","given":"Marcia","non-dropping-particle":"","parse-names":false,"suffix":""},{"dropping-particle":"","family":"Nakamura","given":"Carina Akemi","non-dropping-particle":"","parse-names":false,"suffix":""},{"dropping-particle":"","family":"Peters","given":"Tim J","non-dropping-particle":"","parse-names":false,"suffix":""},{"dropping-particle":"","family":"Henrique","given":"Maiara Garcia","non-dropping-particle":"","parse-names":false,"suffix":""},{"dropping-particle":"","family":"Seabra","given":"Antônio","non-dropping-particle":"","parse-names":false,"suffix":""},{"dropping-particle":"","family":"Rotta","given":"Ehidee Gomez","non-dropping-particle":"La","parse-names":false,"suffix":""},{"dropping-particle":"","family":"Franzin","given":"Renato M","non-dropping-particle":"","parse-names":false,"suffix":""},{"dropping-particle":"","family":"Martins","given":"Daniele Ferreira","non-dropping-particle":"","parse-names":false,"suffix":""},{"dropping-particle":"","family":"Ven","given":"Pepijn","non-dropping-particle":"Van de","parse-names":false,"suffix":""},{"dropping-particle":"","family":"Hollingworth","given":"William","non-dropping-particle":"","parse-names":false,"suffix":""},{"dropping-particle":"","family":"Araya","given":"Ricardo","non-dropping-particle":"","parse-names":false,"suffix":""}],"container-title":"Trials","id":"ITEM-1","issue":"1","issued":{"date-parts":[["2020","11","5"]]},"note":"Accession Number: 146853498. Language: English. Entry Date: In Process. Revision Date: 20210111. Publication Type: journal article. Journal Subset: Biomedical; Europe; Peer Reviewed; UK &amp;amp; Ireland. Grant Information: MR/R006229/1/MRC_/Medical Research Council/United Kingdom. NLM UID: 101263253.","page":"N.PAG-N.PAG","publisher":"BioMed Central","publisher-place":"Hospital das Clinicas HCFMUSP, Faculdade de Medicina, Universidade de Sao Paulo, Sao Paulo, Brazil","title":"A collaborative care psychosocial intervention to improve late life depression in socioeconomically deprived areas of Guarulhos, Brazil: the PROACTIVE cluster randomised controlled trial protocol.","type":"article-journal","volume":"21"},"uris":["http://www.mendeley.com/documents/?uuid=bc1e41b7-0fb0-4fd7-89f9-e31a2767c482"]}],"mendeley":{"formattedCitation":"(76)","plainTextFormattedCitation":"(76)","previouslyFormattedCitation":"(76)"},"properties":{"noteIndex":0},"schema":"https://github.com/citation-style-language/schema/raw/master/csl-citation.json"}</w:instrText>
            </w:r>
            <w:r w:rsidR="006459AB" w:rsidRPr="00E01319">
              <w:fldChar w:fldCharType="separate"/>
            </w:r>
            <w:r w:rsidR="002C35E2" w:rsidRPr="002C35E2">
              <w:rPr>
                <w:noProof/>
              </w:rPr>
              <w:t>(76)</w:t>
            </w:r>
            <w:r w:rsidR="006459AB" w:rsidRPr="00E01319">
              <w:fldChar w:fldCharType="end"/>
            </w:r>
            <w:r w:rsidR="00E72753">
              <w:t>, Kumar</w:t>
            </w:r>
            <w:r w:rsidR="006459AB" w:rsidRPr="00E01319">
              <w:t xml:space="preserve"> </w:t>
            </w:r>
            <w:r w:rsidR="006459AB" w:rsidRPr="00E01319">
              <w:fldChar w:fldCharType="begin" w:fldLock="1"/>
            </w:r>
            <w:r w:rsidR="00231AE4">
              <w:instrText>ADDIN CSL_CITATION {"citationItems":[{"id":"ITEM-1","itemData":{"DOI":"10.1177/0253717620969066","PMID":"33487808","abstract":"BACKGROUND: Bridging the alarming treatment gap for mental disorders in India requires a monumental effort from all stakeholders. Harnessing digital technology is one of the potential ways to leapfrog many known barriers for capacity building. AIM AND CONTEXT: The ongoing Virtual Knowledge Network (VKN)-National Institute of Mental Health and Neurosciences (NIMHANS)-Extension of Community Health Outcomes (ECHO) (VKN-NIMHANS-ECHO: hub and spokes model) model for skilled capacity building is a collaborative effort between NIMHANS and the University of New Mexico Health Sciences Centre, USA. This article aims to summarize the methodology of two randomized controlled trials funded by the Indian Council of Medical Research (ICMR) designed to evaluate the effectiveness of the VKN-NIMHANS-ECHO model of training as compared to training as usual (TAU). METHODS: Both RCTs were conducted in Karnataka, a southern Indian state in which the DMHP operates in all districts. We compared the impact of the following two models of capacity building for the DMHP workforce (a) the VKN-NIMHANS-ECHO model and (b) the traditional method. We use the SPIRIT (Standard Protocol Items: Recommendations for Interventional Trials) statement to describe the methods of these two trials.Trial 1 is to evaluate the \"Effectiveness of addition of Virtual-NIMHANS-ECHO tele-mentoring model for skilled capacity building in providing quality care in alcohol use disorders by the existing staff of DMHP districts of Karnataka.\" Hub for trial 1 was set up at NIMHANS and the spokes were psychiatrists and other mental health professionals headquartered in the district level office. Trial 2 assesses the implementation and evaluation of the NIMHANS-ECHO blended training program for the DMHP workforce in a rural south-Indian district of Karnataka state. The hub for trial 2 was set up in the district headquarter of Ramanagaram. Hub specialists are DMHP psychiatrists, whereas spokes are the non-doctor workforce (including auxiliary nurse midwives [ANMs] and accredited social health activists [ASHA] workers) medical officers of primary health centers. The location of the HubHub differs in these two studies. Both trials are funded by the ICMR, Government of India. DISCUSSION: Both these trials, though conceptually similar, have some operational differences which have been highlighted. If demonstrated to be effective, this model of telementoring can be generalized and widely merged into the Indian health care …","author":[{"dropping-particle":"","family":"Kumar","given":"C N","non-dropping-particle":"","parse-names":false,"suffix":""},{"dropping-particle":"","family":"Chand","given":"P K","non-dropping-particle":"","parse-names":false,"suffix":""},{"dropping-particle":"","family":"Manjunatha","given":"N","non-dropping-particle":"","parse-names":false,"suffix":""},{"dropping-particle":"","family":"Math","given":"S B","non-dropping-particle":"","parse-names":false,"suffix":""},{"dropping-particle":"","family":"Shashidhara","given":"H N","non-dropping-particle":"","parse-names":false,"suffix":""},{"dropping-particle":"","family":"Basavaraju","given":"V","non-dropping-particle":"","parse-names":false,"suffix":""},{"dropping-particle":"","family":"Thirthalli","given":"J","non-dropping-particle":"","parse-names":false,"suffix":""},{"dropping-particle":"","family":"Manjappa","given":"A A","non-dropping-particle":"","parse-names":false,"suffix":""},{"dropping-particle":"","family":"Parthasarathy","given":"R","non-dropping-particle":"","parse-names":false,"suffix":""},{"dropping-particle":"","family":"Murthy","given":"P","non-dropping-particle":"","parse-names":false,"suffix":""},{"dropping-particle":"","family":"Ibrahim","given":"F A","non-dropping-particle":"","parse-names":false,"suffix":""},{"dropping-particle":"","family":"Jagtap","given":"N","non-dropping-particle":"","parse-names":false,"suffix":""},{"dropping-particle":"","family":"Jyrwa","given":"S","non-dropping-particle":"","parse-names":false,"suffix":""},{"dropping-particle":"","family":"Reddy","given":"S","non-dropping-particle":"","parse-names":false,"suffix":""},{"dropping-particle":"","family":"Arora","given":"S","non-dropping-particle":"","parse-names":false,"suffix":""},{"dropping-particle":"","family":"Hawk","given":"M","non-dropping-particle":"","parse-names":false,"suffix":""},{"dropping-particle":"","family":"Kumar","given":"S","non-dropping-particle":"","parse-names":false,"suffix":""},{"dropping-particle":"","family":"Egan","given":"J","non-dropping-particle":"","parse-names":false,"suffix":""},{"dropping-particle":"","family":"McDonald","given":"M","non-dropping-particle":"","parse-names":false,"suffix":""}],"container-title":"Indian J Psychol Med","id":"ITEM-1","issue":"6 Suppl","issued":{"date-parts":[["2020"]]},"note":"Exclusion reason: protocol with published results;","page":"S80-s86","title":"Impact Evaluation of VKN-NIMHANS-ECHO Model of Capacity Building for Mental Health and Addiction: Methodology of Two Randomized Controlled Trials","type":"article-journal","volume":"42"},"uris":["http://www.mendeley.com/documents/?uuid=e06c66f9-171f-4233-8a56-38283cfb0c16"]}],"mendeley":{"formattedCitation":"(77)","plainTextFormattedCitation":"(77)","previouslyFormattedCitation":"(77)"},"properties":{"noteIndex":0},"schema":"https://github.com/citation-style-language/schema/raw/master/csl-citation.json"}</w:instrText>
            </w:r>
            <w:r w:rsidR="006459AB" w:rsidRPr="00E01319">
              <w:fldChar w:fldCharType="separate"/>
            </w:r>
            <w:r w:rsidR="002C35E2" w:rsidRPr="002C35E2">
              <w:rPr>
                <w:noProof/>
              </w:rPr>
              <w:t>(77)</w:t>
            </w:r>
            <w:r w:rsidR="006459AB" w:rsidRPr="00E01319">
              <w:fldChar w:fldCharType="end"/>
            </w:r>
            <w:r w:rsidR="00E72753">
              <w:t xml:space="preserve">, </w:t>
            </w:r>
            <w:r w:rsidR="00E72753" w:rsidRPr="00827427">
              <w:rPr>
                <w:rFonts w:ascii="Calibri" w:hAnsi="Calibri" w:cs="Calibri"/>
                <w:noProof/>
                <w:szCs w:val="24"/>
              </w:rPr>
              <w:t>Reynolds</w:t>
            </w:r>
            <w:r w:rsidR="006459AB" w:rsidRPr="00E01319">
              <w:t xml:space="preserve"> </w:t>
            </w:r>
            <w:r w:rsidR="006459AB" w:rsidRPr="00E01319">
              <w:fldChar w:fldCharType="begin" w:fldLock="1"/>
            </w:r>
            <w:r w:rsidR="00231AE4">
              <w:instrText>ADDIN CSL_CITATION {"citationItems":[{"id":"ITEM-1","itemData":{"DOI":"10.1186/s12913-016-1605-1","ISSN":"1472-6963","abstract":"Background: Women living with HIV are vulnerable to a variety of psychosocial barriers that limit access and adherence to treatment. There is little evidence supporting interventions for improving access and treatment adherence among vulnerable groups of women in low- and middle-income countries. The M obile Phone-Based A pproach for H ealth I mprovement, L iteracy and A dherence (MAHILA) trial is assessing the feasibility, acceptability and preliminary efficacy of a novel, theory-guided mobile health intervention delivered by nurses for enhancing self-care and treatment adherence among HIV-infected women in India.Methods/design: Women (n = 120) with HIV infection who screen positive for depressive symptoms and/or other psychosocial vulnerabilities are randomly assigned in equal numbers to one of two treatment arms: treatment as usual plus the mobile phone intervention (experimental group) or treatment as usual (control group). In addition to treatment as usual, the experimental group receives nurse-delivered self-care counselling via mobile phone at fixed intervals over 16 weeks. Outcome measures are collected at baseline and at 4, 12, 24 and 36 weeks post-baseline. Outcomes include antiretroviral treatment adherence, HIV-1 RNA, depressive symptoms, illness perceptions, internalized stigma and quality of life.Discussion: The MAHILA trial will provide information about how a mobile health counselling intervention delivered by non specialist nurses may improve access to care and support the adherence and clinical outcomes of women with HIV infection living in low- and middle-income countries such as India.Trial Registration: NCT02319330 (First received: July 30, 2014; Last verified: January 2016).","author":[{"dropping-particle":"","family":"Reynolds","given":"Nancy R","non-dropping-particle":"","parse-names":false,"suffix":""},{"dropping-particle":"","family":"Satyanarayana","given":"Veena","non-dropping-particle":"","parse-names":false,"suffix":""},{"dropping-particle":"","family":"Duggal","given":"Mona","non-dropping-particle":"","parse-names":false,"suffix":""},{"dropping-particle":"","family":"Varghese","given":"Meiya","non-dropping-particle":"","parse-names":false,"suffix":""},{"dropping-particle":"","family":"Liberti","given":"Lauren","non-dropping-particle":"","parse-names":false,"suffix":""},{"dropping-particle":"","family":"Singh","given":"Pushpendra","non-dropping-particle":"","parse-names":false,"suffix":""},{"dropping-particle":"","family":"Ranganathan","given":"Mohini","non-dropping-particle":"","parse-names":false,"suffix":""},{"dropping-particle":"","family":"Jeon","given":"Sangchoon","non-dropping-particle":"","parse-names":false,"suffix":""},{"dropping-particle":"","family":"Chandra","given":"Prabha S","non-dropping-particle":"","parse-names":false,"suffix":""},{"dropping-particle":"","family":"Jeon","given":"Sangchoon","non-dropping-particle":"","parse-names":false,"suffix":""}],"container-title":"BMC Health Services Research","id":"ITEM-1","issued":{"date-parts":[["2016","8","4"]]},"note":"Accession Number: 117302198. Language: English. Entry Date: 20180719. Revision Date: 20180726. Publication Type: journal article; research; tables/charts; randomized controlled trial. Journal Subset: Biomedical; Europe; Peer Reviewed; UK &amp;amp; Ireland. Grant Information: R21 MH100939/MH/NIMH NIH HHS/United States. NLM UID: 101088677.","page":"1-9","publisher":"BioMed Central","publisher-place":"Division of Acute Care/Health Systems, School of Nursing, Yale University, 400 West Campus Drive, West Haven, CT 06516, USA","title":"MAHILA: a protocol for evaluating a nurse-delivered mHealth intervention for women with HIV and psychosocial risk factors in India.","type":"article-journal","volume":"16"},"uris":["http://www.mendeley.com/documents/?uuid=1c8a5e81-de36-4ea8-a924-0e149024e685"]}],"mendeley":{"formattedCitation":"(78)","plainTextFormattedCitation":"(78)","previouslyFormattedCitation":"(78)"},"properties":{"noteIndex":0},"schema":"https://github.com/citation-style-language/schema/raw/master/csl-citation.json"}</w:instrText>
            </w:r>
            <w:r w:rsidR="006459AB" w:rsidRPr="00E01319">
              <w:fldChar w:fldCharType="separate"/>
            </w:r>
            <w:r w:rsidR="002C35E2" w:rsidRPr="002C35E2">
              <w:rPr>
                <w:noProof/>
              </w:rPr>
              <w:t>(78)</w:t>
            </w:r>
            <w:r w:rsidR="006459AB" w:rsidRPr="00E01319">
              <w:fldChar w:fldCharType="end"/>
            </w:r>
            <w:r w:rsidR="00E72753">
              <w:t xml:space="preserve">, </w:t>
            </w:r>
            <w:r w:rsidR="00E72753" w:rsidRPr="00827427">
              <w:rPr>
                <w:rFonts w:ascii="Calibri" w:hAnsi="Calibri" w:cs="Calibri"/>
                <w:noProof/>
                <w:szCs w:val="24"/>
              </w:rPr>
              <w:t>Gureje</w:t>
            </w:r>
            <w:r w:rsidR="00BC2A0B">
              <w:rPr>
                <w:rFonts w:ascii="Calibri" w:hAnsi="Calibri" w:cs="Calibri"/>
                <w:noProof/>
                <w:szCs w:val="24"/>
              </w:rPr>
              <w:t xml:space="preserve"> </w:t>
            </w:r>
            <w:r w:rsidR="006459AB" w:rsidRPr="00E01319">
              <w:fldChar w:fldCharType="begin" w:fldLock="1"/>
            </w:r>
            <w:r w:rsidR="00231AE4">
              <w:instrText>ADDIN CSL_CITATION {"citationItems":[{"id":"ITEM-1","itemData":{"abstract":"Background: Depression is common among women during perinatal period and is associated with long-term adverse consequences for the mother and infant. In Nigeria, as in many other low- and-middle-income countries (LMIC), perinatal depression usually goes unrecognized and untreated. The aim of EXPONATE is to test the effectiveness and cost-effectiveness of an intervention package for perinatal depression delivered by community midwives in primary maternal care in which physician support and enhanced patient compliance are implemented using mobile phones. Methods/Study design: A pragmatic two-arm parallel cluster randomized controlled trial was designed. The units of allocation are the primary maternal care clinics. Thirty eligible and consenting clinics were randomized but, due to problems with logistics, 29 eventually participated. Consenting pregnant women with a gestational age between 16 and 28 weeks who screened positive on the Edinburgh Postnatal Depression Scale (EPDS score &gt;= 12), absent psychosis or bipolar disorder, and not actively suicidal were recruited into the trial (N = 686). Midwives in the intervention arm were trained to deliver psychoeducation, problem solving treatment, and parenting skills. Eight weekly sessions were delivered following entry into the study. Further sessions during pregnancy and 6 weeks following childbirth were determined by level of depressive symptoms. Clinical support and supervision, delivered mainly by mobile phone, were provided by general physicians and psychiatrists. Automated text and voice messages, also delivered by mobile phones, were used to facilitate patient compliance with clinic appointments and 'homework' tasks. Patients in the control arm received care as usual enhanced by further training of the providers in that arm in the recognition and standard treatment of depression. Assessments are undertaken at baseline, 2 months following recruitment into the study and 3, 6, 9 and 12 months after childbirth. The primary outcome is recovery from depression (EPDS &lt; 6) at 6 months. Secondary outcomes include measures of disability, parenting skills, maternal attitudes, health care utilization as well as infant physical and cognitive development comprehensively assessed using the Bayley's Scales. Discussion: To the best of our knowledge, this is the largest randomized controlled trial of an intervention package delivered by community midwives in sub-Saharan Africa. (PsycInfo Database Record (c) 2021 APA, all…","author":[{"dropping-particle":"","family":"Gureje","given":"Oye","non-dropping-particle":"","parse-names":false,"suffix":""},{"dropping-particle":"","family":"Oladeji","given":"Bibilola Damilola","non-dropping-particle":"","parse-names":false,"suffix":""},{"dropping-particle":"","family":"Araya","given":"Ricardo","non-dropping-particle":"","parse-names":false,"suffix":""},{"dropping-particle":"","family":"Montgomery","given":"Alan A","non-dropping-particle":"","parse-names":false,"suffix":""},{"dropping-particle":"","family":"Kola","given":"Lola","non-dropping-particle":"","parse-names":false,"suffix":""},{"dropping-particle":"","family":"Kirmayer","given":"Laurence","non-dropping-particle":"","parse-names":false,"suffix":""},{"dropping-particle":"","family":"Zelkowitz","given":"Phyllis","non-dropping-particle":"","parse-names":false,"suffix":""},{"dropping-particle":"","family":"Groleau","given":"Danielle","non-dropping-particle":"","parse-names":false,"suffix":""}],"container-title":"BMC Psychiatry","editor":[{"dropping-particle":"","family":"Abdulmalik  Abiodun, Aderibigbe, Aderibigbe, Adewuya, Adewuya, Aina, Bayley, Bonari, Bradley, Campbell, Chibanda, Chisholm, Gavin, Gureje, Gureje, Hearn, Kessler, Kumar, Lasalvia, Lobel, Lou, Martins, Mathers, Morrell, Murray, Murray, Mynors-Wallis, Olade","given":"Abiodun","non-dropping-particle":"","parse-names":false,"suffix":""}],"id":"ITEM-1","issued":{"date-parts":[["2015"]]},"language":"English","publisher":"BioMed Central Limited","publisher-place":"Gureje, Oye: Department of Psychiatry, College of Medicine, University of Ibadan, Ibadan, Nigeria, oye_gureje@yahoo.com","title":"Expanding care for perinatal women with depression (EXPONATE): Study protocol for a randomized controlled trial of an intervention package for perinatal depression in primary care.","type":"article-journal","volume":"15"},"uris":["http://www.mendeley.com/documents/?uuid=326260e2-66d0-4bc5-9d4c-8f3c34abcfcc"]}],"mendeley":{"formattedCitation":"(79)","plainTextFormattedCitation":"(79)","previouslyFormattedCitation":"(79)"},"properties":{"noteIndex":0},"schema":"https://github.com/citation-style-language/schema/raw/master/csl-citation.json"}</w:instrText>
            </w:r>
            <w:r w:rsidR="006459AB" w:rsidRPr="00E01319">
              <w:fldChar w:fldCharType="separate"/>
            </w:r>
            <w:r w:rsidR="002C35E2" w:rsidRPr="002C35E2">
              <w:rPr>
                <w:noProof/>
              </w:rPr>
              <w:t>(79)</w:t>
            </w:r>
            <w:r w:rsidR="006459AB" w:rsidRPr="00E01319">
              <w:fldChar w:fldCharType="end"/>
            </w:r>
            <w:r w:rsidR="00E72753">
              <w:t>, Green</w:t>
            </w:r>
            <w:r w:rsidR="006459AB" w:rsidRPr="00E01319">
              <w:t xml:space="preserve"> </w:t>
            </w:r>
            <w:r w:rsidR="006459AB" w:rsidRPr="00E01319">
              <w:fldChar w:fldCharType="begin" w:fldLock="1"/>
            </w:r>
            <w:r w:rsidR="00231AE4">
              <w:instrText>ADDIN CSL_CITATION {"citationItems":[{"id":"ITEM-1","itemData":{"DOI":"10.2196/11800","PMID":"31033448","abstract":"BACKGROUND: Depression during pregnancy and in the postpartum period is associated with a number of poor outcomes for women and their children. Although effective interventions exist for common mental disorders that occur during pregnancy and the postpartum period, most cases in low- and middle-income countries go untreated because of a lack of trained professionals. Task-sharing models such as the Thinking Healthy Program have shown great potential in feasibility and efficacy trials as a strategy for expanding access to treatment in low-resource settings, but there are significant barriers to scale-up. We are addressing this gap by adapting Thinking Healthy for automated delivery via a mobile phone. This new intervention, Healthy Moms, uses an existing artificial intelligence system called Tess (Zuri in Kenya) to drive conversations with users. OBJECTIVE: The objective of this pilot study is to test the Healthy Moms perinatal depression intervention using a single-case experimental design with pregnant women and new mothers recruited from public hospitals outside of Nairobi, Kenya. METHODS: We will invite patients to complete a brief, automated screening delivered via text messages to determine their eligibility. Enrolled participants will be randomized to a 1- or 2-week baseline period and then invited to begin using Zuri. Participants will be prompted to rate their mood via short message service every 3 days during the baseline and intervention periods. We will review system logs and conduct in-depth interviews with participants to study engagement with the intervention, feasibility, and acceptability. We will use visual inspection, in-depth interviews, and Bayesian estimation to generate preliminary data about the potential response to treatment. RESULTS: Our team adapted the intervention content in April and May 2018 and completed an initial prepilot round of formative testing with 10 women from a private maternity hospital in May and June. In preparation for this pilot study, we used feedback from these users to revise the structure and content of the intervention. Recruitment for this protocol began in early 2019. Results are expected toward the end of 2019. CONCLUSIONS: The main limitation of this pilot study is that we will recruit women who live in urban and periurban centers in one part of Kenya. The results of this study may not generalize to the broader population of Kenyan women, but that is not an objective of this phase of work. Our prim…","author":[{"dropping-particle":"","family":"Green","given":"E P","non-dropping-particle":"","parse-names":false,"suffix":""},{"dropping-particle":"","family":"Pearson","given":"N","non-dropping-particle":"","parse-names":false,"suffix":""},{"dropping-particle":"","family":"Rajasekharan","given":"S","non-dropping-particle":"","parse-names":false,"suffix":""},{"dropping-particle":"","family":"Rauws","given":"M","non-dropping-particle":"","parse-names":false,"suffix":""},{"dropping-particle":"","family":"Joerin","given":"A","non-dropping-particle":"","parse-names":false,"suffix":""},{"dropping-particle":"","family":"Kwobah","given":"E","non-dropping-particle":"","parse-names":false,"suffix":""},{"dropping-particle":"","family":"Musyimi","given":"C","non-dropping-particle":"","parse-names":false,"suffix":""},{"dropping-particle":"","family":"Bhat","given":"C","non-dropping-particle":"","parse-names":false,"suffix":""},{"dropping-particle":"","family":"Jones","given":"R M","non-dropping-particle":"","parse-names":false,"suffix":""},{"dropping-particle":"","family":"Lai","given":"Y","non-dropping-particle":"","parse-names":false,"suffix":""}],"container-title":"JMIR Res Protoc","id":"ITEM-1","issue":"4","issued":{"date-parts":[["2019"]]},"note":"Exclusion reason: protocol with published results; Maham Saleem (2022-06-21 20:20:41)(Select): protocol;","page":"e11800","title":"Expanding Access to Depression Treatment in Kenya Through Automated Psychological Support: Protocol for a Single-Case Experimental Design Pilot Study","type":"article-journal","volume":"8"},"uris":["http://www.mendeley.com/documents/?uuid=458a9291-668c-4041-a893-80683342f8a6"]}],"mendeley":{"formattedCitation":"(80)","plainTextFormattedCitation":"(80)","previouslyFormattedCitation":"(80)"},"properties":{"noteIndex":0},"schema":"https://github.com/citation-style-language/schema/raw/master/csl-citation.json"}</w:instrText>
            </w:r>
            <w:r w:rsidR="006459AB" w:rsidRPr="00E01319">
              <w:fldChar w:fldCharType="separate"/>
            </w:r>
            <w:r w:rsidR="002C35E2" w:rsidRPr="002C35E2">
              <w:rPr>
                <w:noProof/>
              </w:rPr>
              <w:t>(80)</w:t>
            </w:r>
            <w:r w:rsidR="006459AB" w:rsidRPr="00E01319">
              <w:fldChar w:fldCharType="end"/>
            </w:r>
            <w:r w:rsidR="00E72753">
              <w:t>, Xu</w:t>
            </w:r>
            <w:r w:rsidR="00BC2A0B">
              <w:t xml:space="preserve"> </w:t>
            </w:r>
            <w:r w:rsidR="006459AB" w:rsidRPr="00E01319">
              <w:fldChar w:fldCharType="begin" w:fldLock="1"/>
            </w:r>
            <w:r w:rsidR="00231AE4">
              <w:instrText>ADDIN CSL_CITATION {"citationItems":[{"id":"ITEM-1","itemData":{"DOI":"10.1136/bmjopen-2015-010120","PMID":"26792221","abstract":"INTRODUCTION: Schizophrenia is a severe, chronic and disabling mental illness. Non-adherence to medication and relapse may lead to poorer patient function. This randomised controlled study, under the acronym LEAN (Lay health supporter, e-platform, award, and iNtegration), is designed to improve medication adherence and high relapse among people with schizophrenia in resource poor settings. METHODS/ANALYSIS: The community-based LEAN has four parts: (1) Lay health supporters (LHSs), mostly family members who will help supervise patient medication, monitor relapse and side effects, and facilitate access to care, (2) an E-platform to support two-way mobile text and voice messaging to remind patients to take medication; and alert LHSs when patients are non-adherent, (3) an Award system to motivate patients and strengthen LHS support, and (4) iNtegration of the efforts of patients and LHSs with those of village doctors, township mental health administrators and psychiatrists via the e-platform. A random sample of 258 villagers with schizophrenia will be drawn from the schizophrenic '686' Program registry for the 9 Xiang dialect towns of the Liuyang municipality in China. The sample will be further randomised into a control group and a treatment group of equal sizes, and each group will be followed for 6 months after launch of the intervention. The primary outcome will be medication adherence as measured by pill counts and supplemented by pharmacy records. Other outcomes include symptoms and level of function. Outcomes will be assessed primarily when patients present for medication refill visits scheduled every 2 months over the 6-month follow-up period. Data from the study will be analysed using analysis of covariance for the programme effect and an intent-to-treat approach. ETHICS AND DISSEMINATION: University of Washington: 49464 G; Central South University: CTXY-150002-6. Results will be published in peer-reviewed journals with deidentified data made available on FigShare. TRIAL REGISTRATION NUMBER: ChiCTR-ICR-15006053; Pre-results.","author":[{"dropping-particle":"","family":"Xu","given":"D R","non-dropping-particle":"","parse-names":false,"suffix":""},{"dropping-particle":"","family":"Gong","given":"W","non-dropping-particle":"","parse-names":false,"suffix":""},{"dropping-particle":"","family":"Caine","given":"E D","non-dropping-particle":"","parse-names":false,"suffix":""},{"dropping-particle":"","family":"Xiao","given":"S","non-dropping-particle":"","parse-names":false,"suffix":""},{"dropping-particle":"","family":"Hughes","given":"J P","non-dropping-particle":"","parse-names":false,"suffix":""},{"dropping-particle":"","family":"Ng","given":"M","non-dropping-particle":"","parse-names":false,"suffix":""},{"dropping-particle":"","family":"Simoni","given":"J","non-dropping-particle":"","parse-names":false,"suffix":""},{"dropping-particle":"","family":"He","given":"H","non-dropping-particle":"","parse-names":false,"suffix":""},{"dropping-particle":"","family":"Smith","given":"K L","non-dropping-particle":"","parse-names":false,"suffix":""},{"dropping-particle":"","family":"Brown  3rd","given":"H S","non-dropping-particle":"","parse-names":false,"suffix":""},{"dropping-particle":"","family":"Gloyd","given":"S","non-dropping-particle":"","parse-names":false,"suffix":""}],"container-title":"BMJ Open","id":"ITEM-1","issue":"1","issued":{"date-parts":[["2016"]]},"note":"Exclusion reason: protocol with published results;","page":"e010120","title":"Lay health supporters aided by a mobile phone messaging system to improve care of villagers with schizophrenia in Liuyang, China: protocol for a randomised control trial","type":"article-journal","volume":"6"},"uris":["http://www.mendeley.com/documents/?uuid=57d0ea66-be8c-4acc-a538-08e80e58c2ba"]}],"mendeley":{"formattedCitation":"(81)","plainTextFormattedCitation":"(81)","previouslyFormattedCitation":"(81)"},"properties":{"noteIndex":0},"schema":"https://github.com/citation-style-language/schema/raw/master/csl-citation.json"}</w:instrText>
            </w:r>
            <w:r w:rsidR="006459AB" w:rsidRPr="00E01319">
              <w:fldChar w:fldCharType="separate"/>
            </w:r>
            <w:r w:rsidR="002C35E2" w:rsidRPr="002C35E2">
              <w:rPr>
                <w:noProof/>
              </w:rPr>
              <w:t>(81)</w:t>
            </w:r>
            <w:r w:rsidR="006459AB" w:rsidRPr="00E01319">
              <w:fldChar w:fldCharType="end"/>
            </w:r>
            <w:r w:rsidR="00E72753">
              <w:t>, Imamura</w:t>
            </w:r>
            <w:r w:rsidR="006459AB" w:rsidRPr="00E01319">
              <w:t xml:space="preserve"> </w:t>
            </w:r>
            <w:r w:rsidR="006459AB" w:rsidRPr="00E01319">
              <w:fldChar w:fldCharType="begin" w:fldLock="1"/>
            </w:r>
            <w:r w:rsidR="00231AE4">
              <w:instrText>ADDIN CSL_CITATION {"citationItems":[{"id":"ITEM-1","itemData":{"DOI":"10.1136/bmjopen-2018-025138","PMID":"30962230","abstract":"INTRODUCTION: Due to an increasing demand for healthcare in low-income and middle-income countries in Asia, it is important to develop a strategy to manage work-related stress in healthcare settings, particularly among nurses in these countries. The purpose of this three-arm randomised controlled trial (RCT) is to examine the effects of a newly developed smartphone-based multimodule stress management programme on reducing severity of depressive and anxiety symptoms as primary outcomes at 3-month and 7-month follow-ups among hospital nurses in Vietnam. METHODS AND ANALYSIS: The target study population will be registered nurses working in a large general hospital (which employs approximately about 2000 nurses) in Vietnam. They will be invited to participate in this study. Participants who fulfil the eligibility criteria will be randomly allocated to the free-choice, multimodule stress management (intervention group A, n=360), the internet cognitive behavioural therapy (iCBT), that is, fixed-order stress management (intervention group B, n=360), or a treatment as usual control group (n=360). Two types (free-choice and fixed sequential order) of smartphone-based six-module stress management programmes will be developed. Participants in the intervention groups will be required to complete one of the programmes within 10 weeks after the baseline survey. The primary outcomes are depressive and anxiety symptoms, measured by using the Depression Anxiety and Stress Scales (DASS) at 3-month and 7 month follow-ups. ETHICS AND DISSEMINATION: The study procedures have been approved by the Research Ethics Review Board of Graduate School of Medicine/Faculty of Medicine, the University of Tokyo (no 11991) and the Ethical Review Board for Biomedical Research of Hanoi University of Public Health (no 346/2018/YTCC-HD3). If a significant effect of the intervention programmes will be found in the RCT, the programmes will be made available to all nurses in the hospital including the control group. If the positive effects are found in this RCT, the e-stress management programmes will be disseminated to all nurses in Vietnam. TRIAL REGISTRATION NUMBER: UMIN000033139; Pre-results.","author":[{"dropping-particle":"","family":"Imamura","given":"K","non-dropping-particle":"","parse-names":false,"suffix":""},{"dropping-particle":"","family":"Tran","given":"T T T","non-dropping-particle":"","parse-names":false,"suffix":""},{"dropping-particle":"","family":"Nguyen","given":"H T","non-dropping-particle":"","parse-names":false,"suffix":""},{"dropping-particle":"","family":"Kuribayashi","given":"K","non-dropping-particle":"","parse-names":false,"suffix":""},{"dropping-particle":"","family":"Sakuraya","given":"A","non-dropping-particle":"","parse-names":false,"suffix":""},{"dropping-particle":"","family":"Nguyen","given":"A Q","non-dropping-particle":"","parse-names":false,"suffix":""},{"dropping-particle":"","family":"Bui","given":"T M","non-dropping-particle":"","parse-names":false,"suffix":""},{"dropping-particle":"","family":"Nguyen","given":"Q T","non-dropping-particle":"","parse-names":false,"suffix":""},{"dropping-particle":"","family":"Nguyen","given":"K T","non-dropping-particle":"","parse-names":false,"suffix":""},{"dropping-particle":"","family":"Nguyen","given":"G T H","non-dropping-particle":"","parse-names":false,"suffix":""},{"dropping-particle":"","family":"Tran","given":"X T N","non-dropping-particle":"","parse-names":false,"suffix":""},{"dropping-particle":"","family":"Truong","given":"T Q","non-dropping-particle":"","parse-names":false,"suffix":""},{"dropping-particle":"","family":"Zhang","given":"M W B","non-dropping-particle":"","parse-names":false,"suffix":""},{"dropping-particle":"","family":"Minas","given":"H","non-dropping-particle":"","parse-names":false,"suffix":""},{"dropping-particle":"","family":"Sekiya","given":"Y","non-dropping-particle":"","parse-names":false,"suffix":""},{"dropping-particle":"","family":"Sasaki","given":"N","non-dropping-particle":"","parse-names":false,"suffix":""},{"dropping-particle":"","family":"Tsutsumi","given":"A","non-dropping-particle":"","parse-names":false,"suffix":""},{"dropping-particle":"","family":"Kawakami","given":"N","non-dropping-particle":"","parse-names":false,"suffix":""}],"container-title":"BMJ Open","id":"ITEM-1","issue":"4","issued":{"date-parts":[["2019"]]},"note":"Exclusion reason: protocol with published results; Maham Saleem (2022-06-14 18:26:59)(Select): protocol;","page":"e025138","title":"Effects of two types of smartphone-based stress management programmes on depressive and anxiety symptoms among hospital nurses in Vietnam: a protocol for three-arm randomised controlled trial","type":"article-journal","volume":"9"},"uris":["http://www.mendeley.com/documents/?uuid=a95c2ab2-6ce0-4d78-bc6a-9e5ce775635b"]}],"mendeley":{"formattedCitation":"(82)","plainTextFormattedCitation":"(82)","previouslyFormattedCitation":"(82)"},"properties":{"noteIndex":0},"schema":"https://github.com/citation-style-language/schema/raw/master/csl-citation.json"}</w:instrText>
            </w:r>
            <w:r w:rsidR="006459AB" w:rsidRPr="00E01319">
              <w:fldChar w:fldCharType="separate"/>
            </w:r>
            <w:r w:rsidR="002C35E2" w:rsidRPr="002C35E2">
              <w:rPr>
                <w:noProof/>
              </w:rPr>
              <w:t>(82)</w:t>
            </w:r>
            <w:r w:rsidR="006459AB" w:rsidRPr="00E01319">
              <w:fldChar w:fldCharType="end"/>
            </w:r>
          </w:p>
        </w:tc>
        <w:tc>
          <w:tcPr>
            <w:tcW w:w="3247" w:type="dxa"/>
          </w:tcPr>
          <w:p w14:paraId="17AD237D" w14:textId="20C63982" w:rsidR="006459AB" w:rsidRPr="009D1F12" w:rsidRDefault="006459AB" w:rsidP="00C010B7">
            <w:r w:rsidRPr="009D1F12">
              <w:t xml:space="preserve">Protocols identified from registers used for citation chaining </w:t>
            </w:r>
            <w:r w:rsidR="00BC2A0B">
              <w:t xml:space="preserve"> </w:t>
            </w:r>
          </w:p>
        </w:tc>
      </w:tr>
    </w:tbl>
    <w:p w14:paraId="09AD267B" w14:textId="22B8B505" w:rsidR="00180E83" w:rsidRDefault="00180E83"/>
    <w:p w14:paraId="23054800" w14:textId="2A093886" w:rsidR="006459AB" w:rsidRDefault="006459AB">
      <w:pPr>
        <w:rPr>
          <w:b/>
          <w:bCs/>
        </w:rPr>
      </w:pPr>
      <w:r w:rsidRPr="006459AB">
        <w:rPr>
          <w:b/>
          <w:bCs/>
        </w:rPr>
        <w:t xml:space="preserve">References: </w:t>
      </w:r>
    </w:p>
    <w:p w14:paraId="6DCFB001" w14:textId="77777777" w:rsidR="00AD5E1E"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1</w:t>
      </w:r>
      <w:r w:rsidRPr="006B6C38">
        <w:rPr>
          <w:rFonts w:ascii="Calibri" w:hAnsi="Calibri" w:cs="Calibri"/>
          <w:noProof/>
          <w:szCs w:val="24"/>
        </w:rPr>
        <w:t xml:space="preserve">. </w:t>
      </w:r>
      <w:r w:rsidRPr="006B6C38">
        <w:rPr>
          <w:rFonts w:ascii="Calibri" w:hAnsi="Calibri" w:cs="Calibri"/>
          <w:noProof/>
          <w:szCs w:val="24"/>
        </w:rPr>
        <w:tab/>
        <w:t>Darvish A, Khodadadi-Hassankiadeh N, Abdoosti S, et al.. Effect of Text Messaging-based Psychiatric Nursing Program on Quality of Life in Veterans with Post-Traumatic Stress Disorder: A Randomized Controlled Trial. Int J Community Based Nurs Midwifery. 2019; 7(1):52-62. doi: 10.30476/IJCBNM.2019.40846.</w:t>
      </w:r>
    </w:p>
    <w:p w14:paraId="539FF7FF"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lastRenderedPageBreak/>
        <w:t>2</w:t>
      </w:r>
      <w:r w:rsidRPr="006B6C38">
        <w:rPr>
          <w:rFonts w:ascii="Calibri" w:hAnsi="Calibri" w:cs="Calibri"/>
          <w:noProof/>
          <w:szCs w:val="24"/>
        </w:rPr>
        <w:t xml:space="preserve">. </w:t>
      </w:r>
      <w:r w:rsidRPr="006B6C38">
        <w:rPr>
          <w:rFonts w:ascii="Calibri" w:hAnsi="Calibri" w:cs="Calibri"/>
          <w:noProof/>
          <w:szCs w:val="24"/>
        </w:rPr>
        <w:tab/>
        <w:t xml:space="preserve">Janevic MR, Aruquipa Yujra AC, Marinec N, et al. Feasibility of an interactive voice response system for monitoring depressive symptoms in a lower-middle income Latin American country. Int J Ment Health Syst. 2016;10 (59).  </w:t>
      </w:r>
      <w:r>
        <w:rPr>
          <w:rFonts w:ascii="Calibri" w:hAnsi="Calibri" w:cs="Calibri"/>
          <w:noProof/>
          <w:szCs w:val="24"/>
        </w:rPr>
        <w:t xml:space="preserve">doi: </w:t>
      </w:r>
      <w:r w:rsidRPr="006B6C38">
        <w:rPr>
          <w:rFonts w:ascii="Calibri" w:hAnsi="Calibri" w:cs="Calibri"/>
          <w:noProof/>
          <w:szCs w:val="24"/>
        </w:rPr>
        <w:t>https://doi.org/10.1186/s13033-016-0093-3</w:t>
      </w:r>
    </w:p>
    <w:p w14:paraId="3AF9D61E"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3</w:t>
      </w:r>
      <w:r w:rsidRPr="006B6C38">
        <w:rPr>
          <w:rFonts w:ascii="Calibri" w:hAnsi="Calibri" w:cs="Calibri"/>
          <w:noProof/>
          <w:szCs w:val="24"/>
        </w:rPr>
        <w:t xml:space="preserve">. </w:t>
      </w:r>
      <w:r w:rsidRPr="006B6C38">
        <w:rPr>
          <w:rFonts w:ascii="Calibri" w:hAnsi="Calibri" w:cs="Calibri"/>
          <w:noProof/>
          <w:szCs w:val="24"/>
        </w:rPr>
        <w:tab/>
        <w:t>Fang ML, Tapalova O, Zhiyenbayeva N, Kozlovskaya S. Impact of digital game-based learning on the social competence and behavior of preschoolers. Educ Inf Technol.</w:t>
      </w:r>
      <w:r w:rsidRPr="00332F90">
        <w:t xml:space="preserve"> </w:t>
      </w:r>
      <w:r>
        <w:t xml:space="preserve">2021; </w:t>
      </w:r>
      <w:r>
        <w:rPr>
          <w:rFonts w:ascii="Calibri" w:hAnsi="Calibri" w:cs="Calibri"/>
          <w:noProof/>
          <w:szCs w:val="24"/>
        </w:rPr>
        <w:t>d</w:t>
      </w:r>
      <w:r w:rsidRPr="006B6C38">
        <w:rPr>
          <w:rFonts w:ascii="Calibri" w:hAnsi="Calibri" w:cs="Calibri"/>
          <w:noProof/>
          <w:szCs w:val="24"/>
        </w:rPr>
        <w:t>oi: 10.21203/rs.3.rs-707659/v1</w:t>
      </w:r>
    </w:p>
    <w:p w14:paraId="1D9806A1" w14:textId="77777777" w:rsidR="00AD5E1E"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4</w:t>
      </w:r>
      <w:r w:rsidRPr="006B6C38">
        <w:rPr>
          <w:rFonts w:ascii="Calibri" w:hAnsi="Calibri" w:cs="Calibri"/>
          <w:noProof/>
          <w:szCs w:val="24"/>
        </w:rPr>
        <w:t xml:space="preserve">. </w:t>
      </w:r>
      <w:r w:rsidRPr="006B6C38">
        <w:rPr>
          <w:rFonts w:ascii="Calibri" w:hAnsi="Calibri" w:cs="Calibri"/>
          <w:noProof/>
          <w:szCs w:val="24"/>
        </w:rPr>
        <w:tab/>
        <w:t xml:space="preserve">Baksi A, Gumus F, Zengin L. Effectiveness of the Preparatory Clinical Education on Nursing Students Anxiety: A Randomized Controlled Trial. Int J Caring Sci. 2017;10(2):1003–12. </w:t>
      </w:r>
    </w:p>
    <w:p w14:paraId="6C431E22"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5</w:t>
      </w:r>
      <w:r w:rsidRPr="006B6C38">
        <w:rPr>
          <w:rFonts w:ascii="Calibri" w:hAnsi="Calibri" w:cs="Calibri"/>
          <w:noProof/>
          <w:szCs w:val="24"/>
        </w:rPr>
        <w:t xml:space="preserve">. </w:t>
      </w:r>
      <w:r w:rsidRPr="006B6C38">
        <w:rPr>
          <w:rFonts w:ascii="Calibri" w:hAnsi="Calibri" w:cs="Calibri"/>
          <w:noProof/>
          <w:szCs w:val="24"/>
        </w:rPr>
        <w:tab/>
        <w:t>Jeekratok K, Chanchalor S, Murphy E. Web-based social stories and games for children with autism. Int J Web-Based Learn Teach Technol. 2014; doi: 10.4018/ijwltt.2014100103</w:t>
      </w:r>
    </w:p>
    <w:p w14:paraId="65E801C6"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6</w:t>
      </w:r>
      <w:r w:rsidRPr="006B6C38">
        <w:rPr>
          <w:rFonts w:ascii="Calibri" w:hAnsi="Calibri" w:cs="Calibri"/>
          <w:noProof/>
          <w:szCs w:val="24"/>
        </w:rPr>
        <w:t xml:space="preserve">. </w:t>
      </w:r>
      <w:r w:rsidRPr="006B6C38">
        <w:rPr>
          <w:rFonts w:ascii="Calibri" w:hAnsi="Calibri" w:cs="Calibri"/>
          <w:noProof/>
          <w:szCs w:val="24"/>
        </w:rPr>
        <w:tab/>
        <w:t>Chae YM, Park HJ, Cho JG, et al. The reliability and acceptability of telemedicine for patients with schizophrenia in Korea. J Telemed Telecare. 2000;</w:t>
      </w:r>
      <w:r w:rsidRPr="00332F90">
        <w:t xml:space="preserve"> </w:t>
      </w:r>
      <w:r w:rsidRPr="006B6C38">
        <w:rPr>
          <w:rFonts w:ascii="Calibri" w:hAnsi="Calibri" w:cs="Calibri"/>
          <w:noProof/>
          <w:szCs w:val="24"/>
        </w:rPr>
        <w:t>doi: 10.1258/1357633001935095.</w:t>
      </w:r>
    </w:p>
    <w:p w14:paraId="1098F9DA"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w:t>
      </w:r>
      <w:r w:rsidRPr="006B6C38">
        <w:rPr>
          <w:rFonts w:ascii="Calibri" w:hAnsi="Calibri" w:cs="Calibri"/>
          <w:noProof/>
          <w:szCs w:val="24"/>
        </w:rPr>
        <w:t xml:space="preserve">. </w:t>
      </w:r>
      <w:r w:rsidRPr="006B6C38">
        <w:rPr>
          <w:rFonts w:ascii="Calibri" w:hAnsi="Calibri" w:cs="Calibri"/>
          <w:noProof/>
          <w:szCs w:val="24"/>
        </w:rPr>
        <w:tab/>
        <w:t>Mehrotra K, Chand P, Bandawar M, et al. Effectiveness of NIMHANS ECHO blended tele-mentoring model on Integrated Mental Health and Addiction for counsellors in rural and underserved districts of Chhattisgarh, India. Asian J Psychiatr. 2018; doi: https://doi.org/10.3389/fpsyt.2022.869685</w:t>
      </w:r>
    </w:p>
    <w:p w14:paraId="57B5C968"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8</w:t>
      </w:r>
      <w:r w:rsidRPr="006B6C38">
        <w:rPr>
          <w:rFonts w:ascii="Calibri" w:hAnsi="Calibri" w:cs="Calibri"/>
          <w:noProof/>
          <w:szCs w:val="24"/>
        </w:rPr>
        <w:t xml:space="preserve">. </w:t>
      </w:r>
      <w:r w:rsidRPr="006B6C38">
        <w:rPr>
          <w:rFonts w:ascii="Calibri" w:hAnsi="Calibri" w:cs="Calibri"/>
          <w:noProof/>
          <w:szCs w:val="24"/>
        </w:rPr>
        <w:tab/>
        <w:t>Xu D, Xiao S, He H, et al. Lay health supporters aided by mobile text messaging to improve adherence, symptoms, and functioning among people with schizophrenia in a resource-poor community in rural China (LEAN): A randomized controlled trial. PLoS Med. 2019; doi: 10.1371/journal.pmed.1002785.</w:t>
      </w:r>
    </w:p>
    <w:p w14:paraId="73FC70DF"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9</w:t>
      </w:r>
      <w:r w:rsidRPr="006B6C38">
        <w:rPr>
          <w:rFonts w:ascii="Calibri" w:hAnsi="Calibri" w:cs="Calibri"/>
          <w:noProof/>
          <w:szCs w:val="24"/>
        </w:rPr>
        <w:t xml:space="preserve">. </w:t>
      </w:r>
      <w:r w:rsidRPr="006B6C38">
        <w:rPr>
          <w:rFonts w:ascii="Calibri" w:hAnsi="Calibri" w:cs="Calibri"/>
          <w:noProof/>
          <w:szCs w:val="24"/>
        </w:rPr>
        <w:tab/>
        <w:t>Dincer B, Inangil D. The effect of Emotional Freedom Techniques on nurses’ stress, anxiety, and burnout levels during the COVID-19 pandemic: A randomized controlled trial. Explor. 2021;. doi: 10.1016/j.explore.2020.11.012</w:t>
      </w:r>
    </w:p>
    <w:p w14:paraId="36830FE7"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10</w:t>
      </w:r>
      <w:r w:rsidRPr="006B6C38">
        <w:rPr>
          <w:rFonts w:ascii="Calibri" w:hAnsi="Calibri" w:cs="Calibri"/>
          <w:noProof/>
          <w:szCs w:val="24"/>
        </w:rPr>
        <w:t xml:space="preserve">. </w:t>
      </w:r>
      <w:r w:rsidRPr="006B6C38">
        <w:rPr>
          <w:rFonts w:ascii="Calibri" w:hAnsi="Calibri" w:cs="Calibri"/>
          <w:noProof/>
          <w:szCs w:val="24"/>
        </w:rPr>
        <w:tab/>
        <w:t>Cai Y, Gong W, He H, Hughes JP, Simoni J, Xiao S, et al. Mobile texting and lay health supporters to improve schizophrenia care in a resource-poor community in rural China (LEAN Trial): Randomized controlled trial extended implementation. J Med Internet Res. 2020; doi: 10.2196/22631.</w:t>
      </w:r>
    </w:p>
    <w:p w14:paraId="5D05D22E"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11</w:t>
      </w:r>
      <w:r w:rsidRPr="006B6C38">
        <w:rPr>
          <w:rFonts w:ascii="Calibri" w:hAnsi="Calibri" w:cs="Calibri"/>
          <w:noProof/>
          <w:szCs w:val="24"/>
        </w:rPr>
        <w:t xml:space="preserve">. </w:t>
      </w:r>
      <w:r w:rsidRPr="006B6C38">
        <w:rPr>
          <w:rFonts w:ascii="Calibri" w:hAnsi="Calibri" w:cs="Calibri"/>
          <w:noProof/>
          <w:szCs w:val="24"/>
        </w:rPr>
        <w:tab/>
        <w:t xml:space="preserve">Imamura K, Tran TTT, Nguyen HT, et al. Effect of smartphone-based stress management programs on depression and anxiety of hospital nurses in Vietnam: a three-arm randomized controlled trial. Sci Rep. 2021; </w:t>
      </w:r>
      <w:r>
        <w:rPr>
          <w:rFonts w:ascii="Calibri" w:hAnsi="Calibri" w:cs="Calibri"/>
          <w:noProof/>
          <w:szCs w:val="24"/>
        </w:rPr>
        <w:t xml:space="preserve">doi: </w:t>
      </w:r>
      <w:r w:rsidRPr="006B6C38">
        <w:rPr>
          <w:rFonts w:ascii="Calibri" w:hAnsi="Calibri" w:cs="Calibri"/>
          <w:noProof/>
          <w:szCs w:val="24"/>
        </w:rPr>
        <w:t>https://doi.org/10.1038/s41598-021-90320-5</w:t>
      </w:r>
    </w:p>
    <w:p w14:paraId="435D1091" w14:textId="77777777" w:rsidR="00AD5E1E" w:rsidRPr="00F61E21"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12</w:t>
      </w:r>
      <w:r w:rsidRPr="006B6C38">
        <w:rPr>
          <w:rFonts w:ascii="Calibri" w:hAnsi="Calibri" w:cs="Calibri"/>
          <w:noProof/>
          <w:szCs w:val="24"/>
        </w:rPr>
        <w:t xml:space="preserve">. </w:t>
      </w:r>
      <w:r w:rsidRPr="006B6C38">
        <w:rPr>
          <w:rFonts w:ascii="Calibri" w:hAnsi="Calibri" w:cs="Calibri"/>
          <w:noProof/>
          <w:szCs w:val="24"/>
        </w:rPr>
        <w:tab/>
        <w:t xml:space="preserve">Latif M, Awan F, Gul M, et al. Preliminary evaluation of a culturally adapted CBT-based online programme for depression and anxiety from a lower middle-income country. </w:t>
      </w:r>
      <w:r w:rsidRPr="00F61E21">
        <w:rPr>
          <w:rFonts w:ascii="Calibri" w:hAnsi="Calibri" w:cs="Calibri"/>
          <w:noProof/>
          <w:szCs w:val="24"/>
        </w:rPr>
        <w:t xml:space="preserve">Cogn Behav Ther. 2021; </w:t>
      </w:r>
      <w:r>
        <w:rPr>
          <w:rFonts w:ascii="Calibri" w:hAnsi="Calibri" w:cs="Calibri"/>
          <w:noProof/>
          <w:szCs w:val="24"/>
        </w:rPr>
        <w:t xml:space="preserve">doi: </w:t>
      </w:r>
      <w:r w:rsidRPr="00F61E21">
        <w:rPr>
          <w:rFonts w:ascii="Calibri" w:hAnsi="Calibri" w:cs="Calibri"/>
          <w:noProof/>
          <w:szCs w:val="24"/>
        </w:rPr>
        <w:t>10.1017/S1352465820000685.</w:t>
      </w:r>
    </w:p>
    <w:p w14:paraId="64516D0E"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sidRPr="00F61E21">
        <w:rPr>
          <w:rFonts w:ascii="Calibri" w:hAnsi="Calibri" w:cs="Calibri"/>
          <w:noProof/>
          <w:szCs w:val="24"/>
        </w:rPr>
        <w:t xml:space="preserve">13. </w:t>
      </w:r>
      <w:r w:rsidRPr="00F61E21">
        <w:rPr>
          <w:rFonts w:ascii="Calibri" w:hAnsi="Calibri" w:cs="Calibri"/>
          <w:noProof/>
          <w:szCs w:val="24"/>
        </w:rPr>
        <w:tab/>
      </w:r>
      <w:r w:rsidRPr="00006178">
        <w:rPr>
          <w:rFonts w:ascii="Calibri" w:hAnsi="Calibri" w:cs="Calibri"/>
          <w:noProof/>
          <w:szCs w:val="24"/>
        </w:rPr>
        <w:t xml:space="preserve">Rahmadiana M, Karyotaki E, Schulte M, et al. </w:t>
      </w:r>
      <w:r w:rsidRPr="006B6C38">
        <w:rPr>
          <w:rFonts w:ascii="Calibri" w:hAnsi="Calibri" w:cs="Calibri"/>
          <w:noProof/>
          <w:szCs w:val="24"/>
        </w:rPr>
        <w:t>Transdiagnostic Internet Intervention for Indonesian University Students With Depression and Anxiety: Evaluation of Feasibility and Acceptability. JMIR Ment Heal. 2021; doi: 10.2196/20036</w:t>
      </w:r>
    </w:p>
    <w:p w14:paraId="22D19EE2"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14</w:t>
      </w:r>
      <w:r w:rsidRPr="006B6C38">
        <w:rPr>
          <w:rFonts w:ascii="Calibri" w:hAnsi="Calibri" w:cs="Calibri"/>
          <w:noProof/>
          <w:szCs w:val="24"/>
        </w:rPr>
        <w:t xml:space="preserve">. </w:t>
      </w:r>
      <w:r w:rsidRPr="006B6C38">
        <w:rPr>
          <w:rFonts w:ascii="Calibri" w:hAnsi="Calibri" w:cs="Calibri"/>
          <w:noProof/>
          <w:szCs w:val="24"/>
        </w:rPr>
        <w:tab/>
        <w:t>Hwang SY, Kim JS. Risk Factor-tailored Small Group Education for Patients with First-time Acute Coronary Syndrome. Asian Nurs Res (Korean Soc Nurs Sci). 2015; doi: 10.1016/j.anr.2015.07.005.</w:t>
      </w:r>
    </w:p>
    <w:p w14:paraId="5EC9140C"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15</w:t>
      </w:r>
      <w:r w:rsidRPr="006B6C38">
        <w:rPr>
          <w:rFonts w:ascii="Calibri" w:hAnsi="Calibri" w:cs="Calibri"/>
          <w:noProof/>
          <w:szCs w:val="24"/>
        </w:rPr>
        <w:t xml:space="preserve">. </w:t>
      </w:r>
      <w:r w:rsidRPr="006B6C38">
        <w:rPr>
          <w:rFonts w:ascii="Calibri" w:hAnsi="Calibri" w:cs="Calibri"/>
          <w:noProof/>
          <w:szCs w:val="24"/>
        </w:rPr>
        <w:tab/>
        <w:t>Choi H, Kim S, Ko H, Kim Y, et al. Development and preliminary evaluation of culturally specific web-based intervention for parents of adolescents. J Psychiatr Ment Heal Nurs. 2016; doi: 10.1111/jpm.12327.</w:t>
      </w:r>
    </w:p>
    <w:p w14:paraId="6313094B" w14:textId="77777777" w:rsidR="00AD5E1E" w:rsidRPr="006B6C38"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16</w:t>
      </w:r>
      <w:r w:rsidRPr="006B6C38">
        <w:rPr>
          <w:rFonts w:ascii="Calibri" w:hAnsi="Calibri" w:cs="Calibri"/>
          <w:noProof/>
          <w:szCs w:val="24"/>
        </w:rPr>
        <w:t xml:space="preserve">. </w:t>
      </w:r>
      <w:r w:rsidRPr="006B6C38">
        <w:rPr>
          <w:rFonts w:ascii="Calibri" w:hAnsi="Calibri" w:cs="Calibri"/>
          <w:noProof/>
          <w:szCs w:val="24"/>
        </w:rPr>
        <w:tab/>
        <w:t xml:space="preserve">Ghanbari E, Yektatalab S, Mehrabi M. Effects of Psychoeducational Interventions Using Mobile Apps and Mobile-Based Online Group Discussions on Anxiety and Self-Esteem in Women </w:t>
      </w:r>
      <w:r w:rsidRPr="006B6C38">
        <w:rPr>
          <w:rFonts w:ascii="Calibri" w:hAnsi="Calibri" w:cs="Calibri"/>
          <w:noProof/>
          <w:szCs w:val="24"/>
        </w:rPr>
        <w:lastRenderedPageBreak/>
        <w:t>With Breast Cancer: Randomized Controlled Trial. JMIR Mhealth Uhealth. 2021; doi: 10.2196/19262.</w:t>
      </w:r>
    </w:p>
    <w:p w14:paraId="0228AF09" w14:textId="037B602A" w:rsidR="00AD5E1E"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17</w:t>
      </w:r>
      <w:r w:rsidRPr="006B6C38">
        <w:rPr>
          <w:rFonts w:ascii="Calibri" w:hAnsi="Calibri" w:cs="Calibri"/>
          <w:noProof/>
          <w:szCs w:val="24"/>
        </w:rPr>
        <w:t xml:space="preserve">. </w:t>
      </w:r>
      <w:r w:rsidRPr="006B6C38">
        <w:rPr>
          <w:rFonts w:ascii="Calibri" w:hAnsi="Calibri" w:cs="Calibri"/>
          <w:noProof/>
          <w:szCs w:val="24"/>
        </w:rPr>
        <w:tab/>
      </w:r>
      <w:r w:rsidRPr="00006178">
        <w:rPr>
          <w:rFonts w:ascii="Calibri" w:hAnsi="Calibri" w:cs="Calibri"/>
          <w:noProof/>
          <w:szCs w:val="24"/>
        </w:rPr>
        <w:t xml:space="preserve">Liang D, Han H, Du J, Zhao M, et al. </w:t>
      </w:r>
      <w:r w:rsidRPr="006B6C38">
        <w:rPr>
          <w:rFonts w:ascii="Calibri" w:hAnsi="Calibri" w:cs="Calibri"/>
          <w:noProof/>
          <w:szCs w:val="24"/>
        </w:rPr>
        <w:t xml:space="preserve">A pilot study of a smartphone application supporting recovery from drug addiction. J Subst Abuse Treat. 2018; doi: </w:t>
      </w:r>
      <w:r w:rsidRPr="00AD5E1E">
        <w:rPr>
          <w:rFonts w:ascii="Calibri" w:hAnsi="Calibri" w:cs="Calibri"/>
          <w:noProof/>
          <w:szCs w:val="24"/>
        </w:rPr>
        <w:t>https://doi.org/10.1016/j.jsat.2018.02.006</w:t>
      </w:r>
    </w:p>
    <w:p w14:paraId="5142AABE" w14:textId="66C076FC" w:rsidR="00AD5E1E"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 xml:space="preserve">18.        </w:t>
      </w:r>
      <w:r w:rsidRPr="00AD5E1E">
        <w:rPr>
          <w:rFonts w:ascii="Calibri" w:hAnsi="Calibri" w:cs="Calibri"/>
          <w:noProof/>
          <w:szCs w:val="24"/>
        </w:rPr>
        <w:t>Budiyarti L, Agustini N, Hayati H,</w:t>
      </w:r>
      <w:r>
        <w:rPr>
          <w:rFonts w:ascii="Calibri" w:hAnsi="Calibri" w:cs="Calibri"/>
          <w:noProof/>
          <w:szCs w:val="24"/>
        </w:rPr>
        <w:t xml:space="preserve"> et al</w:t>
      </w:r>
      <w:r w:rsidRPr="00AD5E1E">
        <w:rPr>
          <w:rFonts w:ascii="Calibri" w:hAnsi="Calibri" w:cs="Calibri"/>
          <w:noProof/>
          <w:szCs w:val="24"/>
        </w:rPr>
        <w:t>. Effectiveness of web-based play therapy intervention in supporting the development of children with attention deficit/hyperactivity disorder. Pediatr Med Chir. 2023 Mar 28;45(s1). doi: 10.4081/pmc.2023.316. PMID: 36974914.</w:t>
      </w:r>
    </w:p>
    <w:p w14:paraId="794CB064" w14:textId="086AFC32" w:rsidR="00AD5E1E"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 xml:space="preserve">19.        </w:t>
      </w:r>
      <w:r w:rsidRPr="00AD5E1E">
        <w:rPr>
          <w:rFonts w:ascii="Calibri" w:hAnsi="Calibri" w:cs="Calibri"/>
          <w:noProof/>
          <w:szCs w:val="24"/>
        </w:rPr>
        <w:t>Altinbas BC, Gürsoy A. Nurse-led web-based patient education reduces anxiety in thyroidectomy patients: A randomized controlled study. Int J Nurs Pract. 2023 Jun;29(3):e13131. doi: 10.1111/ijn.13131. Epub 2023 Jan 23. PMID: 36691286.</w:t>
      </w:r>
    </w:p>
    <w:p w14:paraId="0A7FC8C4" w14:textId="51274379" w:rsidR="00AD5E1E" w:rsidRPr="00AD5E1E" w:rsidRDefault="00AD5E1E" w:rsidP="00AD5E1E">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 xml:space="preserve">20.       </w:t>
      </w:r>
      <w:r w:rsidRPr="00AD5E1E">
        <w:rPr>
          <w:rFonts w:ascii="Calibri" w:hAnsi="Calibri" w:cs="Calibri"/>
          <w:noProof/>
          <w:szCs w:val="24"/>
        </w:rPr>
        <w:t xml:space="preserve">Cai Y, Gong W, He W, </w:t>
      </w:r>
      <w:r>
        <w:rPr>
          <w:rFonts w:ascii="Calibri" w:hAnsi="Calibri" w:cs="Calibri"/>
          <w:noProof/>
          <w:szCs w:val="24"/>
        </w:rPr>
        <w:t xml:space="preserve">et al. </w:t>
      </w:r>
      <w:r w:rsidRPr="00AD5E1E">
        <w:rPr>
          <w:rFonts w:ascii="Calibri" w:hAnsi="Calibri" w:cs="Calibri"/>
          <w:noProof/>
          <w:szCs w:val="24"/>
        </w:rPr>
        <w:t>Residual Effect of Texting to Promote Medication Adherence for Villagers with Schizophrenia in China: 18-Month Follow-up Survey After the Randomized Controlled Trial Discontinuation. JMIR Mhealth Uhealth. 2022 Apr 19;10(4):e33628. doi: 10.2196/33628. PMID: 35438649; PMCID: PMC9066323.</w:t>
      </w:r>
    </w:p>
    <w:p w14:paraId="6F01EA18" w14:textId="22ABF19F" w:rsidR="00AD5E1E" w:rsidRPr="00AD5E1E" w:rsidRDefault="00AD5E1E" w:rsidP="00AD5E1E">
      <w:r>
        <w:t>21</w:t>
      </w:r>
      <w:r w:rsidRPr="00AD5E1E">
        <w:t xml:space="preserve">. </w:t>
      </w:r>
      <w:r w:rsidRPr="00AD5E1E">
        <w:tab/>
        <w:t>Unützer J, Katon W, Callahan CM, et al. Collaborative care management of late-life depression in the primary care setting: a randomized controlled trial. JAMA. 2002; doi: 10.1001/jama.288.22.2836.</w:t>
      </w:r>
    </w:p>
    <w:p w14:paraId="377E9F3B" w14:textId="3602EE1A" w:rsidR="00AD5E1E" w:rsidRPr="00AD5E1E" w:rsidRDefault="00AD5E1E" w:rsidP="00AD5E1E">
      <w:r>
        <w:t>22</w:t>
      </w:r>
      <w:r w:rsidRPr="00AD5E1E">
        <w:t xml:space="preserve">. </w:t>
      </w:r>
      <w:r w:rsidRPr="00AD5E1E">
        <w:tab/>
        <w:t>Stasiak K, Hatcher S, Frampton C, et al. A pilot double blind randomized placebo controlled trial of a prototype computer-based cognitive behavioural therapy program for adolescents with symptoms of depression. Behav Cogn Psychother. 2014; doi: 10.1017/S1352465812001087</w:t>
      </w:r>
    </w:p>
    <w:p w14:paraId="0FAF6A16" w14:textId="0F0E9444" w:rsidR="00AD5E1E" w:rsidRPr="00AD5E1E" w:rsidRDefault="00AD5E1E" w:rsidP="00AD5E1E">
      <w:r w:rsidRPr="00AD5E1E">
        <w:t>2</w:t>
      </w:r>
      <w:r>
        <w:t>3</w:t>
      </w:r>
      <w:r w:rsidRPr="00AD5E1E">
        <w:t xml:space="preserve">. </w:t>
      </w:r>
      <w:r w:rsidRPr="00AD5E1E">
        <w:tab/>
        <w:t>MacLean S, Corsi DJ, Litchfield S, et al. Coach-Facilitated Web-Based Therapy Compared With Information About Web-Based Resources in Patients Referred to Secondary Mental Health Care for Depression: Randomized Controlled Trial. J Med Internet Res. 2020; doi: 10.2196/15001</w:t>
      </w:r>
    </w:p>
    <w:p w14:paraId="578584B0" w14:textId="5AE9F342" w:rsidR="00AD5E1E" w:rsidRPr="00AD5E1E" w:rsidRDefault="00AD5E1E" w:rsidP="00AD5E1E">
      <w:r w:rsidRPr="00AD5E1E">
        <w:t>2</w:t>
      </w:r>
      <w:r>
        <w:t>4</w:t>
      </w:r>
      <w:r w:rsidRPr="00AD5E1E">
        <w:t xml:space="preserve">. </w:t>
      </w:r>
      <w:r w:rsidRPr="00AD5E1E">
        <w:tab/>
        <w:t>Choi NG, Marti CN, Wilson NL, et al. Effect of Telehealth Treatment by Lay Counselors vs by Clinicians on Depressive Symptoms Among Older Adults Who Are Homebound: A Randomized Clinical Trial. JAMA Netw Open. 2020; doi: 10.1001/jamanetworkopen.2020.15648.</w:t>
      </w:r>
    </w:p>
    <w:p w14:paraId="384044B5" w14:textId="3DE365F0" w:rsidR="00AD5E1E" w:rsidRPr="00AD5E1E" w:rsidRDefault="00AD5E1E" w:rsidP="00AD5E1E">
      <w:r w:rsidRPr="00AD5E1E">
        <w:t>2</w:t>
      </w:r>
      <w:r>
        <w:t>5</w:t>
      </w:r>
      <w:r w:rsidRPr="00AD5E1E">
        <w:t xml:space="preserve">. </w:t>
      </w:r>
      <w:r w:rsidRPr="00AD5E1E">
        <w:tab/>
        <w:t>Van Voorhees BW, Gollan J, Fogel J. Pilot study of Internet-based early intervention for combat-related mental distress. J Rehabil Res Dev. 2012; doi: 10.1682/jrrd.2011.05.0095.</w:t>
      </w:r>
    </w:p>
    <w:p w14:paraId="14989565" w14:textId="0D69E98C" w:rsidR="00AD5E1E" w:rsidRPr="00AD5E1E" w:rsidRDefault="00AD5E1E" w:rsidP="00AD5E1E">
      <w:r w:rsidRPr="00AD5E1E">
        <w:t>2</w:t>
      </w:r>
      <w:r>
        <w:t>6</w:t>
      </w:r>
      <w:r w:rsidRPr="00AD5E1E">
        <w:t xml:space="preserve">. </w:t>
      </w:r>
      <w:r w:rsidRPr="00AD5E1E">
        <w:tab/>
        <w:t>Stallard P, Richardson T, Velleman S, et al. Computerized CBT (Think, Feel, Do) for depression and anxiety in children and adolescents: outcomes and feedback from a pilot randomized controlled trial. Behav Cogn Psychother. 2011; doi: 10.1017/S135246581000086X</w:t>
      </w:r>
    </w:p>
    <w:p w14:paraId="3CA7FBAA" w14:textId="088A4292" w:rsidR="00AD5E1E" w:rsidRPr="00AD5E1E" w:rsidRDefault="00AD5E1E" w:rsidP="00AD5E1E">
      <w:r w:rsidRPr="00AD5E1E">
        <w:t>2</w:t>
      </w:r>
      <w:r>
        <w:t>7</w:t>
      </w:r>
      <w:r w:rsidRPr="00AD5E1E">
        <w:t xml:space="preserve">. </w:t>
      </w:r>
      <w:r w:rsidRPr="00AD5E1E">
        <w:tab/>
        <w:t>O’Connell J, Shafran R, Pote H. A Randomized Controlled Trial Evaluating the Effectiveness of Face-to-Face and Digital Training in Improving Child Mental Health Literacy Rates in Frontline Pediatric Hospital Staff. Front Psychiatry. 2020;doi: https://doi.org/10.3389/fpsyt.2020.570125</w:t>
      </w:r>
    </w:p>
    <w:p w14:paraId="136E7689" w14:textId="1D8E7406" w:rsidR="00AD5E1E" w:rsidRPr="00AD5E1E" w:rsidRDefault="00AD5E1E" w:rsidP="00AD5E1E">
      <w:r w:rsidRPr="00AD5E1E">
        <w:t>2</w:t>
      </w:r>
      <w:r>
        <w:t>8</w:t>
      </w:r>
      <w:r w:rsidRPr="00AD5E1E">
        <w:t xml:space="preserve">. </w:t>
      </w:r>
      <w:r w:rsidRPr="00AD5E1E">
        <w:tab/>
        <w:t>Nobis S, Lehr D, Ebert DD, et al. Efficacy of a web-based intervention with mobile phone support in treating depressive symptoms in adults with type 1 and type 2 diabetes: a randomized controlled trial. Diabetes Care. 2015; doi: 10.2337/dc14-1728.</w:t>
      </w:r>
    </w:p>
    <w:p w14:paraId="0FC62E14" w14:textId="63F87D48" w:rsidR="00AD5E1E" w:rsidRPr="00AD5E1E" w:rsidRDefault="00AD5E1E" w:rsidP="00AD5E1E">
      <w:r w:rsidRPr="00AD5E1E">
        <w:t>2</w:t>
      </w:r>
      <w:r>
        <w:t>9</w:t>
      </w:r>
      <w:r w:rsidRPr="00AD5E1E">
        <w:t xml:space="preserve">. </w:t>
      </w:r>
      <w:r w:rsidRPr="00AD5E1E">
        <w:tab/>
        <w:t>Raue PJ, Sirey JA, Dawson A, Berman J, Bruce ML. Lay-delivered behavioral activation for depressed senior center clients: Pilot RCT. Int J Geriatr Psychiatry. 2019;34(11):1715–23.</w:t>
      </w:r>
    </w:p>
    <w:p w14:paraId="40E2739B" w14:textId="2CC24341" w:rsidR="00AD5E1E" w:rsidRPr="00AD5E1E" w:rsidRDefault="00AD5E1E" w:rsidP="00AD5E1E">
      <w:r>
        <w:t>30</w:t>
      </w:r>
      <w:r w:rsidRPr="00AD5E1E">
        <w:t xml:space="preserve">. </w:t>
      </w:r>
      <w:r w:rsidRPr="00AD5E1E">
        <w:tab/>
        <w:t xml:space="preserve">Cumming TM. Social skills of students with emotional disabilities: A technology-based intervention. Diss Abstr Int Sect A Humanit Soc Sci (online). 2007;68(3-A):951. Available: </w:t>
      </w:r>
      <w:r w:rsidRPr="00AD5E1E">
        <w:lastRenderedPageBreak/>
        <w:t>https://digitalscholarship.unlv.edu/cgi/viewcontent.cgi?article=3696&amp;context=rtds (last accessed: 01.10.2023)</w:t>
      </w:r>
    </w:p>
    <w:p w14:paraId="4A79DFF1" w14:textId="79FF5A32" w:rsidR="00AD5E1E" w:rsidRPr="00AD5E1E" w:rsidRDefault="00AD5E1E" w:rsidP="00AD5E1E">
      <w:r>
        <w:t>31</w:t>
      </w:r>
      <w:r w:rsidRPr="00AD5E1E">
        <w:t xml:space="preserve">. </w:t>
      </w:r>
      <w:r w:rsidRPr="00AD5E1E">
        <w:tab/>
        <w:t>Alexopoulos GS, Reynolds 3rd CF, Bruce ML, et al. Reducing suicidal ideation and depression in older primary care patients: 24-month outcomes of the PROSPECT study. Am J Psychiatry. 2009; doi: 10.1176/appi.ajp.2009.08121779</w:t>
      </w:r>
    </w:p>
    <w:p w14:paraId="40910A33" w14:textId="2C53F0F6" w:rsidR="00AD5E1E" w:rsidRPr="00AD5E1E" w:rsidRDefault="00AD5E1E" w:rsidP="00AD5E1E">
      <w:r>
        <w:t>32</w:t>
      </w:r>
      <w:r w:rsidRPr="00AD5E1E">
        <w:t xml:space="preserve">. </w:t>
      </w:r>
      <w:r w:rsidRPr="00AD5E1E">
        <w:tab/>
        <w:t>Smith P, Scott R, Eshkevari E, et al. Computerised CBT for depressed adolescents: Randomised controlled trial. Behav Res Ther. 2015; doi: 10.1016/j.brat.2015.07.009</w:t>
      </w:r>
    </w:p>
    <w:p w14:paraId="174124B7" w14:textId="303272C9" w:rsidR="00AD5E1E" w:rsidRPr="00AD5E1E" w:rsidRDefault="00AD5E1E" w:rsidP="00AD5E1E">
      <w:pPr>
        <w:rPr>
          <w:lang w:val="de-DE"/>
        </w:rPr>
      </w:pPr>
      <w:r w:rsidRPr="00AD5E1E">
        <w:t>3</w:t>
      </w:r>
      <w:r>
        <w:t>3</w:t>
      </w:r>
      <w:r w:rsidRPr="00AD5E1E">
        <w:t xml:space="preserve">. </w:t>
      </w:r>
      <w:r w:rsidRPr="00AD5E1E">
        <w:tab/>
        <w:t xml:space="preserve">Fortney JC, Pyne JM, Mouden SB, et al. Practice-based versus telemedicine-based collaborative care for depression in rural federally qualified health centers: a pragmatic randomized comparative effectiveness trial. </w:t>
      </w:r>
      <w:r w:rsidRPr="00AD5E1E">
        <w:rPr>
          <w:lang w:val="de-DE"/>
        </w:rPr>
        <w:t>Am J Psychiatry. 2013; doi: https://doi.org/10.1176/appi.ajp.2012.12050696</w:t>
      </w:r>
    </w:p>
    <w:p w14:paraId="392A4052" w14:textId="7C17DDD8" w:rsidR="00AD5E1E" w:rsidRPr="00AD5E1E" w:rsidRDefault="00AD5E1E" w:rsidP="00AD5E1E">
      <w:r w:rsidRPr="00AD5E1E">
        <w:rPr>
          <w:lang w:val="de-DE"/>
        </w:rPr>
        <w:t>3</w:t>
      </w:r>
      <w:r>
        <w:rPr>
          <w:lang w:val="de-DE"/>
        </w:rPr>
        <w:t>4</w:t>
      </w:r>
      <w:r w:rsidRPr="00AD5E1E">
        <w:rPr>
          <w:lang w:val="de-DE"/>
        </w:rPr>
        <w:t xml:space="preserve">. </w:t>
      </w:r>
      <w:r w:rsidRPr="00AD5E1E">
        <w:rPr>
          <w:lang w:val="de-DE"/>
        </w:rPr>
        <w:tab/>
        <w:t xml:space="preserve">Gum AM, Jensen C, Schonfeld L, et al. </w:t>
      </w:r>
      <w:r w:rsidRPr="00AD5E1E">
        <w:t>A Pilot Study of Brief, Stepped Behavioral Activation for Primary Care Patients with Depressive Symptoms. J Clin Psychol Med Settings. 2022; doi: 10.1007/s10880-022-09864-x.</w:t>
      </w:r>
    </w:p>
    <w:p w14:paraId="43AC73AD" w14:textId="254D70E3" w:rsidR="00AD5E1E" w:rsidRPr="00AD5E1E" w:rsidRDefault="00AD5E1E" w:rsidP="00AD5E1E">
      <w:r w:rsidRPr="00AD5E1E">
        <w:t>3</w:t>
      </w:r>
      <w:r>
        <w:t>5</w:t>
      </w:r>
      <w:r w:rsidRPr="00AD5E1E">
        <w:t xml:space="preserve">. </w:t>
      </w:r>
      <w:r w:rsidRPr="00AD5E1E">
        <w:tab/>
        <w:t>Lubans DR, Smith JJ, Morgan PJ, et al. Mediators of Psychological Well-being in Adolescent Boys. J Adolesc Heal. 2016; doi: 10.1016/j.jadohealth.2015.10.010.</w:t>
      </w:r>
    </w:p>
    <w:p w14:paraId="0B05D9E9" w14:textId="64B54501" w:rsidR="00AD5E1E" w:rsidRPr="00AD5E1E" w:rsidRDefault="00AD5E1E" w:rsidP="00AD5E1E">
      <w:r w:rsidRPr="00AD5E1E">
        <w:rPr>
          <w:lang w:val="de-DE"/>
        </w:rPr>
        <w:t>3</w:t>
      </w:r>
      <w:r>
        <w:rPr>
          <w:lang w:val="de-DE"/>
        </w:rPr>
        <w:t>6</w:t>
      </w:r>
      <w:r w:rsidRPr="00AD5E1E">
        <w:rPr>
          <w:lang w:val="de-DE"/>
        </w:rPr>
        <w:t xml:space="preserve">. </w:t>
      </w:r>
      <w:r w:rsidRPr="00AD5E1E">
        <w:rPr>
          <w:lang w:val="de-DE"/>
        </w:rPr>
        <w:tab/>
        <w:t xml:space="preserve">Sikander, S., Ahmad, I., Atif, N., et al. </w:t>
      </w:r>
      <w:r w:rsidRPr="00AD5E1E">
        <w:t>Delivering the Thinking Healthy Programme for perinatal depression through volunteer peers: a cluster randomised controlled trial in Pakistan. The Lancet Psychiatry. 2019; doi: 10.1016/S2215-0366(18)30467-X.</w:t>
      </w:r>
    </w:p>
    <w:p w14:paraId="7A857657" w14:textId="3E14A96F" w:rsidR="00AD5E1E" w:rsidRPr="00AD5E1E" w:rsidRDefault="00AD5E1E" w:rsidP="00AD5E1E">
      <w:r w:rsidRPr="00AD5E1E">
        <w:t>3</w:t>
      </w:r>
      <w:r>
        <w:t>7</w:t>
      </w:r>
      <w:r w:rsidRPr="00AD5E1E">
        <w:t xml:space="preserve">. </w:t>
      </w:r>
      <w:r w:rsidRPr="00AD5E1E">
        <w:tab/>
        <w:t xml:space="preserve">Adewuya AO, Ola BA, Coker O, et al. A stepped care intervention for non-specialist health workers’ management of depression in the Mental Health in Primary Care (MeHPriC) project, Lagos, Nigeria: A cluster randomised controlled trial. Gen Hosp Psychiatry. 2019; doi: 10.1016/j.genhosppsych.2019.07.012 </w:t>
      </w:r>
    </w:p>
    <w:p w14:paraId="6D19D85F" w14:textId="6A7F81D1" w:rsidR="00AD5E1E" w:rsidRPr="00AD5E1E" w:rsidRDefault="00AD5E1E" w:rsidP="00AD5E1E">
      <w:r w:rsidRPr="00AD5E1E">
        <w:t>3</w:t>
      </w:r>
      <w:r>
        <w:t>8</w:t>
      </w:r>
      <w:r w:rsidRPr="00AD5E1E">
        <w:t xml:space="preserve">. </w:t>
      </w:r>
      <w:r w:rsidRPr="00AD5E1E">
        <w:tab/>
        <w:t>Patel V, Weobong B, Weiss HA, et al. The Healthy Activity Program (HAP), a lay counsellor-delivered brief psychological treatment for severe depression, in primary care in India: a randomised controlled trial. Lancet. 2017; doi:https://doi.org/10.1016/S0140-6736(16)31589-6</w:t>
      </w:r>
    </w:p>
    <w:p w14:paraId="138E9C97" w14:textId="0B0D550E" w:rsidR="00AD5E1E" w:rsidRPr="00AD5E1E" w:rsidRDefault="00AD5E1E" w:rsidP="00AD5E1E">
      <w:r w:rsidRPr="00AD5E1E">
        <w:t>3</w:t>
      </w:r>
      <w:r>
        <w:t>9</w:t>
      </w:r>
      <w:r w:rsidRPr="00AD5E1E">
        <w:t xml:space="preserve">. </w:t>
      </w:r>
      <w:r w:rsidRPr="00AD5E1E">
        <w:tab/>
        <w:t>Gureje O, Oladeji BD, Montgomery AA, et al. High- versus low-intensity interventions for perinatal depression delivered by non-specialist primary maternal care providers in Nigeria: cluster randomised controlled trial (the EXPONATE trial). Br J Psychiatry. 2019; doi: 10.1192/bjp.2019.4</w:t>
      </w:r>
    </w:p>
    <w:p w14:paraId="611A0BDE" w14:textId="5386678A" w:rsidR="00AD5E1E" w:rsidRPr="00AD5E1E" w:rsidRDefault="00AD5E1E" w:rsidP="00AD5E1E">
      <w:r>
        <w:t>40</w:t>
      </w:r>
      <w:r w:rsidRPr="00AD5E1E">
        <w:t xml:space="preserve">. </w:t>
      </w:r>
      <w:r w:rsidRPr="00AD5E1E">
        <w:tab/>
        <w:t>Patel V, Weiss HA, Chowdhary N, et al. Effectiveness of an intervention led by lay health counsellors for depressive and anxiety disorders in primary care in Goa, India (MANAS): A cluster randomised controlled trial. Lancet. 2010; doi: 10.1016/S0140-6736(10)61508-5</w:t>
      </w:r>
    </w:p>
    <w:p w14:paraId="3F463AA3" w14:textId="1FAB3C12" w:rsidR="00AD5E1E" w:rsidRPr="00AD5E1E" w:rsidRDefault="00AD5E1E" w:rsidP="00AD5E1E">
      <w:r>
        <w:t>41</w:t>
      </w:r>
      <w:r w:rsidRPr="00AD5E1E">
        <w:t xml:space="preserve">. </w:t>
      </w:r>
      <w:r w:rsidRPr="00AD5E1E">
        <w:tab/>
        <w:t>Matsuzaka CT, Wainberg M, Norcini Pala A, et al. Task shifting interpersonal counseling for depression: a pragmatic randomized controlled trial in primary care. BMC Psychiatry. 2017; doi: https://doi.org/10.1186/s12888-017-1379-y</w:t>
      </w:r>
    </w:p>
    <w:p w14:paraId="044443C7" w14:textId="76CF25EA" w:rsidR="00AD5E1E" w:rsidRPr="00AD5E1E" w:rsidRDefault="00AD5E1E" w:rsidP="00AD5E1E">
      <w:r>
        <w:t>42</w:t>
      </w:r>
      <w:r w:rsidRPr="00AD5E1E">
        <w:t xml:space="preserve">. </w:t>
      </w:r>
      <w:r w:rsidRPr="00AD5E1E">
        <w:tab/>
        <w:t>Rahman A, Hamdani SU, Awan NR, et al. Effect of a Multicomponent Behavioral Intervention in Adults Impaired by Psychological Distress in a Conflict-Affected Area of Pakistan: A Randomized Clinical Trial. JAMA. 2016; doi: 10.1001/jama.2016.17165.</w:t>
      </w:r>
    </w:p>
    <w:p w14:paraId="49E8E47C" w14:textId="4A4EA4C0" w:rsidR="00AD5E1E" w:rsidRPr="00AD5E1E" w:rsidRDefault="00AD5E1E" w:rsidP="00AD5E1E">
      <w:r w:rsidRPr="00AD5E1E">
        <w:t>4</w:t>
      </w:r>
      <w:r>
        <w:t>3</w:t>
      </w:r>
      <w:r w:rsidRPr="00AD5E1E">
        <w:t xml:space="preserve">. </w:t>
      </w:r>
      <w:r w:rsidRPr="00AD5E1E">
        <w:tab/>
        <w:t>Gureje O, Oladeji BD, Montgomery AA, Bello T, Kola L, Ojagbemi A, et al. Effect of a stepped-care intervention delivered by lay health workers on major depressive disorder among primary care patients in Nigeria (STEPCARE): a cluster-randomised controlled trial. Lancet Glob Heal. 2019; doi: 10.1016/S2214-109X(19)30148-2</w:t>
      </w:r>
    </w:p>
    <w:p w14:paraId="069255EC" w14:textId="6AA90E46" w:rsidR="00AD5E1E" w:rsidRPr="00AD5E1E" w:rsidRDefault="00AD5E1E" w:rsidP="00AD5E1E">
      <w:r w:rsidRPr="00AD5E1E">
        <w:lastRenderedPageBreak/>
        <w:t>4</w:t>
      </w:r>
      <w:r>
        <w:t>4</w:t>
      </w:r>
      <w:r w:rsidRPr="00AD5E1E">
        <w:t xml:space="preserve">. </w:t>
      </w:r>
      <w:r w:rsidRPr="00AD5E1E">
        <w:tab/>
        <w:t>Chibanda D, Mesu P, Kajawu L, et al. Problem-solving therapy for depression and common mental disorders in Zimbabwe: piloting a task-shifting primary mental health care intervention in a population with a high prevalence of people living with HIV. BMC Public Health. 2011; doi: 10.1186/1471-2458-11-828.</w:t>
      </w:r>
    </w:p>
    <w:p w14:paraId="36F6EF4A" w14:textId="6D3F7730" w:rsidR="00AD5E1E" w:rsidRPr="00AD5E1E" w:rsidRDefault="00AD5E1E" w:rsidP="00AD5E1E">
      <w:pPr>
        <w:rPr>
          <w:lang w:val="de-DE"/>
        </w:rPr>
      </w:pPr>
      <w:r w:rsidRPr="00AD5E1E">
        <w:t>4</w:t>
      </w:r>
      <w:r>
        <w:t>5</w:t>
      </w:r>
      <w:r w:rsidRPr="00AD5E1E">
        <w:t xml:space="preserve">. </w:t>
      </w:r>
      <w:r w:rsidRPr="00AD5E1E">
        <w:tab/>
        <w:t xml:space="preserve">Dang H-M, Weiss B, Lam T, et al. Mental health literacy and intervention program adaptation in the internationalization of school psychology for Vietnam. </w:t>
      </w:r>
      <w:r w:rsidRPr="00AD5E1E">
        <w:rPr>
          <w:lang w:val="de-DE"/>
        </w:rPr>
        <w:t>Psychol Sch. 2018; doi: 10.1002/pits.22156</w:t>
      </w:r>
    </w:p>
    <w:p w14:paraId="3A46B855" w14:textId="596B389A" w:rsidR="00AD5E1E" w:rsidRPr="00AD5E1E" w:rsidRDefault="00AD5E1E" w:rsidP="00AD5E1E">
      <w:r w:rsidRPr="00AD5E1E">
        <w:rPr>
          <w:lang w:val="de-DE"/>
        </w:rPr>
        <w:t>4</w:t>
      </w:r>
      <w:r>
        <w:rPr>
          <w:lang w:val="de-DE"/>
        </w:rPr>
        <w:t>6</w:t>
      </w:r>
      <w:r w:rsidRPr="00AD5E1E">
        <w:rPr>
          <w:lang w:val="de-DE"/>
        </w:rPr>
        <w:t xml:space="preserve">. </w:t>
      </w:r>
      <w:r w:rsidRPr="00AD5E1E">
        <w:rPr>
          <w:lang w:val="de-DE"/>
        </w:rPr>
        <w:tab/>
        <w:t xml:space="preserve">Acarturk C, Uygun E, Ilkkursun Z, et al. </w:t>
      </w:r>
      <w:r w:rsidRPr="00AD5E1E">
        <w:t>Group problem management plus (PM+) to decrease psychological distress among Syrian refugees in Turkey: a pilot randomised controlled trial. BMC Psychiatry. 2022; doi: https://doi.org/10.1186/s12888-021-03645-w</w:t>
      </w:r>
    </w:p>
    <w:p w14:paraId="461A7589" w14:textId="74D58031" w:rsidR="00AD5E1E" w:rsidRPr="00AD5E1E" w:rsidRDefault="00AD5E1E" w:rsidP="00AD5E1E">
      <w:r w:rsidRPr="00AD5E1E">
        <w:t>4</w:t>
      </w:r>
      <w:r>
        <w:t>7</w:t>
      </w:r>
      <w:r w:rsidRPr="00AD5E1E">
        <w:t xml:space="preserve">. </w:t>
      </w:r>
      <w:r w:rsidRPr="00AD5E1E">
        <w:tab/>
        <w:t>Michelson D, Malik K, Parikh R, Weiss HA, Doyle AM, Bhat B, et al. Effectiveness of a brief lay counsellor-delivered, problem-solving intervention for adolescent mental health problems in urban, low-income schools in India: a randomised controlled trial. Lancet Child Adolesc Heal. 2020;. doi: https://doi.org/10.1016/S2352-4642(20)30173-5</w:t>
      </w:r>
    </w:p>
    <w:p w14:paraId="001BEEC0" w14:textId="5296D095" w:rsidR="00AD5E1E" w:rsidRPr="00AD5E1E" w:rsidRDefault="00AD5E1E" w:rsidP="00AD5E1E">
      <w:r w:rsidRPr="00AD5E1E">
        <w:t>4</w:t>
      </w:r>
      <w:r>
        <w:t>8</w:t>
      </w:r>
      <w:r w:rsidRPr="00AD5E1E">
        <w:t xml:space="preserve">. </w:t>
      </w:r>
      <w:r w:rsidRPr="00AD5E1E">
        <w:tab/>
        <w:t>Hamdani SU, Huma Z, Warraitch Aet al. Technology-assisted teachers’ training to promote socioemotional well-being of children in public schools in rural Pakistan. Psychiatr Serv. 2021; doi: 10.1176/appi.ps.202000005</w:t>
      </w:r>
    </w:p>
    <w:p w14:paraId="4AA2F765" w14:textId="0EA69005" w:rsidR="00AD5E1E" w:rsidRPr="00AD5E1E" w:rsidRDefault="00AD5E1E" w:rsidP="00AD5E1E">
      <w:r w:rsidRPr="00AD5E1E">
        <w:t>4</w:t>
      </w:r>
      <w:r>
        <w:t>9</w:t>
      </w:r>
      <w:r w:rsidRPr="00AD5E1E">
        <w:t xml:space="preserve">. </w:t>
      </w:r>
      <w:r w:rsidRPr="00AD5E1E">
        <w:tab/>
        <w:t>Joag K, Shields-Zeeman L, Kapadia-Kundu N, Kawade R,  et al. Feasibility and acceptability of a novel community-based mental health intervention delivered by community volunteers in Maharashtra, India: The Atmiyata programme. BMC Psychiatry. 2020; doi: 10.1186/s12888-020-2466-z.</w:t>
      </w:r>
    </w:p>
    <w:p w14:paraId="7C2A70DF" w14:textId="696DC958" w:rsidR="00AD5E1E" w:rsidRPr="00AD5E1E" w:rsidRDefault="00AD5E1E" w:rsidP="00AD5E1E">
      <w:r>
        <w:t>50</w:t>
      </w:r>
      <w:r w:rsidRPr="00AD5E1E">
        <w:t xml:space="preserve">. </w:t>
      </w:r>
      <w:r w:rsidRPr="00AD5E1E">
        <w:tab/>
        <w:t>Chen S, Conwell Y, He J,et al. Depression care management for adults older than 60 years in primary care clinics in urban China: a cluster-randomised trial. Lancet Psychiatry. 2015;2(4 PG-332–9):332–9. doi: 10.1016/S2215-0366(15)00002-4</w:t>
      </w:r>
    </w:p>
    <w:p w14:paraId="3E99D863" w14:textId="77401B30" w:rsidR="00AD5E1E" w:rsidRPr="00AD5E1E" w:rsidRDefault="00AD5E1E">
      <w:r>
        <w:t xml:space="preserve">51.         </w:t>
      </w:r>
      <w:r w:rsidRPr="00AD5E1E">
        <w:rPr>
          <w:lang w:val="de-DE"/>
        </w:rPr>
        <w:t>Asher L, Birhane R, Weiss HA,</w:t>
      </w:r>
      <w:r w:rsidRPr="00AD5E1E">
        <w:rPr>
          <w:lang w:val="de-DE"/>
        </w:rPr>
        <w:t xml:space="preserve"> et al. </w:t>
      </w:r>
      <w:r w:rsidRPr="00AD5E1E">
        <w:rPr>
          <w:lang w:val="de-DE"/>
        </w:rPr>
        <w:t xml:space="preserve">. </w:t>
      </w:r>
      <w:r w:rsidRPr="00AD5E1E">
        <w:t>Community-based rehabilitation intervention for people with schizophrenia in Ethiopia (RISE): results of a 12-month cluster-randomised controlled trial. Lancet Glob Health. 2022 Apr;10(4):e530-e542. doi: 10.1016/S2214-109X(22)00027-4. Erratum in: Lancet Glob Health. 2022 Jun;10(6):e797. PMID: 35303462; PMCID: PMC8938762.</w:t>
      </w:r>
    </w:p>
    <w:p w14:paraId="1FED4613" w14:textId="72E668FA" w:rsidR="00AD5E1E" w:rsidRDefault="00A152D3">
      <w:r w:rsidRPr="00A152D3">
        <w:t xml:space="preserve">52. </w:t>
      </w:r>
      <w:r w:rsidRPr="00A152D3">
        <w:t>Vinikoor MJ, Sharma A, Murray LK,</w:t>
      </w:r>
      <w:r>
        <w:t xml:space="preserve"> et al. </w:t>
      </w:r>
      <w:r w:rsidRPr="00A152D3">
        <w:t>Alcohol-focused and transdiagnostic treatments for unhealthy alcohol use among adults with HIV in Zambia: A 3-arm randomized controlled trial. Contemp Clin Trials. 2023 Apr;127:107116. doi: 10.1016/j.cct.2023.107116. Epub 2023 Feb 13. PMID: 36791907; PMCID: PMC10065929.</w:t>
      </w:r>
    </w:p>
    <w:p w14:paraId="6EED43C9" w14:textId="7C7F4BD8" w:rsidR="00A152D3" w:rsidRPr="003A7A0E" w:rsidRDefault="00A152D3" w:rsidP="00A152D3">
      <w:pPr>
        <w:widowControl w:val="0"/>
        <w:autoSpaceDE w:val="0"/>
        <w:autoSpaceDN w:val="0"/>
        <w:adjustRightInd w:val="0"/>
        <w:spacing w:line="240" w:lineRule="auto"/>
        <w:rPr>
          <w:rFonts w:ascii="Calibri" w:hAnsi="Calibri" w:cs="Calibri"/>
          <w:noProof/>
          <w:szCs w:val="24"/>
        </w:rPr>
      </w:pPr>
      <w:r w:rsidRPr="00A152D3">
        <w:rPr>
          <w:rFonts w:ascii="Calibri" w:hAnsi="Calibri" w:cs="Calibri"/>
          <w:noProof/>
          <w:szCs w:val="24"/>
        </w:rPr>
        <w:t>53</w:t>
      </w:r>
      <w:r w:rsidRPr="00A152D3">
        <w:rPr>
          <w:rFonts w:ascii="Calibri" w:hAnsi="Calibri" w:cs="Calibri"/>
          <w:noProof/>
          <w:szCs w:val="24"/>
        </w:rPr>
        <w:t xml:space="preserve">. </w:t>
      </w:r>
      <w:r w:rsidRPr="00A152D3">
        <w:rPr>
          <w:rFonts w:ascii="Calibri" w:hAnsi="Calibri" w:cs="Calibri"/>
          <w:noProof/>
          <w:szCs w:val="24"/>
        </w:rPr>
        <w:tab/>
        <w:t>Diez-Canseco F, Toyama M, Ipince A, et al. Integration of a technology-based mental health screening program into routine practices of primary health care services in Peru (the Allillanchu Project): Development and implementation.</w:t>
      </w:r>
      <w:r w:rsidRPr="009A4B45">
        <w:rPr>
          <w:rFonts w:ascii="Calibri" w:hAnsi="Calibri" w:cs="Calibri"/>
          <w:noProof/>
          <w:szCs w:val="24"/>
        </w:rPr>
        <w:t xml:space="preserve"> J Med Internet Res. 2018;20(3). doi: 10.2196/jmir.9208.</w:t>
      </w:r>
    </w:p>
    <w:p w14:paraId="1F4E5A20" w14:textId="5B30DD62"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54</w:t>
      </w:r>
      <w:r w:rsidRPr="009A4B45">
        <w:rPr>
          <w:rFonts w:ascii="Calibri" w:hAnsi="Calibri" w:cs="Calibri"/>
          <w:noProof/>
          <w:szCs w:val="24"/>
        </w:rPr>
        <w:t xml:space="preserve">. </w:t>
      </w:r>
      <w:r w:rsidRPr="009A4B45">
        <w:rPr>
          <w:rFonts w:ascii="Calibri" w:hAnsi="Calibri" w:cs="Calibri"/>
          <w:noProof/>
          <w:szCs w:val="24"/>
        </w:rPr>
        <w:tab/>
        <w:t>Nurbaeti I, Syafii M, Lestari KB. Developing an android-based application for early detection of postpartum depression symptoms in Indonesia. Belitung Nurs J. 2021;7(2):118–24.</w:t>
      </w:r>
      <w:r w:rsidRPr="00DA48B9">
        <w:t xml:space="preserve"> </w:t>
      </w:r>
      <w:r>
        <w:t xml:space="preserve">doi: </w:t>
      </w:r>
      <w:r w:rsidRPr="009A4B45">
        <w:rPr>
          <w:rFonts w:ascii="Calibri" w:hAnsi="Calibri" w:cs="Calibri"/>
          <w:noProof/>
          <w:szCs w:val="24"/>
        </w:rPr>
        <w:t>https://doi.org/10.33546/bnj.1308</w:t>
      </w:r>
    </w:p>
    <w:p w14:paraId="1BE44AE1" w14:textId="1CD809BF"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5</w:t>
      </w:r>
      <w:r>
        <w:rPr>
          <w:rFonts w:ascii="Calibri" w:hAnsi="Calibri" w:cs="Calibri"/>
          <w:noProof/>
          <w:szCs w:val="24"/>
        </w:rPr>
        <w:t>5</w:t>
      </w:r>
      <w:r w:rsidRPr="009A4B45">
        <w:rPr>
          <w:rFonts w:ascii="Calibri" w:hAnsi="Calibri" w:cs="Calibri"/>
          <w:noProof/>
          <w:szCs w:val="24"/>
        </w:rPr>
        <w:t xml:space="preserve">. </w:t>
      </w:r>
      <w:r w:rsidRPr="009A4B45">
        <w:rPr>
          <w:rFonts w:ascii="Calibri" w:hAnsi="Calibri" w:cs="Calibri"/>
          <w:noProof/>
          <w:szCs w:val="24"/>
        </w:rPr>
        <w:tab/>
        <w:t xml:space="preserve">Bhardwaj A, Subba P, Rai S, et al. Lessons learned through piloting a community-based SMS referral system for common mental health disorders used by female community health volunteers in rural Nepal. BMC Res Notes. 2020;13(1):309. </w:t>
      </w:r>
      <w:r>
        <w:rPr>
          <w:rFonts w:ascii="Calibri" w:hAnsi="Calibri" w:cs="Calibri"/>
          <w:noProof/>
          <w:szCs w:val="24"/>
        </w:rPr>
        <w:t xml:space="preserve">doi: </w:t>
      </w:r>
      <w:r w:rsidRPr="009A4B45">
        <w:rPr>
          <w:rFonts w:ascii="Calibri" w:hAnsi="Calibri" w:cs="Calibri"/>
          <w:noProof/>
          <w:szCs w:val="24"/>
        </w:rPr>
        <w:t>https://doi.org/10.1186/s13104-020-05148-5</w:t>
      </w:r>
    </w:p>
    <w:p w14:paraId="201957A2" w14:textId="7A106361" w:rsidR="00A152D3" w:rsidRPr="003E4E7D"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5</w:t>
      </w:r>
      <w:r>
        <w:rPr>
          <w:rFonts w:ascii="Calibri" w:hAnsi="Calibri" w:cs="Calibri"/>
          <w:noProof/>
          <w:szCs w:val="24"/>
        </w:rPr>
        <w:t>6</w:t>
      </w:r>
      <w:r w:rsidRPr="009A4B45">
        <w:rPr>
          <w:rFonts w:ascii="Calibri" w:hAnsi="Calibri" w:cs="Calibri"/>
          <w:noProof/>
          <w:szCs w:val="24"/>
        </w:rPr>
        <w:t xml:space="preserve">. </w:t>
      </w:r>
      <w:r w:rsidRPr="009A4B45">
        <w:rPr>
          <w:rFonts w:ascii="Calibri" w:hAnsi="Calibri" w:cs="Calibri"/>
          <w:noProof/>
          <w:szCs w:val="24"/>
        </w:rPr>
        <w:tab/>
        <w:t xml:space="preserve">Rocha TIU, Aschar SC de AL, Hidalgo-Padilla L, et al. Recruitment, training and supervision of nurses and nurse assistants for a task-shifting depression intervention in two RCTs in Brazil and Peru. </w:t>
      </w:r>
      <w:r w:rsidRPr="009A4B45">
        <w:rPr>
          <w:rFonts w:ascii="Calibri" w:hAnsi="Calibri" w:cs="Calibri"/>
          <w:noProof/>
          <w:szCs w:val="24"/>
        </w:rPr>
        <w:lastRenderedPageBreak/>
        <w:t xml:space="preserve">Hum Resour Health. </w:t>
      </w:r>
      <w:r w:rsidRPr="003E4E7D">
        <w:rPr>
          <w:rFonts w:ascii="Calibri" w:hAnsi="Calibri" w:cs="Calibri"/>
          <w:noProof/>
          <w:szCs w:val="24"/>
        </w:rPr>
        <w:t>2021;19(1):1–7. doi: 10.1186/s12960-021-00556-5.</w:t>
      </w:r>
    </w:p>
    <w:p w14:paraId="074396AE" w14:textId="5815B909"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5</w:t>
      </w:r>
      <w:r>
        <w:rPr>
          <w:rFonts w:ascii="Calibri" w:hAnsi="Calibri" w:cs="Calibri"/>
          <w:noProof/>
          <w:szCs w:val="24"/>
        </w:rPr>
        <w:t>7</w:t>
      </w:r>
      <w:r w:rsidRPr="003E4E7D">
        <w:rPr>
          <w:rFonts w:ascii="Calibri" w:hAnsi="Calibri" w:cs="Calibri"/>
          <w:noProof/>
          <w:szCs w:val="24"/>
        </w:rPr>
        <w:t xml:space="preserve">. </w:t>
      </w:r>
      <w:r w:rsidRPr="003E4E7D">
        <w:rPr>
          <w:rFonts w:ascii="Calibri" w:hAnsi="Calibri" w:cs="Calibri"/>
          <w:noProof/>
          <w:szCs w:val="24"/>
        </w:rPr>
        <w:tab/>
      </w:r>
      <w:r w:rsidRPr="00006178">
        <w:rPr>
          <w:rFonts w:ascii="Calibri" w:hAnsi="Calibri" w:cs="Calibri"/>
          <w:noProof/>
          <w:szCs w:val="24"/>
        </w:rPr>
        <w:t xml:space="preserve">Evans EC, Deutsch NL, Drake E, et al. </w:t>
      </w:r>
      <w:r w:rsidRPr="009A4B45">
        <w:rPr>
          <w:rFonts w:ascii="Calibri" w:hAnsi="Calibri" w:cs="Calibri"/>
          <w:noProof/>
          <w:szCs w:val="24"/>
        </w:rPr>
        <w:t>Nurse-Patient Interaction as a Treatment for Antepartum Depression: A Mixed-Methods Analysis. J Am Psychiatr Nurses Assoc. 2017;23(5):347–59. Doi: 10.1177/1078390317705449</w:t>
      </w:r>
    </w:p>
    <w:p w14:paraId="46F846DC" w14:textId="48993BDD"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5</w:t>
      </w:r>
      <w:r>
        <w:rPr>
          <w:rFonts w:ascii="Calibri" w:hAnsi="Calibri" w:cs="Calibri"/>
          <w:noProof/>
          <w:szCs w:val="24"/>
        </w:rPr>
        <w:t>8</w:t>
      </w:r>
      <w:r w:rsidRPr="009A4B45">
        <w:rPr>
          <w:rFonts w:ascii="Calibri" w:hAnsi="Calibri" w:cs="Calibri"/>
          <w:noProof/>
          <w:szCs w:val="24"/>
        </w:rPr>
        <w:t xml:space="preserve">. </w:t>
      </w:r>
      <w:r w:rsidRPr="009A4B45">
        <w:rPr>
          <w:rFonts w:ascii="Calibri" w:hAnsi="Calibri" w:cs="Calibri"/>
          <w:noProof/>
          <w:szCs w:val="24"/>
        </w:rPr>
        <w:tab/>
        <w:t>Tewari A, Kallakuri S, Devarapalli S, et al. . Process evaluation of the systematic medical appraisal, referral and treatment (SMART) mental health project in rural India. BMC Psychiatry. 2017;17. doi: 10.1186/s12888-017-1525-6.</w:t>
      </w:r>
    </w:p>
    <w:p w14:paraId="3DC341DC" w14:textId="74395F5F"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5</w:t>
      </w:r>
      <w:r>
        <w:rPr>
          <w:rFonts w:ascii="Calibri" w:hAnsi="Calibri" w:cs="Calibri"/>
          <w:noProof/>
          <w:szCs w:val="24"/>
        </w:rPr>
        <w:t>9</w:t>
      </w:r>
      <w:r w:rsidRPr="009A4B45">
        <w:rPr>
          <w:rFonts w:ascii="Calibri" w:hAnsi="Calibri" w:cs="Calibri"/>
          <w:noProof/>
          <w:szCs w:val="24"/>
        </w:rPr>
        <w:t xml:space="preserve">. </w:t>
      </w:r>
      <w:r w:rsidRPr="009A4B45">
        <w:rPr>
          <w:rFonts w:ascii="Calibri" w:hAnsi="Calibri" w:cs="Calibri"/>
          <w:noProof/>
          <w:szCs w:val="24"/>
        </w:rPr>
        <w:tab/>
        <w:t>Malla A, Margoob M, Iyer S, et al. Testing the Effectiveness of Implementing a Model of Mental Healthcare Involving Trained Lay Health Workers in Treating Major Mental Disorders Among Youth in a Conflict-Ridden, Low-Middle Income Environment: Part II Results. Can J Psychiatry. 2019;64(9):630–7.</w:t>
      </w:r>
      <w:r w:rsidRPr="00DA48B9">
        <w:t xml:space="preserve"> </w:t>
      </w:r>
      <w:r w:rsidRPr="009A4B45">
        <w:rPr>
          <w:rFonts w:ascii="Calibri" w:hAnsi="Calibri" w:cs="Calibri"/>
          <w:noProof/>
          <w:szCs w:val="24"/>
        </w:rPr>
        <w:t>doi: 10.1177/0706743719839314.</w:t>
      </w:r>
    </w:p>
    <w:p w14:paraId="06C269E5" w14:textId="2CE5CA1B"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60</w:t>
      </w:r>
      <w:r w:rsidRPr="009A4B45">
        <w:rPr>
          <w:rFonts w:ascii="Calibri" w:hAnsi="Calibri" w:cs="Calibri"/>
          <w:noProof/>
          <w:szCs w:val="24"/>
        </w:rPr>
        <w:t xml:space="preserve">. </w:t>
      </w:r>
      <w:r w:rsidRPr="009A4B45">
        <w:rPr>
          <w:rFonts w:ascii="Calibri" w:hAnsi="Calibri" w:cs="Calibri"/>
          <w:noProof/>
          <w:szCs w:val="24"/>
        </w:rPr>
        <w:tab/>
        <w:t>Katz CL, Washington B, Sacco M, et al. A resident-based telepsychiatry supervision pilot program in Liberia. Psychiatr Serv. 2019;70(3):243–6. doi: 10.1176/appi.ps.201800363.</w:t>
      </w:r>
    </w:p>
    <w:p w14:paraId="6B6528EA" w14:textId="0FC6FB28"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61</w:t>
      </w:r>
      <w:r w:rsidRPr="009A4B45">
        <w:rPr>
          <w:rFonts w:ascii="Calibri" w:hAnsi="Calibri" w:cs="Calibri"/>
          <w:noProof/>
          <w:szCs w:val="24"/>
        </w:rPr>
        <w:t xml:space="preserve">. </w:t>
      </w:r>
      <w:r w:rsidRPr="009A4B45">
        <w:rPr>
          <w:rFonts w:ascii="Calibri" w:hAnsi="Calibri" w:cs="Calibri"/>
          <w:noProof/>
          <w:szCs w:val="24"/>
        </w:rPr>
        <w:tab/>
        <w:t>Malla A, Margoob M, Iyer S, et al. A model of mental health care involving trained lay health workers for treatment of major mental disorders among youth in a conflict-ridden, low-middle income environment: Part I adaptation and implementationCan J Psychiatry / La Rev Can Psychiatr. 2019;64(9):621–9. doi: 10.1177/0706743719839318</w:t>
      </w:r>
    </w:p>
    <w:p w14:paraId="22DF9817" w14:textId="5E1FFD8F"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62</w:t>
      </w:r>
      <w:r w:rsidRPr="009A4B45">
        <w:rPr>
          <w:rFonts w:ascii="Calibri" w:hAnsi="Calibri" w:cs="Calibri"/>
          <w:noProof/>
          <w:szCs w:val="24"/>
        </w:rPr>
        <w:t xml:space="preserve">. </w:t>
      </w:r>
      <w:r w:rsidRPr="009A4B45">
        <w:rPr>
          <w:rFonts w:ascii="Calibri" w:hAnsi="Calibri" w:cs="Calibri"/>
          <w:noProof/>
          <w:szCs w:val="24"/>
        </w:rPr>
        <w:tab/>
        <w:t>Al Mahmud A, S Abdullah. Poma: A tangible user interface to improve social and cognitive skills of Sri Lankan children with ASD.. Int J Hum Comput Stud. 2020;144. 10.1016/j.ijhcs.2020.102486</w:t>
      </w:r>
    </w:p>
    <w:p w14:paraId="76DA603A" w14:textId="03BB64E1"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63</w:t>
      </w:r>
      <w:r w:rsidRPr="009A4B45">
        <w:rPr>
          <w:rFonts w:ascii="Calibri" w:hAnsi="Calibri" w:cs="Calibri"/>
          <w:noProof/>
          <w:szCs w:val="24"/>
        </w:rPr>
        <w:t xml:space="preserve">. </w:t>
      </w:r>
      <w:r w:rsidRPr="009A4B45">
        <w:rPr>
          <w:rFonts w:ascii="Calibri" w:hAnsi="Calibri" w:cs="Calibri"/>
          <w:noProof/>
          <w:szCs w:val="24"/>
        </w:rPr>
        <w:tab/>
        <w:t>Booc CER, Diego C, Tee ML, et al. A Mobile Application for Campus-based Psychosocial Wellness Program. 7th Int Conf Information, Intell Syst Appl. 2016.</w:t>
      </w:r>
    </w:p>
    <w:p w14:paraId="32AA81EA" w14:textId="28982AC1"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64</w:t>
      </w:r>
      <w:r w:rsidRPr="009A4B45">
        <w:rPr>
          <w:rFonts w:ascii="Calibri" w:hAnsi="Calibri" w:cs="Calibri"/>
          <w:noProof/>
          <w:szCs w:val="24"/>
        </w:rPr>
        <w:t xml:space="preserve">. </w:t>
      </w:r>
      <w:r w:rsidRPr="009A4B45">
        <w:rPr>
          <w:rFonts w:ascii="Calibri" w:hAnsi="Calibri" w:cs="Calibri"/>
          <w:noProof/>
          <w:szCs w:val="24"/>
        </w:rPr>
        <w:tab/>
      </w:r>
      <w:r w:rsidRPr="008061F1">
        <w:rPr>
          <w:rFonts w:ascii="Calibri" w:hAnsi="Calibri" w:cs="Calibri"/>
          <w:noProof/>
          <w:szCs w:val="24"/>
        </w:rPr>
        <w:t xml:space="preserve">Rodriguez MA, Eisenlohr-Moul TA, Su K, et al. </w:t>
      </w:r>
      <w:r w:rsidRPr="009A4B45">
        <w:rPr>
          <w:rFonts w:ascii="Calibri" w:hAnsi="Calibri" w:cs="Calibri"/>
          <w:noProof/>
          <w:szCs w:val="24"/>
        </w:rPr>
        <w:t>Using non-specialist providers to improve treatment engagement in an online mindfulness intervention in China. Behav Res Ther. 2020;130. Doi:10.1016/j.brat.2020.103644</w:t>
      </w:r>
    </w:p>
    <w:p w14:paraId="5246B6C3" w14:textId="36C10837" w:rsidR="00A152D3" w:rsidRPr="00006178" w:rsidRDefault="00A152D3" w:rsidP="00A152D3">
      <w:pPr>
        <w:widowControl w:val="0"/>
        <w:autoSpaceDE w:val="0"/>
        <w:autoSpaceDN w:val="0"/>
        <w:adjustRightInd w:val="0"/>
        <w:spacing w:line="240" w:lineRule="auto"/>
        <w:rPr>
          <w:rFonts w:ascii="Calibri" w:hAnsi="Calibri" w:cs="Calibri"/>
          <w:noProof/>
          <w:szCs w:val="24"/>
          <w:lang w:val="de-DE"/>
        </w:rPr>
      </w:pPr>
      <w:r w:rsidRPr="00A152D3">
        <w:rPr>
          <w:rFonts w:ascii="Calibri" w:hAnsi="Calibri" w:cs="Calibri"/>
          <w:noProof/>
          <w:szCs w:val="24"/>
        </w:rPr>
        <w:t>6</w:t>
      </w:r>
      <w:r w:rsidRPr="00A152D3">
        <w:rPr>
          <w:rFonts w:ascii="Calibri" w:hAnsi="Calibri" w:cs="Calibri"/>
          <w:noProof/>
          <w:szCs w:val="24"/>
        </w:rPr>
        <w:t>5</w:t>
      </w:r>
      <w:r w:rsidRPr="00A152D3">
        <w:rPr>
          <w:rFonts w:ascii="Calibri" w:hAnsi="Calibri" w:cs="Calibri"/>
          <w:noProof/>
          <w:szCs w:val="24"/>
        </w:rPr>
        <w:t xml:space="preserve">. </w:t>
      </w:r>
      <w:r w:rsidRPr="00A152D3">
        <w:rPr>
          <w:rFonts w:ascii="Calibri" w:hAnsi="Calibri" w:cs="Calibri"/>
          <w:noProof/>
          <w:szCs w:val="24"/>
        </w:rPr>
        <w:tab/>
        <w:t xml:space="preserve">Chang O, Patel VL, Iyengar S, et al. Impact of a mobile-based (mHealth) tool to support community health nurses in early identification of depression and suicide risk in Pacific Island Countries. </w:t>
      </w:r>
      <w:r w:rsidRPr="00A152D3">
        <w:rPr>
          <w:rFonts w:ascii="Calibri" w:hAnsi="Calibri" w:cs="Calibri"/>
          <w:noProof/>
          <w:szCs w:val="24"/>
          <w:lang w:val="de-DE"/>
        </w:rPr>
        <w:t>Australas Psychiatry. 2021 Apr;29(2):200–3. Doi: 10.1177/1039856220956458</w:t>
      </w:r>
    </w:p>
    <w:p w14:paraId="7DDE3EFD" w14:textId="1FA6263B" w:rsidR="00A152D3" w:rsidRPr="009A4B45" w:rsidRDefault="00A152D3" w:rsidP="00A152D3">
      <w:pPr>
        <w:widowControl w:val="0"/>
        <w:autoSpaceDE w:val="0"/>
        <w:autoSpaceDN w:val="0"/>
        <w:adjustRightInd w:val="0"/>
        <w:spacing w:line="240" w:lineRule="auto"/>
        <w:rPr>
          <w:rFonts w:ascii="Calibri" w:hAnsi="Calibri" w:cs="Calibri"/>
          <w:noProof/>
          <w:szCs w:val="24"/>
        </w:rPr>
      </w:pPr>
      <w:r w:rsidRPr="00006178">
        <w:rPr>
          <w:rFonts w:ascii="Calibri" w:hAnsi="Calibri" w:cs="Calibri"/>
          <w:noProof/>
          <w:szCs w:val="24"/>
          <w:lang w:val="de-DE"/>
        </w:rPr>
        <w:t>6</w:t>
      </w:r>
      <w:r>
        <w:rPr>
          <w:rFonts w:ascii="Calibri" w:hAnsi="Calibri" w:cs="Calibri"/>
          <w:noProof/>
          <w:szCs w:val="24"/>
          <w:lang w:val="de-DE"/>
        </w:rPr>
        <w:t>6</w:t>
      </w:r>
      <w:r w:rsidRPr="00006178">
        <w:rPr>
          <w:rFonts w:ascii="Calibri" w:hAnsi="Calibri" w:cs="Calibri"/>
          <w:noProof/>
          <w:szCs w:val="24"/>
          <w:lang w:val="de-DE"/>
        </w:rPr>
        <w:t xml:space="preserve">. </w:t>
      </w:r>
      <w:r w:rsidRPr="00006178">
        <w:rPr>
          <w:rFonts w:ascii="Calibri" w:hAnsi="Calibri" w:cs="Calibri"/>
          <w:noProof/>
          <w:szCs w:val="24"/>
          <w:lang w:val="de-DE"/>
        </w:rPr>
        <w:tab/>
        <w:t xml:space="preserve">Wainberg ML, Gouveia ML, Stockton MA, et al. </w:t>
      </w:r>
      <w:r w:rsidRPr="009A4B45">
        <w:rPr>
          <w:rFonts w:ascii="Calibri" w:hAnsi="Calibri" w:cs="Calibri"/>
          <w:noProof/>
          <w:szCs w:val="24"/>
        </w:rPr>
        <w:t>Technology and implementation science to forge the future of evidence- based psychotherapies: the PRIDE scale- up study. Evid Based Ment Healh. 2021;24(1):19–24. doi: 10.1136/ebmental-2020-300199</w:t>
      </w:r>
    </w:p>
    <w:p w14:paraId="52235C2E" w14:textId="05594DC8"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6</w:t>
      </w:r>
      <w:r>
        <w:rPr>
          <w:rFonts w:ascii="Calibri" w:hAnsi="Calibri" w:cs="Calibri"/>
          <w:noProof/>
          <w:szCs w:val="24"/>
        </w:rPr>
        <w:t>7</w:t>
      </w:r>
      <w:r w:rsidRPr="008061F1">
        <w:rPr>
          <w:rFonts w:ascii="Calibri" w:hAnsi="Calibri" w:cs="Calibri"/>
          <w:noProof/>
          <w:szCs w:val="24"/>
        </w:rPr>
        <w:t xml:space="preserve">. </w:t>
      </w:r>
      <w:r w:rsidRPr="008061F1">
        <w:rPr>
          <w:rFonts w:ascii="Calibri" w:hAnsi="Calibri" w:cs="Calibri"/>
          <w:noProof/>
          <w:szCs w:val="24"/>
        </w:rPr>
        <w:tab/>
      </w:r>
      <w:r w:rsidRPr="00006178">
        <w:rPr>
          <w:rFonts w:ascii="Calibri" w:hAnsi="Calibri" w:cs="Calibri"/>
          <w:noProof/>
          <w:szCs w:val="24"/>
        </w:rPr>
        <w:t xml:space="preserve">Liu T, Xie S, Wang Y, et al. </w:t>
      </w:r>
      <w:r w:rsidRPr="009A4B45">
        <w:rPr>
          <w:rFonts w:ascii="Calibri" w:hAnsi="Calibri" w:cs="Calibri"/>
          <w:noProof/>
          <w:szCs w:val="24"/>
        </w:rPr>
        <w:t>Effects of App-Based Transitional Care on the Self-Efficacy and Quality of Life of Patients With Spinal Cord Injury in China: Randomized Controlled Trial. JMIR Mhealth Uhealth. 2021;9(4):e22960.</w:t>
      </w:r>
      <w:r w:rsidRPr="008D17BD">
        <w:t xml:space="preserve"> </w:t>
      </w:r>
      <w:r w:rsidRPr="009A4B45">
        <w:rPr>
          <w:rFonts w:ascii="Calibri" w:hAnsi="Calibri" w:cs="Calibri"/>
          <w:noProof/>
          <w:szCs w:val="24"/>
        </w:rPr>
        <w:t>doi: 10.2196/22960.</w:t>
      </w:r>
    </w:p>
    <w:p w14:paraId="31943CAF" w14:textId="62EE5C93"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6</w:t>
      </w:r>
      <w:r>
        <w:rPr>
          <w:rFonts w:ascii="Calibri" w:hAnsi="Calibri" w:cs="Calibri"/>
          <w:noProof/>
          <w:szCs w:val="24"/>
        </w:rPr>
        <w:t>8</w:t>
      </w:r>
      <w:r w:rsidRPr="009A4B45">
        <w:rPr>
          <w:rFonts w:ascii="Calibri" w:hAnsi="Calibri" w:cs="Calibri"/>
          <w:noProof/>
          <w:szCs w:val="24"/>
        </w:rPr>
        <w:t xml:space="preserve">. </w:t>
      </w:r>
      <w:r w:rsidRPr="009A4B45">
        <w:rPr>
          <w:rFonts w:ascii="Calibri" w:hAnsi="Calibri" w:cs="Calibri"/>
          <w:noProof/>
          <w:szCs w:val="24"/>
        </w:rPr>
        <w:tab/>
        <w:t>Bolbol-Haghighi N, Masoumi SZ, Kazemi F. Effect of Continued Support of Midwifery Students in Labour on the Childbirth and Labour Consequences: A Randomized Controlled Clinical Trial. J Clin Diagn Res. 2016;10(9):Qc14-qc17. doi: 10.7860/JCDR/2016/19947.8495</w:t>
      </w:r>
    </w:p>
    <w:p w14:paraId="1EE8D59A" w14:textId="70D242D4"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6</w:t>
      </w:r>
      <w:r>
        <w:rPr>
          <w:rFonts w:ascii="Calibri" w:hAnsi="Calibri" w:cs="Calibri"/>
          <w:noProof/>
          <w:szCs w:val="24"/>
        </w:rPr>
        <w:t>9</w:t>
      </w:r>
      <w:r w:rsidRPr="009A4B45">
        <w:rPr>
          <w:rFonts w:ascii="Calibri" w:hAnsi="Calibri" w:cs="Calibri"/>
          <w:noProof/>
          <w:szCs w:val="24"/>
        </w:rPr>
        <w:t xml:space="preserve">. </w:t>
      </w:r>
      <w:r w:rsidRPr="009A4B45">
        <w:rPr>
          <w:rFonts w:ascii="Calibri" w:hAnsi="Calibri" w:cs="Calibri"/>
          <w:noProof/>
          <w:szCs w:val="24"/>
        </w:rPr>
        <w:tab/>
        <w:t>Poudyal A, van Heerden A, Hagaman A, et al. Wearable Digital Sensors to Identify Risks of Postpartum Depression and Personalize Psychological Treatment for Adolescent Mothers: Protocol for a Mixed Methods Exploratory Study in Rural Nepal. JMIR Res Protoc. 2019;8(8):e14734. doi: 10.2196/14734.</w:t>
      </w:r>
    </w:p>
    <w:p w14:paraId="6557281F" w14:textId="273A8603"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0</w:t>
      </w:r>
      <w:r w:rsidRPr="009A4B45">
        <w:rPr>
          <w:rFonts w:ascii="Calibri" w:hAnsi="Calibri" w:cs="Calibri"/>
          <w:noProof/>
          <w:szCs w:val="24"/>
        </w:rPr>
        <w:t xml:space="preserve">. </w:t>
      </w:r>
      <w:r w:rsidRPr="009A4B45">
        <w:rPr>
          <w:rFonts w:ascii="Calibri" w:hAnsi="Calibri" w:cs="Calibri"/>
          <w:noProof/>
          <w:szCs w:val="24"/>
        </w:rPr>
        <w:tab/>
        <w:t>Suleman A, Mootz JJ, Feliciano P, et al. Scale-Up Study Protocol of the Implementation of a Mobile Health SBIRT Approach for Alcohol Use Reduction in Mozambique. Psychiatr Serv. 2021 Oct;72(10):1199–208.</w:t>
      </w:r>
      <w:r w:rsidRPr="008D17BD">
        <w:t xml:space="preserve"> </w:t>
      </w:r>
      <w:r w:rsidRPr="009A4B45">
        <w:rPr>
          <w:rFonts w:ascii="Calibri" w:hAnsi="Calibri" w:cs="Calibri"/>
          <w:noProof/>
          <w:szCs w:val="24"/>
        </w:rPr>
        <w:t>doi: 10.1176/appi.ps.202000086</w:t>
      </w:r>
    </w:p>
    <w:p w14:paraId="5BAB096C" w14:textId="6225079C" w:rsidR="00A152D3" w:rsidRPr="009A4B45"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1</w:t>
      </w:r>
      <w:r w:rsidRPr="008061F1">
        <w:rPr>
          <w:rFonts w:ascii="Calibri" w:hAnsi="Calibri" w:cs="Calibri"/>
          <w:noProof/>
          <w:szCs w:val="24"/>
        </w:rPr>
        <w:t xml:space="preserve">. </w:t>
      </w:r>
      <w:r w:rsidRPr="008061F1">
        <w:rPr>
          <w:rFonts w:ascii="Calibri" w:hAnsi="Calibri" w:cs="Calibri"/>
          <w:noProof/>
          <w:szCs w:val="24"/>
        </w:rPr>
        <w:tab/>
      </w:r>
      <w:r w:rsidRPr="00006178">
        <w:rPr>
          <w:rFonts w:ascii="Calibri" w:hAnsi="Calibri" w:cs="Calibri"/>
          <w:noProof/>
          <w:szCs w:val="24"/>
        </w:rPr>
        <w:t xml:space="preserve">Sivakumar T, Thirthalli J, Kumar CN, et al. </w:t>
      </w:r>
      <w:r w:rsidRPr="009A4B45">
        <w:rPr>
          <w:rFonts w:ascii="Calibri" w:hAnsi="Calibri" w:cs="Calibri"/>
          <w:noProof/>
          <w:szCs w:val="24"/>
        </w:rPr>
        <w:t xml:space="preserve">Community-Based Rehabilitation for Persons with </w:t>
      </w:r>
      <w:r w:rsidRPr="009A4B45">
        <w:rPr>
          <w:rFonts w:ascii="Calibri" w:hAnsi="Calibri" w:cs="Calibri"/>
          <w:noProof/>
          <w:szCs w:val="24"/>
        </w:rPr>
        <w:lastRenderedPageBreak/>
        <w:t>Severe Mental Illness in a Rural Community of Karnataka: Methodology of a Randomized Controlled Study. Indian J Psychol Med. 2020;42(6 Suppl):S73-s79.</w:t>
      </w:r>
      <w:r w:rsidRPr="008D17BD">
        <w:t xml:space="preserve"> </w:t>
      </w:r>
      <w:r w:rsidRPr="009A4B45">
        <w:rPr>
          <w:rFonts w:ascii="Calibri" w:hAnsi="Calibri" w:cs="Calibri"/>
          <w:noProof/>
          <w:szCs w:val="24"/>
        </w:rPr>
        <w:t>doi: 10.1177/0253717620971203.</w:t>
      </w:r>
    </w:p>
    <w:p w14:paraId="4B955E1C" w14:textId="54444473" w:rsidR="00A152D3" w:rsidRPr="00827427"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2</w:t>
      </w:r>
      <w:r w:rsidRPr="00827427">
        <w:rPr>
          <w:rFonts w:ascii="Calibri" w:hAnsi="Calibri" w:cs="Calibri"/>
          <w:noProof/>
          <w:szCs w:val="24"/>
        </w:rPr>
        <w:t xml:space="preserve">. </w:t>
      </w:r>
      <w:r w:rsidRPr="00827427">
        <w:rPr>
          <w:rFonts w:ascii="Calibri" w:hAnsi="Calibri" w:cs="Calibri"/>
          <w:noProof/>
          <w:szCs w:val="24"/>
        </w:rPr>
        <w:tab/>
      </w:r>
      <w:r w:rsidRPr="00006178">
        <w:rPr>
          <w:rFonts w:ascii="Calibri" w:hAnsi="Calibri" w:cs="Calibri"/>
          <w:noProof/>
          <w:szCs w:val="24"/>
        </w:rPr>
        <w:t xml:space="preserve">Li YH, Mu TY, Zhang L, et al. </w:t>
      </w:r>
      <w:r w:rsidRPr="00827427">
        <w:rPr>
          <w:rFonts w:ascii="Calibri" w:hAnsi="Calibri" w:cs="Calibri"/>
          <w:noProof/>
          <w:szCs w:val="24"/>
        </w:rPr>
        <w:t xml:space="preserve">Internet-based intervention for postpartum depression in China (“Mommy go”): Protocol for a randomized controlled trial. J Adv Nurs. 2020;76(9):2416–25. </w:t>
      </w:r>
    </w:p>
    <w:p w14:paraId="3C4824E6" w14:textId="6DCBD3AA" w:rsidR="00A152D3" w:rsidRPr="00827427"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3</w:t>
      </w:r>
      <w:r w:rsidRPr="003E4E7D">
        <w:rPr>
          <w:rFonts w:ascii="Calibri" w:hAnsi="Calibri" w:cs="Calibri"/>
          <w:noProof/>
          <w:szCs w:val="24"/>
        </w:rPr>
        <w:t xml:space="preserve">. </w:t>
      </w:r>
      <w:r w:rsidRPr="003E4E7D">
        <w:rPr>
          <w:rFonts w:ascii="Calibri" w:hAnsi="Calibri" w:cs="Calibri"/>
          <w:noProof/>
          <w:szCs w:val="24"/>
        </w:rPr>
        <w:tab/>
      </w:r>
      <w:r w:rsidRPr="00006178">
        <w:rPr>
          <w:rFonts w:ascii="Calibri" w:hAnsi="Calibri" w:cs="Calibri"/>
          <w:noProof/>
          <w:szCs w:val="24"/>
        </w:rPr>
        <w:t xml:space="preserve">Arjadi R, Nauta MH, Scholte WF, et al. </w:t>
      </w:r>
      <w:r w:rsidRPr="00827427">
        <w:rPr>
          <w:rFonts w:ascii="Calibri" w:hAnsi="Calibri" w:cs="Calibri"/>
          <w:noProof/>
          <w:szCs w:val="24"/>
        </w:rPr>
        <w:t>Guided Act and Feel Indonesia (GAF-ID) - Internet-based behavioral activation intervention for depression in Indonesia: study protocol for a randomized controlled trial. Trials</w:t>
      </w:r>
      <w:r>
        <w:rPr>
          <w:rFonts w:ascii="Calibri" w:hAnsi="Calibri" w:cs="Calibri"/>
          <w:noProof/>
          <w:szCs w:val="24"/>
        </w:rPr>
        <w:t xml:space="preserve"> [online]</w:t>
      </w:r>
      <w:r w:rsidRPr="00827427">
        <w:rPr>
          <w:rFonts w:ascii="Calibri" w:hAnsi="Calibri" w:cs="Calibri"/>
          <w:noProof/>
          <w:szCs w:val="24"/>
        </w:rPr>
        <w:t>. 2016; 17(17):1–10. https://search.ebscohost.com/login.aspx?direct=true&amp;db=cin20&amp;AN=118308543&amp;site=ehost-live</w:t>
      </w:r>
      <w:r>
        <w:rPr>
          <w:rFonts w:ascii="Calibri" w:hAnsi="Calibri" w:cs="Calibri"/>
          <w:noProof/>
          <w:szCs w:val="24"/>
        </w:rPr>
        <w:t xml:space="preserve"> (last accessed 01.02.2023)</w:t>
      </w:r>
    </w:p>
    <w:p w14:paraId="36BC6565" w14:textId="3DB1FF2A" w:rsidR="00A152D3" w:rsidRPr="00827427"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4</w:t>
      </w:r>
      <w:r w:rsidRPr="00827427">
        <w:rPr>
          <w:rFonts w:ascii="Calibri" w:hAnsi="Calibri" w:cs="Calibri"/>
          <w:noProof/>
          <w:szCs w:val="24"/>
        </w:rPr>
        <w:t xml:space="preserve">. </w:t>
      </w:r>
      <w:r w:rsidRPr="00827427">
        <w:rPr>
          <w:rFonts w:ascii="Calibri" w:hAnsi="Calibri" w:cs="Calibri"/>
          <w:noProof/>
          <w:szCs w:val="24"/>
        </w:rPr>
        <w:tab/>
        <w:t>Zafar S, Sikander S, Hamdani SU, et al. The effectiveness of Technology-assisted Cascade Training and Supervision of community health workers in delivering the Thinking Healthy Program for perinatal depression in a post-conflict area of Pakistan - study protocol for a randomized controlled tria</w:t>
      </w:r>
      <w:r>
        <w:rPr>
          <w:rFonts w:ascii="Calibri" w:hAnsi="Calibri" w:cs="Calibri"/>
          <w:noProof/>
          <w:szCs w:val="24"/>
        </w:rPr>
        <w:t>l</w:t>
      </w:r>
      <w:r w:rsidRPr="00827427">
        <w:rPr>
          <w:rFonts w:ascii="Calibri" w:hAnsi="Calibri" w:cs="Calibri"/>
          <w:noProof/>
          <w:szCs w:val="24"/>
        </w:rPr>
        <w:t>. Trials</w:t>
      </w:r>
      <w:r>
        <w:rPr>
          <w:rFonts w:ascii="Calibri" w:hAnsi="Calibri" w:cs="Calibri"/>
          <w:noProof/>
          <w:szCs w:val="24"/>
        </w:rPr>
        <w:t xml:space="preserve"> [online]</w:t>
      </w:r>
      <w:r w:rsidRPr="00827427">
        <w:rPr>
          <w:rFonts w:ascii="Calibri" w:hAnsi="Calibri" w:cs="Calibri"/>
          <w:noProof/>
          <w:szCs w:val="24"/>
        </w:rPr>
        <w:t>. 2016; 6(17):1–8. Available from: https://search.ebscohost.com/login.aspx?direct=true&amp;db=cin20&amp;AN=114353306&amp;site=ehost-live</w:t>
      </w:r>
    </w:p>
    <w:p w14:paraId="748AA55C" w14:textId="60511DBD" w:rsidR="00A152D3"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w:t>
      </w:r>
      <w:r>
        <w:rPr>
          <w:rFonts w:ascii="Calibri" w:hAnsi="Calibri" w:cs="Calibri"/>
          <w:noProof/>
          <w:szCs w:val="24"/>
        </w:rPr>
        <w:t>5</w:t>
      </w:r>
      <w:r w:rsidRPr="003A7A0E">
        <w:rPr>
          <w:rFonts w:ascii="Calibri" w:hAnsi="Calibri" w:cs="Calibri"/>
          <w:noProof/>
          <w:szCs w:val="24"/>
        </w:rPr>
        <w:t xml:space="preserve">. </w:t>
      </w:r>
      <w:r w:rsidRPr="003A7A0E">
        <w:rPr>
          <w:rFonts w:ascii="Calibri" w:hAnsi="Calibri" w:cs="Calibri"/>
          <w:noProof/>
          <w:szCs w:val="24"/>
        </w:rPr>
        <w:tab/>
        <w:t>Patel V, Weobong B, Nadkarni A, Weiss HA, Anand A, Naik S, et al. The effectiveness and cost-effectiveness of lay counsellor-delivered psychological treatments for harmful and dependent drinking and moderate to severe depression in primary care in India: PREMIUM study protocol for randomized controlled trials. Trials [Internet]. 2014 Jan;15(1):101. https://search.ebscohost.com/login.aspx?direct=true&amp;db=cin20&amp;AN=104062660&amp;site=ehost-live</w:t>
      </w:r>
      <w:r>
        <w:rPr>
          <w:rFonts w:ascii="Calibri" w:hAnsi="Calibri" w:cs="Calibri"/>
          <w:noProof/>
          <w:szCs w:val="24"/>
        </w:rPr>
        <w:t xml:space="preserve"> (last accessed 02.02.2023)</w:t>
      </w:r>
    </w:p>
    <w:p w14:paraId="05F6BA2E" w14:textId="3ECC1219" w:rsidR="00A152D3"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w:t>
      </w:r>
      <w:r>
        <w:rPr>
          <w:rFonts w:ascii="Calibri" w:hAnsi="Calibri" w:cs="Calibri"/>
          <w:noProof/>
          <w:szCs w:val="24"/>
        </w:rPr>
        <w:t>6</w:t>
      </w:r>
      <w:r w:rsidRPr="00827427">
        <w:rPr>
          <w:rFonts w:ascii="Calibri" w:hAnsi="Calibri" w:cs="Calibri"/>
          <w:noProof/>
          <w:szCs w:val="24"/>
        </w:rPr>
        <w:t xml:space="preserve">. </w:t>
      </w:r>
      <w:r w:rsidRPr="00827427">
        <w:rPr>
          <w:rFonts w:ascii="Calibri" w:hAnsi="Calibri" w:cs="Calibri"/>
          <w:noProof/>
          <w:szCs w:val="24"/>
        </w:rPr>
        <w:tab/>
        <w:t>Scazufca M, Nakamura CA, Peters TJ, et al. A collaborative care psychosocial intervention to improve late life depression in socioeconomically deprived areas of Guarulhos, Brazil: the PROACTIVE cluster randomised controlled trial protocol. Trials [</w:t>
      </w:r>
      <w:r>
        <w:rPr>
          <w:rFonts w:ascii="Calibri" w:hAnsi="Calibri" w:cs="Calibri"/>
          <w:noProof/>
          <w:szCs w:val="24"/>
        </w:rPr>
        <w:t>Online</w:t>
      </w:r>
      <w:r w:rsidRPr="00827427">
        <w:rPr>
          <w:rFonts w:ascii="Calibri" w:hAnsi="Calibri" w:cs="Calibri"/>
          <w:noProof/>
          <w:szCs w:val="24"/>
        </w:rPr>
        <w:t>]. 2020 Nov 5;21(1):N.PAG-N.PAG. https://search.ebscohost.com/login.aspx?direct=true&amp;db=cin20&amp;AN=146853498&amp;site=ehost-live</w:t>
      </w:r>
      <w:r>
        <w:rPr>
          <w:rFonts w:ascii="Calibri" w:hAnsi="Calibri" w:cs="Calibri"/>
          <w:noProof/>
          <w:szCs w:val="24"/>
        </w:rPr>
        <w:t xml:space="preserve"> (last accessed 02.02.2023)</w:t>
      </w:r>
    </w:p>
    <w:p w14:paraId="65511EA5" w14:textId="500B1E73" w:rsidR="00A152D3" w:rsidRPr="00827427"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w:t>
      </w:r>
      <w:r>
        <w:rPr>
          <w:rFonts w:ascii="Calibri" w:hAnsi="Calibri" w:cs="Calibri"/>
          <w:noProof/>
          <w:szCs w:val="24"/>
        </w:rPr>
        <w:t>7</w:t>
      </w:r>
      <w:r w:rsidRPr="00827427">
        <w:rPr>
          <w:rFonts w:ascii="Calibri" w:hAnsi="Calibri" w:cs="Calibri"/>
          <w:noProof/>
          <w:szCs w:val="24"/>
        </w:rPr>
        <w:t xml:space="preserve">. </w:t>
      </w:r>
      <w:r w:rsidRPr="00827427">
        <w:rPr>
          <w:rFonts w:ascii="Calibri" w:hAnsi="Calibri" w:cs="Calibri"/>
          <w:noProof/>
          <w:szCs w:val="24"/>
        </w:rPr>
        <w:tab/>
        <w:t>Kumar CN, Chand PK, Manjunatha N, et al. Impact Evaluation of VKN-NIMHANS-ECHO Model of Capacity Building for Mental Health and Addiction: Methodology of Two Randomized Controlled Trials. Indian J Psychol Med. 2020;42(6 Suppl):S80-s86.</w:t>
      </w:r>
      <w:r w:rsidRPr="00473242">
        <w:t xml:space="preserve"> </w:t>
      </w:r>
      <w:r w:rsidRPr="00827427">
        <w:rPr>
          <w:rFonts w:ascii="Calibri" w:hAnsi="Calibri" w:cs="Calibri"/>
          <w:noProof/>
          <w:szCs w:val="24"/>
        </w:rPr>
        <w:t>doi: 10.1177/0253717620969066.</w:t>
      </w:r>
    </w:p>
    <w:p w14:paraId="74119906" w14:textId="5BD170EA" w:rsidR="00A152D3" w:rsidRPr="00827427"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w:t>
      </w:r>
      <w:r>
        <w:rPr>
          <w:rFonts w:ascii="Calibri" w:hAnsi="Calibri" w:cs="Calibri"/>
          <w:noProof/>
          <w:szCs w:val="24"/>
        </w:rPr>
        <w:t>8</w:t>
      </w:r>
      <w:r w:rsidRPr="00827427">
        <w:rPr>
          <w:rFonts w:ascii="Calibri" w:hAnsi="Calibri" w:cs="Calibri"/>
          <w:noProof/>
          <w:szCs w:val="24"/>
        </w:rPr>
        <w:t xml:space="preserve">. </w:t>
      </w:r>
      <w:r w:rsidRPr="00827427">
        <w:rPr>
          <w:rFonts w:ascii="Calibri" w:hAnsi="Calibri" w:cs="Calibri"/>
          <w:noProof/>
          <w:szCs w:val="24"/>
        </w:rPr>
        <w:tab/>
        <w:t>Reynolds NR, Satyanarayana V, Duggal M, et al. MAHILA: a protocol for evaluating a nurse-delivered mHealth intervention for women with HIV and psychosocial risk factors in India. BMC Health Serv Res. 2016 4;16:1–9. doi: 10.1186/s12913-016-1605-1.</w:t>
      </w:r>
    </w:p>
    <w:p w14:paraId="62286966" w14:textId="6177B139" w:rsidR="00A152D3" w:rsidRPr="00827427"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7</w:t>
      </w:r>
      <w:r>
        <w:rPr>
          <w:rFonts w:ascii="Calibri" w:hAnsi="Calibri" w:cs="Calibri"/>
          <w:noProof/>
          <w:szCs w:val="24"/>
        </w:rPr>
        <w:t>9</w:t>
      </w:r>
      <w:r w:rsidRPr="00827427">
        <w:rPr>
          <w:rFonts w:ascii="Calibri" w:hAnsi="Calibri" w:cs="Calibri"/>
          <w:noProof/>
          <w:szCs w:val="24"/>
        </w:rPr>
        <w:t xml:space="preserve">. </w:t>
      </w:r>
      <w:r w:rsidRPr="00827427">
        <w:rPr>
          <w:rFonts w:ascii="Calibri" w:hAnsi="Calibri" w:cs="Calibri"/>
          <w:noProof/>
          <w:szCs w:val="24"/>
        </w:rPr>
        <w:tab/>
        <w:t>Gureje O, Oladeji BD, Araya R, et al. Expanding care for perinatal women with depression (EXPONATE): Study protocol for a randomized controlled trial of an intervention package for perinatal depression in primary care. BMC Psychiatry. 2015;15. doi: 10.1186/s12888-015-0537-3.</w:t>
      </w:r>
    </w:p>
    <w:p w14:paraId="43604F63" w14:textId="2C08B70F" w:rsidR="00A152D3" w:rsidRPr="00827427"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80</w:t>
      </w:r>
      <w:r w:rsidRPr="00827427">
        <w:rPr>
          <w:rFonts w:ascii="Calibri" w:hAnsi="Calibri" w:cs="Calibri"/>
          <w:noProof/>
          <w:szCs w:val="24"/>
        </w:rPr>
        <w:t xml:space="preserve">. </w:t>
      </w:r>
      <w:r w:rsidRPr="00827427">
        <w:rPr>
          <w:rFonts w:ascii="Calibri" w:hAnsi="Calibri" w:cs="Calibri"/>
          <w:noProof/>
          <w:szCs w:val="24"/>
        </w:rPr>
        <w:tab/>
        <w:t>Green EP, Pearson N, Rajasekharan S, et al. Expanding Access to Depression Treatment in Kenya Through Automated Psychological Support: Protocol for a Single-Case Experimental Design Pilot Study. JMIR Res Protoc. 2019;8(4):e11800.</w:t>
      </w:r>
      <w:r w:rsidRPr="00473242">
        <w:t xml:space="preserve"> </w:t>
      </w:r>
      <w:r w:rsidRPr="00827427">
        <w:rPr>
          <w:rFonts w:ascii="Calibri" w:hAnsi="Calibri" w:cs="Calibri"/>
          <w:noProof/>
          <w:szCs w:val="24"/>
        </w:rPr>
        <w:t>doi: 10.2196/11800</w:t>
      </w:r>
    </w:p>
    <w:p w14:paraId="60D260EE" w14:textId="7A2703D2" w:rsidR="00A152D3" w:rsidRPr="00827427"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81</w:t>
      </w:r>
      <w:r w:rsidRPr="00827427">
        <w:rPr>
          <w:rFonts w:ascii="Calibri" w:hAnsi="Calibri" w:cs="Calibri"/>
          <w:noProof/>
          <w:szCs w:val="24"/>
        </w:rPr>
        <w:t xml:space="preserve">. </w:t>
      </w:r>
      <w:r w:rsidRPr="00827427">
        <w:rPr>
          <w:rFonts w:ascii="Calibri" w:hAnsi="Calibri" w:cs="Calibri"/>
          <w:noProof/>
          <w:szCs w:val="24"/>
        </w:rPr>
        <w:tab/>
        <w:t>Xu DR, Gong W, Caine ED, et al. Lay health supporters aided by a mobile phone messaging system to improve care of villagers with schizophrenia in Liuyang, China: protocol for a randomised control trial. BMJ Open. 2016;6(1):e010120. doi: 10.1136/bmjopen-2015-010120</w:t>
      </w:r>
    </w:p>
    <w:p w14:paraId="01DD6DBF" w14:textId="39E19837" w:rsidR="00A152D3" w:rsidRPr="00827427" w:rsidRDefault="00A152D3" w:rsidP="00A152D3">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82</w:t>
      </w:r>
      <w:r w:rsidRPr="00827427">
        <w:rPr>
          <w:rFonts w:ascii="Calibri" w:hAnsi="Calibri" w:cs="Calibri"/>
          <w:noProof/>
          <w:szCs w:val="24"/>
        </w:rPr>
        <w:t xml:space="preserve">. </w:t>
      </w:r>
      <w:r w:rsidRPr="00827427">
        <w:rPr>
          <w:rFonts w:ascii="Calibri" w:hAnsi="Calibri" w:cs="Calibri"/>
          <w:noProof/>
          <w:szCs w:val="24"/>
        </w:rPr>
        <w:tab/>
        <w:t>Imamura K, Tran TTT, Nguyen HT et al. Effects of two types of smartphone-based stress management programmes on depressive and anxiety symptoms among hospital nurses in Vietnam: a protocol for three-arm randomised controlled trial. BMJ Open. 2019;9(4):e025138. Doi: 10.1136/bmjopen-2018-025138.</w:t>
      </w:r>
    </w:p>
    <w:p w14:paraId="5506ECDA" w14:textId="2F49490F" w:rsidR="006459AB" w:rsidRDefault="006459AB"/>
    <w:sectPr w:rsidR="006459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9AB"/>
    <w:rsid w:val="00180E83"/>
    <w:rsid w:val="001F4343"/>
    <w:rsid w:val="00231AE4"/>
    <w:rsid w:val="002C35E2"/>
    <w:rsid w:val="003E4E7D"/>
    <w:rsid w:val="005B2CEE"/>
    <w:rsid w:val="006459AB"/>
    <w:rsid w:val="00676116"/>
    <w:rsid w:val="007843B6"/>
    <w:rsid w:val="009003FD"/>
    <w:rsid w:val="00A06245"/>
    <w:rsid w:val="00A152D3"/>
    <w:rsid w:val="00A17097"/>
    <w:rsid w:val="00AD5E1E"/>
    <w:rsid w:val="00BC2A0B"/>
    <w:rsid w:val="00CD2BFE"/>
    <w:rsid w:val="00E21823"/>
    <w:rsid w:val="00E72753"/>
    <w:rsid w:val="00F61E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29DC5"/>
  <w15:chartTrackingRefBased/>
  <w15:docId w15:val="{85AF4AF7-01BD-4768-8832-B346BF985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459AB"/>
    <w:rPr>
      <w:lang w:val="en-GB"/>
    </w:rPr>
  </w:style>
  <w:style w:type="paragraph" w:styleId="berschrift1">
    <w:name w:val="heading 1"/>
    <w:basedOn w:val="Standard"/>
    <w:next w:val="Standard"/>
    <w:link w:val="berschrift1Zchn"/>
    <w:uiPriority w:val="9"/>
    <w:qFormat/>
    <w:rsid w:val="006459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59AB"/>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6459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06245"/>
    <w:rPr>
      <w:sz w:val="16"/>
      <w:szCs w:val="16"/>
    </w:rPr>
  </w:style>
  <w:style w:type="paragraph" w:styleId="Kommentartext">
    <w:name w:val="annotation text"/>
    <w:basedOn w:val="Standard"/>
    <w:link w:val="KommentartextZchn"/>
    <w:uiPriority w:val="99"/>
    <w:unhideWhenUsed/>
    <w:rsid w:val="00A06245"/>
    <w:pPr>
      <w:spacing w:line="240" w:lineRule="auto"/>
    </w:pPr>
    <w:rPr>
      <w:sz w:val="20"/>
      <w:szCs w:val="20"/>
    </w:rPr>
  </w:style>
  <w:style w:type="character" w:customStyle="1" w:styleId="KommentartextZchn">
    <w:name w:val="Kommentartext Zchn"/>
    <w:basedOn w:val="Absatz-Standardschriftart"/>
    <w:link w:val="Kommentartext"/>
    <w:uiPriority w:val="99"/>
    <w:rsid w:val="00A06245"/>
    <w:rPr>
      <w:sz w:val="20"/>
      <w:szCs w:val="20"/>
      <w:lang w:val="en-GB"/>
    </w:rPr>
  </w:style>
  <w:style w:type="paragraph" w:styleId="Kommentarthema">
    <w:name w:val="annotation subject"/>
    <w:basedOn w:val="Kommentartext"/>
    <w:next w:val="Kommentartext"/>
    <w:link w:val="KommentarthemaZchn"/>
    <w:uiPriority w:val="99"/>
    <w:semiHidden/>
    <w:unhideWhenUsed/>
    <w:rsid w:val="00A06245"/>
    <w:rPr>
      <w:b/>
      <w:bCs/>
    </w:rPr>
  </w:style>
  <w:style w:type="character" w:customStyle="1" w:styleId="KommentarthemaZchn">
    <w:name w:val="Kommentarthema Zchn"/>
    <w:basedOn w:val="KommentartextZchn"/>
    <w:link w:val="Kommentarthema"/>
    <w:uiPriority w:val="99"/>
    <w:semiHidden/>
    <w:rsid w:val="00A06245"/>
    <w:rPr>
      <w:b/>
      <w:bCs/>
      <w:sz w:val="20"/>
      <w:szCs w:val="20"/>
      <w:lang w:val="en-GB"/>
    </w:rPr>
  </w:style>
  <w:style w:type="character" w:styleId="Hyperlink">
    <w:name w:val="Hyperlink"/>
    <w:basedOn w:val="Absatz-Standardschriftart"/>
    <w:uiPriority w:val="99"/>
    <w:unhideWhenUsed/>
    <w:rsid w:val="00AD5E1E"/>
    <w:rPr>
      <w:color w:val="0563C1" w:themeColor="hyperlink"/>
      <w:u w:val="single"/>
    </w:rPr>
  </w:style>
  <w:style w:type="character" w:styleId="NichtaufgelsteErwhnung">
    <w:name w:val="Unresolved Mention"/>
    <w:basedOn w:val="Absatz-Standardschriftart"/>
    <w:uiPriority w:val="99"/>
    <w:semiHidden/>
    <w:unhideWhenUsed/>
    <w:rsid w:val="00AD5E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58685A-45C2-4B95-81A8-E63E37590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0343</Words>
  <Characters>286959</Characters>
  <Application>Microsoft Office Word</Application>
  <DocSecurity>0</DocSecurity>
  <Lines>2391</Lines>
  <Paragraphs>6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8</cp:revision>
  <dcterms:created xsi:type="dcterms:W3CDTF">2023-04-05T09:20:00Z</dcterms:created>
  <dcterms:modified xsi:type="dcterms:W3CDTF">2023-11-08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c46d5b-b0e9-3c5c-a145-216ea9ae4fa8</vt:lpwstr>
  </property>
  <property fmtid="{D5CDD505-2E9C-101B-9397-08002B2CF9AE}" pid="24" name="Mendeley Citation Style_1">
    <vt:lpwstr>http://www.zotero.org/styles/vancouver</vt:lpwstr>
  </property>
</Properties>
</file>